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4C9FE" w14:textId="18C27CF0" w:rsidR="00533087" w:rsidRPr="00F77B5E" w:rsidRDefault="00531F72" w:rsidP="00A12D4A">
      <w:pPr>
        <w:jc w:val="center"/>
        <w:rPr>
          <w:rFonts w:cs="Arial"/>
          <w:b/>
          <w:bCs/>
          <w:szCs w:val="24"/>
        </w:rPr>
      </w:pPr>
      <w:r w:rsidRPr="00F77B5E">
        <w:rPr>
          <w:rFonts w:cs="Arial"/>
          <w:b/>
          <w:bCs/>
          <w:szCs w:val="24"/>
        </w:rPr>
        <w:t>Supplementary Result</w:t>
      </w:r>
      <w:r w:rsidR="00A12D4A" w:rsidRPr="00F77B5E">
        <w:rPr>
          <w:rFonts w:cs="Arial"/>
          <w:b/>
          <w:bCs/>
          <w:szCs w:val="24"/>
        </w:rPr>
        <w:t>s</w:t>
      </w:r>
    </w:p>
    <w:sdt>
      <w:sdtPr>
        <w:rPr>
          <w:rFonts w:eastAsiaTheme="minorEastAsia" w:cstheme="minorBidi"/>
          <w:b w:val="0"/>
          <w:szCs w:val="22"/>
          <w:u w:val="none"/>
        </w:rPr>
        <w:id w:val="-804007950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B9EB497" w14:textId="49554A24" w:rsidR="00F668F3" w:rsidRPr="00F77B5E" w:rsidRDefault="00F668F3">
          <w:pPr>
            <w:pStyle w:val="TOCHeading"/>
            <w:rPr>
              <w:rFonts w:cs="Arial"/>
              <w:b w:val="0"/>
              <w:bCs/>
              <w:szCs w:val="24"/>
            </w:rPr>
          </w:pPr>
          <w:r w:rsidRPr="00F77B5E">
            <w:rPr>
              <w:rFonts w:cs="Arial"/>
              <w:b w:val="0"/>
              <w:bCs/>
              <w:szCs w:val="24"/>
            </w:rPr>
            <w:t>Table of Contents</w:t>
          </w:r>
        </w:p>
        <w:p w14:paraId="383665CD" w14:textId="55398738" w:rsidR="00613139" w:rsidRPr="00F77B5E" w:rsidRDefault="00F668F3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r w:rsidRPr="00F77B5E">
            <w:fldChar w:fldCharType="begin"/>
          </w:r>
          <w:r w:rsidRPr="00F77B5E">
            <w:instrText xml:space="preserve"> TOC \o "1-3" \h \z \u </w:instrText>
          </w:r>
          <w:r w:rsidRPr="00F77B5E">
            <w:fldChar w:fldCharType="separate"/>
          </w:r>
          <w:hyperlink w:anchor="_Toc202876013" w:history="1">
            <w:r w:rsidR="00613139" w:rsidRPr="00F77B5E">
              <w:rPr>
                <w:rStyle w:val="Hyperlink"/>
                <w:noProof/>
              </w:rPr>
              <w:t>Data Handling</w:t>
            </w:r>
            <w:r w:rsidR="00613139" w:rsidRPr="00F77B5E">
              <w:rPr>
                <w:noProof/>
                <w:webHidden/>
              </w:rPr>
              <w:tab/>
            </w:r>
            <w:r w:rsidR="00613139" w:rsidRPr="00F77B5E">
              <w:rPr>
                <w:noProof/>
                <w:webHidden/>
              </w:rPr>
              <w:fldChar w:fldCharType="begin"/>
            </w:r>
            <w:r w:rsidR="00613139" w:rsidRPr="00F77B5E">
              <w:rPr>
                <w:noProof/>
                <w:webHidden/>
              </w:rPr>
              <w:instrText xml:space="preserve"> PAGEREF _Toc202876013 \h </w:instrText>
            </w:r>
            <w:r w:rsidR="00613139" w:rsidRPr="00F77B5E">
              <w:rPr>
                <w:noProof/>
                <w:webHidden/>
              </w:rPr>
            </w:r>
            <w:r w:rsidR="00613139" w:rsidRPr="00F77B5E">
              <w:rPr>
                <w:noProof/>
                <w:webHidden/>
              </w:rPr>
              <w:fldChar w:fldCharType="separate"/>
            </w:r>
            <w:r w:rsidR="00613139" w:rsidRPr="00F77B5E">
              <w:rPr>
                <w:noProof/>
                <w:webHidden/>
              </w:rPr>
              <w:t>3</w:t>
            </w:r>
            <w:r w:rsidR="00613139" w:rsidRPr="00F77B5E">
              <w:rPr>
                <w:noProof/>
                <w:webHidden/>
              </w:rPr>
              <w:fldChar w:fldCharType="end"/>
            </w:r>
          </w:hyperlink>
        </w:p>
        <w:p w14:paraId="19EC44F6" w14:textId="363F9174" w:rsidR="00613139" w:rsidRPr="00F77B5E" w:rsidRDefault="00613139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14" w:history="1">
            <w:r w:rsidRPr="00F77B5E">
              <w:rPr>
                <w:rStyle w:val="Hyperlink"/>
                <w:noProof/>
              </w:rPr>
              <w:t>Participants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14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4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181E62E4" w14:textId="23C0DB12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15" w:history="1">
            <w:r w:rsidRPr="00F77B5E">
              <w:rPr>
                <w:rStyle w:val="Hyperlink"/>
                <w:bCs/>
                <w:noProof/>
              </w:rPr>
              <w:t>Table S1: Reasons for ineligibility at each screening stage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15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4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60C49047" w14:textId="124627BB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16" w:history="1">
            <w:r w:rsidRPr="00F77B5E">
              <w:rPr>
                <w:rStyle w:val="Hyperlink"/>
                <w:bCs/>
                <w:noProof/>
              </w:rPr>
              <w:t>Table S2. Methods through which participants found this trial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16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6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6FDFF09F" w14:textId="432BCB93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17" w:history="1">
            <w:r w:rsidRPr="00F77B5E">
              <w:rPr>
                <w:rStyle w:val="Hyperlink"/>
                <w:bCs/>
                <w:noProof/>
              </w:rPr>
              <w:t>Table S3: Exact paired permutation tests for secondary mental health and wellbeing outcomes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17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6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7D1EF520" w14:textId="289A9C87" w:rsidR="00613139" w:rsidRPr="00F77B5E" w:rsidRDefault="00613139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18" w:history="1">
            <w:r w:rsidRPr="00F77B5E">
              <w:rPr>
                <w:rStyle w:val="Hyperlink"/>
                <w:noProof/>
              </w:rPr>
              <w:t>Primary and secondary health and wellbeing outcomes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18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7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27AEC616" w14:textId="48D5911F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19" w:history="1">
            <w:r w:rsidRPr="00F77B5E">
              <w:rPr>
                <w:rStyle w:val="Hyperlink"/>
                <w:bCs/>
                <w:noProof/>
              </w:rPr>
              <w:t>Table S4: Change in primary and secondary health and wellbeing outcomes by treatment trajectory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19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7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76F1FE66" w14:textId="15FE7C3B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20" w:history="1">
            <w:r w:rsidRPr="00F77B5E">
              <w:rPr>
                <w:rStyle w:val="Hyperlink"/>
                <w:bCs/>
                <w:noProof/>
              </w:rPr>
              <w:t>Table S5: Persisting Effects Questionnaire (PEQ) scores by treatment trajectory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0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8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3CB9890A" w14:textId="4EB4DBFF" w:rsidR="00613139" w:rsidRPr="00F77B5E" w:rsidRDefault="00613139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21" w:history="1">
            <w:r w:rsidRPr="00F77B5E">
              <w:rPr>
                <w:rStyle w:val="Hyperlink"/>
                <w:noProof/>
              </w:rPr>
              <w:t>Exploring indicators of clinical improvement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1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9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34CB1362" w14:textId="49F12384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22" w:history="1">
            <w:r w:rsidRPr="00F77B5E">
              <w:rPr>
                <w:rStyle w:val="Hyperlink"/>
                <w:noProof/>
              </w:rPr>
              <w:t>Expectations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2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9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6DB36CC4" w14:textId="7F1760ED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23" w:history="1">
            <w:r w:rsidRPr="00F77B5E">
              <w:rPr>
                <w:rStyle w:val="Hyperlink"/>
                <w:noProof/>
              </w:rPr>
              <w:t>Full multinomial logistic regression results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3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0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17609710" w14:textId="57F2AD85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24" w:history="1">
            <w:r w:rsidRPr="00F77B5E">
              <w:rPr>
                <w:rStyle w:val="Hyperlink"/>
                <w:bCs/>
                <w:noProof/>
              </w:rPr>
              <w:t>Table S6a: Multinomial Logistic Regression Models using the predictor Hope of Improvement (PATHEV - baseline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4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0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6F8FFE07" w14:textId="1CCBFA44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25" w:history="1">
            <w:r w:rsidRPr="00F77B5E">
              <w:rPr>
                <w:rStyle w:val="Hyperlink"/>
                <w:bCs/>
                <w:noProof/>
              </w:rPr>
              <w:t>Table S6b: Multinomial Logistic Regression Models using the predictor Fear of Change (PATHEV - baseline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5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0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02113BBF" w14:textId="16C6FCE8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26" w:history="1">
            <w:r w:rsidRPr="00F77B5E">
              <w:rPr>
                <w:rStyle w:val="Hyperlink"/>
                <w:bCs/>
                <w:noProof/>
              </w:rPr>
              <w:t>Table S6c: Multinomial Logistic Regression Models using the predictor Suitability (PATHEV - baseline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6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0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6A2DC2C2" w14:textId="54CD217C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27" w:history="1">
            <w:r w:rsidRPr="00F77B5E">
              <w:rPr>
                <w:rStyle w:val="Hyperlink"/>
                <w:bCs/>
                <w:noProof/>
              </w:rPr>
              <w:t>Table S6d: Multinomial Logistic Regression Models using the predictor Mindset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7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1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78958B68" w14:textId="46CF6453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28" w:history="1">
            <w:r w:rsidRPr="00F77B5E">
              <w:rPr>
                <w:rStyle w:val="Hyperlink"/>
                <w:bCs/>
                <w:noProof/>
              </w:rPr>
              <w:t>Table S6e: Multinomial Logistic Regression Models using the predictor Unity of Experience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8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1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1C11FA16" w14:textId="06046966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29" w:history="1">
            <w:r w:rsidRPr="00F77B5E">
              <w:rPr>
                <w:rStyle w:val="Hyperlink"/>
                <w:bCs/>
                <w:noProof/>
              </w:rPr>
              <w:t>Table S6f: Multinomial Logistic Regression Models using the predictor Spiritual Experience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29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1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78B3E7A5" w14:textId="6BF483FE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0" w:history="1">
            <w:r w:rsidRPr="00F77B5E">
              <w:rPr>
                <w:rStyle w:val="Hyperlink"/>
                <w:bCs/>
                <w:noProof/>
              </w:rPr>
              <w:t>Table S6g: Multinomial Logistic Regression Models using the predictor Blissful State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0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2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28CA93FD" w14:textId="130BE41C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1" w:history="1">
            <w:r w:rsidRPr="00F77B5E">
              <w:rPr>
                <w:rStyle w:val="Hyperlink"/>
                <w:bCs/>
                <w:noProof/>
              </w:rPr>
              <w:t>Table S6h: Multinomial Logistic Regression Models using the predictor Insightfulness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1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2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7E9C0BE0" w14:textId="49A90A36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2" w:history="1">
            <w:r w:rsidRPr="00F77B5E">
              <w:rPr>
                <w:rStyle w:val="Hyperlink"/>
                <w:bCs/>
                <w:noProof/>
              </w:rPr>
              <w:t>Table S6i: Multinomial Logistic Regression Models using the predictor Disembodiment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2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2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43808EB4" w14:textId="23BAB6C6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3" w:history="1">
            <w:r w:rsidRPr="00F77B5E">
              <w:rPr>
                <w:rStyle w:val="Hyperlink"/>
                <w:bCs/>
                <w:noProof/>
              </w:rPr>
              <w:t>Table S6j: Multinomial Logistic Regression Models using the predictor Impaired Control and Cognition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3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3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35EF72D2" w14:textId="78EA12E4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4" w:history="1">
            <w:r w:rsidRPr="00F77B5E">
              <w:rPr>
                <w:rStyle w:val="Hyperlink"/>
                <w:bCs/>
                <w:noProof/>
              </w:rPr>
              <w:t>Table S6k: Multinomial Logistic Regression Models using the predictor Anxiety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4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3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3E14BD8D" w14:textId="27D00F3A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5" w:history="1">
            <w:r w:rsidRPr="00F77B5E">
              <w:rPr>
                <w:rStyle w:val="Hyperlink"/>
                <w:bCs/>
                <w:noProof/>
              </w:rPr>
              <w:t>Table S6l: Multinomial Logistic Regression Models using the predictor Complex Imagery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5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3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3CB8AD34" w14:textId="2DDD3FA5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6" w:history="1">
            <w:r w:rsidRPr="00F77B5E">
              <w:rPr>
                <w:rStyle w:val="Hyperlink"/>
                <w:bCs/>
                <w:noProof/>
              </w:rPr>
              <w:t>Table S6m: Multinomial Logistic Regression Models using the predictor Elemental Imagery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6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4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13D97BB6" w14:textId="63A0CD92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7" w:history="1">
            <w:r w:rsidRPr="00F77B5E">
              <w:rPr>
                <w:rStyle w:val="Hyperlink"/>
                <w:bCs/>
                <w:noProof/>
              </w:rPr>
              <w:t>Table S6n: Multinomial Logistic Regression Models using the predictor Audio-Visual Synaesthesia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7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4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196BA41A" w14:textId="0754931D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8" w:history="1">
            <w:r w:rsidRPr="00F77B5E">
              <w:rPr>
                <w:rStyle w:val="Hyperlink"/>
                <w:bCs/>
                <w:noProof/>
              </w:rPr>
              <w:t>Table S6o: Multinomial Logistic Regression Models using the predictor Changed Meaning of Percepts (11D-ASC)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8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4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518328A6" w14:textId="575C871B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39" w:history="1">
            <w:r w:rsidRPr="00F77B5E">
              <w:rPr>
                <w:rStyle w:val="Hyperlink"/>
                <w:bCs/>
                <w:noProof/>
              </w:rPr>
              <w:t>Table S6p: Multinomial Logistic Regression Models using the predictor PIQ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39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5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2FBB52C7" w14:textId="134A19F6" w:rsidR="00613139" w:rsidRPr="00F77B5E" w:rsidRDefault="00613139">
          <w:pPr>
            <w:pStyle w:val="TOC3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Cs w:val="24"/>
              <w:lang w:val="en-AU" w:eastAsia="en-AU"/>
              <w14:ligatures w14:val="standardContextual"/>
            </w:rPr>
          </w:pPr>
          <w:hyperlink w:anchor="_Toc202876040" w:history="1">
            <w:r w:rsidRPr="00F77B5E">
              <w:rPr>
                <w:rStyle w:val="Hyperlink"/>
                <w:bCs/>
                <w:noProof/>
              </w:rPr>
              <w:t>Table S6q: Multinomial Logistic Regression Models using the predictor EBI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40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5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40637A67" w14:textId="5A140B6A" w:rsidR="00613139" w:rsidRPr="00F77B5E" w:rsidRDefault="00613139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41" w:history="1">
            <w:r w:rsidRPr="00F77B5E">
              <w:rPr>
                <w:rStyle w:val="Hyperlink"/>
                <w:noProof/>
              </w:rPr>
              <w:t>Feasibility and participant safety and wellbeing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41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5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435BA0A7" w14:textId="72F7DAE2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42" w:history="1">
            <w:r w:rsidRPr="00F77B5E">
              <w:rPr>
                <w:rStyle w:val="Hyperlink"/>
                <w:noProof/>
              </w:rPr>
              <w:t>Table S7: Adverse events during screening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42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6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2D2EFB57" w14:textId="52160654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43" w:history="1">
            <w:r w:rsidRPr="00F77B5E">
              <w:rPr>
                <w:rStyle w:val="Hyperlink"/>
                <w:noProof/>
              </w:rPr>
              <w:t>Table S8: Adverse events by participant reported after enrolment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43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17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7E6CF5D2" w14:textId="6CF55518" w:rsidR="00613139" w:rsidRPr="00F77B5E" w:rsidRDefault="0061313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44" w:history="1">
            <w:r w:rsidRPr="00F77B5E">
              <w:rPr>
                <w:rStyle w:val="Hyperlink"/>
                <w:noProof/>
              </w:rPr>
              <w:t>Protocol deviations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44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20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351F627D" w14:textId="7C989661" w:rsidR="00613139" w:rsidRPr="00F77B5E" w:rsidRDefault="00613139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2"/>
              <w:szCs w:val="24"/>
              <w:lang w:eastAsia="en-AU"/>
              <w14:ligatures w14:val="standardContextual"/>
            </w:rPr>
          </w:pPr>
          <w:hyperlink w:anchor="_Toc202876045" w:history="1">
            <w:r w:rsidRPr="00F77B5E">
              <w:rPr>
                <w:rStyle w:val="Hyperlink"/>
                <w:noProof/>
              </w:rPr>
              <w:t>REFERENCES</w:t>
            </w:r>
            <w:r w:rsidRPr="00F77B5E">
              <w:rPr>
                <w:noProof/>
                <w:webHidden/>
              </w:rPr>
              <w:tab/>
            </w:r>
            <w:r w:rsidRPr="00F77B5E">
              <w:rPr>
                <w:noProof/>
                <w:webHidden/>
              </w:rPr>
              <w:fldChar w:fldCharType="begin"/>
            </w:r>
            <w:r w:rsidRPr="00F77B5E">
              <w:rPr>
                <w:noProof/>
                <w:webHidden/>
              </w:rPr>
              <w:instrText xml:space="preserve"> PAGEREF _Toc202876045 \h </w:instrText>
            </w:r>
            <w:r w:rsidRPr="00F77B5E">
              <w:rPr>
                <w:noProof/>
                <w:webHidden/>
              </w:rPr>
            </w:r>
            <w:r w:rsidRPr="00F77B5E">
              <w:rPr>
                <w:noProof/>
                <w:webHidden/>
              </w:rPr>
              <w:fldChar w:fldCharType="separate"/>
            </w:r>
            <w:r w:rsidRPr="00F77B5E">
              <w:rPr>
                <w:noProof/>
                <w:webHidden/>
              </w:rPr>
              <w:t>21</w:t>
            </w:r>
            <w:r w:rsidRPr="00F77B5E">
              <w:rPr>
                <w:noProof/>
                <w:webHidden/>
              </w:rPr>
              <w:fldChar w:fldCharType="end"/>
            </w:r>
          </w:hyperlink>
        </w:p>
        <w:p w14:paraId="7282D926" w14:textId="10123027" w:rsidR="00F668F3" w:rsidRPr="00F77B5E" w:rsidRDefault="00F668F3">
          <w:r w:rsidRPr="00F77B5E">
            <w:rPr>
              <w:b/>
              <w:bCs/>
              <w:noProof/>
            </w:rPr>
            <w:fldChar w:fldCharType="end"/>
          </w:r>
        </w:p>
      </w:sdtContent>
    </w:sdt>
    <w:p w14:paraId="7B3E6393" w14:textId="77777777" w:rsidR="00D07054" w:rsidRPr="00F77B5E" w:rsidRDefault="00D07054" w:rsidP="00CC7D64"/>
    <w:p w14:paraId="4A0A7A28" w14:textId="77777777" w:rsidR="008B433B" w:rsidRPr="00F77B5E" w:rsidRDefault="008B433B" w:rsidP="00D07054">
      <w:pPr>
        <w:pStyle w:val="Heading1"/>
      </w:pPr>
      <w:r w:rsidRPr="00F77B5E">
        <w:br w:type="page"/>
      </w:r>
    </w:p>
    <w:p w14:paraId="1A08CF4A" w14:textId="63B24B95" w:rsidR="00EF08BA" w:rsidRPr="00F77B5E" w:rsidRDefault="00EF08BA" w:rsidP="00D07054">
      <w:pPr>
        <w:pStyle w:val="Heading1"/>
      </w:pPr>
      <w:bookmarkStart w:id="0" w:name="_Toc202876013"/>
      <w:r w:rsidRPr="00F77B5E">
        <w:lastRenderedPageBreak/>
        <w:t xml:space="preserve">Data </w:t>
      </w:r>
      <w:r w:rsidR="008B433B" w:rsidRPr="00F77B5E">
        <w:t>Handling</w:t>
      </w:r>
      <w:bookmarkEnd w:id="0"/>
      <w:r w:rsidRPr="00F77B5E">
        <w:t xml:space="preserve"> </w:t>
      </w:r>
    </w:p>
    <w:p w14:paraId="21ED4A2E" w14:textId="77777777" w:rsidR="00426CA1" w:rsidRPr="00F77B5E" w:rsidRDefault="00426CA1" w:rsidP="00426CA1"/>
    <w:p w14:paraId="1A2CF41C" w14:textId="77777777" w:rsidR="00F51DCB" w:rsidRPr="00F77B5E" w:rsidRDefault="00F51DCB" w:rsidP="00D07054">
      <w:pPr>
        <w:rPr>
          <w:rFonts w:cs="Arial"/>
          <w:szCs w:val="24"/>
        </w:rPr>
      </w:pPr>
      <w:r w:rsidRPr="00F77B5E">
        <w:rPr>
          <w:rFonts w:cs="Arial"/>
          <w:szCs w:val="24"/>
        </w:rPr>
        <w:t xml:space="preserve">For </w:t>
      </w:r>
      <w:r w:rsidRPr="00F77B5E">
        <w:rPr>
          <w:rFonts w:cs="Arial"/>
          <w:szCs w:val="24"/>
          <w:lang w:val="en-GB"/>
        </w:rPr>
        <w:t xml:space="preserve">11D-ASC subscales, PIQ, EBI, and </w:t>
      </w:r>
      <w:r w:rsidRPr="00F77B5E">
        <w:rPr>
          <w:rFonts w:cs="Arial"/>
          <w:szCs w:val="24"/>
        </w:rPr>
        <w:t>Mindset, the average of scores for dose 1 and dose 2 were used in the multinomial logistic regressions, while for the PATHEV subscales, baseline scores were used.</w:t>
      </w:r>
    </w:p>
    <w:p w14:paraId="79D91AE8" w14:textId="7B41443E" w:rsidR="0053481F" w:rsidRPr="00F77B5E" w:rsidRDefault="00EF08BA" w:rsidP="003C7FFA">
      <w:pPr>
        <w:rPr>
          <w:rFonts w:cs="Arial"/>
          <w:szCs w:val="24"/>
        </w:rPr>
      </w:pPr>
      <w:r w:rsidRPr="00F77B5E">
        <w:t>All data analysed here w</w:t>
      </w:r>
      <w:r w:rsidR="005961AD" w:rsidRPr="00F77B5E">
        <w:t>ere</w:t>
      </w:r>
      <w:r w:rsidRPr="00F77B5E">
        <w:t xml:space="preserve"> checked for </w:t>
      </w:r>
      <w:r w:rsidR="00C15744" w:rsidRPr="00F77B5E">
        <w:t>outliers using z-score calculations with no outliers found.</w:t>
      </w:r>
      <w:r w:rsidR="008B433B" w:rsidRPr="00F77B5E">
        <w:t xml:space="preserve"> </w:t>
      </w:r>
      <w:r w:rsidR="00DC52B9" w:rsidRPr="00F77B5E">
        <w:rPr>
          <w:rFonts w:cs="Arial"/>
          <w:szCs w:val="24"/>
        </w:rPr>
        <w:t>Mindset questionnaire data was missing for 1 participant</w:t>
      </w:r>
      <w:r w:rsidR="00B85B23" w:rsidRPr="00F77B5E">
        <w:rPr>
          <w:rFonts w:cs="Arial"/>
          <w:szCs w:val="24"/>
        </w:rPr>
        <w:t xml:space="preserve"> at 1 dosing session. For analyses involving Mindset data, </w:t>
      </w:r>
      <w:r w:rsidR="00A86D70" w:rsidRPr="00F77B5E">
        <w:rPr>
          <w:rFonts w:cs="Arial"/>
          <w:szCs w:val="24"/>
        </w:rPr>
        <w:t xml:space="preserve">the single dosing session score was used in place of the average score for this participant. </w:t>
      </w:r>
    </w:p>
    <w:p w14:paraId="7D4E93DC" w14:textId="00A82BB9" w:rsidR="005968D0" w:rsidRPr="00F77B5E" w:rsidRDefault="008E6CF8" w:rsidP="003C7FFA">
      <w:pPr>
        <w:rPr>
          <w:rFonts w:cs="Arial"/>
          <w:szCs w:val="24"/>
        </w:rPr>
      </w:pPr>
      <w:r w:rsidRPr="00F77B5E">
        <w:rPr>
          <w:rFonts w:cs="Arial"/>
          <w:szCs w:val="24"/>
        </w:rPr>
        <w:t>The following packages in R were used:</w:t>
      </w:r>
      <w:r w:rsidR="003A53FE" w:rsidRPr="00F77B5E">
        <w:rPr>
          <w:rFonts w:cs="Arial"/>
          <w:szCs w:val="24"/>
        </w:rPr>
        <w:t xml:space="preserve"> c</w:t>
      </w:r>
      <w:r w:rsidRPr="00F77B5E">
        <w:rPr>
          <w:rFonts w:cs="Arial"/>
          <w:szCs w:val="24"/>
        </w:rPr>
        <w:t xml:space="preserve">oin for exact paired permutation tests </w:t>
      </w:r>
      <w:r w:rsidR="003A53FE" w:rsidRPr="00F77B5E">
        <w:rPr>
          <w:rFonts w:cs="Arial"/>
          <w:szCs w:val="24"/>
        </w:rPr>
        <w:fldChar w:fldCharType="begin"/>
      </w:r>
      <w:r w:rsidR="003A53FE" w:rsidRPr="00F77B5E">
        <w:rPr>
          <w:rFonts w:cs="Arial"/>
          <w:szCs w:val="24"/>
        </w:rPr>
        <w:instrText xml:space="preserve"> ADDIN EN.CITE &lt;EndNote&gt;&lt;Cite&gt;&lt;Author&gt;Hothorn&lt;/Author&gt;&lt;Year&gt;2006&lt;/Year&gt;&lt;RecNum&gt;4384&lt;/RecNum&gt;&lt;DisplayText&gt;(Hothorn et al., 2006)&lt;/DisplayText&gt;&lt;record&gt;&lt;rec-number&gt;4384&lt;/rec-number&gt;&lt;foreign-keys&gt;&lt;key app="EN" db-id="aed9wwdwxes0eaetewqx5zpu2r9r955wt0sa" timestamp="1733200341"&gt;4384&lt;/key&gt;&lt;/foreign-keys&gt;&lt;ref-type name="Journal Article"&gt;17&lt;/ref-type&gt;&lt;contributors&gt;&lt;authors&gt;&lt;author&gt;Hothorn, Torsten&lt;/author&gt;&lt;author&gt;Hornik, Kurt&lt;/author&gt;&lt;author&gt;Van De Wiel, Mark A&lt;/author&gt;&lt;author&gt;Zeileis, Achim&lt;/author&gt;&lt;/authors&gt;&lt;/contributors&gt;&lt;titles&gt;&lt;title&gt;A lego system for conditional inference&lt;/title&gt;&lt;secondary-title&gt;The American Statistician&lt;/secondary-title&gt;&lt;/titles&gt;&lt;periodical&gt;&lt;full-title&gt;The American Statistician&lt;/full-title&gt;&lt;/periodical&gt;&lt;pages&gt;257-263&lt;/pages&gt;&lt;volume&gt;60&lt;/volume&gt;&lt;number&gt;3&lt;/number&gt;&lt;dates&gt;&lt;year&gt;2006&lt;/year&gt;&lt;/dates&gt;&lt;isbn&gt;0003-1305&lt;/isbn&gt;&lt;urls&gt;&lt;/urls&gt;&lt;/record&gt;&lt;/Cite&gt;&lt;/EndNote&gt;</w:instrText>
      </w:r>
      <w:r w:rsidR="003A53FE" w:rsidRPr="00F77B5E">
        <w:rPr>
          <w:rFonts w:cs="Arial"/>
          <w:szCs w:val="24"/>
        </w:rPr>
        <w:fldChar w:fldCharType="separate"/>
      </w:r>
      <w:r w:rsidR="003A53FE" w:rsidRPr="00F77B5E">
        <w:rPr>
          <w:rFonts w:cs="Arial"/>
          <w:noProof/>
          <w:szCs w:val="24"/>
        </w:rPr>
        <w:t>(Hothorn et al., 2006)</w:t>
      </w:r>
      <w:r w:rsidR="003A53FE" w:rsidRPr="00F77B5E">
        <w:rPr>
          <w:rFonts w:cs="Arial"/>
          <w:szCs w:val="24"/>
        </w:rPr>
        <w:fldChar w:fldCharType="end"/>
      </w:r>
      <w:r w:rsidR="003A53FE" w:rsidRPr="00F77B5E">
        <w:rPr>
          <w:rFonts w:cs="Arial"/>
          <w:szCs w:val="24"/>
        </w:rPr>
        <w:t xml:space="preserve">; </w:t>
      </w:r>
      <w:proofErr w:type="spellStart"/>
      <w:r w:rsidR="003A53FE" w:rsidRPr="00F77B5E">
        <w:rPr>
          <w:rFonts w:cs="Arial"/>
          <w:szCs w:val="24"/>
        </w:rPr>
        <w:t>e</w:t>
      </w:r>
      <w:r w:rsidRPr="00F77B5E">
        <w:rPr>
          <w:rFonts w:cs="Arial"/>
          <w:szCs w:val="24"/>
        </w:rPr>
        <w:t>ffsize</w:t>
      </w:r>
      <w:proofErr w:type="spellEnd"/>
      <w:r w:rsidRPr="00F77B5E">
        <w:rPr>
          <w:rFonts w:cs="Arial"/>
          <w:szCs w:val="24"/>
        </w:rPr>
        <w:t xml:space="preserve"> for hedges’ g </w:t>
      </w:r>
      <w:r w:rsidR="003A53FE" w:rsidRPr="00F77B5E">
        <w:rPr>
          <w:rFonts w:cs="Arial"/>
          <w:szCs w:val="24"/>
        </w:rPr>
        <w:fldChar w:fldCharType="begin"/>
      </w:r>
      <w:r w:rsidR="003A53FE" w:rsidRPr="00F77B5E">
        <w:rPr>
          <w:rFonts w:cs="Arial"/>
          <w:szCs w:val="24"/>
        </w:rPr>
        <w:instrText xml:space="preserve"> ADDIN EN.CITE &lt;EndNote&gt;&lt;Cite&gt;&lt;Author&gt;Torchiano&lt;/Author&gt;&lt;Year&gt;2020&lt;/Year&gt;&lt;RecNum&gt;4385&lt;/RecNum&gt;&lt;DisplayText&gt;(Torchiano, 2020)&lt;/DisplayText&gt;&lt;record&gt;&lt;rec-number&gt;4385&lt;/rec-number&gt;&lt;foreign-keys&gt;&lt;key app="EN" db-id="aed9wwdwxes0eaetewqx5zpu2r9r955wt0sa" timestamp="1733200488"&gt;4385&lt;/key&gt;&lt;/foreign-keys&gt;&lt;ref-type name="Journal Article"&gt;17&lt;/ref-type&gt;&lt;contributors&gt;&lt;authors&gt;&lt;author&gt;Torchiano, Marco&lt;/author&gt;&lt;/authors&gt;&lt;/contributors&gt;&lt;titles&gt;&lt;title&gt;effsize: Efficient effect size computation&lt;/title&gt;&lt;secondary-title&gt;R package version 0.8&lt;/secondary-title&gt;&lt;/titles&gt;&lt;periodical&gt;&lt;full-title&gt;R package version 0.8&lt;/full-title&gt;&lt;/periodical&gt;&lt;volume&gt;1&lt;/volume&gt;&lt;number&gt;10.5281&lt;/number&gt;&lt;dates&gt;&lt;year&gt;2020&lt;/year&gt;&lt;/dates&gt;&lt;urls&gt;&lt;/urls&gt;&lt;/record&gt;&lt;/Cite&gt;&lt;/EndNote&gt;</w:instrText>
      </w:r>
      <w:r w:rsidR="003A53FE" w:rsidRPr="00F77B5E">
        <w:rPr>
          <w:rFonts w:cs="Arial"/>
          <w:szCs w:val="24"/>
        </w:rPr>
        <w:fldChar w:fldCharType="separate"/>
      </w:r>
      <w:r w:rsidR="003A53FE" w:rsidRPr="00F77B5E">
        <w:rPr>
          <w:rFonts w:cs="Arial"/>
          <w:noProof/>
          <w:szCs w:val="24"/>
        </w:rPr>
        <w:t>(Torchiano, 2020)</w:t>
      </w:r>
      <w:r w:rsidR="003A53FE" w:rsidRPr="00F77B5E">
        <w:rPr>
          <w:rFonts w:cs="Arial"/>
          <w:szCs w:val="24"/>
        </w:rPr>
        <w:fldChar w:fldCharType="end"/>
      </w:r>
      <w:r w:rsidR="003A53FE" w:rsidRPr="00F77B5E">
        <w:rPr>
          <w:rFonts w:cs="Arial"/>
          <w:szCs w:val="24"/>
        </w:rPr>
        <w:t xml:space="preserve">; </w:t>
      </w:r>
      <w:proofErr w:type="spellStart"/>
      <w:r w:rsidR="003A53FE" w:rsidRPr="00F77B5E">
        <w:rPr>
          <w:rFonts w:cs="Arial"/>
          <w:szCs w:val="24"/>
        </w:rPr>
        <w:t>n</w:t>
      </w:r>
      <w:r w:rsidR="005968D0" w:rsidRPr="00F77B5E">
        <w:rPr>
          <w:rFonts w:cs="Arial"/>
          <w:szCs w:val="24"/>
        </w:rPr>
        <w:t>net</w:t>
      </w:r>
      <w:proofErr w:type="spellEnd"/>
      <w:r w:rsidR="005968D0" w:rsidRPr="00F77B5E">
        <w:rPr>
          <w:rFonts w:cs="Arial"/>
          <w:szCs w:val="24"/>
        </w:rPr>
        <w:t xml:space="preserve"> for multinomial logistic regressions </w:t>
      </w:r>
      <w:r w:rsidR="003A53FE" w:rsidRPr="00F77B5E">
        <w:rPr>
          <w:rFonts w:cs="Arial"/>
          <w:szCs w:val="24"/>
        </w:rPr>
        <w:fldChar w:fldCharType="begin"/>
      </w:r>
      <w:r w:rsidR="003A53FE" w:rsidRPr="00F77B5E">
        <w:rPr>
          <w:rFonts w:cs="Arial"/>
          <w:szCs w:val="24"/>
        </w:rPr>
        <w:instrText xml:space="preserve"> ADDIN EN.CITE &lt;EndNote&gt;&lt;Cite&gt;&lt;Author&gt;Venables&lt;/Author&gt;&lt;Year&gt;2002&lt;/Year&gt;&lt;RecNum&gt;4386&lt;/RecNum&gt;&lt;DisplayText&gt;(Venables, 2002)&lt;/DisplayText&gt;&lt;record&gt;&lt;rec-number&gt;4386&lt;/rec-number&gt;&lt;foreign-keys&gt;&lt;key app="EN" db-id="aed9wwdwxes0eaetewqx5zpu2r9r955wt0sa" timestamp="1733200557"&gt;4386&lt;/key&gt;&lt;/foreign-keys&gt;&lt;ref-type name="Journal Article"&gt;17&lt;/ref-type&gt;&lt;contributors&gt;&lt;authors&gt;&lt;author&gt;Venables, WN&lt;/author&gt;&lt;/authors&gt;&lt;/contributors&gt;&lt;titles&gt;&lt;title&gt;Statistics complements to modern applied statistics with S Fourth edition&lt;/title&gt;&lt;secondary-title&gt;(No Title)&lt;/secondary-title&gt;&lt;/titles&gt;&lt;periodical&gt;&lt;full-title&gt;(No Title)&lt;/full-title&gt;&lt;/periodical&gt;&lt;dates&gt;&lt;year&gt;2002&lt;/year&gt;&lt;/dates&gt;&lt;urls&gt;&lt;/urls&gt;&lt;/record&gt;&lt;/Cite&gt;&lt;/EndNote&gt;</w:instrText>
      </w:r>
      <w:r w:rsidR="003A53FE" w:rsidRPr="00F77B5E">
        <w:rPr>
          <w:rFonts w:cs="Arial"/>
          <w:szCs w:val="24"/>
        </w:rPr>
        <w:fldChar w:fldCharType="separate"/>
      </w:r>
      <w:r w:rsidR="003A53FE" w:rsidRPr="00F77B5E">
        <w:rPr>
          <w:rFonts w:cs="Arial"/>
          <w:noProof/>
          <w:szCs w:val="24"/>
        </w:rPr>
        <w:t>(Venables, 2002)</w:t>
      </w:r>
      <w:r w:rsidR="003A53FE" w:rsidRPr="00F77B5E">
        <w:rPr>
          <w:rFonts w:cs="Arial"/>
          <w:szCs w:val="24"/>
        </w:rPr>
        <w:fldChar w:fldCharType="end"/>
      </w:r>
      <w:r w:rsidR="003A53FE" w:rsidRPr="00F77B5E">
        <w:rPr>
          <w:rFonts w:cs="Arial"/>
          <w:szCs w:val="24"/>
        </w:rPr>
        <w:t xml:space="preserve">; </w:t>
      </w:r>
      <w:proofErr w:type="spellStart"/>
      <w:r w:rsidR="003A53FE" w:rsidRPr="00F77B5E">
        <w:rPr>
          <w:rFonts w:cs="Arial"/>
          <w:szCs w:val="24"/>
        </w:rPr>
        <w:t>p</w:t>
      </w:r>
      <w:r w:rsidR="00CE4D87" w:rsidRPr="00F77B5E">
        <w:rPr>
          <w:rFonts w:cs="Arial"/>
          <w:szCs w:val="24"/>
        </w:rPr>
        <w:t>scl</w:t>
      </w:r>
      <w:proofErr w:type="spellEnd"/>
      <w:r w:rsidR="00CE4D87" w:rsidRPr="00F77B5E">
        <w:rPr>
          <w:rFonts w:cs="Arial"/>
          <w:szCs w:val="24"/>
        </w:rPr>
        <w:t xml:space="preserve"> for model fit statistics </w:t>
      </w:r>
      <w:r w:rsidR="003A53FE" w:rsidRPr="00F77B5E">
        <w:rPr>
          <w:rFonts w:cs="Arial"/>
          <w:szCs w:val="24"/>
        </w:rPr>
        <w:fldChar w:fldCharType="begin"/>
      </w:r>
      <w:r w:rsidR="003A53FE" w:rsidRPr="00F77B5E">
        <w:rPr>
          <w:rFonts w:cs="Arial"/>
          <w:szCs w:val="24"/>
        </w:rPr>
        <w:instrText xml:space="preserve"> ADDIN EN.CITE &lt;EndNote&gt;&lt;Cite&gt;&lt;Author&gt;Jackman&lt;/Author&gt;&lt;Year&gt;2010&lt;/Year&gt;&lt;RecNum&gt;4387&lt;/RecNum&gt;&lt;DisplayText&gt;(Jackman, 2010)&lt;/DisplayText&gt;&lt;record&gt;&lt;rec-number&gt;4387&lt;/rec-number&gt;&lt;foreign-keys&gt;&lt;key app="EN" db-id="aed9wwdwxes0eaetewqx5zpu2r9r955wt0sa" timestamp="1733200669"&gt;4387&lt;/key&gt;&lt;/foreign-keys&gt;&lt;ref-type name="Journal Article"&gt;17&lt;/ref-type&gt;&lt;contributors&gt;&lt;authors&gt;&lt;author&gt;Jackman, Simon&lt;/author&gt;&lt;/authors&gt;&lt;/contributors&gt;&lt;titles&gt;&lt;title&gt;pscl: Classes and methods for r. developed in the political science computational laboratory, stanford university. department of political science, stanford university, stanford, ca. r package version 1.03. 5&lt;/title&gt;&lt;secondary-title&gt;http://www. pscl. stanford. edu/&lt;/secondary-title&gt;&lt;/titles&gt;&lt;periodical&gt;&lt;full-title&gt;http://www. pscl. stanford. edu/&lt;/full-title&gt;&lt;/periodical&gt;&lt;dates&gt;&lt;year&gt;2010&lt;/year&gt;&lt;/dates&gt;&lt;urls&gt;&lt;/urls&gt;&lt;/record&gt;&lt;/Cite&gt;&lt;/EndNote&gt;</w:instrText>
      </w:r>
      <w:r w:rsidR="003A53FE" w:rsidRPr="00F77B5E">
        <w:rPr>
          <w:rFonts w:cs="Arial"/>
          <w:szCs w:val="24"/>
        </w:rPr>
        <w:fldChar w:fldCharType="separate"/>
      </w:r>
      <w:r w:rsidR="003A53FE" w:rsidRPr="00F77B5E">
        <w:rPr>
          <w:rFonts w:cs="Arial"/>
          <w:noProof/>
          <w:szCs w:val="24"/>
        </w:rPr>
        <w:t>(Jackman, 2010)</w:t>
      </w:r>
      <w:r w:rsidR="003A53FE" w:rsidRPr="00F77B5E">
        <w:rPr>
          <w:rFonts w:cs="Arial"/>
          <w:szCs w:val="24"/>
        </w:rPr>
        <w:fldChar w:fldCharType="end"/>
      </w:r>
      <w:r w:rsidR="003A53FE" w:rsidRPr="00F77B5E">
        <w:rPr>
          <w:rFonts w:cs="Arial"/>
          <w:szCs w:val="24"/>
        </w:rPr>
        <w:t>.</w:t>
      </w:r>
      <w:r w:rsidR="00ED5A0F" w:rsidRPr="00F77B5E">
        <w:rPr>
          <w:rFonts w:cs="Arial"/>
          <w:szCs w:val="24"/>
        </w:rPr>
        <w:t xml:space="preserve"> For Hedges’ g</w:t>
      </w:r>
      <w:r w:rsidR="00CB3984" w:rsidRPr="00F77B5E">
        <w:rPr>
          <w:rFonts w:cs="Arial"/>
          <w:szCs w:val="24"/>
        </w:rPr>
        <w:t xml:space="preserve">, the Cohen’s d function was used, </w:t>
      </w:r>
      <w:r w:rsidR="0028414D" w:rsidRPr="00F77B5E">
        <w:rPr>
          <w:rFonts w:cs="Arial"/>
          <w:szCs w:val="24"/>
        </w:rPr>
        <w:t xml:space="preserve">specifying for paired comparisons and the Hedges’ g </w:t>
      </w:r>
      <w:r w:rsidR="00AE17AC" w:rsidRPr="00F77B5E">
        <w:rPr>
          <w:rFonts w:cs="Arial"/>
          <w:szCs w:val="24"/>
        </w:rPr>
        <w:t xml:space="preserve">correction for small sample sizes. </w:t>
      </w:r>
    </w:p>
    <w:p w14:paraId="7A44AF76" w14:textId="77777777" w:rsidR="00CC7D64" w:rsidRPr="00F77B5E" w:rsidRDefault="00CC7D64" w:rsidP="00CC7D64"/>
    <w:p w14:paraId="45D1866E" w14:textId="77777777" w:rsidR="00CC7D64" w:rsidRPr="00F77B5E" w:rsidRDefault="00CC7D64" w:rsidP="00CC7D64"/>
    <w:p w14:paraId="3DCC659F" w14:textId="77777777" w:rsidR="00CC7D64" w:rsidRPr="00F77B5E" w:rsidRDefault="00CC7D64" w:rsidP="00CC7D64"/>
    <w:p w14:paraId="2F9E7237" w14:textId="77777777" w:rsidR="00CC7D64" w:rsidRPr="00F77B5E" w:rsidRDefault="00CC7D64" w:rsidP="00CC7D64"/>
    <w:p w14:paraId="2B2C0919" w14:textId="77777777" w:rsidR="00CC7D64" w:rsidRPr="00F77B5E" w:rsidRDefault="00CC7D64" w:rsidP="00333756">
      <w:pPr>
        <w:pStyle w:val="Heading1"/>
        <w:sectPr w:rsidR="00CC7D64" w:rsidRPr="00F77B5E" w:rsidSect="00CC7D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16E508" w14:textId="65635AC7" w:rsidR="008B433B" w:rsidRPr="00F77B5E" w:rsidRDefault="00333756" w:rsidP="00333756">
      <w:pPr>
        <w:pStyle w:val="Heading1"/>
      </w:pPr>
      <w:bookmarkStart w:id="1" w:name="_Toc202876014"/>
      <w:r w:rsidRPr="00F77B5E">
        <w:lastRenderedPageBreak/>
        <w:t>Participants</w:t>
      </w:r>
      <w:bookmarkEnd w:id="1"/>
    </w:p>
    <w:p w14:paraId="51D7BCB4" w14:textId="1FB998AF" w:rsidR="00F4785D" w:rsidRPr="00F77B5E" w:rsidRDefault="00500B01" w:rsidP="008B27D6">
      <w:pPr>
        <w:rPr>
          <w:rFonts w:cs="Arial"/>
          <w:szCs w:val="24"/>
        </w:rPr>
      </w:pPr>
      <w:r w:rsidRPr="00F77B5E">
        <w:rPr>
          <w:rFonts w:cs="Arial"/>
          <w:szCs w:val="24"/>
        </w:rPr>
        <w:t xml:space="preserve"> </w:t>
      </w:r>
    </w:p>
    <w:p w14:paraId="7396BEC9" w14:textId="60B34379" w:rsidR="00E31FE9" w:rsidRPr="00F77B5E" w:rsidRDefault="008B27D6" w:rsidP="00877F43">
      <w:pPr>
        <w:pStyle w:val="Heading2"/>
        <w:rPr>
          <w:b w:val="0"/>
          <w:bCs/>
        </w:rPr>
      </w:pPr>
      <w:bookmarkStart w:id="2" w:name="_Toc202876015"/>
      <w:r w:rsidRPr="00F77B5E">
        <w:rPr>
          <w:b w:val="0"/>
          <w:bCs/>
        </w:rPr>
        <w:t>Table</w:t>
      </w:r>
      <w:r w:rsidR="00531F72" w:rsidRPr="00F77B5E">
        <w:rPr>
          <w:b w:val="0"/>
          <w:bCs/>
        </w:rPr>
        <w:t xml:space="preserve"> </w:t>
      </w:r>
      <w:r w:rsidR="00A3073E" w:rsidRPr="00F77B5E">
        <w:rPr>
          <w:b w:val="0"/>
          <w:bCs/>
        </w:rPr>
        <w:t>S</w:t>
      </w:r>
      <w:r w:rsidR="004E3F04" w:rsidRPr="00F77B5E">
        <w:rPr>
          <w:b w:val="0"/>
          <w:bCs/>
        </w:rPr>
        <w:t>1</w:t>
      </w:r>
      <w:r w:rsidR="00531F72" w:rsidRPr="00F77B5E">
        <w:rPr>
          <w:b w:val="0"/>
          <w:bCs/>
        </w:rPr>
        <w:t>: R</w:t>
      </w:r>
      <w:r w:rsidRPr="00F77B5E">
        <w:rPr>
          <w:b w:val="0"/>
          <w:bCs/>
        </w:rPr>
        <w:t xml:space="preserve">easons for ineligibility </w:t>
      </w:r>
      <w:r w:rsidR="00531F72" w:rsidRPr="00F77B5E">
        <w:rPr>
          <w:b w:val="0"/>
          <w:bCs/>
        </w:rPr>
        <w:t>at each screening stage</w:t>
      </w:r>
      <w:bookmarkEnd w:id="2"/>
      <w:r w:rsidR="00531F72" w:rsidRPr="00F77B5E">
        <w:rPr>
          <w:b w:val="0"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013"/>
        <w:gridCol w:w="2013"/>
        <w:gridCol w:w="2013"/>
        <w:gridCol w:w="2013"/>
        <w:gridCol w:w="2013"/>
      </w:tblGrid>
      <w:tr w:rsidR="00FE73B7" w:rsidRPr="00F77B5E" w14:paraId="1DF11404" w14:textId="0554628F" w:rsidTr="00E24D1C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</w:tcPr>
          <w:p w14:paraId="31C28F60" w14:textId="2FE0E293" w:rsidR="002C6F10" w:rsidRPr="00F77B5E" w:rsidRDefault="00533087" w:rsidP="00E24D1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Exclusion Criteria: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</w:tcPr>
          <w:p w14:paraId="10032E72" w14:textId="5EC6091E" w:rsidR="002C6F10" w:rsidRPr="00F77B5E" w:rsidRDefault="002C6F10" w:rsidP="00E24D1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Ineligible at online survey 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(</w:t>
            </w:r>
            <w:r w:rsidR="00975A4F" w:rsidRPr="00F77B5E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975A4F" w:rsidRPr="00F77B5E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9</w:t>
            </w:r>
            <w:r w:rsidR="0072248C" w:rsidRPr="00F77B5E">
              <w:rPr>
                <w:rFonts w:cs="Arial"/>
                <w:b/>
                <w:bCs/>
                <w:sz w:val="20"/>
                <w:szCs w:val="20"/>
              </w:rPr>
              <w:t>8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</w:tcPr>
          <w:p w14:paraId="1C6B166B" w14:textId="50728E69" w:rsidR="002C6F10" w:rsidRPr="00F77B5E" w:rsidRDefault="002C6F10" w:rsidP="00E24D1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Ineligible at zoom interview 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(</w:t>
            </w:r>
            <w:r w:rsidR="00975A4F" w:rsidRPr="00F77B5E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975A4F" w:rsidRPr="00F77B5E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E24D1C" w:rsidRPr="00F77B5E">
              <w:rPr>
                <w:rFonts w:cs="Arial"/>
                <w:b/>
                <w:bCs/>
                <w:sz w:val="20"/>
                <w:szCs w:val="20"/>
              </w:rPr>
              <w:t>38) *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</w:tcPr>
          <w:p w14:paraId="5347CEBA" w14:textId="413709A8" w:rsidR="002C6F10" w:rsidRPr="00F77B5E" w:rsidRDefault="002C6F10" w:rsidP="00E24D1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Ineligible at healthcare consultation 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(</w:t>
            </w:r>
            <w:r w:rsidR="00975A4F" w:rsidRPr="00F77B5E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FE73B7" w:rsidRPr="00F77B5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975A4F" w:rsidRPr="00F77B5E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</w:tcPr>
          <w:p w14:paraId="04D296D5" w14:textId="290583F6" w:rsidR="002C6F10" w:rsidRPr="00F77B5E" w:rsidRDefault="002C6F10" w:rsidP="00E24D1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Ineligible after enrolment 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(</w:t>
            </w:r>
            <w:r w:rsidR="00975A4F" w:rsidRPr="00F77B5E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FE73B7" w:rsidRPr="00F77B5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975A4F" w:rsidRPr="00F77B5E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1)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</w:tcPr>
          <w:p w14:paraId="36EDE8C1" w14:textId="77777777" w:rsidR="002C6F10" w:rsidRPr="00F77B5E" w:rsidRDefault="002C6F10" w:rsidP="00E24D1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  <w:p w14:paraId="1155B67C" w14:textId="6095A1B8" w:rsidR="00975A4F" w:rsidRPr="00F77B5E" w:rsidRDefault="00975A4F" w:rsidP="00E24D1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F77B5E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FE73B7" w:rsidRPr="00F77B5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1472CB" w:rsidRPr="00F77B5E">
              <w:rPr>
                <w:rFonts w:cs="Arial"/>
                <w:b/>
                <w:bCs/>
                <w:sz w:val="20"/>
                <w:szCs w:val="20"/>
              </w:rPr>
              <w:t>133)</w:t>
            </w:r>
          </w:p>
        </w:tc>
      </w:tr>
      <w:tr w:rsidR="002C6F10" w:rsidRPr="00F77B5E" w14:paraId="46073768" w14:textId="64715F58" w:rsidTr="00FE73B7">
        <w:tc>
          <w:tcPr>
            <w:tcW w:w="3397" w:type="dxa"/>
            <w:tcBorders>
              <w:top w:val="single" w:sz="12" w:space="0" w:color="auto"/>
            </w:tcBorders>
          </w:tcPr>
          <w:p w14:paraId="44999E7E" w14:textId="1EAA4C5D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Over 65 years old</w:t>
            </w: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546214B9" w14:textId="2959F15D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51C1EBF3" w14:textId="1F72D738" w:rsidR="002C6F10" w:rsidRPr="00F77B5E" w:rsidRDefault="005871BD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1785B4F4" w14:textId="0CD8D1B3" w:rsidR="002C6F10" w:rsidRPr="00F77B5E" w:rsidRDefault="001E6532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7F7BA8CA" w14:textId="40C977A5" w:rsidR="002C6F10" w:rsidRPr="00F77B5E" w:rsidRDefault="005A4BCE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6C63A754" w14:textId="202047BE" w:rsidR="002C6F10" w:rsidRPr="00F77B5E" w:rsidRDefault="009E2AF4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2C6F10" w:rsidRPr="00F77B5E" w14:paraId="40E99C95" w14:textId="0C449B6D" w:rsidTr="000545B0">
        <w:tc>
          <w:tcPr>
            <w:tcW w:w="3397" w:type="dxa"/>
          </w:tcPr>
          <w:p w14:paraId="1DE56B86" w14:textId="75C5E4EC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Unable to commit to trial visit and assessment requirements</w:t>
            </w:r>
          </w:p>
        </w:tc>
        <w:tc>
          <w:tcPr>
            <w:tcW w:w="2013" w:type="dxa"/>
          </w:tcPr>
          <w:p w14:paraId="055AA5E3" w14:textId="53201C16" w:rsidR="002C6F10" w:rsidRPr="00F77B5E" w:rsidRDefault="00DB7C6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13" w:type="dxa"/>
          </w:tcPr>
          <w:p w14:paraId="019A9D68" w14:textId="238501AC" w:rsidR="002C6F10" w:rsidRPr="00F77B5E" w:rsidRDefault="00E6040D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23954B24" w14:textId="74F165A3" w:rsidR="002C6F10" w:rsidRPr="00F77B5E" w:rsidRDefault="001E6532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31706BF0" w14:textId="55D7544A" w:rsidR="002C6F10" w:rsidRPr="00F77B5E" w:rsidRDefault="005A4BCE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3F0B5D52" w14:textId="054FCA73" w:rsidR="002C6F10" w:rsidRPr="00F77B5E" w:rsidRDefault="00DB7C67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2C6F10" w:rsidRPr="00F77B5E" w14:paraId="29158C89" w14:textId="50BBBA2A" w:rsidTr="000545B0">
        <w:tc>
          <w:tcPr>
            <w:tcW w:w="3397" w:type="dxa"/>
          </w:tcPr>
          <w:p w14:paraId="5D28DFC6" w14:textId="209AFFF7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 diagnosis of a depressive disorder</w:t>
            </w:r>
          </w:p>
        </w:tc>
        <w:tc>
          <w:tcPr>
            <w:tcW w:w="2013" w:type="dxa"/>
          </w:tcPr>
          <w:p w14:paraId="041D96C9" w14:textId="3563E7C8" w:rsidR="002C6F10" w:rsidRPr="00F77B5E" w:rsidRDefault="00DB7C6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013" w:type="dxa"/>
          </w:tcPr>
          <w:p w14:paraId="7E2E470D" w14:textId="409DFA67" w:rsidR="002C6F10" w:rsidRPr="00F77B5E" w:rsidRDefault="00E6040D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5068BA1A" w14:textId="6BD52575" w:rsidR="002C6F10" w:rsidRPr="00F77B5E" w:rsidRDefault="001E6532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5CB8655D" w14:textId="6BDBAB8F" w:rsidR="002C6F10" w:rsidRPr="00F77B5E" w:rsidRDefault="00B66DA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4CE1BF30" w14:textId="3099B7E4" w:rsidR="002C6F10" w:rsidRPr="00F77B5E" w:rsidRDefault="00DB7C67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2C6F10" w:rsidRPr="00F77B5E" w14:paraId="400D66C9" w14:textId="276E2CFD" w:rsidTr="000545B0">
        <w:tc>
          <w:tcPr>
            <w:tcW w:w="3397" w:type="dxa"/>
          </w:tcPr>
          <w:p w14:paraId="3ABD1EE3" w14:textId="69501C0F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t TRD</w:t>
            </w:r>
          </w:p>
        </w:tc>
        <w:tc>
          <w:tcPr>
            <w:tcW w:w="2013" w:type="dxa"/>
          </w:tcPr>
          <w:p w14:paraId="0456D05F" w14:textId="7F5BE92C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013" w:type="dxa"/>
          </w:tcPr>
          <w:p w14:paraId="11848131" w14:textId="13D5E964" w:rsidR="002C6F10" w:rsidRPr="00F77B5E" w:rsidRDefault="00663E2D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013" w:type="dxa"/>
          </w:tcPr>
          <w:p w14:paraId="235CDC84" w14:textId="6B0AF475" w:rsidR="002C6F10" w:rsidRPr="00F77B5E" w:rsidRDefault="001E6532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3C8471C5" w14:textId="5FAC30DE" w:rsidR="002C6F10" w:rsidRPr="00F77B5E" w:rsidRDefault="00B66DA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48C0B4F6" w14:textId="791F5AE3" w:rsidR="002C6F10" w:rsidRPr="00F77B5E" w:rsidRDefault="009E2AF4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2</w:t>
            </w:r>
          </w:p>
        </w:tc>
      </w:tr>
      <w:tr w:rsidR="002C6F10" w:rsidRPr="00F77B5E" w14:paraId="782AD2D0" w14:textId="0811DD28" w:rsidTr="000545B0">
        <w:tc>
          <w:tcPr>
            <w:tcW w:w="3397" w:type="dxa"/>
          </w:tcPr>
          <w:p w14:paraId="5D2D0D27" w14:textId="596B8BAD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t currently under the care of a psychiatrist, psychologist, GP or other healthcare provider for depression</w:t>
            </w:r>
          </w:p>
        </w:tc>
        <w:tc>
          <w:tcPr>
            <w:tcW w:w="2013" w:type="dxa"/>
          </w:tcPr>
          <w:p w14:paraId="245E6CBB" w14:textId="0AC9F5F0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013" w:type="dxa"/>
          </w:tcPr>
          <w:p w14:paraId="557E1A6C" w14:textId="5444E2D4" w:rsidR="002C6F10" w:rsidRPr="00F77B5E" w:rsidRDefault="00617ED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61C88EED" w14:textId="5413DFB4" w:rsidR="002C6F10" w:rsidRPr="00F77B5E" w:rsidRDefault="001E6532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620174D" w14:textId="7ADF32C9" w:rsidR="002C6F10" w:rsidRPr="00F77B5E" w:rsidRDefault="00B66DA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305DF550" w14:textId="3DCEEF55" w:rsidR="002C6F10" w:rsidRPr="00F77B5E" w:rsidRDefault="009E2AF4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  <w:r w:rsidR="00617ED7" w:rsidRPr="00F77B5E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2C6F10" w:rsidRPr="00F77B5E" w14:paraId="05EDA5E0" w14:textId="341AE33B" w:rsidTr="000545B0">
        <w:tc>
          <w:tcPr>
            <w:tcW w:w="3397" w:type="dxa"/>
          </w:tcPr>
          <w:p w14:paraId="3B907597" w14:textId="781BF080" w:rsidR="002C6F10" w:rsidRPr="00F77B5E" w:rsidRDefault="00D93388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Ever d</w:t>
            </w:r>
            <w:r w:rsidR="002C6F10" w:rsidRPr="00F77B5E">
              <w:rPr>
                <w:rFonts w:cs="Arial"/>
                <w:sz w:val="20"/>
                <w:szCs w:val="20"/>
              </w:rPr>
              <w:t xml:space="preserve">iagnosed with Bipolar I or II disorder </w:t>
            </w:r>
          </w:p>
        </w:tc>
        <w:tc>
          <w:tcPr>
            <w:tcW w:w="2013" w:type="dxa"/>
          </w:tcPr>
          <w:p w14:paraId="2FFBF28E" w14:textId="4D3DA44D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013" w:type="dxa"/>
          </w:tcPr>
          <w:p w14:paraId="6F94FD1C" w14:textId="079C0FDF" w:rsidR="002C6F10" w:rsidRPr="00F77B5E" w:rsidRDefault="00E6040D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41BF1EF9" w14:textId="76B38EE9" w:rsidR="002C6F10" w:rsidRPr="00F77B5E" w:rsidRDefault="004C08DF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5C13FD6A" w14:textId="16489DEC" w:rsidR="002C6F10" w:rsidRPr="00F77B5E" w:rsidRDefault="00B66DA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068C194A" w14:textId="04291FC5" w:rsidR="002C6F10" w:rsidRPr="00F77B5E" w:rsidRDefault="009E2AF4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2C6F10" w:rsidRPr="00F77B5E" w14:paraId="072EBF19" w14:textId="5C740C6A" w:rsidTr="000545B0">
        <w:tc>
          <w:tcPr>
            <w:tcW w:w="3397" w:type="dxa"/>
          </w:tcPr>
          <w:p w14:paraId="0901381A" w14:textId="03E3E802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First degree relative diagnosed with schizophrenia or psychotic disorder (not caused by medication or medical condition)</w:t>
            </w:r>
          </w:p>
        </w:tc>
        <w:tc>
          <w:tcPr>
            <w:tcW w:w="2013" w:type="dxa"/>
          </w:tcPr>
          <w:p w14:paraId="0ED1F9FE" w14:textId="59484474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13" w:type="dxa"/>
          </w:tcPr>
          <w:p w14:paraId="28702FC2" w14:textId="25B3E3E3" w:rsidR="002C6F10" w:rsidRPr="00F77B5E" w:rsidRDefault="003A24D2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72E4FEF0" w14:textId="617E7947" w:rsidR="002C6F10" w:rsidRPr="00F77B5E" w:rsidRDefault="004C08DF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561538BE" w14:textId="60A43315" w:rsidR="002C6F10" w:rsidRPr="00F77B5E" w:rsidRDefault="00B66DA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B0D180B" w14:textId="38B47DFE" w:rsidR="002C6F10" w:rsidRPr="00F77B5E" w:rsidRDefault="009E2AF4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2C6F10" w:rsidRPr="00F77B5E" w14:paraId="7AE8F187" w14:textId="58A3BC58" w:rsidTr="000545B0">
        <w:tc>
          <w:tcPr>
            <w:tcW w:w="3397" w:type="dxa"/>
          </w:tcPr>
          <w:p w14:paraId="2765CF0A" w14:textId="3BDB398D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First degree relative diagnosed with bipolar I or II disorder</w:t>
            </w:r>
          </w:p>
        </w:tc>
        <w:tc>
          <w:tcPr>
            <w:tcW w:w="2013" w:type="dxa"/>
          </w:tcPr>
          <w:p w14:paraId="07C48BE0" w14:textId="643BAD70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013" w:type="dxa"/>
          </w:tcPr>
          <w:p w14:paraId="1A36D0AB" w14:textId="013A4AF8" w:rsidR="002C6F10" w:rsidRPr="00F77B5E" w:rsidRDefault="003A24D2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43EFDDC1" w14:textId="4BFF83B7" w:rsidR="002C6F10" w:rsidRPr="00F77B5E" w:rsidRDefault="004C08DF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641B0057" w14:textId="42841847" w:rsidR="002C6F10" w:rsidRPr="00F77B5E" w:rsidRDefault="00B66DA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1C7D5489" w14:textId="7F52404D" w:rsidR="002C6F10" w:rsidRPr="00F77B5E" w:rsidRDefault="009E2AF4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2C6F10" w:rsidRPr="00F77B5E" w14:paraId="5816AA27" w14:textId="05354D33" w:rsidTr="000545B0">
        <w:tc>
          <w:tcPr>
            <w:tcW w:w="3397" w:type="dxa"/>
          </w:tcPr>
          <w:p w14:paraId="5586C5C6" w14:textId="083A96A1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Diagnosed with alcohol or drug dependence (excluding caffeine and nicotine) within the past 5 years</w:t>
            </w:r>
          </w:p>
        </w:tc>
        <w:tc>
          <w:tcPr>
            <w:tcW w:w="2013" w:type="dxa"/>
          </w:tcPr>
          <w:p w14:paraId="2E5E0EFA" w14:textId="28F46FA3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013" w:type="dxa"/>
          </w:tcPr>
          <w:p w14:paraId="697162B0" w14:textId="0A6D3EAD" w:rsidR="002C6F10" w:rsidRPr="00F77B5E" w:rsidRDefault="000B381E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13" w:type="dxa"/>
          </w:tcPr>
          <w:p w14:paraId="3DE3D9EC" w14:textId="246CE50A" w:rsidR="002C6F10" w:rsidRPr="00F77B5E" w:rsidRDefault="004C08DF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92C005C" w14:textId="6C62F18D" w:rsidR="002C6F10" w:rsidRPr="00F77B5E" w:rsidRDefault="00900A83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8DF587E" w14:textId="3A37536F" w:rsidR="002C6F10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2C6F10" w:rsidRPr="00F77B5E" w14:paraId="0D863218" w14:textId="7374ECE5" w:rsidTr="000545B0">
        <w:tc>
          <w:tcPr>
            <w:tcW w:w="3397" w:type="dxa"/>
          </w:tcPr>
          <w:p w14:paraId="788A871C" w14:textId="13966E80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Current diagnosis of a dissociative disorder</w:t>
            </w:r>
          </w:p>
        </w:tc>
        <w:tc>
          <w:tcPr>
            <w:tcW w:w="2013" w:type="dxa"/>
          </w:tcPr>
          <w:p w14:paraId="756E416B" w14:textId="0D19D4C2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13" w:type="dxa"/>
          </w:tcPr>
          <w:p w14:paraId="21D096A4" w14:textId="6D2F3A5C" w:rsidR="002C6F10" w:rsidRPr="00F77B5E" w:rsidRDefault="007D5909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5A2FD34A" w14:textId="009B7725" w:rsidR="002C6F10" w:rsidRPr="00F77B5E" w:rsidRDefault="004C08DF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77C9A32F" w14:textId="55710894" w:rsidR="002C6F10" w:rsidRPr="00F77B5E" w:rsidRDefault="00900A83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7B0F869" w14:textId="778889FC" w:rsidR="002C6F10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</w:tr>
      <w:tr w:rsidR="002C6F10" w:rsidRPr="00F77B5E" w14:paraId="6301C4AF" w14:textId="482717B0" w:rsidTr="000545B0">
        <w:tc>
          <w:tcPr>
            <w:tcW w:w="3397" w:type="dxa"/>
          </w:tcPr>
          <w:p w14:paraId="0C28F322" w14:textId="6053B42C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Current diagnosis of anorexia nervosa or bulimia nervosa</w:t>
            </w:r>
          </w:p>
        </w:tc>
        <w:tc>
          <w:tcPr>
            <w:tcW w:w="2013" w:type="dxa"/>
          </w:tcPr>
          <w:p w14:paraId="1A040DBC" w14:textId="0633F61F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13" w:type="dxa"/>
          </w:tcPr>
          <w:p w14:paraId="288FA97C" w14:textId="60EA312E" w:rsidR="002C6F10" w:rsidRPr="00F77B5E" w:rsidRDefault="00B74FB8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2A65B8C3" w14:textId="23585D0F" w:rsidR="002C6F10" w:rsidRPr="00F77B5E" w:rsidRDefault="0094170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1B6DEBF5" w14:textId="4474F1E7" w:rsidR="002C6F10" w:rsidRPr="00F77B5E" w:rsidRDefault="00900A83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1EC4A20B" w14:textId="4C227F62" w:rsidR="002C6F10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2C6F10" w:rsidRPr="00F77B5E" w14:paraId="366A9B86" w14:textId="40080F87" w:rsidTr="000545B0">
        <w:tc>
          <w:tcPr>
            <w:tcW w:w="3397" w:type="dxa"/>
          </w:tcPr>
          <w:p w14:paraId="55E34DA2" w14:textId="6C5E9C75" w:rsidR="002C6F10" w:rsidRPr="00F77B5E" w:rsidRDefault="002C6F1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Ever been diagnosed with epilepsy or seizures</w:t>
            </w:r>
          </w:p>
        </w:tc>
        <w:tc>
          <w:tcPr>
            <w:tcW w:w="2013" w:type="dxa"/>
          </w:tcPr>
          <w:p w14:paraId="0C261473" w14:textId="04A52606" w:rsidR="002C6F10" w:rsidRPr="00F77B5E" w:rsidRDefault="002C6F1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13" w:type="dxa"/>
          </w:tcPr>
          <w:p w14:paraId="2BEB3607" w14:textId="47DEDB40" w:rsidR="002C6F10" w:rsidRPr="00F77B5E" w:rsidRDefault="007D5909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7984717F" w14:textId="673676FE" w:rsidR="002C6F10" w:rsidRPr="00F77B5E" w:rsidRDefault="004C08DF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90315DD" w14:textId="4DAB6CAC" w:rsidR="002C6F10" w:rsidRPr="00F77B5E" w:rsidRDefault="00900A83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10487E38" w14:textId="627DAFBC" w:rsidR="002C6F10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2C6F10" w:rsidRPr="00F77B5E" w14:paraId="08DE0177" w14:textId="3F9208DC" w:rsidTr="000545B0">
        <w:tc>
          <w:tcPr>
            <w:tcW w:w="3397" w:type="dxa"/>
          </w:tcPr>
          <w:p w14:paraId="32DD2E29" w14:textId="6DB9EB3C" w:rsidR="002C6F10" w:rsidRPr="00F77B5E" w:rsidRDefault="002D74EB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lastRenderedPageBreak/>
              <w:t>Current hypothyroidism</w:t>
            </w:r>
          </w:p>
        </w:tc>
        <w:tc>
          <w:tcPr>
            <w:tcW w:w="2013" w:type="dxa"/>
          </w:tcPr>
          <w:p w14:paraId="6A40A37F" w14:textId="108254E9" w:rsidR="002C6F10" w:rsidRPr="00F77B5E" w:rsidRDefault="002D74E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013" w:type="dxa"/>
          </w:tcPr>
          <w:p w14:paraId="4CCD3FB7" w14:textId="0C8956D0" w:rsidR="002C6F10" w:rsidRPr="00F77B5E" w:rsidRDefault="007D6B63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79121DA1" w14:textId="54453192" w:rsidR="002C6F10" w:rsidRPr="00F77B5E" w:rsidRDefault="004E661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470794A3" w14:textId="7AC40973" w:rsidR="002C6F10" w:rsidRPr="00F77B5E" w:rsidRDefault="00900A83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06AA59B" w14:textId="0ACBB709" w:rsidR="002C6F10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2C6F10" w:rsidRPr="00F77B5E" w14:paraId="4E6368D7" w14:textId="61EBEDDD" w:rsidTr="000545B0">
        <w:tc>
          <w:tcPr>
            <w:tcW w:w="3397" w:type="dxa"/>
          </w:tcPr>
          <w:p w14:paraId="47EAFA50" w14:textId="35BDFAEA" w:rsidR="002C6F10" w:rsidRPr="00F77B5E" w:rsidRDefault="00A3706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Taken a macrodose of a psychedelic in the last 12 months</w:t>
            </w:r>
          </w:p>
        </w:tc>
        <w:tc>
          <w:tcPr>
            <w:tcW w:w="2013" w:type="dxa"/>
          </w:tcPr>
          <w:p w14:paraId="1C919EDD" w14:textId="100FD966" w:rsidR="002C6F10" w:rsidRPr="00F77B5E" w:rsidRDefault="00A3706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013" w:type="dxa"/>
          </w:tcPr>
          <w:p w14:paraId="198848EC" w14:textId="6F3194D8" w:rsidR="002C6F10" w:rsidRPr="00F77B5E" w:rsidRDefault="00033DCD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13" w:type="dxa"/>
          </w:tcPr>
          <w:p w14:paraId="1C6247E6" w14:textId="7D8BA120" w:rsidR="002C6F10" w:rsidRPr="00F77B5E" w:rsidRDefault="004E661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016D04F2" w14:textId="3AD786A9" w:rsidR="002C6F10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33111DA3" w14:textId="6F9AAABA" w:rsidR="002C6F10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7</w:t>
            </w:r>
          </w:p>
        </w:tc>
      </w:tr>
      <w:tr w:rsidR="002C6F10" w:rsidRPr="00F77B5E" w14:paraId="331CF738" w14:textId="6F0BE316" w:rsidTr="000545B0">
        <w:tc>
          <w:tcPr>
            <w:tcW w:w="3397" w:type="dxa"/>
          </w:tcPr>
          <w:p w14:paraId="56B9F166" w14:textId="41A099EF" w:rsidR="002C6F10" w:rsidRPr="00F77B5E" w:rsidRDefault="006A51BD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Taken a microdose of a psychedelic within the last month</w:t>
            </w:r>
          </w:p>
        </w:tc>
        <w:tc>
          <w:tcPr>
            <w:tcW w:w="2013" w:type="dxa"/>
          </w:tcPr>
          <w:p w14:paraId="366EAD92" w14:textId="493E388C" w:rsidR="002C6F10" w:rsidRPr="00F77B5E" w:rsidRDefault="006A51BD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13" w:type="dxa"/>
          </w:tcPr>
          <w:p w14:paraId="4F0599DF" w14:textId="4B8DFB98" w:rsidR="002C6F10" w:rsidRPr="00F77B5E" w:rsidRDefault="007D5909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24ECE611" w14:textId="70B148D3" w:rsidR="002C6F10" w:rsidRPr="00F77B5E" w:rsidRDefault="004E661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2F42DCCA" w14:textId="0B905347" w:rsidR="002C6F10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3613A872" w14:textId="1B949231" w:rsidR="002C6F10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B7C67" w:rsidRPr="00F77B5E" w14:paraId="2060255A" w14:textId="77777777" w:rsidTr="000545B0">
        <w:tc>
          <w:tcPr>
            <w:tcW w:w="3397" w:type="dxa"/>
          </w:tcPr>
          <w:p w14:paraId="18A2D3E2" w14:textId="437DF72B" w:rsidR="00DB7C67" w:rsidRPr="00F77B5E" w:rsidRDefault="00AB1402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t currently living</w:t>
            </w:r>
            <w:r w:rsidR="00DB7C67" w:rsidRPr="00F77B5E">
              <w:rPr>
                <w:rFonts w:cs="Arial"/>
                <w:sz w:val="20"/>
                <w:szCs w:val="20"/>
              </w:rPr>
              <w:t xml:space="preserve"> in Victoria</w:t>
            </w:r>
          </w:p>
        </w:tc>
        <w:tc>
          <w:tcPr>
            <w:tcW w:w="2013" w:type="dxa"/>
          </w:tcPr>
          <w:p w14:paraId="39A74B89" w14:textId="030F868F" w:rsidR="00DB7C67" w:rsidRPr="00F77B5E" w:rsidRDefault="00DB7C6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013" w:type="dxa"/>
          </w:tcPr>
          <w:p w14:paraId="620996B7" w14:textId="05A9C17E" w:rsidR="00DB7C67" w:rsidRPr="00F77B5E" w:rsidRDefault="00DB7C6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24E7E36B" w14:textId="5C70B253" w:rsidR="00DB7C67" w:rsidRPr="00F77B5E" w:rsidRDefault="00DB7C6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6F0C39CA" w14:textId="6A7609C9" w:rsidR="00DB7C67" w:rsidRPr="00F77B5E" w:rsidRDefault="00DB7C6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4311E3E2" w14:textId="4E56224C" w:rsidR="00DB7C67" w:rsidRPr="00F77B5E" w:rsidRDefault="00DB7C67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6A51BD" w:rsidRPr="00F77B5E" w14:paraId="154D7912" w14:textId="77777777" w:rsidTr="000545B0">
        <w:tc>
          <w:tcPr>
            <w:tcW w:w="3397" w:type="dxa"/>
          </w:tcPr>
          <w:p w14:paraId="5BE75FA8" w14:textId="46729C82" w:rsidR="006A51BD" w:rsidRPr="00F77B5E" w:rsidRDefault="00F733D1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MADRS &lt; 30</w:t>
            </w:r>
          </w:p>
        </w:tc>
        <w:tc>
          <w:tcPr>
            <w:tcW w:w="2013" w:type="dxa"/>
          </w:tcPr>
          <w:p w14:paraId="564D93AF" w14:textId="11B79052" w:rsidR="006A51BD" w:rsidRPr="00F77B5E" w:rsidRDefault="003050E7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792790BD" w14:textId="416BA58C" w:rsidR="006A51BD" w:rsidRPr="00F77B5E" w:rsidRDefault="00F22B0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013" w:type="dxa"/>
          </w:tcPr>
          <w:p w14:paraId="7DE89FA3" w14:textId="6F8E9180" w:rsidR="006A51BD" w:rsidRPr="00F77B5E" w:rsidRDefault="004E661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60412F84" w14:textId="406C0889" w:rsidR="006A51BD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3FC8CC2C" w14:textId="307D95F3" w:rsidR="006A51BD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6A51BD" w:rsidRPr="00F77B5E" w14:paraId="07ECE0F6" w14:textId="77777777" w:rsidTr="000545B0">
        <w:tc>
          <w:tcPr>
            <w:tcW w:w="3397" w:type="dxa"/>
          </w:tcPr>
          <w:p w14:paraId="582A6D25" w14:textId="28D7DDE7" w:rsidR="006A51BD" w:rsidRPr="00F77B5E" w:rsidRDefault="00985DE8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Any psychiatric conditions (including personality disorders) or suicidal ideation judged to be incompatible with establishment of rapport or safe exposure to psilocybin</w:t>
            </w:r>
          </w:p>
        </w:tc>
        <w:tc>
          <w:tcPr>
            <w:tcW w:w="2013" w:type="dxa"/>
          </w:tcPr>
          <w:p w14:paraId="6EAA1AD3" w14:textId="545F61B5" w:rsidR="006A51BD" w:rsidRPr="00F77B5E" w:rsidRDefault="00985DE8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0ED4108F" w14:textId="6A343B63" w:rsidR="006A51BD" w:rsidRPr="00F77B5E" w:rsidRDefault="00985DE8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788BF3D2" w14:textId="4B70C9DE" w:rsidR="006A51BD" w:rsidRPr="00F77B5E" w:rsidRDefault="004E661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2C15B022" w14:textId="60D75886" w:rsidR="006A51BD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5712D11B" w14:textId="5CEE542E" w:rsidR="006A51BD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</w:tr>
      <w:tr w:rsidR="006A51BD" w:rsidRPr="00F77B5E" w14:paraId="7F10B355" w14:textId="77777777" w:rsidTr="000545B0">
        <w:tc>
          <w:tcPr>
            <w:tcW w:w="3397" w:type="dxa"/>
          </w:tcPr>
          <w:p w14:paraId="257F0347" w14:textId="7CF6C149" w:rsidR="006A51BD" w:rsidRPr="00F77B5E" w:rsidRDefault="002442F0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Any current personal of situational factors that, in the opinion of the investigators or study doctors, might interfere with participation</w:t>
            </w:r>
          </w:p>
        </w:tc>
        <w:tc>
          <w:tcPr>
            <w:tcW w:w="2013" w:type="dxa"/>
          </w:tcPr>
          <w:p w14:paraId="14AD8054" w14:textId="47E678DA" w:rsidR="006A51BD" w:rsidRPr="00F77B5E" w:rsidRDefault="002442F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5F20DF92" w14:textId="1B51747A" w:rsidR="006A51BD" w:rsidRPr="00F77B5E" w:rsidRDefault="00E83DAF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13" w:type="dxa"/>
          </w:tcPr>
          <w:p w14:paraId="0B2DC1B4" w14:textId="40FD38EB" w:rsidR="006A51BD" w:rsidRPr="00F77B5E" w:rsidRDefault="004E661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756CCBD0" w14:textId="04342E0D" w:rsidR="006A51BD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69D3D7F5" w14:textId="3E205ECC" w:rsidR="006A51BD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6A51BD" w:rsidRPr="00F77B5E" w14:paraId="5242003F" w14:textId="77777777" w:rsidTr="000545B0">
        <w:tc>
          <w:tcPr>
            <w:tcW w:w="3397" w:type="dxa"/>
          </w:tcPr>
          <w:p w14:paraId="3EBCC235" w14:textId="5AABE6EB" w:rsidR="006A51BD" w:rsidRPr="00F77B5E" w:rsidRDefault="00F32D8A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Presence of factors leading to a ‘complex case’ of depression (for example: childhood trauma, multiple or complex psychiatric or medical comorbidities, or comorbidities where depression appears to be secondary)</w:t>
            </w:r>
          </w:p>
        </w:tc>
        <w:tc>
          <w:tcPr>
            <w:tcW w:w="2013" w:type="dxa"/>
          </w:tcPr>
          <w:p w14:paraId="6A734EAE" w14:textId="64C2EC3E" w:rsidR="006A51BD" w:rsidRPr="00F77B5E" w:rsidRDefault="0038124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649E6AD6" w14:textId="561E11F0" w:rsidR="006A51BD" w:rsidRPr="00F77B5E" w:rsidRDefault="0038124B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013" w:type="dxa"/>
          </w:tcPr>
          <w:p w14:paraId="2C7576B9" w14:textId="4D7D5F18" w:rsidR="006A51BD" w:rsidRPr="00F77B5E" w:rsidRDefault="004E661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31586F06" w14:textId="458ECC30" w:rsidR="006A51BD" w:rsidRPr="00F77B5E" w:rsidRDefault="00CC3D66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28A80E86" w14:textId="3C2FD75D" w:rsidR="006A51BD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BD562E" w:rsidRPr="00F77B5E" w14:paraId="6E7C79EF" w14:textId="77777777" w:rsidTr="000545B0">
        <w:tc>
          <w:tcPr>
            <w:tcW w:w="3397" w:type="dxa"/>
          </w:tcPr>
          <w:p w14:paraId="7FD3C39E" w14:textId="50B827A0" w:rsidR="00BD562E" w:rsidRPr="00F77B5E" w:rsidRDefault="00BD562E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t vaccinated against COVID-19</w:t>
            </w:r>
          </w:p>
        </w:tc>
        <w:tc>
          <w:tcPr>
            <w:tcW w:w="2013" w:type="dxa"/>
          </w:tcPr>
          <w:p w14:paraId="7A048546" w14:textId="2C3B1B62" w:rsidR="00BD562E" w:rsidRPr="00F77B5E" w:rsidRDefault="00F8068D" w:rsidP="00F8068D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1A79B875" w14:textId="43D50BB4" w:rsidR="00BD562E" w:rsidRPr="00F77B5E" w:rsidRDefault="00BD562E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13" w:type="dxa"/>
          </w:tcPr>
          <w:p w14:paraId="4AA614E1" w14:textId="6BAAD9AA" w:rsidR="00BD562E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607BD44D" w14:textId="05BECFBD" w:rsidR="00BD562E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098C82A4" w14:textId="667448A9" w:rsidR="00BD562E" w:rsidRPr="00F77B5E" w:rsidRDefault="00AD135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</w:tr>
      <w:tr w:rsidR="00FB47F4" w:rsidRPr="00F77B5E" w14:paraId="0DFDBBBD" w14:textId="77777777" w:rsidTr="000545B0">
        <w:tc>
          <w:tcPr>
            <w:tcW w:w="3397" w:type="dxa"/>
          </w:tcPr>
          <w:p w14:paraId="7F42C44E" w14:textId="1AB27A22" w:rsidR="00FB47F4" w:rsidRPr="00F77B5E" w:rsidRDefault="00FB47F4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No longer wishes to participate </w:t>
            </w:r>
          </w:p>
        </w:tc>
        <w:tc>
          <w:tcPr>
            <w:tcW w:w="2013" w:type="dxa"/>
          </w:tcPr>
          <w:p w14:paraId="3F71CE23" w14:textId="28FAD159" w:rsidR="00FB47F4" w:rsidRPr="00F77B5E" w:rsidRDefault="00715AC6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0BFDDA7A" w14:textId="7C4ED232" w:rsidR="00FB47F4" w:rsidRPr="00F77B5E" w:rsidRDefault="00715AC6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24B331EB" w14:textId="4C04379A" w:rsidR="00FB47F4" w:rsidRPr="00F77B5E" w:rsidRDefault="00FB47F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098ED5AC" w14:textId="3F7850C1" w:rsidR="00FB47F4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3" w:type="dxa"/>
          </w:tcPr>
          <w:p w14:paraId="47A7DE08" w14:textId="167FDAD5" w:rsidR="00FB47F4" w:rsidRPr="00F77B5E" w:rsidRDefault="001A1B0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</w:tr>
      <w:tr w:rsidR="00FB47F4" w:rsidRPr="00F77B5E" w14:paraId="6084DAB8" w14:textId="77777777" w:rsidTr="000545B0">
        <w:tc>
          <w:tcPr>
            <w:tcW w:w="3397" w:type="dxa"/>
          </w:tcPr>
          <w:p w14:paraId="04D1D33D" w14:textId="4C8D44C2" w:rsidR="00FB47F4" w:rsidRPr="00F77B5E" w:rsidRDefault="00FB47F4" w:rsidP="00451E9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Unable to safely taper off antidepressant medication(s)</w:t>
            </w:r>
          </w:p>
        </w:tc>
        <w:tc>
          <w:tcPr>
            <w:tcW w:w="2013" w:type="dxa"/>
          </w:tcPr>
          <w:p w14:paraId="00A1816A" w14:textId="1D87C2F4" w:rsidR="00FB47F4" w:rsidRPr="00F77B5E" w:rsidRDefault="00715AC6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4EEE601A" w14:textId="721CD346" w:rsidR="00FB47F4" w:rsidRPr="00F77B5E" w:rsidRDefault="00715AC6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013" w:type="dxa"/>
          </w:tcPr>
          <w:p w14:paraId="29E99FD0" w14:textId="62939FCA" w:rsidR="00FB47F4" w:rsidRPr="00F77B5E" w:rsidRDefault="00FB47F4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3" w:type="dxa"/>
          </w:tcPr>
          <w:p w14:paraId="02A4AFC1" w14:textId="146D4838" w:rsidR="00FB47F4" w:rsidRPr="00F77B5E" w:rsidRDefault="00FA3E80" w:rsidP="00E945F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02F733A4" w14:textId="41FAE4F0" w:rsidR="00FB47F4" w:rsidRPr="00F77B5E" w:rsidRDefault="001A1B0A" w:rsidP="00E945F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</w:tr>
    </w:tbl>
    <w:p w14:paraId="51B2347F" w14:textId="09AAB2DC" w:rsidR="00366540" w:rsidRPr="00F77B5E" w:rsidRDefault="00707784" w:rsidP="00366540">
      <w:pPr>
        <w:rPr>
          <w:rFonts w:cs="Arial"/>
          <w:sz w:val="20"/>
          <w:szCs w:val="20"/>
        </w:rPr>
      </w:pPr>
      <w:r w:rsidRPr="00F77B5E">
        <w:rPr>
          <w:rFonts w:cs="Arial"/>
          <w:sz w:val="20"/>
          <w:szCs w:val="20"/>
        </w:rPr>
        <w:t>Only the</w:t>
      </w:r>
      <w:r w:rsidR="008B27D6" w:rsidRPr="00F77B5E">
        <w:rPr>
          <w:rFonts w:cs="Arial"/>
          <w:sz w:val="20"/>
          <w:szCs w:val="20"/>
        </w:rPr>
        <w:t xml:space="preserve"> primary reason</w:t>
      </w:r>
      <w:r w:rsidRPr="00F77B5E">
        <w:rPr>
          <w:rFonts w:cs="Arial"/>
          <w:sz w:val="20"/>
          <w:szCs w:val="20"/>
        </w:rPr>
        <w:t>(</w:t>
      </w:r>
      <w:r w:rsidR="008B27D6" w:rsidRPr="00F77B5E">
        <w:rPr>
          <w:rFonts w:cs="Arial"/>
          <w:sz w:val="20"/>
          <w:szCs w:val="20"/>
        </w:rPr>
        <w:t>s</w:t>
      </w:r>
      <w:r w:rsidRPr="00F77B5E">
        <w:rPr>
          <w:rFonts w:cs="Arial"/>
          <w:sz w:val="20"/>
          <w:szCs w:val="20"/>
        </w:rPr>
        <w:t>)</w:t>
      </w:r>
      <w:r w:rsidR="008B27D6" w:rsidRPr="00F77B5E">
        <w:rPr>
          <w:rFonts w:cs="Arial"/>
          <w:sz w:val="20"/>
          <w:szCs w:val="20"/>
        </w:rPr>
        <w:t xml:space="preserve"> for </w:t>
      </w:r>
      <w:r w:rsidRPr="00F77B5E">
        <w:rPr>
          <w:rFonts w:cs="Arial"/>
          <w:sz w:val="20"/>
          <w:szCs w:val="20"/>
        </w:rPr>
        <w:t xml:space="preserve">participant </w:t>
      </w:r>
      <w:r w:rsidR="008B27D6" w:rsidRPr="00F77B5E">
        <w:rPr>
          <w:rFonts w:cs="Arial"/>
          <w:sz w:val="20"/>
          <w:szCs w:val="20"/>
        </w:rPr>
        <w:t xml:space="preserve">exclusion included here, interviews </w:t>
      </w:r>
      <w:r w:rsidRPr="00F77B5E">
        <w:rPr>
          <w:rFonts w:cs="Arial"/>
          <w:sz w:val="20"/>
          <w:szCs w:val="20"/>
        </w:rPr>
        <w:t>may be</w:t>
      </w:r>
      <w:r w:rsidR="008B27D6" w:rsidRPr="00F77B5E">
        <w:rPr>
          <w:rFonts w:cs="Arial"/>
          <w:sz w:val="20"/>
          <w:szCs w:val="20"/>
        </w:rPr>
        <w:t xml:space="preserve"> terminated once exclusionary criteria are discovered and thus not all criteria are assessed. No participants determined ineligible at the medical exam</w:t>
      </w:r>
      <w:r w:rsidR="00B114E6" w:rsidRPr="00F77B5E">
        <w:rPr>
          <w:rFonts w:cs="Arial"/>
          <w:sz w:val="20"/>
          <w:szCs w:val="20"/>
        </w:rPr>
        <w:t xml:space="preserve"> (n=12)</w:t>
      </w:r>
      <w:r w:rsidR="008B27D6" w:rsidRPr="00F77B5E">
        <w:rPr>
          <w:rFonts w:cs="Arial"/>
          <w:sz w:val="20"/>
          <w:szCs w:val="20"/>
        </w:rPr>
        <w:t xml:space="preserve">. </w:t>
      </w:r>
      <w:r w:rsidR="00E01422" w:rsidRPr="00F77B5E">
        <w:rPr>
          <w:rFonts w:cs="Arial"/>
          <w:sz w:val="20"/>
          <w:szCs w:val="20"/>
        </w:rPr>
        <w:t>Only criteria for which at least 1 participant was excluded due to are included here.</w:t>
      </w:r>
    </w:p>
    <w:p w14:paraId="32D2159D" w14:textId="77777777" w:rsidR="00366540" w:rsidRPr="00F77B5E" w:rsidRDefault="00366540" w:rsidP="00366540">
      <w:pPr>
        <w:rPr>
          <w:rFonts w:cs="Arial"/>
          <w:szCs w:val="24"/>
        </w:rPr>
      </w:pPr>
    </w:p>
    <w:p w14:paraId="6F7CD433" w14:textId="77777777" w:rsidR="00B13429" w:rsidRPr="00F77B5E" w:rsidRDefault="00B13429" w:rsidP="00B13429"/>
    <w:p w14:paraId="22E58DD5" w14:textId="7A89D7E3" w:rsidR="00B13429" w:rsidRPr="00F77B5E" w:rsidRDefault="00B13429" w:rsidP="00B13429">
      <w:pPr>
        <w:pStyle w:val="Heading2"/>
        <w:rPr>
          <w:b w:val="0"/>
          <w:bCs/>
        </w:rPr>
      </w:pPr>
      <w:bookmarkStart w:id="3" w:name="_Toc202876016"/>
      <w:r w:rsidRPr="00F77B5E">
        <w:rPr>
          <w:b w:val="0"/>
          <w:bCs/>
        </w:rPr>
        <w:lastRenderedPageBreak/>
        <w:t xml:space="preserve">Table S2. </w:t>
      </w:r>
      <w:r w:rsidR="00F53696" w:rsidRPr="00F77B5E">
        <w:rPr>
          <w:b w:val="0"/>
          <w:bCs/>
        </w:rPr>
        <w:t>Methods through</w:t>
      </w:r>
      <w:r w:rsidRPr="00F77B5E">
        <w:rPr>
          <w:b w:val="0"/>
          <w:bCs/>
        </w:rPr>
        <w:t xml:space="preserve"> which participants found th</w:t>
      </w:r>
      <w:r w:rsidR="00F53696" w:rsidRPr="00F77B5E">
        <w:rPr>
          <w:b w:val="0"/>
          <w:bCs/>
        </w:rPr>
        <w:t>is</w:t>
      </w:r>
      <w:r w:rsidRPr="00F77B5E">
        <w:rPr>
          <w:b w:val="0"/>
          <w:bCs/>
        </w:rPr>
        <w:t xml:space="preserve"> </w:t>
      </w:r>
      <w:r w:rsidR="00F53696" w:rsidRPr="00F77B5E">
        <w:rPr>
          <w:b w:val="0"/>
          <w:bCs/>
        </w:rPr>
        <w:t>trial</w:t>
      </w:r>
      <w:bookmarkEnd w:id="3"/>
      <w:r w:rsidRPr="00F77B5E">
        <w:rPr>
          <w:b w:val="0"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3241"/>
        <w:gridCol w:w="2505"/>
      </w:tblGrid>
      <w:tr w:rsidR="00B13429" w:rsidRPr="00F77B5E" w14:paraId="360846E6" w14:textId="77777777" w:rsidTr="00074D56"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</w:tcPr>
          <w:p w14:paraId="5B7EEE08" w14:textId="77777777" w:rsidR="00B13429" w:rsidRPr="00F77B5E" w:rsidRDefault="00B13429" w:rsidP="00074D56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E97F4" w14:textId="77777777" w:rsidR="00B13429" w:rsidRPr="00F77B5E" w:rsidRDefault="00B13429" w:rsidP="00074D56">
            <w:pPr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Complete survey responses </w:t>
            </w:r>
            <w:r w:rsidRPr="00F77B5E">
              <w:rPr>
                <w:rFonts w:cs="Arial"/>
                <w:szCs w:val="24"/>
              </w:rPr>
              <w:br/>
              <w:t>(</w:t>
            </w:r>
            <w:r w:rsidRPr="00F77B5E">
              <w:rPr>
                <w:rFonts w:cs="Arial"/>
                <w:i/>
                <w:iCs/>
                <w:szCs w:val="24"/>
              </w:rPr>
              <w:t>n</w:t>
            </w:r>
            <w:r w:rsidRPr="00F77B5E">
              <w:rPr>
                <w:rFonts w:cs="Arial"/>
                <w:szCs w:val="24"/>
              </w:rPr>
              <w:t xml:space="preserve"> = 206)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82676" w14:textId="77777777" w:rsidR="00B13429" w:rsidRPr="00F77B5E" w:rsidRDefault="00B13429" w:rsidP="00074D56">
            <w:pPr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Enrolled participants </w:t>
            </w:r>
            <w:r w:rsidRPr="00F77B5E">
              <w:rPr>
                <w:rFonts w:cs="Arial"/>
                <w:szCs w:val="24"/>
              </w:rPr>
              <w:br/>
              <w:t>(</w:t>
            </w:r>
            <w:r w:rsidRPr="00F77B5E">
              <w:rPr>
                <w:rFonts w:cs="Arial"/>
                <w:i/>
                <w:iCs/>
                <w:szCs w:val="24"/>
              </w:rPr>
              <w:t>n</w:t>
            </w:r>
            <w:r w:rsidRPr="00F77B5E">
              <w:rPr>
                <w:rFonts w:cs="Arial"/>
                <w:szCs w:val="24"/>
              </w:rPr>
              <w:t xml:space="preserve"> = 8)</w:t>
            </w:r>
          </w:p>
        </w:tc>
      </w:tr>
      <w:tr w:rsidR="00B13429" w:rsidRPr="00F77B5E" w14:paraId="4A9A285A" w14:textId="77777777" w:rsidTr="00074D56">
        <w:tc>
          <w:tcPr>
            <w:tcW w:w="3280" w:type="dxa"/>
            <w:tcBorders>
              <w:top w:val="single" w:sz="4" w:space="0" w:color="auto"/>
            </w:tcBorders>
          </w:tcPr>
          <w:p w14:paraId="7694AAB6" w14:textId="77777777" w:rsidR="00B13429" w:rsidRPr="00F77B5E" w:rsidRDefault="00B13429" w:rsidP="00074D56">
            <w:pPr>
              <w:spacing w:line="360" w:lineRule="auto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Media article </w:t>
            </w:r>
          </w:p>
        </w:tc>
        <w:tc>
          <w:tcPr>
            <w:tcW w:w="3241" w:type="dxa"/>
            <w:tcBorders>
              <w:top w:val="single" w:sz="4" w:space="0" w:color="auto"/>
            </w:tcBorders>
          </w:tcPr>
          <w:p w14:paraId="4065FB0F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14 (6.80%)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235D3A81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0</w:t>
            </w:r>
          </w:p>
        </w:tc>
      </w:tr>
      <w:tr w:rsidR="00B13429" w:rsidRPr="00F77B5E" w14:paraId="7E9A22B9" w14:textId="77777777" w:rsidTr="00074D56">
        <w:tc>
          <w:tcPr>
            <w:tcW w:w="3280" w:type="dxa"/>
          </w:tcPr>
          <w:p w14:paraId="170AD519" w14:textId="77777777" w:rsidR="00B13429" w:rsidRPr="00F77B5E" w:rsidRDefault="00B13429" w:rsidP="00074D56">
            <w:pPr>
              <w:spacing w:line="360" w:lineRule="auto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Australianclinicaltrials.gov.au</w:t>
            </w:r>
          </w:p>
        </w:tc>
        <w:tc>
          <w:tcPr>
            <w:tcW w:w="3241" w:type="dxa"/>
          </w:tcPr>
          <w:p w14:paraId="159DCFBD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101 (49.03%)</w:t>
            </w:r>
          </w:p>
        </w:tc>
        <w:tc>
          <w:tcPr>
            <w:tcW w:w="2505" w:type="dxa"/>
          </w:tcPr>
          <w:p w14:paraId="62374D37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6 (75%)</w:t>
            </w:r>
          </w:p>
        </w:tc>
      </w:tr>
      <w:tr w:rsidR="00B13429" w:rsidRPr="00F77B5E" w14:paraId="4A92E318" w14:textId="77777777" w:rsidTr="00074D56">
        <w:tc>
          <w:tcPr>
            <w:tcW w:w="3280" w:type="dxa"/>
          </w:tcPr>
          <w:p w14:paraId="7A331B0C" w14:textId="77777777" w:rsidR="00B13429" w:rsidRPr="00F77B5E" w:rsidRDefault="00B13429" w:rsidP="00074D56">
            <w:pPr>
              <w:spacing w:line="360" w:lineRule="auto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Friend or family member </w:t>
            </w:r>
          </w:p>
        </w:tc>
        <w:tc>
          <w:tcPr>
            <w:tcW w:w="3241" w:type="dxa"/>
          </w:tcPr>
          <w:p w14:paraId="15A1A7B4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17 (8.25%)</w:t>
            </w:r>
          </w:p>
        </w:tc>
        <w:tc>
          <w:tcPr>
            <w:tcW w:w="2505" w:type="dxa"/>
          </w:tcPr>
          <w:p w14:paraId="75AB601B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0</w:t>
            </w:r>
          </w:p>
        </w:tc>
      </w:tr>
      <w:tr w:rsidR="00B13429" w:rsidRPr="00F77B5E" w14:paraId="5458239F" w14:textId="77777777" w:rsidTr="00074D56">
        <w:tc>
          <w:tcPr>
            <w:tcW w:w="3280" w:type="dxa"/>
          </w:tcPr>
          <w:p w14:paraId="001EF028" w14:textId="77777777" w:rsidR="00B13429" w:rsidRPr="00F77B5E" w:rsidRDefault="00B13429" w:rsidP="00074D56">
            <w:pPr>
              <w:spacing w:line="360" w:lineRule="auto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Healthcare professional </w:t>
            </w:r>
          </w:p>
        </w:tc>
        <w:tc>
          <w:tcPr>
            <w:tcW w:w="3241" w:type="dxa"/>
          </w:tcPr>
          <w:p w14:paraId="3DEFD93E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39 (18.93%)</w:t>
            </w:r>
          </w:p>
        </w:tc>
        <w:tc>
          <w:tcPr>
            <w:tcW w:w="2505" w:type="dxa"/>
          </w:tcPr>
          <w:p w14:paraId="356DE788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2 (25%)</w:t>
            </w:r>
          </w:p>
        </w:tc>
      </w:tr>
      <w:tr w:rsidR="00B13429" w:rsidRPr="00F77B5E" w14:paraId="5B116F37" w14:textId="77777777" w:rsidTr="00074D56">
        <w:tc>
          <w:tcPr>
            <w:tcW w:w="3280" w:type="dxa"/>
          </w:tcPr>
          <w:p w14:paraId="545B7516" w14:textId="77777777" w:rsidR="00B13429" w:rsidRPr="00F77B5E" w:rsidRDefault="00B13429" w:rsidP="00074D56">
            <w:pPr>
              <w:spacing w:line="360" w:lineRule="auto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Other sources </w:t>
            </w:r>
          </w:p>
        </w:tc>
        <w:tc>
          <w:tcPr>
            <w:tcW w:w="3241" w:type="dxa"/>
          </w:tcPr>
          <w:p w14:paraId="53A79D2A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35 (16.99)</w:t>
            </w:r>
          </w:p>
        </w:tc>
        <w:tc>
          <w:tcPr>
            <w:tcW w:w="2505" w:type="dxa"/>
          </w:tcPr>
          <w:p w14:paraId="60453BBB" w14:textId="77777777" w:rsidR="00B13429" w:rsidRPr="00F77B5E" w:rsidRDefault="00B13429" w:rsidP="00074D56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0</w:t>
            </w:r>
          </w:p>
        </w:tc>
      </w:tr>
    </w:tbl>
    <w:p w14:paraId="7FFDB1AA" w14:textId="77777777" w:rsidR="00B13429" w:rsidRPr="00F77B5E" w:rsidRDefault="00B13429" w:rsidP="00B13429"/>
    <w:p w14:paraId="2440BA31" w14:textId="77777777" w:rsidR="00B13429" w:rsidRPr="00F77B5E" w:rsidRDefault="00B13429" w:rsidP="00B13429">
      <w:pPr>
        <w:pStyle w:val="Heading2"/>
        <w:rPr>
          <w:b w:val="0"/>
          <w:bCs/>
        </w:rPr>
      </w:pPr>
      <w:bookmarkStart w:id="4" w:name="_Toc202876017"/>
      <w:r w:rsidRPr="00F77B5E">
        <w:rPr>
          <w:b w:val="0"/>
          <w:bCs/>
        </w:rPr>
        <w:t>Table S3: Exact paired permutation tests for secondary mental health and wellbeing outcomes</w:t>
      </w:r>
      <w:bookmarkEnd w:id="4"/>
      <w:r w:rsidRPr="00F77B5E">
        <w:rPr>
          <w:b w:val="0"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75"/>
        <w:gridCol w:w="1585"/>
        <w:gridCol w:w="1418"/>
        <w:gridCol w:w="1417"/>
        <w:gridCol w:w="1417"/>
      </w:tblGrid>
      <w:tr w:rsidR="00B13429" w:rsidRPr="00F77B5E" w14:paraId="16F9E22B" w14:textId="77777777" w:rsidTr="00074D56">
        <w:trPr>
          <w:trHeight w:val="54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33A524" w14:textId="77777777" w:rsidR="00B13429" w:rsidRPr="00F77B5E" w:rsidRDefault="00B13429" w:rsidP="00074D5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725350E2" w14:textId="77777777" w:rsidR="00B13429" w:rsidRPr="00F77B5E" w:rsidRDefault="00B13429" w:rsidP="00074D5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152E325" w14:textId="77777777" w:rsidR="00B13429" w:rsidRPr="00F77B5E" w:rsidRDefault="00B13429" w:rsidP="00074D5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  <w:p w14:paraId="63E0AB6D" w14:textId="77777777" w:rsidR="00B13429" w:rsidRPr="00F77B5E" w:rsidRDefault="00B13429" w:rsidP="00074D5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aw sco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1D5C26" w14:textId="77777777" w:rsidR="00B13429" w:rsidRPr="00F77B5E" w:rsidRDefault="00B13429" w:rsidP="00074D5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650429" w14:textId="77777777" w:rsidR="00B13429" w:rsidRPr="00F77B5E" w:rsidRDefault="00B13429" w:rsidP="00074D5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Hedges’ 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5D5105" w14:textId="77777777" w:rsidR="00B13429" w:rsidRPr="00F77B5E" w:rsidRDefault="00B13429" w:rsidP="00074D5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 Hedges’ g</w:t>
            </w:r>
          </w:p>
        </w:tc>
      </w:tr>
      <w:tr w:rsidR="00B13429" w:rsidRPr="00F77B5E" w14:paraId="74669D32" w14:textId="77777777" w:rsidTr="00074D56">
        <w:trPr>
          <w:trHeight w:val="292"/>
        </w:trPr>
        <w:tc>
          <w:tcPr>
            <w:tcW w:w="2835" w:type="dxa"/>
            <w:tcBorders>
              <w:top w:val="single" w:sz="4" w:space="0" w:color="auto"/>
            </w:tcBorders>
          </w:tcPr>
          <w:p w14:paraId="0B664BB1" w14:textId="77777777" w:rsidR="00B13429" w:rsidRPr="00F77B5E" w:rsidRDefault="00B13429" w:rsidP="00074D56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5" w:name="_Hlk183187795"/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Primary outcome 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E726C64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6B53956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6571C8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CAE1D2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45F8CE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13429" w:rsidRPr="00F77B5E" w14:paraId="131E22ED" w14:textId="77777777" w:rsidTr="00074D56">
        <w:trPr>
          <w:trHeight w:val="292"/>
        </w:trPr>
        <w:tc>
          <w:tcPr>
            <w:tcW w:w="2835" w:type="dxa"/>
            <w:tcBorders>
              <w:top w:val="single" w:sz="4" w:space="0" w:color="auto"/>
            </w:tcBorders>
          </w:tcPr>
          <w:p w14:paraId="1FA9875F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QIDS (to primary endpoint) 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45BAFE6F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7.14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1BFC7A2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0.14, -4.14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5A6D7E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2733DF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1.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FDB53A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40, -0.37]</w:t>
            </w:r>
          </w:p>
        </w:tc>
      </w:tr>
      <w:tr w:rsidR="00B13429" w:rsidRPr="00F77B5E" w14:paraId="27DAD195" w14:textId="77777777" w:rsidTr="00074D56">
        <w:trPr>
          <w:trHeight w:val="292"/>
        </w:trPr>
        <w:tc>
          <w:tcPr>
            <w:tcW w:w="2835" w:type="dxa"/>
            <w:tcBorders>
              <w:bottom w:val="single" w:sz="4" w:space="0" w:color="auto"/>
            </w:tcBorders>
          </w:tcPr>
          <w:p w14:paraId="062EA210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QIDS (to long-term follow-up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60BE99F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7.14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520E603D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0.86, -3.0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8ED815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0461E3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1.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2C2D83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77, -0.46]</w:t>
            </w:r>
          </w:p>
        </w:tc>
      </w:tr>
      <w:tr w:rsidR="00B13429" w:rsidRPr="00F77B5E" w14:paraId="7518D565" w14:textId="77777777" w:rsidTr="00074D56">
        <w:trPr>
          <w:trHeight w:val="292"/>
        </w:trPr>
        <w:tc>
          <w:tcPr>
            <w:tcW w:w="10347" w:type="dxa"/>
            <w:gridSpan w:val="6"/>
            <w:tcBorders>
              <w:top w:val="single" w:sz="4" w:space="0" w:color="auto"/>
            </w:tcBorders>
          </w:tcPr>
          <w:p w14:paraId="10A7168D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Secondary outcomes (to primary endpoint) </w:t>
            </w:r>
          </w:p>
        </w:tc>
      </w:tr>
      <w:tr w:rsidR="00B13429" w:rsidRPr="00F77B5E" w14:paraId="417F8A22" w14:textId="77777777" w:rsidTr="00074D56">
        <w:trPr>
          <w:trHeight w:val="292"/>
        </w:trPr>
        <w:tc>
          <w:tcPr>
            <w:tcW w:w="2835" w:type="dxa"/>
            <w:tcBorders>
              <w:top w:val="single" w:sz="4" w:space="0" w:color="auto"/>
            </w:tcBorders>
          </w:tcPr>
          <w:p w14:paraId="54BF6A0B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HO QoL total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4E5406A1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8.57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088F3824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14.29, 42.86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6974E6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B681C1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9CC006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21, 2.09]</w:t>
            </w:r>
          </w:p>
        </w:tc>
      </w:tr>
      <w:tr w:rsidR="00B13429" w:rsidRPr="00F77B5E" w14:paraId="76AB696F" w14:textId="77777777" w:rsidTr="00074D56">
        <w:trPr>
          <w:trHeight w:val="292"/>
        </w:trPr>
        <w:tc>
          <w:tcPr>
            <w:tcW w:w="2835" w:type="dxa"/>
          </w:tcPr>
          <w:p w14:paraId="54E32007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HO QoL physical</w:t>
            </w:r>
          </w:p>
        </w:tc>
        <w:tc>
          <w:tcPr>
            <w:tcW w:w="1675" w:type="dxa"/>
          </w:tcPr>
          <w:p w14:paraId="2850990A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5.31</w:t>
            </w:r>
          </w:p>
        </w:tc>
        <w:tc>
          <w:tcPr>
            <w:tcW w:w="1585" w:type="dxa"/>
          </w:tcPr>
          <w:p w14:paraId="370BEF12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3.58, 27.04]</w:t>
            </w:r>
          </w:p>
        </w:tc>
        <w:tc>
          <w:tcPr>
            <w:tcW w:w="1418" w:type="dxa"/>
          </w:tcPr>
          <w:p w14:paraId="5FDF6898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14:paraId="18BC6E01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417" w:type="dxa"/>
          </w:tcPr>
          <w:p w14:paraId="0FD4ED97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22, 1.64]</w:t>
            </w:r>
          </w:p>
        </w:tc>
      </w:tr>
      <w:tr w:rsidR="00B13429" w:rsidRPr="00F77B5E" w14:paraId="194D3E7D" w14:textId="77777777" w:rsidTr="00074D56">
        <w:trPr>
          <w:trHeight w:val="292"/>
        </w:trPr>
        <w:tc>
          <w:tcPr>
            <w:tcW w:w="2835" w:type="dxa"/>
          </w:tcPr>
          <w:p w14:paraId="28F8AE47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HO QoL psychological</w:t>
            </w:r>
          </w:p>
        </w:tc>
        <w:tc>
          <w:tcPr>
            <w:tcW w:w="1675" w:type="dxa"/>
          </w:tcPr>
          <w:p w14:paraId="6742A372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0.83</w:t>
            </w:r>
          </w:p>
        </w:tc>
        <w:tc>
          <w:tcPr>
            <w:tcW w:w="1585" w:type="dxa"/>
          </w:tcPr>
          <w:p w14:paraId="02853B76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8.33, 33.93]</w:t>
            </w:r>
          </w:p>
        </w:tc>
        <w:tc>
          <w:tcPr>
            <w:tcW w:w="1418" w:type="dxa"/>
          </w:tcPr>
          <w:p w14:paraId="4C46D8AF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417" w:type="dxa"/>
          </w:tcPr>
          <w:p w14:paraId="54F3A1F8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417" w:type="dxa"/>
          </w:tcPr>
          <w:p w14:paraId="21998342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37, 1.65]</w:t>
            </w:r>
          </w:p>
        </w:tc>
      </w:tr>
      <w:tr w:rsidR="00B13429" w:rsidRPr="00F77B5E" w14:paraId="4BB55677" w14:textId="77777777" w:rsidTr="00074D56">
        <w:trPr>
          <w:trHeight w:val="292"/>
        </w:trPr>
        <w:tc>
          <w:tcPr>
            <w:tcW w:w="2835" w:type="dxa"/>
          </w:tcPr>
          <w:p w14:paraId="43630E23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HO QoL social</w:t>
            </w:r>
          </w:p>
        </w:tc>
        <w:tc>
          <w:tcPr>
            <w:tcW w:w="1675" w:type="dxa"/>
          </w:tcPr>
          <w:p w14:paraId="4A222E8E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3.09</w:t>
            </w:r>
          </w:p>
        </w:tc>
        <w:tc>
          <w:tcPr>
            <w:tcW w:w="1585" w:type="dxa"/>
          </w:tcPr>
          <w:p w14:paraId="1C60CF43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3.57, 22.62]</w:t>
            </w:r>
          </w:p>
        </w:tc>
        <w:tc>
          <w:tcPr>
            <w:tcW w:w="1418" w:type="dxa"/>
          </w:tcPr>
          <w:p w14:paraId="48FBF05E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417" w:type="dxa"/>
          </w:tcPr>
          <w:p w14:paraId="04411461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14:paraId="4FB772A0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11, 1.23]</w:t>
            </w:r>
          </w:p>
        </w:tc>
      </w:tr>
      <w:tr w:rsidR="00B13429" w:rsidRPr="00F77B5E" w14:paraId="1E42C888" w14:textId="77777777" w:rsidTr="00074D56">
        <w:trPr>
          <w:trHeight w:val="292"/>
        </w:trPr>
        <w:tc>
          <w:tcPr>
            <w:tcW w:w="2835" w:type="dxa"/>
          </w:tcPr>
          <w:p w14:paraId="06C2F41E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HO QoL environment</w:t>
            </w:r>
          </w:p>
        </w:tc>
        <w:tc>
          <w:tcPr>
            <w:tcW w:w="1675" w:type="dxa"/>
          </w:tcPr>
          <w:p w14:paraId="001BD10F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2.05</w:t>
            </w:r>
          </w:p>
        </w:tc>
        <w:tc>
          <w:tcPr>
            <w:tcW w:w="1585" w:type="dxa"/>
          </w:tcPr>
          <w:p w14:paraId="462FDBBB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4.91, 18.75]</w:t>
            </w:r>
          </w:p>
        </w:tc>
        <w:tc>
          <w:tcPr>
            <w:tcW w:w="1418" w:type="dxa"/>
          </w:tcPr>
          <w:p w14:paraId="350D6004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417" w:type="dxa"/>
          </w:tcPr>
          <w:p w14:paraId="5D293B77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417" w:type="dxa"/>
          </w:tcPr>
          <w:p w14:paraId="11DB1F0C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27, 1.79]</w:t>
            </w:r>
          </w:p>
        </w:tc>
      </w:tr>
      <w:tr w:rsidR="00B13429" w:rsidRPr="00F77B5E" w14:paraId="5DB8973C" w14:textId="77777777" w:rsidTr="00074D56">
        <w:trPr>
          <w:trHeight w:val="292"/>
        </w:trPr>
        <w:tc>
          <w:tcPr>
            <w:tcW w:w="2835" w:type="dxa"/>
          </w:tcPr>
          <w:p w14:paraId="0313D397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GAD-7</w:t>
            </w:r>
          </w:p>
        </w:tc>
        <w:tc>
          <w:tcPr>
            <w:tcW w:w="1675" w:type="dxa"/>
          </w:tcPr>
          <w:p w14:paraId="2AA8F497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3.00</w:t>
            </w:r>
          </w:p>
        </w:tc>
        <w:tc>
          <w:tcPr>
            <w:tcW w:w="1585" w:type="dxa"/>
          </w:tcPr>
          <w:p w14:paraId="2EBC0932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6.71, 0.57]</w:t>
            </w:r>
          </w:p>
        </w:tc>
        <w:tc>
          <w:tcPr>
            <w:tcW w:w="1418" w:type="dxa"/>
          </w:tcPr>
          <w:p w14:paraId="7EB98074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2D81D24F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0.41</w:t>
            </w:r>
          </w:p>
        </w:tc>
        <w:tc>
          <w:tcPr>
            <w:tcW w:w="1417" w:type="dxa"/>
          </w:tcPr>
          <w:p w14:paraId="686DF764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04, 0.06]</w:t>
            </w:r>
          </w:p>
        </w:tc>
      </w:tr>
      <w:tr w:rsidR="00B13429" w:rsidRPr="00F77B5E" w14:paraId="375611B5" w14:textId="77777777" w:rsidTr="00074D56">
        <w:trPr>
          <w:trHeight w:val="292"/>
        </w:trPr>
        <w:tc>
          <w:tcPr>
            <w:tcW w:w="2835" w:type="dxa"/>
          </w:tcPr>
          <w:p w14:paraId="0D8EC5D2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RSES total </w:t>
            </w:r>
          </w:p>
        </w:tc>
        <w:tc>
          <w:tcPr>
            <w:tcW w:w="1675" w:type="dxa"/>
          </w:tcPr>
          <w:p w14:paraId="3947C7C8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21.71</w:t>
            </w:r>
          </w:p>
        </w:tc>
        <w:tc>
          <w:tcPr>
            <w:tcW w:w="1585" w:type="dxa"/>
          </w:tcPr>
          <w:p w14:paraId="11C809DE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5.14, 37.00]</w:t>
            </w:r>
          </w:p>
        </w:tc>
        <w:tc>
          <w:tcPr>
            <w:tcW w:w="1418" w:type="dxa"/>
          </w:tcPr>
          <w:p w14:paraId="422F44B1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14:paraId="2A6B193D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417" w:type="dxa"/>
          </w:tcPr>
          <w:p w14:paraId="69B3F1F4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06, 1.47]</w:t>
            </w:r>
          </w:p>
        </w:tc>
      </w:tr>
      <w:tr w:rsidR="00B13429" w:rsidRPr="00F77B5E" w14:paraId="01EBB1F4" w14:textId="77777777" w:rsidTr="00074D56">
        <w:trPr>
          <w:trHeight w:val="292"/>
        </w:trPr>
        <w:tc>
          <w:tcPr>
            <w:tcW w:w="2835" w:type="dxa"/>
          </w:tcPr>
          <w:p w14:paraId="7BF20E17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BEAQ</w:t>
            </w:r>
          </w:p>
        </w:tc>
        <w:tc>
          <w:tcPr>
            <w:tcW w:w="1675" w:type="dxa"/>
          </w:tcPr>
          <w:p w14:paraId="1013712F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18.43</w:t>
            </w:r>
          </w:p>
        </w:tc>
        <w:tc>
          <w:tcPr>
            <w:tcW w:w="1585" w:type="dxa"/>
          </w:tcPr>
          <w:p w14:paraId="54E9D00B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8.57, -8.86]</w:t>
            </w:r>
          </w:p>
        </w:tc>
        <w:tc>
          <w:tcPr>
            <w:tcW w:w="1418" w:type="dxa"/>
          </w:tcPr>
          <w:p w14:paraId="28DF2A23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14604906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-1.32</w:t>
            </w:r>
          </w:p>
        </w:tc>
        <w:tc>
          <w:tcPr>
            <w:tcW w:w="1417" w:type="dxa"/>
          </w:tcPr>
          <w:p w14:paraId="4CDE2985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62, -0.66]</w:t>
            </w:r>
          </w:p>
        </w:tc>
      </w:tr>
      <w:tr w:rsidR="00B13429" w:rsidRPr="00F77B5E" w14:paraId="6F823B0B" w14:textId="77777777" w:rsidTr="00074D56">
        <w:trPr>
          <w:trHeight w:val="292"/>
        </w:trPr>
        <w:tc>
          <w:tcPr>
            <w:tcW w:w="2835" w:type="dxa"/>
            <w:tcBorders>
              <w:bottom w:val="single" w:sz="4" w:space="0" w:color="auto"/>
            </w:tcBorders>
          </w:tcPr>
          <w:p w14:paraId="4A16A0ED" w14:textId="77777777" w:rsidR="00B13429" w:rsidRPr="00F77B5E" w:rsidRDefault="00B13429" w:rsidP="00074D56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CS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61288248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17.61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A1B015C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4.08, 30.72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101445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E6597B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03A949" w14:textId="77777777" w:rsidR="00B13429" w:rsidRPr="00F77B5E" w:rsidRDefault="00B13429" w:rsidP="00074D56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19, 1.45]</w:t>
            </w:r>
          </w:p>
        </w:tc>
      </w:tr>
      <w:bookmarkEnd w:id="5"/>
    </w:tbl>
    <w:p w14:paraId="059AF1F3" w14:textId="77777777" w:rsidR="00B13429" w:rsidRPr="00F77B5E" w:rsidRDefault="00B13429" w:rsidP="00B13429"/>
    <w:p w14:paraId="38343184" w14:textId="467B371A" w:rsidR="004230D1" w:rsidRPr="00F77B5E" w:rsidRDefault="004230D1" w:rsidP="005C37E6">
      <w:pPr>
        <w:pStyle w:val="Heading1"/>
      </w:pPr>
      <w:bookmarkStart w:id="6" w:name="_Toc202876018"/>
      <w:r w:rsidRPr="00F77B5E">
        <w:lastRenderedPageBreak/>
        <w:t>Primary and s</w:t>
      </w:r>
      <w:r w:rsidR="00B10334" w:rsidRPr="00F77B5E">
        <w:t>econdary health and wellbeing outcomes</w:t>
      </w:r>
      <w:bookmarkEnd w:id="6"/>
      <w:r w:rsidR="00B10334" w:rsidRPr="00F77B5E">
        <w:t xml:space="preserve"> </w:t>
      </w:r>
    </w:p>
    <w:p w14:paraId="74F68012" w14:textId="51A0EDF0" w:rsidR="004230D1" w:rsidRPr="00F77B5E" w:rsidRDefault="004230D1" w:rsidP="004230D1">
      <w:pPr>
        <w:pStyle w:val="Heading2"/>
        <w:rPr>
          <w:b w:val="0"/>
          <w:bCs/>
        </w:rPr>
      </w:pPr>
      <w:bookmarkStart w:id="7" w:name="_Toc202876019"/>
      <w:r w:rsidRPr="00F77B5E">
        <w:rPr>
          <w:b w:val="0"/>
          <w:bCs/>
        </w:rPr>
        <w:t xml:space="preserve">Table </w:t>
      </w:r>
      <w:r w:rsidR="00A3073E" w:rsidRPr="00F77B5E">
        <w:rPr>
          <w:b w:val="0"/>
          <w:bCs/>
        </w:rPr>
        <w:t>S</w:t>
      </w:r>
      <w:r w:rsidR="0088371D" w:rsidRPr="00F77B5E">
        <w:rPr>
          <w:b w:val="0"/>
          <w:bCs/>
        </w:rPr>
        <w:t>4</w:t>
      </w:r>
      <w:r w:rsidRPr="00F77B5E">
        <w:rPr>
          <w:b w:val="0"/>
          <w:bCs/>
        </w:rPr>
        <w:t xml:space="preserve">: </w:t>
      </w:r>
      <w:r w:rsidR="001B0639" w:rsidRPr="00F77B5E">
        <w:rPr>
          <w:b w:val="0"/>
          <w:bCs/>
        </w:rPr>
        <w:t>Change in p</w:t>
      </w:r>
      <w:r w:rsidRPr="00F77B5E">
        <w:rPr>
          <w:b w:val="0"/>
          <w:bCs/>
        </w:rPr>
        <w:t>rimary and secondary health and wellbeing outcomes by treatment trajectory</w:t>
      </w:r>
      <w:bookmarkEnd w:id="7"/>
      <w:r w:rsidRPr="00F77B5E">
        <w:rPr>
          <w:b w:val="0"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566"/>
        <w:gridCol w:w="2567"/>
        <w:gridCol w:w="2567"/>
        <w:gridCol w:w="2567"/>
      </w:tblGrid>
      <w:tr w:rsidR="001F47DE" w:rsidRPr="00F77B5E" w14:paraId="623CE0DB" w14:textId="77777777" w:rsidTr="00355E6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11C1B0E" w14:textId="77777777" w:rsidR="001F47DE" w:rsidRPr="00F77B5E" w:rsidRDefault="001F47DE" w:rsidP="00355E64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B976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Sustained response </w:t>
            </w:r>
          </w:p>
          <w:p w14:paraId="1A45A163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(n = 2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D0B4F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Relapsing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  <w:t>(n = 3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C651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Non-response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  <w:t>(n = 2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EB90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Total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  <w:t>(n = 7)</w:t>
            </w:r>
          </w:p>
        </w:tc>
      </w:tr>
      <w:tr w:rsidR="001F47DE" w:rsidRPr="00F77B5E" w14:paraId="344D93B8" w14:textId="77777777" w:rsidTr="00355E64">
        <w:tc>
          <w:tcPr>
            <w:tcW w:w="3681" w:type="dxa"/>
            <w:tcBorders>
              <w:top w:val="single" w:sz="4" w:space="0" w:color="auto"/>
            </w:tcBorders>
          </w:tcPr>
          <w:p w14:paraId="548B20D4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Primary outcome 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vAlign w:val="center"/>
          </w:tcPr>
          <w:p w14:paraId="787734BC" w14:textId="530CD694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2567" w:type="dxa"/>
            <w:tcBorders>
              <w:top w:val="single" w:sz="4" w:space="0" w:color="auto"/>
            </w:tcBorders>
            <w:vAlign w:val="center"/>
          </w:tcPr>
          <w:p w14:paraId="102F1AB1" w14:textId="1798915A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2567" w:type="dxa"/>
            <w:tcBorders>
              <w:top w:val="single" w:sz="4" w:space="0" w:color="auto"/>
            </w:tcBorders>
            <w:vAlign w:val="center"/>
          </w:tcPr>
          <w:p w14:paraId="7A1FBEA8" w14:textId="7DAAAC15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2567" w:type="dxa"/>
            <w:tcBorders>
              <w:top w:val="single" w:sz="4" w:space="0" w:color="auto"/>
            </w:tcBorders>
            <w:vAlign w:val="center"/>
          </w:tcPr>
          <w:p w14:paraId="2EE22260" w14:textId="16BA21AD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1F47DE" w:rsidRPr="00F77B5E" w14:paraId="37B069F0" w14:textId="77777777" w:rsidTr="00355E64">
        <w:trPr>
          <w:trHeight w:val="153"/>
        </w:trPr>
        <w:tc>
          <w:tcPr>
            <w:tcW w:w="3681" w:type="dxa"/>
          </w:tcPr>
          <w:p w14:paraId="1F28C154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QIDS (to primary endpoint) </w:t>
            </w:r>
          </w:p>
        </w:tc>
        <w:tc>
          <w:tcPr>
            <w:tcW w:w="2566" w:type="dxa"/>
            <w:vAlign w:val="center"/>
          </w:tcPr>
          <w:p w14:paraId="798D71ED" w14:textId="61A9206C" w:rsidR="001F47DE" w:rsidRPr="00F77B5E" w:rsidRDefault="00B733A1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11.</w:t>
            </w:r>
            <w:r w:rsidR="00D56434" w:rsidRPr="00F77B5E">
              <w:rPr>
                <w:rFonts w:ascii="Aptos Narrow" w:hAnsi="Aptos Narrow"/>
                <w:color w:val="000000"/>
                <w:sz w:val="22"/>
              </w:rPr>
              <w:t>50</w:t>
            </w:r>
          </w:p>
        </w:tc>
        <w:tc>
          <w:tcPr>
            <w:tcW w:w="2567" w:type="dxa"/>
            <w:vAlign w:val="center"/>
          </w:tcPr>
          <w:p w14:paraId="42589D10" w14:textId="0D0C4648" w:rsidR="001F47DE" w:rsidRPr="00F77B5E" w:rsidRDefault="00D5643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7.67</w:t>
            </w:r>
          </w:p>
        </w:tc>
        <w:tc>
          <w:tcPr>
            <w:tcW w:w="2567" w:type="dxa"/>
            <w:vAlign w:val="center"/>
          </w:tcPr>
          <w:p w14:paraId="5C8E5457" w14:textId="06FF9A68" w:rsidR="001F47DE" w:rsidRPr="00F77B5E" w:rsidRDefault="00D5643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2.00</w:t>
            </w:r>
          </w:p>
        </w:tc>
        <w:tc>
          <w:tcPr>
            <w:tcW w:w="2567" w:type="dxa"/>
            <w:vAlign w:val="center"/>
          </w:tcPr>
          <w:p w14:paraId="5B466C2A" w14:textId="79C0D462" w:rsidR="001F47DE" w:rsidRPr="00F77B5E" w:rsidRDefault="00D5643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7.14</w:t>
            </w:r>
          </w:p>
        </w:tc>
      </w:tr>
      <w:tr w:rsidR="001F47DE" w:rsidRPr="00F77B5E" w14:paraId="048145CA" w14:textId="77777777" w:rsidTr="00355E64">
        <w:tc>
          <w:tcPr>
            <w:tcW w:w="3681" w:type="dxa"/>
          </w:tcPr>
          <w:p w14:paraId="05DCFE7F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QIDS (to long-term follow-up)</w:t>
            </w:r>
          </w:p>
        </w:tc>
        <w:tc>
          <w:tcPr>
            <w:tcW w:w="2566" w:type="dxa"/>
            <w:vAlign w:val="center"/>
          </w:tcPr>
          <w:p w14:paraId="0A1C0D9B" w14:textId="6B88928F" w:rsidR="001F47DE" w:rsidRPr="00F77B5E" w:rsidRDefault="00D5643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12.50</w:t>
            </w:r>
          </w:p>
        </w:tc>
        <w:tc>
          <w:tcPr>
            <w:tcW w:w="2567" w:type="dxa"/>
            <w:vAlign w:val="center"/>
          </w:tcPr>
          <w:p w14:paraId="7142A103" w14:textId="7FE28951" w:rsidR="001F47DE" w:rsidRPr="00F77B5E" w:rsidRDefault="00D5643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3.33</w:t>
            </w:r>
          </w:p>
        </w:tc>
        <w:tc>
          <w:tcPr>
            <w:tcW w:w="2567" w:type="dxa"/>
            <w:vAlign w:val="center"/>
          </w:tcPr>
          <w:p w14:paraId="2427E8A7" w14:textId="22937E49" w:rsidR="001F47DE" w:rsidRPr="00F77B5E" w:rsidRDefault="00D5643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7.50</w:t>
            </w:r>
          </w:p>
        </w:tc>
        <w:tc>
          <w:tcPr>
            <w:tcW w:w="2567" w:type="dxa"/>
            <w:vAlign w:val="center"/>
          </w:tcPr>
          <w:p w14:paraId="2A150C30" w14:textId="72AE62B8" w:rsidR="001F47DE" w:rsidRPr="00F77B5E" w:rsidRDefault="00022D1A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7.14</w:t>
            </w:r>
          </w:p>
        </w:tc>
      </w:tr>
      <w:tr w:rsidR="008C2A98" w:rsidRPr="00F77B5E" w14:paraId="199FE98C" w14:textId="77777777" w:rsidTr="008C2A98">
        <w:tc>
          <w:tcPr>
            <w:tcW w:w="13948" w:type="dxa"/>
            <w:gridSpan w:val="5"/>
          </w:tcPr>
          <w:p w14:paraId="3C40B657" w14:textId="613801C7" w:rsidR="008C2A98" w:rsidRPr="00F77B5E" w:rsidRDefault="008C2A98" w:rsidP="008C2A98">
            <w:pPr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Secondary outcomes (to primary endpoint) </w:t>
            </w:r>
          </w:p>
        </w:tc>
      </w:tr>
      <w:tr w:rsidR="001F47DE" w:rsidRPr="00F77B5E" w14:paraId="4DF855F8" w14:textId="77777777" w:rsidTr="00355E64">
        <w:tc>
          <w:tcPr>
            <w:tcW w:w="3681" w:type="dxa"/>
          </w:tcPr>
          <w:p w14:paraId="26CF5AFB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HO QoL total</w:t>
            </w:r>
          </w:p>
        </w:tc>
        <w:tc>
          <w:tcPr>
            <w:tcW w:w="2566" w:type="dxa"/>
            <w:vAlign w:val="center"/>
          </w:tcPr>
          <w:p w14:paraId="7BE20EB8" w14:textId="2845E3C8" w:rsidR="001F47DE" w:rsidRPr="00F77B5E" w:rsidRDefault="00022D1A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50.00</w:t>
            </w:r>
          </w:p>
        </w:tc>
        <w:tc>
          <w:tcPr>
            <w:tcW w:w="2567" w:type="dxa"/>
            <w:vAlign w:val="center"/>
          </w:tcPr>
          <w:p w14:paraId="2A5BAA3F" w14:textId="67D26C5E" w:rsidR="001F47DE" w:rsidRPr="00F77B5E" w:rsidRDefault="00022D1A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5.00</w:t>
            </w:r>
          </w:p>
        </w:tc>
        <w:tc>
          <w:tcPr>
            <w:tcW w:w="2567" w:type="dxa"/>
            <w:vAlign w:val="center"/>
          </w:tcPr>
          <w:p w14:paraId="199F010A" w14:textId="0A8A72A9" w:rsidR="001F47DE" w:rsidRPr="00F77B5E" w:rsidRDefault="00022D1A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2.50</w:t>
            </w:r>
          </w:p>
        </w:tc>
        <w:tc>
          <w:tcPr>
            <w:tcW w:w="2567" w:type="dxa"/>
            <w:vAlign w:val="center"/>
          </w:tcPr>
          <w:p w14:paraId="03F7A16C" w14:textId="395CC989" w:rsidR="001F47DE" w:rsidRPr="00F77B5E" w:rsidRDefault="0063205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8.57</w:t>
            </w:r>
          </w:p>
        </w:tc>
      </w:tr>
      <w:tr w:rsidR="001F47DE" w:rsidRPr="00F77B5E" w14:paraId="57DCACF0" w14:textId="77777777" w:rsidTr="00355E64">
        <w:tc>
          <w:tcPr>
            <w:tcW w:w="3681" w:type="dxa"/>
          </w:tcPr>
          <w:p w14:paraId="4B06EB9A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WHO QoL physical </w:t>
            </w:r>
          </w:p>
        </w:tc>
        <w:tc>
          <w:tcPr>
            <w:tcW w:w="2566" w:type="dxa"/>
            <w:vAlign w:val="center"/>
          </w:tcPr>
          <w:p w14:paraId="63894AFC" w14:textId="6D32082C" w:rsidR="001F47DE" w:rsidRPr="00F77B5E" w:rsidRDefault="0063205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0.36</w:t>
            </w:r>
          </w:p>
        </w:tc>
        <w:tc>
          <w:tcPr>
            <w:tcW w:w="2567" w:type="dxa"/>
            <w:vAlign w:val="center"/>
          </w:tcPr>
          <w:p w14:paraId="250E8FCC" w14:textId="3A8E949C" w:rsidR="001F47DE" w:rsidRPr="00F77B5E" w:rsidRDefault="0063205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1.91</w:t>
            </w:r>
          </w:p>
        </w:tc>
        <w:tc>
          <w:tcPr>
            <w:tcW w:w="2567" w:type="dxa"/>
            <w:vAlign w:val="center"/>
          </w:tcPr>
          <w:p w14:paraId="3AAF4E51" w14:textId="66884007" w:rsidR="001F47DE" w:rsidRPr="00F77B5E" w:rsidRDefault="0063205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5.36</w:t>
            </w:r>
          </w:p>
        </w:tc>
        <w:tc>
          <w:tcPr>
            <w:tcW w:w="2567" w:type="dxa"/>
            <w:vAlign w:val="center"/>
          </w:tcPr>
          <w:p w14:paraId="725C3EA8" w14:textId="6A85EFCA" w:rsidR="001F47DE" w:rsidRPr="00F77B5E" w:rsidRDefault="0063205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5.31</w:t>
            </w:r>
          </w:p>
        </w:tc>
      </w:tr>
      <w:tr w:rsidR="001F47DE" w:rsidRPr="00F77B5E" w14:paraId="540AE8ED" w14:textId="77777777" w:rsidTr="00355E64">
        <w:tc>
          <w:tcPr>
            <w:tcW w:w="3681" w:type="dxa"/>
          </w:tcPr>
          <w:p w14:paraId="47E36168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WHO QoL psychological </w:t>
            </w:r>
          </w:p>
        </w:tc>
        <w:tc>
          <w:tcPr>
            <w:tcW w:w="2566" w:type="dxa"/>
            <w:vAlign w:val="center"/>
          </w:tcPr>
          <w:p w14:paraId="791CB409" w14:textId="6F74E9EA" w:rsidR="001F47DE" w:rsidRPr="00F77B5E" w:rsidRDefault="00382F8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9.59</w:t>
            </w:r>
          </w:p>
        </w:tc>
        <w:tc>
          <w:tcPr>
            <w:tcW w:w="2567" w:type="dxa"/>
            <w:vAlign w:val="center"/>
          </w:tcPr>
          <w:p w14:paraId="5D33B4A1" w14:textId="6D081E17" w:rsidR="001F47DE" w:rsidRPr="00F77B5E" w:rsidRDefault="00382F8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9.45</w:t>
            </w:r>
          </w:p>
        </w:tc>
        <w:tc>
          <w:tcPr>
            <w:tcW w:w="2567" w:type="dxa"/>
            <w:vAlign w:val="center"/>
          </w:tcPr>
          <w:p w14:paraId="23A56BF7" w14:textId="281FF167" w:rsidR="001F47DE" w:rsidRPr="00F77B5E" w:rsidRDefault="00382F8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4.17</w:t>
            </w:r>
          </w:p>
        </w:tc>
        <w:tc>
          <w:tcPr>
            <w:tcW w:w="2567" w:type="dxa"/>
            <w:vAlign w:val="center"/>
          </w:tcPr>
          <w:p w14:paraId="1C2BB6A7" w14:textId="1050B2E9" w:rsidR="001F47DE" w:rsidRPr="00F77B5E" w:rsidRDefault="00382F8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0.83</w:t>
            </w:r>
          </w:p>
        </w:tc>
      </w:tr>
      <w:tr w:rsidR="001F47DE" w:rsidRPr="00F77B5E" w14:paraId="29E1569C" w14:textId="77777777" w:rsidTr="00355E64">
        <w:tc>
          <w:tcPr>
            <w:tcW w:w="3681" w:type="dxa"/>
          </w:tcPr>
          <w:p w14:paraId="4196B825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WHO QoL social </w:t>
            </w:r>
          </w:p>
        </w:tc>
        <w:tc>
          <w:tcPr>
            <w:tcW w:w="2566" w:type="dxa"/>
            <w:vAlign w:val="center"/>
          </w:tcPr>
          <w:p w14:paraId="4E233A6F" w14:textId="6B003EB4" w:rsidR="001F47DE" w:rsidRPr="00F77B5E" w:rsidRDefault="00382F84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6.67</w:t>
            </w:r>
          </w:p>
        </w:tc>
        <w:tc>
          <w:tcPr>
            <w:tcW w:w="2567" w:type="dxa"/>
            <w:vAlign w:val="center"/>
          </w:tcPr>
          <w:p w14:paraId="388589BE" w14:textId="0A5483B8" w:rsidR="001F47DE" w:rsidRPr="00F77B5E" w:rsidRDefault="00B9689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6.67</w:t>
            </w:r>
          </w:p>
        </w:tc>
        <w:tc>
          <w:tcPr>
            <w:tcW w:w="2567" w:type="dxa"/>
            <w:vAlign w:val="center"/>
          </w:tcPr>
          <w:p w14:paraId="76021A8F" w14:textId="4E8963E1" w:rsidR="001F47DE" w:rsidRPr="00F77B5E" w:rsidRDefault="00B9689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4.17</w:t>
            </w:r>
          </w:p>
        </w:tc>
        <w:tc>
          <w:tcPr>
            <w:tcW w:w="2567" w:type="dxa"/>
            <w:vAlign w:val="center"/>
          </w:tcPr>
          <w:p w14:paraId="49C1C64D" w14:textId="226B4756" w:rsidR="001F47DE" w:rsidRPr="00F77B5E" w:rsidRDefault="00B9689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3.09</w:t>
            </w:r>
          </w:p>
        </w:tc>
      </w:tr>
      <w:tr w:rsidR="001F47DE" w:rsidRPr="00F77B5E" w14:paraId="5B8D0F71" w14:textId="77777777" w:rsidTr="00355E64">
        <w:tc>
          <w:tcPr>
            <w:tcW w:w="3681" w:type="dxa"/>
          </w:tcPr>
          <w:p w14:paraId="44C461F5" w14:textId="77777777" w:rsidR="001F47DE" w:rsidRPr="00F77B5E" w:rsidRDefault="001F47DE" w:rsidP="00355E6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WHO QoL environment </w:t>
            </w:r>
          </w:p>
        </w:tc>
        <w:tc>
          <w:tcPr>
            <w:tcW w:w="2566" w:type="dxa"/>
            <w:vAlign w:val="center"/>
          </w:tcPr>
          <w:p w14:paraId="3CEED230" w14:textId="421E57B9" w:rsidR="001F47DE" w:rsidRPr="00F77B5E" w:rsidRDefault="0072253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2.50</w:t>
            </w:r>
          </w:p>
        </w:tc>
        <w:tc>
          <w:tcPr>
            <w:tcW w:w="2567" w:type="dxa"/>
            <w:vAlign w:val="center"/>
          </w:tcPr>
          <w:p w14:paraId="310261A4" w14:textId="55ACCB70" w:rsidR="001F47DE" w:rsidRPr="00F77B5E" w:rsidRDefault="0072253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6.67</w:t>
            </w:r>
          </w:p>
        </w:tc>
        <w:tc>
          <w:tcPr>
            <w:tcW w:w="2567" w:type="dxa"/>
            <w:vAlign w:val="center"/>
          </w:tcPr>
          <w:p w14:paraId="4368A120" w14:textId="5B23D663" w:rsidR="001F47DE" w:rsidRPr="00F77B5E" w:rsidRDefault="0072253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4.69</w:t>
            </w:r>
          </w:p>
        </w:tc>
        <w:tc>
          <w:tcPr>
            <w:tcW w:w="2567" w:type="dxa"/>
            <w:vAlign w:val="center"/>
          </w:tcPr>
          <w:p w14:paraId="1FFA2C95" w14:textId="799B6134" w:rsidR="001F47DE" w:rsidRPr="00F77B5E" w:rsidRDefault="0072253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2.05</w:t>
            </w:r>
          </w:p>
        </w:tc>
      </w:tr>
      <w:tr w:rsidR="001F47DE" w:rsidRPr="00F77B5E" w14:paraId="09DBEACA" w14:textId="77777777" w:rsidTr="00355E64">
        <w:tc>
          <w:tcPr>
            <w:tcW w:w="3681" w:type="dxa"/>
          </w:tcPr>
          <w:p w14:paraId="4D964E8C" w14:textId="6DB0B9E3" w:rsidR="001F47DE" w:rsidRPr="00F77B5E" w:rsidRDefault="001F47DE" w:rsidP="00355E6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GAD</w:t>
            </w:r>
            <w:r w:rsidR="00D42003" w:rsidRPr="00F77B5E">
              <w:rPr>
                <w:rFonts w:cs="Arial"/>
                <w:sz w:val="20"/>
                <w:szCs w:val="20"/>
              </w:rPr>
              <w:t>-</w:t>
            </w:r>
            <w:r w:rsidRPr="00F77B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566" w:type="dxa"/>
            <w:vAlign w:val="center"/>
          </w:tcPr>
          <w:p w14:paraId="1A502B4D" w14:textId="097A136E" w:rsidR="001F47DE" w:rsidRPr="00F77B5E" w:rsidRDefault="0072253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6.50</w:t>
            </w:r>
          </w:p>
        </w:tc>
        <w:tc>
          <w:tcPr>
            <w:tcW w:w="2567" w:type="dxa"/>
            <w:vAlign w:val="center"/>
          </w:tcPr>
          <w:p w14:paraId="1099E5AB" w14:textId="570FDC82" w:rsidR="001F47DE" w:rsidRPr="00F77B5E" w:rsidRDefault="0072253B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4.33</w:t>
            </w:r>
          </w:p>
        </w:tc>
        <w:tc>
          <w:tcPr>
            <w:tcW w:w="2567" w:type="dxa"/>
            <w:vAlign w:val="center"/>
          </w:tcPr>
          <w:p w14:paraId="7B0C898A" w14:textId="3A7F81A7" w:rsidR="001F47DE" w:rsidRPr="00F77B5E" w:rsidRDefault="003225A3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.50</w:t>
            </w:r>
          </w:p>
        </w:tc>
        <w:tc>
          <w:tcPr>
            <w:tcW w:w="2567" w:type="dxa"/>
            <w:vAlign w:val="center"/>
          </w:tcPr>
          <w:p w14:paraId="2B056AB8" w14:textId="57C643A0" w:rsidR="001F47DE" w:rsidRPr="00F77B5E" w:rsidRDefault="003225A3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3.00</w:t>
            </w:r>
          </w:p>
        </w:tc>
      </w:tr>
      <w:tr w:rsidR="001F47DE" w:rsidRPr="00F77B5E" w14:paraId="48EF7F4E" w14:textId="77777777" w:rsidTr="00355E64">
        <w:tc>
          <w:tcPr>
            <w:tcW w:w="3681" w:type="dxa"/>
          </w:tcPr>
          <w:p w14:paraId="54CB07F8" w14:textId="77777777" w:rsidR="001F47DE" w:rsidRPr="00F77B5E" w:rsidRDefault="001F47DE" w:rsidP="00355E6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RSES total </w:t>
            </w:r>
          </w:p>
        </w:tc>
        <w:tc>
          <w:tcPr>
            <w:tcW w:w="2566" w:type="dxa"/>
            <w:vAlign w:val="center"/>
          </w:tcPr>
          <w:p w14:paraId="0BFDA4F7" w14:textId="3275431D" w:rsidR="001F47DE" w:rsidRPr="00F77B5E" w:rsidRDefault="003225A3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9.50</w:t>
            </w:r>
          </w:p>
        </w:tc>
        <w:tc>
          <w:tcPr>
            <w:tcW w:w="2567" w:type="dxa"/>
            <w:vAlign w:val="center"/>
          </w:tcPr>
          <w:p w14:paraId="1CAE527A" w14:textId="0157B0DF" w:rsidR="001F47DE" w:rsidRPr="00F77B5E" w:rsidRDefault="003225A3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8.33</w:t>
            </w:r>
          </w:p>
        </w:tc>
        <w:tc>
          <w:tcPr>
            <w:tcW w:w="2567" w:type="dxa"/>
            <w:vAlign w:val="center"/>
          </w:tcPr>
          <w:p w14:paraId="669ED561" w14:textId="6BC3B0B0" w:rsidR="001F47DE" w:rsidRPr="00F77B5E" w:rsidRDefault="003225A3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6.00</w:t>
            </w:r>
          </w:p>
        </w:tc>
        <w:tc>
          <w:tcPr>
            <w:tcW w:w="2567" w:type="dxa"/>
            <w:vAlign w:val="center"/>
          </w:tcPr>
          <w:p w14:paraId="766CD9E1" w14:textId="7B46418F" w:rsidR="001F47DE" w:rsidRPr="00F77B5E" w:rsidRDefault="00140708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1.71</w:t>
            </w:r>
          </w:p>
        </w:tc>
      </w:tr>
      <w:tr w:rsidR="001F47DE" w:rsidRPr="00F77B5E" w14:paraId="68DF8C56" w14:textId="77777777" w:rsidTr="00355E64">
        <w:tc>
          <w:tcPr>
            <w:tcW w:w="3681" w:type="dxa"/>
          </w:tcPr>
          <w:p w14:paraId="26F3A2D6" w14:textId="77777777" w:rsidR="001F47DE" w:rsidRPr="00F77B5E" w:rsidRDefault="001F47DE" w:rsidP="00355E6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BEAQ</w:t>
            </w:r>
          </w:p>
        </w:tc>
        <w:tc>
          <w:tcPr>
            <w:tcW w:w="2566" w:type="dxa"/>
            <w:vAlign w:val="center"/>
          </w:tcPr>
          <w:p w14:paraId="6BBABADD" w14:textId="74E4AA05" w:rsidR="001F47DE" w:rsidRPr="00F77B5E" w:rsidRDefault="00140708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35.00</w:t>
            </w:r>
          </w:p>
        </w:tc>
        <w:tc>
          <w:tcPr>
            <w:tcW w:w="2567" w:type="dxa"/>
            <w:vAlign w:val="center"/>
          </w:tcPr>
          <w:p w14:paraId="759FA94B" w14:textId="17C4E1EB" w:rsidR="001F47DE" w:rsidRPr="00F77B5E" w:rsidRDefault="00F27500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9.00</w:t>
            </w:r>
          </w:p>
        </w:tc>
        <w:tc>
          <w:tcPr>
            <w:tcW w:w="2567" w:type="dxa"/>
            <w:vAlign w:val="center"/>
          </w:tcPr>
          <w:p w14:paraId="092E8993" w14:textId="4FD6FB7D" w:rsidR="001F47DE" w:rsidRPr="00F77B5E" w:rsidRDefault="00140708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</w:t>
            </w:r>
            <w:r w:rsidR="00F27500" w:rsidRPr="00F77B5E">
              <w:rPr>
                <w:rFonts w:ascii="Aptos Narrow" w:hAnsi="Aptos Narrow"/>
                <w:color w:val="000000"/>
                <w:sz w:val="22"/>
              </w:rPr>
              <w:t>16.00</w:t>
            </w:r>
          </w:p>
        </w:tc>
        <w:tc>
          <w:tcPr>
            <w:tcW w:w="2567" w:type="dxa"/>
            <w:vAlign w:val="center"/>
          </w:tcPr>
          <w:p w14:paraId="59609276" w14:textId="1A543AD3" w:rsidR="001F47DE" w:rsidRPr="00F77B5E" w:rsidRDefault="00F27500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-18.43</w:t>
            </w:r>
          </w:p>
        </w:tc>
      </w:tr>
      <w:tr w:rsidR="001F47DE" w:rsidRPr="00F77B5E" w14:paraId="27009ECB" w14:textId="77777777" w:rsidTr="00355E64">
        <w:tc>
          <w:tcPr>
            <w:tcW w:w="3681" w:type="dxa"/>
          </w:tcPr>
          <w:p w14:paraId="6317A66B" w14:textId="77777777" w:rsidR="001F47DE" w:rsidRPr="00F77B5E" w:rsidRDefault="001F47DE" w:rsidP="00355E6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WCS</w:t>
            </w:r>
          </w:p>
        </w:tc>
        <w:tc>
          <w:tcPr>
            <w:tcW w:w="2566" w:type="dxa"/>
            <w:vAlign w:val="center"/>
          </w:tcPr>
          <w:p w14:paraId="1D583548" w14:textId="1FE1BB93" w:rsidR="001F47DE" w:rsidRPr="00F77B5E" w:rsidRDefault="00F27500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9.62</w:t>
            </w:r>
          </w:p>
        </w:tc>
        <w:tc>
          <w:tcPr>
            <w:tcW w:w="2567" w:type="dxa"/>
            <w:vAlign w:val="center"/>
          </w:tcPr>
          <w:p w14:paraId="5C00DFE6" w14:textId="1BA59455" w:rsidR="001F47DE" w:rsidRPr="00F77B5E" w:rsidRDefault="00F27500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0.28</w:t>
            </w:r>
          </w:p>
        </w:tc>
        <w:tc>
          <w:tcPr>
            <w:tcW w:w="2567" w:type="dxa"/>
            <w:vAlign w:val="center"/>
          </w:tcPr>
          <w:p w14:paraId="289A651B" w14:textId="6F3EB28E" w:rsidR="001F47DE" w:rsidRPr="00F77B5E" w:rsidRDefault="00F27500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6.59</w:t>
            </w:r>
          </w:p>
        </w:tc>
        <w:tc>
          <w:tcPr>
            <w:tcW w:w="2567" w:type="dxa"/>
            <w:vAlign w:val="center"/>
          </w:tcPr>
          <w:p w14:paraId="46257B86" w14:textId="09D4ECD9" w:rsidR="001F47DE" w:rsidRPr="00F77B5E" w:rsidRDefault="00F27500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7.61</w:t>
            </w:r>
          </w:p>
        </w:tc>
      </w:tr>
    </w:tbl>
    <w:p w14:paraId="0D2CE83B" w14:textId="574EABFA" w:rsidR="00811163" w:rsidRPr="00F77B5E" w:rsidRDefault="001B58EB" w:rsidP="00366540">
      <w:pPr>
        <w:rPr>
          <w:sz w:val="20"/>
          <w:szCs w:val="20"/>
        </w:rPr>
      </w:pPr>
      <w:r w:rsidRPr="00F77B5E">
        <w:rPr>
          <w:sz w:val="20"/>
          <w:szCs w:val="20"/>
        </w:rPr>
        <w:t>S</w:t>
      </w:r>
      <w:r w:rsidR="00BE3829" w:rsidRPr="00F77B5E">
        <w:rPr>
          <w:sz w:val="20"/>
          <w:szCs w:val="20"/>
        </w:rPr>
        <w:t xml:space="preserve">core ranges: QIDS </w:t>
      </w:r>
      <w:r w:rsidR="00E64A05" w:rsidRPr="00F77B5E">
        <w:rPr>
          <w:sz w:val="20"/>
          <w:szCs w:val="20"/>
        </w:rPr>
        <w:t>0-27</w:t>
      </w:r>
      <w:r w:rsidR="000A3230" w:rsidRPr="00F77B5E">
        <w:rPr>
          <w:sz w:val="20"/>
          <w:szCs w:val="20"/>
        </w:rPr>
        <w:t xml:space="preserve">; all WHO QoL </w:t>
      </w:r>
      <w:r w:rsidR="00944463" w:rsidRPr="00F77B5E">
        <w:rPr>
          <w:sz w:val="20"/>
          <w:szCs w:val="20"/>
        </w:rPr>
        <w:t>0</w:t>
      </w:r>
      <w:r w:rsidR="000A3230" w:rsidRPr="00F77B5E">
        <w:rPr>
          <w:sz w:val="20"/>
          <w:szCs w:val="20"/>
        </w:rPr>
        <w:t>-100</w:t>
      </w:r>
      <w:r w:rsidR="00944463" w:rsidRPr="00F77B5E">
        <w:rPr>
          <w:sz w:val="20"/>
          <w:szCs w:val="20"/>
        </w:rPr>
        <w:t>; GAD</w:t>
      </w:r>
      <w:r w:rsidR="00D42003" w:rsidRPr="00F77B5E">
        <w:rPr>
          <w:sz w:val="20"/>
          <w:szCs w:val="20"/>
        </w:rPr>
        <w:t xml:space="preserve">-7 0-21; </w:t>
      </w:r>
      <w:r w:rsidR="00B248C1" w:rsidRPr="00F77B5E">
        <w:rPr>
          <w:sz w:val="20"/>
          <w:szCs w:val="20"/>
        </w:rPr>
        <w:t xml:space="preserve">RSES total </w:t>
      </w:r>
      <w:r w:rsidR="000D6802" w:rsidRPr="00F77B5E">
        <w:rPr>
          <w:sz w:val="20"/>
          <w:szCs w:val="20"/>
        </w:rPr>
        <w:t xml:space="preserve">35-175; </w:t>
      </w:r>
      <w:r w:rsidR="00E64A05" w:rsidRPr="00F77B5E">
        <w:rPr>
          <w:sz w:val="20"/>
          <w:szCs w:val="20"/>
        </w:rPr>
        <w:t>BEAQ</w:t>
      </w:r>
      <w:r w:rsidRPr="00F77B5E">
        <w:rPr>
          <w:sz w:val="20"/>
          <w:szCs w:val="20"/>
        </w:rPr>
        <w:t xml:space="preserve"> 15-90; </w:t>
      </w:r>
      <w:r w:rsidR="00D76FEE" w:rsidRPr="00F77B5E">
        <w:rPr>
          <w:sz w:val="20"/>
          <w:szCs w:val="20"/>
        </w:rPr>
        <w:t xml:space="preserve">WCS </w:t>
      </w:r>
      <w:r w:rsidR="00E5798C" w:rsidRPr="00F77B5E">
        <w:rPr>
          <w:sz w:val="20"/>
          <w:szCs w:val="20"/>
        </w:rPr>
        <w:t>0-10</w:t>
      </w:r>
      <w:r w:rsidR="009512F2" w:rsidRPr="00F77B5E">
        <w:rPr>
          <w:sz w:val="20"/>
          <w:szCs w:val="20"/>
        </w:rPr>
        <w:t>0</w:t>
      </w:r>
      <w:r w:rsidR="007822FF" w:rsidRPr="00F77B5E">
        <w:rPr>
          <w:sz w:val="20"/>
          <w:szCs w:val="20"/>
        </w:rPr>
        <w:t>.</w:t>
      </w:r>
    </w:p>
    <w:p w14:paraId="2C5E8067" w14:textId="77777777" w:rsidR="007822FF" w:rsidRPr="00F77B5E" w:rsidRDefault="007822FF" w:rsidP="00366540">
      <w:pPr>
        <w:rPr>
          <w:sz w:val="20"/>
          <w:szCs w:val="20"/>
        </w:rPr>
      </w:pPr>
    </w:p>
    <w:p w14:paraId="3E0BD565" w14:textId="77777777" w:rsidR="007822FF" w:rsidRPr="00F77B5E" w:rsidRDefault="007822FF" w:rsidP="00366540">
      <w:pPr>
        <w:rPr>
          <w:sz w:val="20"/>
          <w:szCs w:val="20"/>
        </w:rPr>
      </w:pPr>
    </w:p>
    <w:p w14:paraId="258B08C0" w14:textId="77777777" w:rsidR="007822FF" w:rsidRPr="00F77B5E" w:rsidRDefault="007822FF" w:rsidP="00366540">
      <w:pPr>
        <w:rPr>
          <w:sz w:val="20"/>
          <w:szCs w:val="20"/>
        </w:rPr>
      </w:pPr>
    </w:p>
    <w:p w14:paraId="57ACBD3F" w14:textId="77777777" w:rsidR="007822FF" w:rsidRPr="00F77B5E" w:rsidRDefault="007822FF" w:rsidP="00366540">
      <w:pPr>
        <w:rPr>
          <w:sz w:val="20"/>
          <w:szCs w:val="20"/>
        </w:rPr>
      </w:pPr>
    </w:p>
    <w:p w14:paraId="22986897" w14:textId="77777777" w:rsidR="007822FF" w:rsidRPr="00F77B5E" w:rsidRDefault="007822FF" w:rsidP="00366540">
      <w:pPr>
        <w:rPr>
          <w:sz w:val="20"/>
          <w:szCs w:val="20"/>
        </w:rPr>
      </w:pPr>
    </w:p>
    <w:p w14:paraId="2CF21588" w14:textId="77777777" w:rsidR="007822FF" w:rsidRPr="00F77B5E" w:rsidRDefault="007822FF" w:rsidP="00366540">
      <w:pPr>
        <w:rPr>
          <w:sz w:val="20"/>
          <w:szCs w:val="20"/>
        </w:rPr>
      </w:pPr>
    </w:p>
    <w:p w14:paraId="60F8E490" w14:textId="77777777" w:rsidR="007822FF" w:rsidRPr="00F77B5E" w:rsidRDefault="007822FF" w:rsidP="00366540">
      <w:pPr>
        <w:rPr>
          <w:rFonts w:cs="Arial"/>
          <w:szCs w:val="24"/>
        </w:rPr>
      </w:pPr>
    </w:p>
    <w:p w14:paraId="194BAE21" w14:textId="7587502D" w:rsidR="001F47DE" w:rsidRPr="00F77B5E" w:rsidRDefault="00D95C78" w:rsidP="001F47DE">
      <w:pPr>
        <w:pStyle w:val="Heading2"/>
        <w:rPr>
          <w:b w:val="0"/>
          <w:bCs/>
        </w:rPr>
      </w:pPr>
      <w:bookmarkStart w:id="8" w:name="_Toc202876020"/>
      <w:r w:rsidRPr="00F77B5E">
        <w:rPr>
          <w:b w:val="0"/>
          <w:bCs/>
        </w:rPr>
        <w:lastRenderedPageBreak/>
        <w:t xml:space="preserve">Table </w:t>
      </w:r>
      <w:r w:rsidR="00A3073E" w:rsidRPr="00F77B5E">
        <w:rPr>
          <w:b w:val="0"/>
          <w:bCs/>
        </w:rPr>
        <w:t>S</w:t>
      </w:r>
      <w:r w:rsidR="0088371D" w:rsidRPr="00F77B5E">
        <w:rPr>
          <w:b w:val="0"/>
          <w:bCs/>
        </w:rPr>
        <w:t>5</w:t>
      </w:r>
      <w:r w:rsidRPr="00F77B5E">
        <w:rPr>
          <w:b w:val="0"/>
          <w:bCs/>
        </w:rPr>
        <w:t>: Persisting Effects Questionnaire (PEQ) scores by treatment trajectory</w:t>
      </w:r>
      <w:bookmarkEnd w:id="8"/>
      <w:r w:rsidRPr="00F77B5E">
        <w:rPr>
          <w:b w:val="0"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01"/>
        <w:gridCol w:w="2601"/>
        <w:gridCol w:w="2601"/>
        <w:gridCol w:w="2601"/>
      </w:tblGrid>
      <w:tr w:rsidR="001F47DE" w:rsidRPr="00F77B5E" w14:paraId="1B9D2503" w14:textId="77777777" w:rsidTr="008C2A9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763EA27" w14:textId="77777777" w:rsidR="001F47DE" w:rsidRPr="00F77B5E" w:rsidRDefault="001F47DE" w:rsidP="00355E64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2C5B9" w14:textId="77777777" w:rsidR="000E237F" w:rsidRPr="00F77B5E" w:rsidRDefault="001F47DE" w:rsidP="000E237F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Sustained response </w:t>
            </w:r>
          </w:p>
          <w:p w14:paraId="5AF4CAE0" w14:textId="43385D5E" w:rsidR="001F47DE" w:rsidRPr="00F77B5E" w:rsidRDefault="001F47DE" w:rsidP="000E237F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(n = 2)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E4AA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Relapsing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  <w:t>(n = 3)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402D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Non-response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  <w:t>(n = 2)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BFE9" w14:textId="77777777" w:rsidR="001F47DE" w:rsidRPr="00F77B5E" w:rsidRDefault="001F47DE" w:rsidP="00355E6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 xml:space="preserve">Total 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  <w:t>(n = 7)</w:t>
            </w:r>
          </w:p>
        </w:tc>
      </w:tr>
      <w:tr w:rsidR="001F47DE" w:rsidRPr="00F77B5E" w14:paraId="03FFDE43" w14:textId="77777777" w:rsidTr="008C2A98">
        <w:tc>
          <w:tcPr>
            <w:tcW w:w="3544" w:type="dxa"/>
            <w:tcBorders>
              <w:top w:val="single" w:sz="4" w:space="0" w:color="auto"/>
            </w:tcBorders>
          </w:tcPr>
          <w:p w14:paraId="76A1B5FC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Positive Attitudes about Life or Self 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vAlign w:val="center"/>
          </w:tcPr>
          <w:p w14:paraId="34CF72D8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75.88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vAlign w:val="center"/>
          </w:tcPr>
          <w:p w14:paraId="15758A55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1.76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vAlign w:val="center"/>
          </w:tcPr>
          <w:p w14:paraId="5948ABC1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0.59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vAlign w:val="center"/>
          </w:tcPr>
          <w:p w14:paraId="53F1F2E3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42.75</w:t>
            </w:r>
          </w:p>
        </w:tc>
      </w:tr>
      <w:tr w:rsidR="001F47DE" w:rsidRPr="00F77B5E" w14:paraId="68194F02" w14:textId="77777777" w:rsidTr="008C2A98">
        <w:trPr>
          <w:trHeight w:val="153"/>
        </w:trPr>
        <w:tc>
          <w:tcPr>
            <w:tcW w:w="3544" w:type="dxa"/>
          </w:tcPr>
          <w:p w14:paraId="09FE641E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Negative Attitudes about Life or Self </w:t>
            </w:r>
          </w:p>
        </w:tc>
        <w:tc>
          <w:tcPr>
            <w:tcW w:w="2601" w:type="dxa"/>
            <w:vAlign w:val="center"/>
          </w:tcPr>
          <w:p w14:paraId="7F539A14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0.00</w:t>
            </w:r>
          </w:p>
        </w:tc>
        <w:tc>
          <w:tcPr>
            <w:tcW w:w="2601" w:type="dxa"/>
            <w:vAlign w:val="center"/>
          </w:tcPr>
          <w:p w14:paraId="454AE089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4.71</w:t>
            </w:r>
          </w:p>
        </w:tc>
        <w:tc>
          <w:tcPr>
            <w:tcW w:w="2601" w:type="dxa"/>
            <w:vAlign w:val="center"/>
          </w:tcPr>
          <w:p w14:paraId="6494B791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6.47</w:t>
            </w:r>
          </w:p>
        </w:tc>
        <w:tc>
          <w:tcPr>
            <w:tcW w:w="2601" w:type="dxa"/>
            <w:vAlign w:val="center"/>
          </w:tcPr>
          <w:p w14:paraId="385320AD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7.06</w:t>
            </w:r>
          </w:p>
        </w:tc>
      </w:tr>
      <w:tr w:rsidR="001F47DE" w:rsidRPr="00F77B5E" w14:paraId="258FDEA0" w14:textId="77777777" w:rsidTr="008C2A98">
        <w:tc>
          <w:tcPr>
            <w:tcW w:w="3544" w:type="dxa"/>
          </w:tcPr>
          <w:p w14:paraId="2DF8E87A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Positive Mood Changes </w:t>
            </w:r>
          </w:p>
        </w:tc>
        <w:tc>
          <w:tcPr>
            <w:tcW w:w="2601" w:type="dxa"/>
            <w:vAlign w:val="center"/>
          </w:tcPr>
          <w:p w14:paraId="40FB679D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80.00</w:t>
            </w:r>
          </w:p>
        </w:tc>
        <w:tc>
          <w:tcPr>
            <w:tcW w:w="2601" w:type="dxa"/>
            <w:vAlign w:val="center"/>
          </w:tcPr>
          <w:p w14:paraId="07C2BCF8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6.67</w:t>
            </w:r>
          </w:p>
        </w:tc>
        <w:tc>
          <w:tcPr>
            <w:tcW w:w="2601" w:type="dxa"/>
            <w:vAlign w:val="center"/>
          </w:tcPr>
          <w:p w14:paraId="54D81BC8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.33</w:t>
            </w:r>
          </w:p>
        </w:tc>
        <w:tc>
          <w:tcPr>
            <w:tcW w:w="2601" w:type="dxa"/>
            <w:vAlign w:val="center"/>
          </w:tcPr>
          <w:p w14:paraId="01AEAF83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6.67</w:t>
            </w:r>
          </w:p>
        </w:tc>
      </w:tr>
      <w:tr w:rsidR="001F47DE" w:rsidRPr="00F77B5E" w14:paraId="3EEF34BA" w14:textId="77777777" w:rsidTr="008C2A98">
        <w:tc>
          <w:tcPr>
            <w:tcW w:w="3544" w:type="dxa"/>
          </w:tcPr>
          <w:p w14:paraId="1B5C7626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Negative Mood Changes </w:t>
            </w:r>
          </w:p>
        </w:tc>
        <w:tc>
          <w:tcPr>
            <w:tcW w:w="2601" w:type="dxa"/>
            <w:vAlign w:val="center"/>
          </w:tcPr>
          <w:p w14:paraId="452D4800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0.00</w:t>
            </w:r>
          </w:p>
        </w:tc>
        <w:tc>
          <w:tcPr>
            <w:tcW w:w="2601" w:type="dxa"/>
            <w:vAlign w:val="center"/>
          </w:tcPr>
          <w:p w14:paraId="75300AAD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6.67</w:t>
            </w:r>
          </w:p>
        </w:tc>
        <w:tc>
          <w:tcPr>
            <w:tcW w:w="2601" w:type="dxa"/>
            <w:vAlign w:val="center"/>
          </w:tcPr>
          <w:p w14:paraId="4F169784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5.00</w:t>
            </w:r>
          </w:p>
        </w:tc>
        <w:tc>
          <w:tcPr>
            <w:tcW w:w="2601" w:type="dxa"/>
            <w:vAlign w:val="center"/>
          </w:tcPr>
          <w:p w14:paraId="30BF88C8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3.89</w:t>
            </w:r>
          </w:p>
        </w:tc>
      </w:tr>
      <w:tr w:rsidR="001F47DE" w:rsidRPr="00F77B5E" w14:paraId="437422C1" w14:textId="77777777" w:rsidTr="008C2A98">
        <w:tc>
          <w:tcPr>
            <w:tcW w:w="3544" w:type="dxa"/>
          </w:tcPr>
          <w:p w14:paraId="79C695C3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Altruistic/Positive Social Effects </w:t>
            </w:r>
          </w:p>
        </w:tc>
        <w:tc>
          <w:tcPr>
            <w:tcW w:w="2601" w:type="dxa"/>
            <w:vAlign w:val="center"/>
          </w:tcPr>
          <w:p w14:paraId="526C6402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65.00</w:t>
            </w:r>
          </w:p>
        </w:tc>
        <w:tc>
          <w:tcPr>
            <w:tcW w:w="2601" w:type="dxa"/>
            <w:vAlign w:val="center"/>
          </w:tcPr>
          <w:p w14:paraId="23457878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8.33</w:t>
            </w:r>
          </w:p>
        </w:tc>
        <w:tc>
          <w:tcPr>
            <w:tcW w:w="2601" w:type="dxa"/>
            <w:vAlign w:val="center"/>
          </w:tcPr>
          <w:p w14:paraId="3B2B61F8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21.25</w:t>
            </w:r>
          </w:p>
        </w:tc>
        <w:tc>
          <w:tcPr>
            <w:tcW w:w="2601" w:type="dxa"/>
            <w:vAlign w:val="center"/>
          </w:tcPr>
          <w:p w14:paraId="0A5A40C9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1.53</w:t>
            </w:r>
          </w:p>
        </w:tc>
      </w:tr>
      <w:tr w:rsidR="001F47DE" w:rsidRPr="00F77B5E" w14:paraId="35C1E83E" w14:textId="77777777" w:rsidTr="008C2A98">
        <w:tc>
          <w:tcPr>
            <w:tcW w:w="3544" w:type="dxa"/>
          </w:tcPr>
          <w:p w14:paraId="596627BE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Antisocial/Negative Social Effects </w:t>
            </w:r>
          </w:p>
        </w:tc>
        <w:tc>
          <w:tcPr>
            <w:tcW w:w="2601" w:type="dxa"/>
            <w:vAlign w:val="center"/>
          </w:tcPr>
          <w:p w14:paraId="3F0F97DD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6.25</w:t>
            </w:r>
          </w:p>
        </w:tc>
        <w:tc>
          <w:tcPr>
            <w:tcW w:w="2601" w:type="dxa"/>
            <w:vAlign w:val="center"/>
          </w:tcPr>
          <w:p w14:paraId="5441CC14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0.00</w:t>
            </w:r>
          </w:p>
        </w:tc>
        <w:tc>
          <w:tcPr>
            <w:tcW w:w="2601" w:type="dxa"/>
            <w:vAlign w:val="center"/>
          </w:tcPr>
          <w:p w14:paraId="7B3F1073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0.00</w:t>
            </w:r>
          </w:p>
        </w:tc>
        <w:tc>
          <w:tcPr>
            <w:tcW w:w="2601" w:type="dxa"/>
            <w:vAlign w:val="center"/>
          </w:tcPr>
          <w:p w14:paraId="3D670F47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5.42</w:t>
            </w:r>
          </w:p>
        </w:tc>
      </w:tr>
      <w:tr w:rsidR="001F47DE" w:rsidRPr="00F77B5E" w14:paraId="45A966F8" w14:textId="77777777" w:rsidTr="008C2A98">
        <w:tc>
          <w:tcPr>
            <w:tcW w:w="3544" w:type="dxa"/>
          </w:tcPr>
          <w:p w14:paraId="6AF75701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Positive Behavioural Changes </w:t>
            </w:r>
          </w:p>
        </w:tc>
        <w:tc>
          <w:tcPr>
            <w:tcW w:w="2601" w:type="dxa"/>
            <w:vAlign w:val="center"/>
          </w:tcPr>
          <w:p w14:paraId="2DD1C251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90.00</w:t>
            </w:r>
          </w:p>
        </w:tc>
        <w:tc>
          <w:tcPr>
            <w:tcW w:w="2601" w:type="dxa"/>
            <w:vAlign w:val="center"/>
          </w:tcPr>
          <w:p w14:paraId="63186821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3.33</w:t>
            </w:r>
          </w:p>
        </w:tc>
        <w:tc>
          <w:tcPr>
            <w:tcW w:w="2601" w:type="dxa"/>
            <w:vAlign w:val="center"/>
          </w:tcPr>
          <w:p w14:paraId="3A5F9780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30.00</w:t>
            </w:r>
          </w:p>
        </w:tc>
        <w:tc>
          <w:tcPr>
            <w:tcW w:w="2601" w:type="dxa"/>
            <w:vAlign w:val="center"/>
          </w:tcPr>
          <w:p w14:paraId="0043D75B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51.11</w:t>
            </w:r>
          </w:p>
        </w:tc>
      </w:tr>
      <w:tr w:rsidR="001F47DE" w:rsidRPr="00F77B5E" w14:paraId="7BFF1FB1" w14:textId="77777777" w:rsidTr="008C2A98">
        <w:tc>
          <w:tcPr>
            <w:tcW w:w="3544" w:type="dxa"/>
          </w:tcPr>
          <w:p w14:paraId="0EE018AE" w14:textId="77777777" w:rsidR="001F47DE" w:rsidRPr="00F77B5E" w:rsidRDefault="001F47DE" w:rsidP="00355E64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 xml:space="preserve">Negative Behavioural Changes </w:t>
            </w:r>
          </w:p>
        </w:tc>
        <w:tc>
          <w:tcPr>
            <w:tcW w:w="2601" w:type="dxa"/>
            <w:vAlign w:val="center"/>
          </w:tcPr>
          <w:p w14:paraId="461F923E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0.00</w:t>
            </w:r>
          </w:p>
        </w:tc>
        <w:tc>
          <w:tcPr>
            <w:tcW w:w="2601" w:type="dxa"/>
            <w:vAlign w:val="center"/>
          </w:tcPr>
          <w:p w14:paraId="443A35DB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6.67</w:t>
            </w:r>
          </w:p>
        </w:tc>
        <w:tc>
          <w:tcPr>
            <w:tcW w:w="2601" w:type="dxa"/>
            <w:vAlign w:val="center"/>
          </w:tcPr>
          <w:p w14:paraId="0830EA87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10.00</w:t>
            </w:r>
          </w:p>
        </w:tc>
        <w:tc>
          <w:tcPr>
            <w:tcW w:w="2601" w:type="dxa"/>
            <w:vAlign w:val="center"/>
          </w:tcPr>
          <w:p w14:paraId="57A1F9F5" w14:textId="77777777" w:rsidR="001F47DE" w:rsidRPr="00F77B5E" w:rsidRDefault="001F47DE" w:rsidP="00355E64">
            <w:pPr>
              <w:spacing w:line="276" w:lineRule="auto"/>
              <w:jc w:val="center"/>
              <w:rPr>
                <w:rFonts w:ascii="Aptos Narrow" w:hAnsi="Aptos Narrow"/>
                <w:color w:val="000000"/>
                <w:sz w:val="22"/>
              </w:rPr>
            </w:pPr>
            <w:r w:rsidRPr="00F77B5E">
              <w:rPr>
                <w:rFonts w:ascii="Aptos Narrow" w:hAnsi="Aptos Narrow"/>
                <w:color w:val="000000"/>
                <w:sz w:val="22"/>
              </w:rPr>
              <w:t>5.56</w:t>
            </w:r>
          </w:p>
        </w:tc>
      </w:tr>
    </w:tbl>
    <w:p w14:paraId="7368CF51" w14:textId="750F37AC" w:rsidR="00D95C78" w:rsidRPr="00F77B5E" w:rsidRDefault="001F47DE" w:rsidP="00D95C78">
      <w:r w:rsidRPr="00F77B5E">
        <w:rPr>
          <w:sz w:val="20"/>
          <w:szCs w:val="20"/>
        </w:rPr>
        <w:t>PEQ scores expressed as a percentage of total possible score.</w:t>
      </w:r>
    </w:p>
    <w:p w14:paraId="271BE8FC" w14:textId="57CDFFF3" w:rsidR="00235955" w:rsidRPr="00F77B5E" w:rsidRDefault="00235955" w:rsidP="00235955">
      <w:pPr>
        <w:sectPr w:rsidR="00235955" w:rsidRPr="00F77B5E" w:rsidSect="0036654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9851D5" w14:textId="5F0A0BC9" w:rsidR="00AF5424" w:rsidRPr="00F77B5E" w:rsidRDefault="00A952CD" w:rsidP="0033696C">
      <w:r w:rsidRPr="00F77B5E">
        <w:rPr>
          <w:noProof/>
        </w:rPr>
        <w:lastRenderedPageBreak/>
        <w:drawing>
          <wp:inline distT="0" distB="0" distL="0" distR="0" wp14:anchorId="0C0D0844" wp14:editId="1FBDF947">
            <wp:extent cx="4694632" cy="4170234"/>
            <wp:effectExtent l="0" t="0" r="0" b="1905"/>
            <wp:docPr id="346250605" name="Picture 1" descr="Output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utput imag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039" cy="4176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3684C" w14:textId="0CD7692C" w:rsidR="00AF5424" w:rsidRPr="00F77B5E" w:rsidRDefault="00EF12A2" w:rsidP="006718F2">
      <w:pPr>
        <w:rPr>
          <w:rFonts w:cs="Arial"/>
          <w:szCs w:val="24"/>
        </w:rPr>
      </w:pPr>
      <w:r w:rsidRPr="00F77B5E">
        <w:rPr>
          <w:rFonts w:cs="Arial"/>
          <w:szCs w:val="24"/>
        </w:rPr>
        <w:t>Figure S</w:t>
      </w:r>
      <w:r w:rsidR="00A548E7" w:rsidRPr="00F77B5E">
        <w:rPr>
          <w:rFonts w:cs="Arial"/>
          <w:szCs w:val="24"/>
        </w:rPr>
        <w:t>1</w:t>
      </w:r>
      <w:r w:rsidRPr="00F77B5E">
        <w:rPr>
          <w:rFonts w:cs="Arial"/>
          <w:szCs w:val="24"/>
        </w:rPr>
        <w:t xml:space="preserve">: </w:t>
      </w:r>
      <w:r w:rsidRPr="00F77B5E">
        <w:t>Hedge’s g and 95%CI for secondary mental health and wellbeing outcomes</w:t>
      </w:r>
    </w:p>
    <w:p w14:paraId="6B259733" w14:textId="77777777" w:rsidR="006718F2" w:rsidRPr="00F77B5E" w:rsidRDefault="006718F2" w:rsidP="00877F43">
      <w:pPr>
        <w:pStyle w:val="Heading1"/>
      </w:pPr>
      <w:bookmarkStart w:id="9" w:name="_Toc202876021"/>
      <w:r w:rsidRPr="00F77B5E">
        <w:t>Exploring indicators of clinical improvement</w:t>
      </w:r>
      <w:bookmarkEnd w:id="9"/>
      <w:r w:rsidRPr="00F77B5E">
        <w:t xml:space="preserve"> </w:t>
      </w:r>
    </w:p>
    <w:p w14:paraId="6209E14A" w14:textId="77777777" w:rsidR="006718F2" w:rsidRPr="00F77B5E" w:rsidRDefault="006718F2" w:rsidP="00877F43">
      <w:pPr>
        <w:pStyle w:val="Heading2"/>
      </w:pPr>
      <w:bookmarkStart w:id="10" w:name="_Toc176252952"/>
      <w:bookmarkStart w:id="11" w:name="_Toc202876022"/>
      <w:r w:rsidRPr="00F77B5E">
        <w:t>Expectations</w:t>
      </w:r>
      <w:bookmarkEnd w:id="11"/>
      <w:r w:rsidRPr="00F77B5E">
        <w:t xml:space="preserve"> </w:t>
      </w:r>
      <w:bookmarkEnd w:id="10"/>
    </w:p>
    <w:p w14:paraId="511D467A" w14:textId="19F366E9" w:rsidR="006718F2" w:rsidRPr="00F77B5E" w:rsidRDefault="006718F2" w:rsidP="00B956CA">
      <w:pPr>
        <w:ind w:firstLine="720"/>
        <w:rPr>
          <w:rFonts w:cs="Arial"/>
          <w:szCs w:val="24"/>
        </w:rPr>
      </w:pPr>
      <w:r w:rsidRPr="00F77B5E">
        <w:rPr>
          <w:rFonts w:cs="Arial"/>
          <w:szCs w:val="24"/>
        </w:rPr>
        <w:t>A paired t-test revealed treatment expectations</w:t>
      </w:r>
      <w:r w:rsidR="0030478D" w:rsidRPr="00F77B5E">
        <w:rPr>
          <w:rFonts w:cs="Arial"/>
          <w:szCs w:val="24"/>
        </w:rPr>
        <w:t xml:space="preserve"> (PATHEV)</w:t>
      </w:r>
      <w:r w:rsidRPr="00F77B5E">
        <w:rPr>
          <w:rFonts w:cs="Arial"/>
          <w:szCs w:val="24"/>
        </w:rPr>
        <w:t xml:space="preserve"> did not change significantly between baseline and 1-day pre-dose 1, after the 3 preparatory psychotherapy sessions (confidence: t(6) = 0.55, p = .60, 95% CI [−1.49,2.34]; fear of change: t(6) = −1.00, p = .36, 95% CI [−0.98,0.41]; suitability: t(6) = 0.81, p = .45, 95% CI [−1.73,3.44]).</w:t>
      </w:r>
    </w:p>
    <w:p w14:paraId="172750A4" w14:textId="3166B194" w:rsidR="00B114E6" w:rsidRPr="00F77B5E" w:rsidRDefault="001A481D" w:rsidP="00877F43">
      <w:pPr>
        <w:pStyle w:val="Heading2"/>
      </w:pPr>
      <w:bookmarkStart w:id="12" w:name="_Toc202876023"/>
      <w:r w:rsidRPr="00F77B5E">
        <w:lastRenderedPageBreak/>
        <w:t>Full multinomial logistic regression results</w:t>
      </w:r>
      <w:bookmarkEnd w:id="12"/>
      <w:r w:rsidRPr="00F77B5E">
        <w:t xml:space="preserve"> </w:t>
      </w:r>
    </w:p>
    <w:p w14:paraId="11B5BCF1" w14:textId="54C3993C" w:rsidR="006769C5" w:rsidRPr="00F77B5E" w:rsidRDefault="001E62AB" w:rsidP="00226207">
      <w:pPr>
        <w:ind w:firstLine="720"/>
      </w:pPr>
      <w:r w:rsidRPr="00F77B5E">
        <w:t>Bonferroni’s correction for multiple comparisons was used to adjust the alpha level for the 17 regression models</w:t>
      </w:r>
      <w:r w:rsidR="0073118D" w:rsidRPr="00F77B5E">
        <w:t xml:space="preserve">. </w:t>
      </w:r>
      <w:r w:rsidR="00006B21" w:rsidRPr="00F77B5E">
        <w:t xml:space="preserve">P-values in bold where </w:t>
      </w:r>
      <w:r w:rsidR="0073118D" w:rsidRPr="00F77B5E">
        <w:t>p &lt; 0.0029</w:t>
      </w:r>
      <w:r w:rsidR="00B956CA" w:rsidRPr="00F77B5E">
        <w:t>.</w:t>
      </w:r>
    </w:p>
    <w:p w14:paraId="28972883" w14:textId="3EDC5109" w:rsidR="00E144BC" w:rsidRPr="00F77B5E" w:rsidRDefault="00492714" w:rsidP="00EE3E7B">
      <w:pPr>
        <w:pStyle w:val="Heading3"/>
        <w:rPr>
          <w:b w:val="0"/>
          <w:bCs/>
        </w:rPr>
      </w:pPr>
      <w:bookmarkStart w:id="13" w:name="_Toc202876024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1E0BC0" w:rsidRPr="00F77B5E">
        <w:rPr>
          <w:b w:val="0"/>
          <w:bCs/>
        </w:rPr>
        <w:t>a</w:t>
      </w:r>
      <w:r w:rsidRPr="00F77B5E">
        <w:rPr>
          <w:b w:val="0"/>
          <w:bCs/>
        </w:rPr>
        <w:t xml:space="preserve">: </w:t>
      </w:r>
      <w:r w:rsidR="00451A76" w:rsidRPr="00F77B5E">
        <w:rPr>
          <w:b w:val="0"/>
          <w:bCs/>
        </w:rPr>
        <w:t xml:space="preserve">Multinomial Logistic Regression Models using the predictor </w:t>
      </w:r>
      <w:r w:rsidR="00DC631D" w:rsidRPr="00F77B5E">
        <w:rPr>
          <w:b w:val="0"/>
          <w:bCs/>
        </w:rPr>
        <w:t>Hope of Improvement (PATHEV</w:t>
      </w:r>
      <w:r w:rsidR="00FE151C" w:rsidRPr="00F77B5E">
        <w:rPr>
          <w:b w:val="0"/>
          <w:bCs/>
        </w:rPr>
        <w:t xml:space="preserve"> - baseline</w:t>
      </w:r>
      <w:r w:rsidR="00DC631D" w:rsidRPr="00F77B5E">
        <w:rPr>
          <w:b w:val="0"/>
          <w:bCs/>
        </w:rPr>
        <w:t>)</w:t>
      </w:r>
      <w:bookmarkEnd w:id="13"/>
      <w:r w:rsidR="004621E8"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7B5A23" w:rsidRPr="00F77B5E" w14:paraId="7301A5D7" w14:textId="77777777" w:rsidTr="00DA3774">
        <w:trPr>
          <w:trHeight w:val="237"/>
        </w:trPr>
        <w:tc>
          <w:tcPr>
            <w:tcW w:w="794" w:type="dxa"/>
            <w:vMerge w:val="restart"/>
          </w:tcPr>
          <w:p w14:paraId="21FB77C6" w14:textId="677014C2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</w:tcPr>
          <w:p w14:paraId="472EB395" w14:textId="77777777" w:rsidR="00207539" w:rsidRPr="00F77B5E" w:rsidRDefault="00207539" w:rsidP="0020753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</w:tcPr>
          <w:p w14:paraId="65AC2DFF" w14:textId="73DE055E" w:rsidR="00207539" w:rsidRPr="00F77B5E" w:rsidRDefault="00207539" w:rsidP="0020753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</w:tcPr>
          <w:p w14:paraId="196D8BCC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</w:tcPr>
          <w:p w14:paraId="1A98C3C3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</w:tcPr>
          <w:p w14:paraId="719AE195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</w:tcPr>
          <w:p w14:paraId="12DD456D" w14:textId="4976B172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</w:tcPr>
          <w:p w14:paraId="5DCD17D9" w14:textId="62A8C864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</w:tcPr>
          <w:p w14:paraId="2018D074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7B5A23" w:rsidRPr="00F77B5E" w14:paraId="62D051B4" w14:textId="77777777" w:rsidTr="00DA3774">
        <w:trPr>
          <w:trHeight w:val="237"/>
        </w:trPr>
        <w:tc>
          <w:tcPr>
            <w:tcW w:w="794" w:type="dxa"/>
            <w:vMerge/>
          </w:tcPr>
          <w:p w14:paraId="21440FAF" w14:textId="77777777" w:rsidR="00207539" w:rsidRPr="00F77B5E" w:rsidRDefault="00207539" w:rsidP="00207539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hideMark/>
          </w:tcPr>
          <w:p w14:paraId="4B1A79AD" w14:textId="77777777" w:rsidR="00207539" w:rsidRPr="00F77B5E" w:rsidRDefault="00207539" w:rsidP="00207539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hideMark/>
          </w:tcPr>
          <w:p w14:paraId="51BAB82A" w14:textId="77777777" w:rsidR="00207539" w:rsidRPr="00F77B5E" w:rsidRDefault="00207539" w:rsidP="00207539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033806B1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17656934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2881AC83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145E4ED3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hideMark/>
          </w:tcPr>
          <w:p w14:paraId="11C3E60C" w14:textId="10D534DB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hideMark/>
          </w:tcPr>
          <w:p w14:paraId="235D26A3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hideMark/>
          </w:tcPr>
          <w:p w14:paraId="47A0119B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59610F" w:rsidRPr="00F77B5E" w14:paraId="462EAF84" w14:textId="77777777" w:rsidTr="00DA3774">
        <w:trPr>
          <w:trHeight w:val="237"/>
        </w:trPr>
        <w:tc>
          <w:tcPr>
            <w:tcW w:w="794" w:type="dxa"/>
            <w:tcBorders>
              <w:bottom w:val="nil"/>
            </w:tcBorders>
          </w:tcPr>
          <w:p w14:paraId="6CDB63E5" w14:textId="77777777" w:rsidR="0059610F" w:rsidRPr="00F77B5E" w:rsidRDefault="0059610F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hideMark/>
          </w:tcPr>
          <w:p w14:paraId="37942B8C" w14:textId="60751F29" w:rsidR="0059610F" w:rsidRPr="00F77B5E" w:rsidRDefault="0059610F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4A576E4E" w14:textId="37BA94BE" w:rsidR="0059610F" w:rsidRPr="00F77B5E" w:rsidRDefault="0059610F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172F7503" w14:textId="49DA8504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12A8C34B" w14:textId="7BC18C8B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6F58C77F" w14:textId="7BCFDC4A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D118378" w14:textId="6982477D" w:rsidR="0059610F" w:rsidRPr="00F77B5E" w:rsidRDefault="0059610F" w:rsidP="0020753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261</w:t>
            </w:r>
          </w:p>
        </w:tc>
        <w:tc>
          <w:tcPr>
            <w:tcW w:w="1587" w:type="dxa"/>
            <w:tcBorders>
              <w:bottom w:val="nil"/>
            </w:tcBorders>
            <w:vAlign w:val="center"/>
            <w:hideMark/>
          </w:tcPr>
          <w:p w14:paraId="3BEA3644" w14:textId="14D3B047" w:rsidR="0059610F" w:rsidRPr="00F77B5E" w:rsidRDefault="00C51CD0" w:rsidP="003132E2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</w:t>
            </w:r>
            <w:r w:rsidR="00333A27" w:rsidRPr="00F77B5E">
              <w:rPr>
                <w:rFonts w:cs="Arial"/>
                <w:sz w:val="20"/>
                <w:szCs w:val="20"/>
              </w:rPr>
              <w:t>45, 0.61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2330B488" w14:textId="142DAAA6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1E8A997A" w14:textId="70BD62CA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59610F" w:rsidRPr="00F77B5E" w14:paraId="64B45F7C" w14:textId="77777777" w:rsidTr="00DA3774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</w:tcPr>
          <w:p w14:paraId="08103EC3" w14:textId="77777777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hideMark/>
          </w:tcPr>
          <w:p w14:paraId="72447037" w14:textId="77777777" w:rsidR="0059610F" w:rsidRPr="00F77B5E" w:rsidRDefault="0059610F" w:rsidP="0020753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hideMark/>
          </w:tcPr>
          <w:p w14:paraId="4691E2B8" w14:textId="0BE90ABA" w:rsidR="0059610F" w:rsidRPr="00F77B5E" w:rsidRDefault="0059610F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B386AE" w14:textId="598FD5F6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42B93F" w14:textId="4ED5E8E0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C97F47" w14:textId="4B763AFA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2380C1D" w14:textId="45FD87E3" w:rsidR="0059610F" w:rsidRPr="00F77B5E" w:rsidRDefault="0059610F" w:rsidP="0020753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906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249505" w14:textId="3FE28D88" w:rsidR="0059610F" w:rsidRPr="00F77B5E" w:rsidRDefault="00333A27" w:rsidP="003132E2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21, 0.9</w:t>
            </w:r>
            <w:r w:rsidR="003132E2" w:rsidRPr="00F77B5E">
              <w:rPr>
                <w:rFonts w:cs="Arial"/>
                <w:sz w:val="20"/>
                <w:szCs w:val="20"/>
              </w:rPr>
              <w:t>2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hideMark/>
          </w:tcPr>
          <w:p w14:paraId="7875AC91" w14:textId="7598C890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hideMark/>
          </w:tcPr>
          <w:p w14:paraId="556A2904" w14:textId="015330E8" w:rsidR="0059610F" w:rsidRPr="00F77B5E" w:rsidRDefault="0059610F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7B5A23" w:rsidRPr="00F77B5E" w14:paraId="2DDC4427" w14:textId="77777777" w:rsidTr="00DA3774">
        <w:trPr>
          <w:trHeight w:val="237"/>
        </w:trPr>
        <w:tc>
          <w:tcPr>
            <w:tcW w:w="794" w:type="dxa"/>
            <w:tcBorders>
              <w:bottom w:val="nil"/>
            </w:tcBorders>
          </w:tcPr>
          <w:p w14:paraId="5C2DDB72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6648861E" w14:textId="77777777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074E27B6" w14:textId="083963C1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5C56196D" w14:textId="49B66776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6E1A6028" w14:textId="637A185A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04E7DE83" w14:textId="0510D82B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6CC16CB" w14:textId="2A52E483" w:rsidR="00207539" w:rsidRPr="00F77B5E" w:rsidRDefault="00207539" w:rsidP="0020753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267</w:t>
            </w:r>
          </w:p>
        </w:tc>
        <w:tc>
          <w:tcPr>
            <w:tcW w:w="1587" w:type="dxa"/>
            <w:tcBorders>
              <w:bottom w:val="nil"/>
            </w:tcBorders>
            <w:vAlign w:val="center"/>
            <w:hideMark/>
          </w:tcPr>
          <w:p w14:paraId="4E50045B" w14:textId="042203DC" w:rsidR="00207539" w:rsidRPr="00F77B5E" w:rsidRDefault="002573D7" w:rsidP="003132E2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61, 1.</w:t>
            </w:r>
            <w:r w:rsidR="00F4733D" w:rsidRPr="00F77B5E">
              <w:rPr>
                <w:rFonts w:cs="Arial"/>
                <w:sz w:val="20"/>
                <w:szCs w:val="20"/>
              </w:rPr>
              <w:t>45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6EC3FCCF" w14:textId="30BC10FF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6FC684A9" w14:textId="1C5C52CF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7B5A23" w:rsidRPr="00F77B5E" w14:paraId="3E6CB1DC" w14:textId="77777777" w:rsidTr="00DA3774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</w:tcPr>
          <w:p w14:paraId="762F5046" w14:textId="77777777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02791E8" w14:textId="77777777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hideMark/>
          </w:tcPr>
          <w:p w14:paraId="59152A27" w14:textId="5D0CA71B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FEEED7" w14:textId="13D78795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1D6B53" w14:textId="154FFB8B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AB11FC" w14:textId="010337EA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3782C3D" w14:textId="49152F49" w:rsidR="00207539" w:rsidRPr="00F77B5E" w:rsidRDefault="00207539" w:rsidP="0020753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803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DDF1A6" w14:textId="0F9F6C18" w:rsidR="00207539" w:rsidRPr="00F77B5E" w:rsidRDefault="00F4733D" w:rsidP="003132E2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70, 1.24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hideMark/>
          </w:tcPr>
          <w:p w14:paraId="778C45DE" w14:textId="36CE8E5B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hideMark/>
          </w:tcPr>
          <w:p w14:paraId="5B614A4F" w14:textId="2D380962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7B5A23" w:rsidRPr="00F77B5E" w14:paraId="6E5A5B66" w14:textId="77777777" w:rsidTr="00DA3774">
        <w:trPr>
          <w:trHeight w:val="44"/>
        </w:trPr>
        <w:tc>
          <w:tcPr>
            <w:tcW w:w="794" w:type="dxa"/>
            <w:tcBorders>
              <w:bottom w:val="nil"/>
            </w:tcBorders>
          </w:tcPr>
          <w:p w14:paraId="25E471E2" w14:textId="77777777" w:rsidR="00207539" w:rsidRPr="00F77B5E" w:rsidRDefault="00207539" w:rsidP="002075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47F1A911" w14:textId="77777777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1CEFD356" w14:textId="1CB4A042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378B3BC5" w14:textId="1F7AA959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7380D0E0" w14:textId="30AB6E9C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2FDA1930" w14:textId="2FDA6D17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E87CAFC" w14:textId="4CC3D81D" w:rsidR="00207539" w:rsidRPr="00F77B5E" w:rsidRDefault="00207539" w:rsidP="0020753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902</w:t>
            </w:r>
          </w:p>
        </w:tc>
        <w:tc>
          <w:tcPr>
            <w:tcW w:w="1587" w:type="dxa"/>
            <w:tcBorders>
              <w:bottom w:val="nil"/>
            </w:tcBorders>
            <w:vAlign w:val="center"/>
            <w:hideMark/>
          </w:tcPr>
          <w:p w14:paraId="5D050AFF" w14:textId="426C05D5" w:rsidR="00207539" w:rsidRPr="00F77B5E" w:rsidRDefault="00BF2408" w:rsidP="003132E2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3F4A86" w:rsidRPr="00F77B5E">
              <w:rPr>
                <w:rFonts w:cs="Arial"/>
                <w:sz w:val="20"/>
                <w:szCs w:val="20"/>
              </w:rPr>
              <w:t>-0.92, 1.21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2583BA32" w14:textId="52AA3564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498AD6AC" w14:textId="3475FEBD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7B5A23" w:rsidRPr="00F77B5E" w14:paraId="5D0F1A70" w14:textId="77777777" w:rsidTr="00DA3774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B714CDF" w14:textId="77777777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649EC161" w14:textId="77777777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hideMark/>
          </w:tcPr>
          <w:p w14:paraId="396D932F" w14:textId="722A9A58" w:rsidR="00207539" w:rsidRPr="00F77B5E" w:rsidRDefault="00207539" w:rsidP="00207539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vAlign w:val="center"/>
            <w:hideMark/>
          </w:tcPr>
          <w:p w14:paraId="3BB44FF6" w14:textId="637FB8EA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71" w:type="dxa"/>
            <w:tcBorders>
              <w:top w:val="nil"/>
            </w:tcBorders>
            <w:vAlign w:val="center"/>
            <w:hideMark/>
          </w:tcPr>
          <w:p w14:paraId="0F6C5AB3" w14:textId="4BC9C0FC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>
              <w:top w:val="nil"/>
            </w:tcBorders>
            <w:vAlign w:val="center"/>
            <w:hideMark/>
          </w:tcPr>
          <w:p w14:paraId="4AE03FB2" w14:textId="34842A2C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4C76E4D0" w14:textId="1046AD26" w:rsidR="00207539" w:rsidRPr="00F77B5E" w:rsidRDefault="00207539" w:rsidP="0020753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797</w:t>
            </w:r>
          </w:p>
        </w:tc>
        <w:tc>
          <w:tcPr>
            <w:tcW w:w="1587" w:type="dxa"/>
            <w:tcBorders>
              <w:top w:val="nil"/>
            </w:tcBorders>
            <w:vAlign w:val="center"/>
            <w:hideMark/>
          </w:tcPr>
          <w:p w14:paraId="17F8721F" w14:textId="65709263" w:rsidR="00207539" w:rsidRPr="00F77B5E" w:rsidRDefault="00BF2408" w:rsidP="003132E2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25, 0.70]</w:t>
            </w:r>
          </w:p>
        </w:tc>
        <w:tc>
          <w:tcPr>
            <w:tcW w:w="1683" w:type="dxa"/>
            <w:tcBorders>
              <w:top w:val="nil"/>
            </w:tcBorders>
            <w:hideMark/>
          </w:tcPr>
          <w:p w14:paraId="313EDCAA" w14:textId="760A71F8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</w:tcBorders>
            <w:hideMark/>
          </w:tcPr>
          <w:p w14:paraId="53A43196" w14:textId="09C32F0F" w:rsidR="00207539" w:rsidRPr="00F77B5E" w:rsidRDefault="00207539" w:rsidP="00207539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AD03059" w14:textId="77777777" w:rsidR="00A36CCC" w:rsidRPr="00F77B5E" w:rsidRDefault="00A36CCC" w:rsidP="00492714">
      <w:pPr>
        <w:rPr>
          <w:rFonts w:cs="Arial"/>
          <w:szCs w:val="24"/>
        </w:rPr>
      </w:pPr>
    </w:p>
    <w:p w14:paraId="73E1F023" w14:textId="251D9C84" w:rsidR="00B379B6" w:rsidRPr="00F77B5E" w:rsidRDefault="00B379B6" w:rsidP="00EE3E7B">
      <w:pPr>
        <w:pStyle w:val="Heading3"/>
        <w:rPr>
          <w:b w:val="0"/>
          <w:bCs/>
        </w:rPr>
      </w:pPr>
      <w:bookmarkStart w:id="14" w:name="_Toc202876025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b</w:t>
      </w:r>
      <w:r w:rsidRPr="00F77B5E">
        <w:rPr>
          <w:b w:val="0"/>
          <w:bCs/>
        </w:rPr>
        <w:t>: Multinomial Logistic Regression Models using the predictor Fear of Change (PATHEV</w:t>
      </w:r>
      <w:r w:rsidR="00FE151C" w:rsidRPr="00F77B5E">
        <w:rPr>
          <w:b w:val="0"/>
          <w:bCs/>
        </w:rPr>
        <w:t xml:space="preserve"> - baseline</w:t>
      </w:r>
      <w:r w:rsidRPr="00F77B5E">
        <w:rPr>
          <w:b w:val="0"/>
          <w:bCs/>
        </w:rPr>
        <w:t>)</w:t>
      </w:r>
      <w:bookmarkEnd w:id="14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A9501F" w:rsidRPr="00F77B5E" w14:paraId="473D687C" w14:textId="77777777" w:rsidTr="00C51716">
        <w:trPr>
          <w:trHeight w:val="237"/>
        </w:trPr>
        <w:tc>
          <w:tcPr>
            <w:tcW w:w="794" w:type="dxa"/>
            <w:vMerge w:val="restart"/>
          </w:tcPr>
          <w:p w14:paraId="4968796B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</w:tcPr>
          <w:p w14:paraId="4806D0D1" w14:textId="77777777" w:rsidR="00A9501F" w:rsidRPr="00F77B5E" w:rsidRDefault="00A9501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</w:tcPr>
          <w:p w14:paraId="4885BEB0" w14:textId="77777777" w:rsidR="00A9501F" w:rsidRPr="00F77B5E" w:rsidRDefault="00A9501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</w:tcPr>
          <w:p w14:paraId="4DF13AD5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</w:tcPr>
          <w:p w14:paraId="3A6ACF80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</w:tcPr>
          <w:p w14:paraId="2EA73E56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</w:tcPr>
          <w:p w14:paraId="610F451A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</w:tcPr>
          <w:p w14:paraId="21DAEAD0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</w:tcPr>
          <w:p w14:paraId="666EE468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A9501F" w:rsidRPr="00F77B5E" w14:paraId="5B81D56E" w14:textId="77777777" w:rsidTr="00C51716">
        <w:trPr>
          <w:trHeight w:val="237"/>
        </w:trPr>
        <w:tc>
          <w:tcPr>
            <w:tcW w:w="794" w:type="dxa"/>
            <w:vMerge/>
          </w:tcPr>
          <w:p w14:paraId="19DE3CCF" w14:textId="77777777" w:rsidR="00A9501F" w:rsidRPr="00F77B5E" w:rsidRDefault="00A9501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hideMark/>
          </w:tcPr>
          <w:p w14:paraId="7DCF89EB" w14:textId="77777777" w:rsidR="00A9501F" w:rsidRPr="00F77B5E" w:rsidRDefault="00A9501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hideMark/>
          </w:tcPr>
          <w:p w14:paraId="1DEAE978" w14:textId="77777777" w:rsidR="00A9501F" w:rsidRPr="00F77B5E" w:rsidRDefault="00A9501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580B660D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4856E92C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493C1EC4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2275209E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hideMark/>
          </w:tcPr>
          <w:p w14:paraId="027117F5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hideMark/>
          </w:tcPr>
          <w:p w14:paraId="47B0BB37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hideMark/>
          </w:tcPr>
          <w:p w14:paraId="620B0313" w14:textId="77777777" w:rsidR="00A9501F" w:rsidRPr="00F77B5E" w:rsidRDefault="00A9501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6E0E53" w:rsidRPr="00F77B5E" w14:paraId="4ECDB302" w14:textId="77777777" w:rsidTr="00C51716">
        <w:trPr>
          <w:trHeight w:val="237"/>
        </w:trPr>
        <w:tc>
          <w:tcPr>
            <w:tcW w:w="794" w:type="dxa"/>
            <w:tcBorders>
              <w:bottom w:val="nil"/>
            </w:tcBorders>
          </w:tcPr>
          <w:p w14:paraId="1EE5BB86" w14:textId="77777777" w:rsidR="006E0E53" w:rsidRPr="00F77B5E" w:rsidRDefault="006E0E53" w:rsidP="006E0E5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hideMark/>
          </w:tcPr>
          <w:p w14:paraId="6E57BFFF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376D7BF2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7E38B260" w14:textId="3F9DA7E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6020074E" w14:textId="74BB39F3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47C5340C" w14:textId="395F1DF2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36A7BBC" w14:textId="2BDC3D81" w:rsidR="006E0E53" w:rsidRPr="00F77B5E" w:rsidRDefault="006E0E53" w:rsidP="006E0E5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401</w:t>
            </w:r>
          </w:p>
        </w:tc>
        <w:tc>
          <w:tcPr>
            <w:tcW w:w="1587" w:type="dxa"/>
            <w:tcBorders>
              <w:bottom w:val="nil"/>
            </w:tcBorders>
            <w:vAlign w:val="center"/>
            <w:hideMark/>
          </w:tcPr>
          <w:p w14:paraId="5719D128" w14:textId="464F5D07" w:rsidR="006E0E53" w:rsidRPr="00F77B5E" w:rsidRDefault="008E5F91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8B38C4" w:rsidRPr="00F77B5E">
              <w:rPr>
                <w:rFonts w:cs="Arial"/>
                <w:sz w:val="20"/>
                <w:szCs w:val="20"/>
              </w:rPr>
              <w:t>-0.</w:t>
            </w:r>
            <w:r w:rsidR="00EB1794" w:rsidRPr="00F77B5E">
              <w:rPr>
                <w:rFonts w:cs="Arial"/>
                <w:sz w:val="20"/>
                <w:szCs w:val="20"/>
              </w:rPr>
              <w:t>9</w:t>
            </w:r>
            <w:r w:rsidR="004245D1" w:rsidRPr="00F77B5E">
              <w:rPr>
                <w:rFonts w:cs="Arial"/>
                <w:sz w:val="20"/>
                <w:szCs w:val="20"/>
              </w:rPr>
              <w:t xml:space="preserve">8, </w:t>
            </w:r>
            <w:r w:rsidR="00B40144" w:rsidRPr="00F77B5E">
              <w:rPr>
                <w:rFonts w:cs="Arial"/>
                <w:sz w:val="20"/>
                <w:szCs w:val="20"/>
              </w:rPr>
              <w:t>0.61</w:t>
            </w:r>
            <w:r w:rsidR="00AC412B" w:rsidRPr="00F77B5E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1479E119" w14:textId="3BCC7E83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22BD2F56" w14:textId="37ACA00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6E0E53" w:rsidRPr="00F77B5E" w14:paraId="2014BDA8" w14:textId="77777777" w:rsidTr="006E0E53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</w:tcPr>
          <w:p w14:paraId="4459397B" w14:textId="7777777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hideMark/>
          </w:tcPr>
          <w:p w14:paraId="2DFEF0C9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hideMark/>
          </w:tcPr>
          <w:p w14:paraId="28682557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6D37AC" w14:textId="46EF599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FD9CBE" w14:textId="09FC4380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732E5D" w14:textId="458BDFC6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7C6A409" w14:textId="07B8EBC9" w:rsidR="006E0E53" w:rsidRPr="00F77B5E" w:rsidRDefault="006E0E53" w:rsidP="006E0E5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21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1A8FEFF2" w14:textId="5470C805" w:rsidR="006E0E53" w:rsidRPr="00F77B5E" w:rsidRDefault="00AC412B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[-0.72, </w:t>
            </w:r>
            <w:r w:rsidR="003B6384" w:rsidRPr="00F77B5E">
              <w:rPr>
                <w:rFonts w:cs="Arial"/>
                <w:sz w:val="20"/>
                <w:szCs w:val="20"/>
              </w:rPr>
              <w:t>2.21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hideMark/>
          </w:tcPr>
          <w:p w14:paraId="1EF4E85D" w14:textId="08FE2361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hideMark/>
          </w:tcPr>
          <w:p w14:paraId="3482FC45" w14:textId="4BF67DE9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6E0E53" w:rsidRPr="00F77B5E" w14:paraId="42DC17AB" w14:textId="77777777" w:rsidTr="006E0E53">
        <w:trPr>
          <w:trHeight w:val="237"/>
        </w:trPr>
        <w:tc>
          <w:tcPr>
            <w:tcW w:w="794" w:type="dxa"/>
            <w:tcBorders>
              <w:bottom w:val="nil"/>
            </w:tcBorders>
          </w:tcPr>
          <w:p w14:paraId="56BCA0A9" w14:textId="77777777" w:rsidR="006E0E53" w:rsidRPr="00F77B5E" w:rsidRDefault="006E0E53" w:rsidP="006E0E5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1D6C49F0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5E5D4E28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3C8C49CB" w14:textId="41E26BC8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6CF7D4D9" w14:textId="0AF5E576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7AAD7C71" w14:textId="7A63AB06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C8C05BE" w14:textId="3E489AE7" w:rsidR="006E0E53" w:rsidRPr="00F77B5E" w:rsidRDefault="006E0E53" w:rsidP="006E0E5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407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52C52C41" w14:textId="0B77F0EF" w:rsidR="006E0E53" w:rsidRPr="00F77B5E" w:rsidRDefault="003B6384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8517C0" w:rsidRPr="00F77B5E">
              <w:rPr>
                <w:rFonts w:cs="Arial"/>
                <w:sz w:val="20"/>
                <w:szCs w:val="20"/>
              </w:rPr>
              <w:t>-0.61, 0.98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713F988B" w14:textId="743A818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2FCC1205" w14:textId="142B9C43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6E0E53" w:rsidRPr="00F77B5E" w14:paraId="6E0C1FDE" w14:textId="77777777" w:rsidTr="006E0E53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</w:tcPr>
          <w:p w14:paraId="1084CA66" w14:textId="7777777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1556546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hideMark/>
          </w:tcPr>
          <w:p w14:paraId="541B0D70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DF67D1" w14:textId="6D9FAAD4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9E8682" w14:textId="64EBE0D4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9AEAF1" w14:textId="1FD95626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733DE7E" w14:textId="4F1A0DF8" w:rsidR="006E0E53" w:rsidRPr="00F77B5E" w:rsidRDefault="006E0E53" w:rsidP="006E0E5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343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BEB516E" w14:textId="537B7417" w:rsidR="006E0E53" w:rsidRPr="00F77B5E" w:rsidRDefault="008517C0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4A0D30" w:rsidRPr="00F77B5E">
              <w:rPr>
                <w:rFonts w:cs="Arial"/>
                <w:sz w:val="20"/>
                <w:szCs w:val="20"/>
              </w:rPr>
              <w:t>-0.60, 2.</w:t>
            </w:r>
            <w:r w:rsidR="00C05FAC" w:rsidRPr="00F77B5E">
              <w:rPr>
                <w:rFonts w:cs="Arial"/>
                <w:sz w:val="20"/>
                <w:szCs w:val="20"/>
              </w:rPr>
              <w:t>47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hideMark/>
          </w:tcPr>
          <w:p w14:paraId="4D9FB1A4" w14:textId="3F78E201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hideMark/>
          </w:tcPr>
          <w:p w14:paraId="026EC1C4" w14:textId="0CBF8F0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6E0E53" w:rsidRPr="00F77B5E" w14:paraId="7CC03181" w14:textId="77777777" w:rsidTr="006E0E53">
        <w:trPr>
          <w:trHeight w:val="44"/>
        </w:trPr>
        <w:tc>
          <w:tcPr>
            <w:tcW w:w="794" w:type="dxa"/>
            <w:tcBorders>
              <w:bottom w:val="nil"/>
            </w:tcBorders>
          </w:tcPr>
          <w:p w14:paraId="622F732C" w14:textId="77777777" w:rsidR="006E0E53" w:rsidRPr="00F77B5E" w:rsidRDefault="006E0E53" w:rsidP="006E0E5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51624290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41A07783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4415B754" w14:textId="7502D5AA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1026EA16" w14:textId="0BF2CB4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3FEEF5EE" w14:textId="0112FA33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D5D7E2E" w14:textId="5480D67D" w:rsidR="006E0E53" w:rsidRPr="00F77B5E" w:rsidRDefault="006E0E53" w:rsidP="006E0E5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212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16BE98EF" w14:textId="33E30EAD" w:rsidR="006E0E53" w:rsidRPr="00F77B5E" w:rsidRDefault="009B3B75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476EF3" w:rsidRPr="00F77B5E">
              <w:rPr>
                <w:rFonts w:cs="Arial"/>
                <w:sz w:val="20"/>
                <w:szCs w:val="20"/>
              </w:rPr>
              <w:t>-2.21</w:t>
            </w:r>
            <w:r w:rsidR="00AD582E" w:rsidRPr="00F77B5E">
              <w:rPr>
                <w:rFonts w:cs="Arial"/>
                <w:sz w:val="20"/>
                <w:szCs w:val="20"/>
              </w:rPr>
              <w:t>, 0.7</w:t>
            </w:r>
            <w:r w:rsidR="00453B7F" w:rsidRPr="00F77B5E">
              <w:rPr>
                <w:rFonts w:cs="Arial"/>
                <w:sz w:val="20"/>
                <w:szCs w:val="20"/>
              </w:rPr>
              <w:t>3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28FDC3B8" w14:textId="193EBBB9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2A4A3AD8" w14:textId="240DCDA1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6E0E53" w:rsidRPr="00F77B5E" w14:paraId="735D1FCE" w14:textId="77777777" w:rsidTr="006E0E53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7438152D" w14:textId="77777777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26914E2B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hideMark/>
          </w:tcPr>
          <w:p w14:paraId="2F7093F9" w14:textId="77777777" w:rsidR="006E0E53" w:rsidRPr="00F77B5E" w:rsidRDefault="006E0E53" w:rsidP="006E0E5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vAlign w:val="center"/>
            <w:hideMark/>
          </w:tcPr>
          <w:p w14:paraId="0CE994D2" w14:textId="465DB539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271" w:type="dxa"/>
            <w:tcBorders>
              <w:top w:val="nil"/>
            </w:tcBorders>
            <w:vAlign w:val="center"/>
            <w:hideMark/>
          </w:tcPr>
          <w:p w14:paraId="77FEFC33" w14:textId="578CE820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</w:t>
            </w:r>
            <w:r w:rsidR="00AD2895" w:rsidRPr="00F77B5E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</w:tcBorders>
            <w:vAlign w:val="center"/>
            <w:hideMark/>
          </w:tcPr>
          <w:p w14:paraId="0C1E2E69" w14:textId="6414A04B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7CE72B9C" w14:textId="35161275" w:rsidR="006E0E53" w:rsidRPr="00F77B5E" w:rsidRDefault="006E0E53" w:rsidP="006E0E5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343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4B810C16" w14:textId="68A10010" w:rsidR="006E0E53" w:rsidRPr="00F77B5E" w:rsidRDefault="009B3B75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47, 0.60]</w:t>
            </w:r>
          </w:p>
        </w:tc>
        <w:tc>
          <w:tcPr>
            <w:tcW w:w="1683" w:type="dxa"/>
            <w:tcBorders>
              <w:top w:val="nil"/>
            </w:tcBorders>
            <w:hideMark/>
          </w:tcPr>
          <w:p w14:paraId="30B9911E" w14:textId="6668D3F8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</w:tcBorders>
            <w:hideMark/>
          </w:tcPr>
          <w:p w14:paraId="5A00FFAB" w14:textId="276B84BD" w:rsidR="006E0E53" w:rsidRPr="00F77B5E" w:rsidRDefault="006E0E53" w:rsidP="006E0E5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651A1AA" w14:textId="77777777" w:rsidR="00DF7E3B" w:rsidRPr="00F77B5E" w:rsidRDefault="00DF7E3B" w:rsidP="00DF7E3B">
      <w:pPr>
        <w:rPr>
          <w:rFonts w:cs="Arial"/>
          <w:sz w:val="20"/>
          <w:szCs w:val="20"/>
        </w:rPr>
      </w:pPr>
    </w:p>
    <w:p w14:paraId="20CB825C" w14:textId="7C0A2A0C" w:rsidR="000169B4" w:rsidRPr="00F77B5E" w:rsidRDefault="000169B4" w:rsidP="00EE3E7B">
      <w:pPr>
        <w:pStyle w:val="Heading3"/>
        <w:rPr>
          <w:b w:val="0"/>
          <w:bCs/>
        </w:rPr>
      </w:pPr>
      <w:bookmarkStart w:id="15" w:name="_Toc202876026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c</w:t>
      </w:r>
      <w:r w:rsidRPr="00F77B5E">
        <w:rPr>
          <w:b w:val="0"/>
          <w:bCs/>
        </w:rPr>
        <w:t xml:space="preserve">: Multinomial Logistic Regression Models using the predictor </w:t>
      </w:r>
      <w:r w:rsidR="004E7D54" w:rsidRPr="00F77B5E">
        <w:rPr>
          <w:b w:val="0"/>
          <w:bCs/>
        </w:rPr>
        <w:t>Suitability</w:t>
      </w:r>
      <w:r w:rsidRPr="00F77B5E">
        <w:rPr>
          <w:b w:val="0"/>
          <w:bCs/>
        </w:rPr>
        <w:t xml:space="preserve"> (PATHEV</w:t>
      </w:r>
      <w:r w:rsidR="00FE151C" w:rsidRPr="00F77B5E">
        <w:rPr>
          <w:b w:val="0"/>
          <w:bCs/>
        </w:rPr>
        <w:t xml:space="preserve"> - baseline</w:t>
      </w:r>
      <w:r w:rsidRPr="00F77B5E">
        <w:rPr>
          <w:b w:val="0"/>
          <w:bCs/>
        </w:rPr>
        <w:t>)</w:t>
      </w:r>
      <w:bookmarkEnd w:id="15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015361" w:rsidRPr="00F77B5E" w14:paraId="55477531" w14:textId="77777777" w:rsidTr="00C51716">
        <w:trPr>
          <w:trHeight w:val="237"/>
        </w:trPr>
        <w:tc>
          <w:tcPr>
            <w:tcW w:w="794" w:type="dxa"/>
            <w:vMerge w:val="restart"/>
          </w:tcPr>
          <w:p w14:paraId="1EACDAB7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</w:tcPr>
          <w:p w14:paraId="684F6A88" w14:textId="77777777" w:rsidR="00015361" w:rsidRPr="00F77B5E" w:rsidRDefault="000153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</w:tcPr>
          <w:p w14:paraId="49B6CB42" w14:textId="77777777" w:rsidR="00015361" w:rsidRPr="00F77B5E" w:rsidRDefault="000153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</w:tcPr>
          <w:p w14:paraId="04A07361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</w:tcPr>
          <w:p w14:paraId="1A76FFE5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</w:tcPr>
          <w:p w14:paraId="6243BBBF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</w:tcPr>
          <w:p w14:paraId="5B867A22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</w:tcPr>
          <w:p w14:paraId="51084BD5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</w:tcPr>
          <w:p w14:paraId="46521048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015361" w:rsidRPr="00F77B5E" w14:paraId="2698132D" w14:textId="77777777" w:rsidTr="00C51716">
        <w:trPr>
          <w:trHeight w:val="237"/>
        </w:trPr>
        <w:tc>
          <w:tcPr>
            <w:tcW w:w="794" w:type="dxa"/>
            <w:vMerge/>
          </w:tcPr>
          <w:p w14:paraId="3167CD3E" w14:textId="77777777" w:rsidR="00015361" w:rsidRPr="00F77B5E" w:rsidRDefault="000153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hideMark/>
          </w:tcPr>
          <w:p w14:paraId="76398156" w14:textId="77777777" w:rsidR="00015361" w:rsidRPr="00F77B5E" w:rsidRDefault="000153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hideMark/>
          </w:tcPr>
          <w:p w14:paraId="1723BAD4" w14:textId="77777777" w:rsidR="00015361" w:rsidRPr="00F77B5E" w:rsidRDefault="000153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50C310C9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6667CA94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36D38E9F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6D133117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hideMark/>
          </w:tcPr>
          <w:p w14:paraId="144F3C90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hideMark/>
          </w:tcPr>
          <w:p w14:paraId="3ED327DF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hideMark/>
          </w:tcPr>
          <w:p w14:paraId="45AD5B65" w14:textId="77777777" w:rsidR="00015361" w:rsidRPr="00F77B5E" w:rsidRDefault="000153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015361" w:rsidRPr="00F77B5E" w14:paraId="170FD3BD" w14:textId="77777777" w:rsidTr="00015361">
        <w:trPr>
          <w:trHeight w:val="237"/>
        </w:trPr>
        <w:tc>
          <w:tcPr>
            <w:tcW w:w="794" w:type="dxa"/>
            <w:tcBorders>
              <w:bottom w:val="nil"/>
            </w:tcBorders>
          </w:tcPr>
          <w:p w14:paraId="332464E3" w14:textId="77777777" w:rsidR="00015361" w:rsidRPr="00F77B5E" w:rsidRDefault="00015361" w:rsidP="0001536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hideMark/>
          </w:tcPr>
          <w:p w14:paraId="163F3381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11A7A9F1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682F405D" w14:textId="56967F10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77C52A5D" w14:textId="0DD95C9E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61F73848" w14:textId="59E442ED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436FDCB" w14:textId="01B8D5E5" w:rsidR="00015361" w:rsidRPr="00F77B5E" w:rsidRDefault="00015361" w:rsidP="000153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856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2CB33435" w14:textId="66A18878" w:rsidR="00015361" w:rsidRPr="00F77B5E" w:rsidRDefault="00091C7A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72, 1.51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71E69876" w14:textId="5F40C2D4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3673E473" w14:textId="71EC0F97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015361" w:rsidRPr="00F77B5E" w14:paraId="7BAC705B" w14:textId="77777777" w:rsidTr="00C51716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</w:tcPr>
          <w:p w14:paraId="553AC9D5" w14:textId="77777777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hideMark/>
          </w:tcPr>
          <w:p w14:paraId="4B5DD7DB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hideMark/>
          </w:tcPr>
          <w:p w14:paraId="6A2EC07A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9AF2F2" w14:textId="326C4931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66F399" w14:textId="6CC05062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9C0B93" w14:textId="1B4675FC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2674DBD3" w14:textId="3806FE94" w:rsidR="00015361" w:rsidRPr="00F77B5E" w:rsidRDefault="00015361" w:rsidP="000153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17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C21E3D3" w14:textId="2BFCEFD1" w:rsidR="00015361" w:rsidRPr="00F77B5E" w:rsidRDefault="00091C7A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87, 1.47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hideMark/>
          </w:tcPr>
          <w:p w14:paraId="6B2DFC01" w14:textId="27690234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hideMark/>
          </w:tcPr>
          <w:p w14:paraId="5E2990FF" w14:textId="755ABB38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015361" w:rsidRPr="00F77B5E" w14:paraId="4B2EFA90" w14:textId="77777777" w:rsidTr="00C51716">
        <w:trPr>
          <w:trHeight w:val="237"/>
        </w:trPr>
        <w:tc>
          <w:tcPr>
            <w:tcW w:w="794" w:type="dxa"/>
            <w:tcBorders>
              <w:bottom w:val="nil"/>
            </w:tcBorders>
          </w:tcPr>
          <w:p w14:paraId="215F5E94" w14:textId="77777777" w:rsidR="00015361" w:rsidRPr="00F77B5E" w:rsidRDefault="00015361" w:rsidP="0001536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62BC0FA2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63B098B5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08DF5650" w14:textId="534700D7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7AFEE685" w14:textId="7C059DDB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1FDE63A5" w14:textId="6D299EFC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1A17700" w14:textId="5569CD4F" w:rsidR="00015361" w:rsidRPr="00F77B5E" w:rsidRDefault="00015361" w:rsidP="000153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853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1A5F0E79" w14:textId="396C97E9" w:rsidR="00015361" w:rsidRPr="00F77B5E" w:rsidRDefault="00A20C37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7C5741" w:rsidRPr="00F77B5E">
              <w:rPr>
                <w:rFonts w:cs="Arial"/>
                <w:sz w:val="20"/>
                <w:szCs w:val="20"/>
              </w:rPr>
              <w:t>-1.51, 0.72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4BBAF8C5" w14:textId="41AC85E6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5EE67BF9" w14:textId="28AA88E0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015361" w:rsidRPr="00F77B5E" w14:paraId="35E8B2BC" w14:textId="77777777" w:rsidTr="00C51716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</w:tcPr>
          <w:p w14:paraId="644F50DC" w14:textId="77777777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1DDED00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hideMark/>
          </w:tcPr>
          <w:p w14:paraId="49D9F41D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76D194" w14:textId="3D6D9BC1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52FAD2" w14:textId="750BC97C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6D4540" w14:textId="37840D4A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B065E92" w14:textId="4682DE3C" w:rsidR="00015361" w:rsidRPr="00F77B5E" w:rsidRDefault="00015361" w:rsidP="000153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150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E66FB54" w14:textId="378A05AD" w:rsidR="00015361" w:rsidRPr="00F77B5E" w:rsidRDefault="007C574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89, 0.70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hideMark/>
          </w:tcPr>
          <w:p w14:paraId="0FC4A74D" w14:textId="2B2F1602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hideMark/>
          </w:tcPr>
          <w:p w14:paraId="0652EA07" w14:textId="749BE4AF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015361" w:rsidRPr="00F77B5E" w14:paraId="694F2059" w14:textId="77777777" w:rsidTr="00C51716">
        <w:trPr>
          <w:trHeight w:val="44"/>
        </w:trPr>
        <w:tc>
          <w:tcPr>
            <w:tcW w:w="794" w:type="dxa"/>
            <w:tcBorders>
              <w:bottom w:val="nil"/>
            </w:tcBorders>
          </w:tcPr>
          <w:p w14:paraId="3B1DA5DF" w14:textId="77777777" w:rsidR="00015361" w:rsidRPr="00F77B5E" w:rsidRDefault="00015361" w:rsidP="0001536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7B71321A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409C0455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3C5F1881" w14:textId="4C234DB5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14:paraId="273BEEB9" w14:textId="3129EEA9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  <w:tcBorders>
              <w:bottom w:val="nil"/>
            </w:tcBorders>
            <w:vAlign w:val="center"/>
            <w:hideMark/>
          </w:tcPr>
          <w:p w14:paraId="4141EB3A" w14:textId="41E8419E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8E9D681" w14:textId="1BDAE16B" w:rsidR="00015361" w:rsidRPr="00F77B5E" w:rsidRDefault="00015361" w:rsidP="000153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160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5DD6E2CF" w14:textId="337AE196" w:rsidR="00015361" w:rsidRPr="00F77B5E" w:rsidRDefault="00B15320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[-1.48, </w:t>
            </w:r>
            <w:r w:rsidR="00F01931" w:rsidRPr="00F77B5E">
              <w:rPr>
                <w:rFonts w:cs="Arial"/>
                <w:sz w:val="20"/>
                <w:szCs w:val="20"/>
              </w:rPr>
              <w:t>0.87]</w:t>
            </w:r>
          </w:p>
        </w:tc>
        <w:tc>
          <w:tcPr>
            <w:tcW w:w="1683" w:type="dxa"/>
            <w:tcBorders>
              <w:bottom w:val="nil"/>
            </w:tcBorders>
            <w:vAlign w:val="center"/>
            <w:hideMark/>
          </w:tcPr>
          <w:p w14:paraId="17C81823" w14:textId="0D9A3175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695" w:type="dxa"/>
            <w:tcBorders>
              <w:bottom w:val="nil"/>
            </w:tcBorders>
            <w:vAlign w:val="center"/>
            <w:hideMark/>
          </w:tcPr>
          <w:p w14:paraId="7252B0A2" w14:textId="07A2DA89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015361" w:rsidRPr="00F77B5E" w14:paraId="1712D331" w14:textId="77777777" w:rsidTr="00C51716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B98ECF2" w14:textId="77777777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54C6C7FE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hideMark/>
          </w:tcPr>
          <w:p w14:paraId="68F3516F" w14:textId="77777777" w:rsidR="00015361" w:rsidRPr="00F77B5E" w:rsidRDefault="00015361" w:rsidP="000153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vAlign w:val="center"/>
            <w:hideMark/>
          </w:tcPr>
          <w:p w14:paraId="5987FA52" w14:textId="12247212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1" w:type="dxa"/>
            <w:tcBorders>
              <w:top w:val="nil"/>
            </w:tcBorders>
            <w:vAlign w:val="center"/>
            <w:hideMark/>
          </w:tcPr>
          <w:p w14:paraId="509B0450" w14:textId="6F6E25A8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>
              <w:top w:val="nil"/>
            </w:tcBorders>
            <w:vAlign w:val="center"/>
            <w:hideMark/>
          </w:tcPr>
          <w:p w14:paraId="660159CF" w14:textId="07946D6B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5CDF57DA" w14:textId="110824F1" w:rsidR="00015361" w:rsidRPr="00F77B5E" w:rsidRDefault="00015361" w:rsidP="000153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129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7F3A377C" w14:textId="745CACAC" w:rsidR="00015361" w:rsidRPr="00F77B5E" w:rsidRDefault="00F0193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70, 0.89]</w:t>
            </w:r>
          </w:p>
        </w:tc>
        <w:tc>
          <w:tcPr>
            <w:tcW w:w="1683" w:type="dxa"/>
            <w:tcBorders>
              <w:top w:val="nil"/>
            </w:tcBorders>
            <w:hideMark/>
          </w:tcPr>
          <w:p w14:paraId="776F8276" w14:textId="4765FCC7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</w:tcBorders>
            <w:hideMark/>
          </w:tcPr>
          <w:p w14:paraId="0BECD0CC" w14:textId="2FA62617" w:rsidR="00015361" w:rsidRPr="00F77B5E" w:rsidRDefault="00015361" w:rsidP="000153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C026446" w14:textId="77777777" w:rsidR="00236E3B" w:rsidRPr="00F77B5E" w:rsidRDefault="00236E3B" w:rsidP="00236E3B"/>
    <w:p w14:paraId="5C4A4220" w14:textId="2CFC141C" w:rsidR="000F254B" w:rsidRPr="00F77B5E" w:rsidRDefault="000F254B" w:rsidP="00236E3B">
      <w:pPr>
        <w:pStyle w:val="Heading3"/>
        <w:rPr>
          <w:b w:val="0"/>
          <w:bCs/>
        </w:rPr>
      </w:pPr>
      <w:bookmarkStart w:id="16" w:name="_Toc202876027"/>
      <w:r w:rsidRPr="00F77B5E">
        <w:rPr>
          <w:b w:val="0"/>
          <w:bCs/>
        </w:rPr>
        <w:lastRenderedPageBreak/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d</w:t>
      </w:r>
      <w:r w:rsidRPr="00F77B5E">
        <w:rPr>
          <w:b w:val="0"/>
          <w:bCs/>
        </w:rPr>
        <w:t xml:space="preserve">: Multinomial Logistic Regression Models using the predictor </w:t>
      </w:r>
      <w:r w:rsidR="008773BF" w:rsidRPr="00F77B5E">
        <w:rPr>
          <w:b w:val="0"/>
          <w:bCs/>
        </w:rPr>
        <w:t>Mindset</w:t>
      </w:r>
      <w:bookmarkEnd w:id="16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F6005B" w:rsidRPr="00F77B5E" w14:paraId="58A81227" w14:textId="77777777" w:rsidTr="00F6005B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6BE62FAE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8C02237" w14:textId="77777777" w:rsidR="008C3CF4" w:rsidRPr="00F77B5E" w:rsidRDefault="008C3CF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7DED897E" w14:textId="77777777" w:rsidR="008C3CF4" w:rsidRPr="00F77B5E" w:rsidRDefault="008C3CF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1CC0AE2C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26E68A27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754ECE89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6B564BD6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68A84A80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1B3EF0C9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F6005B" w:rsidRPr="00F77B5E" w14:paraId="3762A9ED" w14:textId="77777777" w:rsidTr="00F6005B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42CD58C8" w14:textId="77777777" w:rsidR="008C3CF4" w:rsidRPr="00F77B5E" w:rsidRDefault="008C3CF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5AD3B8BC" w14:textId="77777777" w:rsidR="008C3CF4" w:rsidRPr="00F77B5E" w:rsidRDefault="008C3CF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762FA76" w14:textId="77777777" w:rsidR="008C3CF4" w:rsidRPr="00F77B5E" w:rsidRDefault="008C3CF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B2F4580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F8A2806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22E5701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CC9F9F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31483F0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163440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DF5F94" w14:textId="77777777" w:rsidR="008C3CF4" w:rsidRPr="00F77B5E" w:rsidRDefault="008C3CF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F6005B" w:rsidRPr="00F77B5E" w14:paraId="49C5F92D" w14:textId="77777777" w:rsidTr="00F6005B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F1DB7FF" w14:textId="77777777" w:rsidR="008C3CF4" w:rsidRPr="00F77B5E" w:rsidRDefault="008C3CF4" w:rsidP="008C3C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122895BE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3A056746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C57CCAE" w14:textId="1CD27A6B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5430C3" w14:textId="45BD475F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BDF84ED" w14:textId="7253DED2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78FB5B00" w14:textId="625B562D" w:rsidR="008C3CF4" w:rsidRPr="00F77B5E" w:rsidRDefault="008C3CF4" w:rsidP="008C3C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798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DDF0636" w14:textId="6A08BE09" w:rsidR="008C3CF4" w:rsidRPr="00F77B5E" w:rsidRDefault="000956CC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38</w:t>
            </w:r>
            <w:r w:rsidR="00FF360A" w:rsidRPr="00F77B5E">
              <w:rPr>
                <w:rFonts w:cs="Arial"/>
                <w:sz w:val="20"/>
                <w:szCs w:val="20"/>
              </w:rPr>
              <w:t>, 0.81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FE1F28" w14:textId="782A0231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FE1DB1" w14:textId="50108C75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58</w:t>
            </w:r>
          </w:p>
        </w:tc>
      </w:tr>
      <w:tr w:rsidR="00F6005B" w:rsidRPr="00F77B5E" w14:paraId="66B1FF62" w14:textId="77777777" w:rsidTr="00F6005B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AF50013" w14:textId="77777777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3410B2BE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A5F4B1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92A0E" w14:textId="2C7DDB08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F2963" w14:textId="4332A411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38DAF" w14:textId="3C77A7EB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23.6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7F60CA" w14:textId="03B09EF0" w:rsidR="008C3CF4" w:rsidRPr="00F77B5E" w:rsidRDefault="008C3CF4" w:rsidP="008C3C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B12D01" w14:textId="0FEA26BD" w:rsidR="008C3CF4" w:rsidRPr="00F77B5E" w:rsidRDefault="00FF360A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22, -1.88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185083" w14:textId="7EB09728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D58091" w14:textId="43329B10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F6005B" w:rsidRPr="00F77B5E" w14:paraId="71C320C3" w14:textId="77777777" w:rsidTr="00F6005B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59F4218" w14:textId="77777777" w:rsidR="008C3CF4" w:rsidRPr="00F77B5E" w:rsidRDefault="008C3CF4" w:rsidP="008C3C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59B77759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6E6A68FF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4AEC69" w14:textId="5EF5375D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5C2FAA" w14:textId="0FF2B320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79D7D74" w14:textId="4CA1D4F7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5FE29CE3" w14:textId="32038256" w:rsidR="008C3CF4" w:rsidRPr="00F77B5E" w:rsidRDefault="008C3CF4" w:rsidP="008C3C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588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3A990D3" w14:textId="6E5E765A" w:rsidR="008C3CF4" w:rsidRPr="00F77B5E" w:rsidRDefault="00871BBC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73, -.</w:t>
            </w:r>
            <w:r w:rsidR="008700B3" w:rsidRPr="00F77B5E">
              <w:rPr>
                <w:rFonts w:cs="Arial"/>
                <w:sz w:val="20"/>
                <w:szCs w:val="20"/>
              </w:rPr>
              <w:t>39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B25B8C1" w14:textId="763A5997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2DB69B" w14:textId="0B973B60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58</w:t>
            </w:r>
          </w:p>
        </w:tc>
      </w:tr>
      <w:tr w:rsidR="00F6005B" w:rsidRPr="00F77B5E" w14:paraId="71BEC609" w14:textId="77777777" w:rsidTr="00F6005B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5CCCB7A" w14:textId="77777777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A70439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59F70B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7300C" w14:textId="1C1955FF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B080A" w14:textId="3D99FF0C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02CA5" w14:textId="6C08FD44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29.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9D7495" w14:textId="1AE47E6E" w:rsidR="008C3CF4" w:rsidRPr="00F77B5E" w:rsidRDefault="008C3CF4" w:rsidP="008C3C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8E4C46" w14:textId="4B6EEA3E" w:rsidR="008C3CF4" w:rsidRPr="00F77B5E" w:rsidRDefault="008700B3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75, -1.52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10F299" w14:textId="3E67C088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3790E7" w14:textId="3CDE5489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F6005B" w:rsidRPr="00F77B5E" w14:paraId="5BEC513B" w14:textId="77777777" w:rsidTr="00F6005B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3EC02920" w14:textId="77777777" w:rsidR="008C3CF4" w:rsidRPr="00F77B5E" w:rsidRDefault="008C3CF4" w:rsidP="008C3C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6CF69327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4A7839E6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1521AC7" w14:textId="1BBF689C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5D9FF30" w14:textId="0594F431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1FA56F" w14:textId="52F35320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741A8630" w14:textId="42DCD172" w:rsidR="008C3CF4" w:rsidRPr="00F77B5E" w:rsidRDefault="008C3CF4" w:rsidP="008C3C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89ACABC" w14:textId="74D8450F" w:rsidR="008C3CF4" w:rsidRPr="00F77B5E" w:rsidRDefault="00F6005B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48, 1.09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606C55" w14:textId="0222272C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28D124" w14:textId="4965CF7C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54</w:t>
            </w:r>
          </w:p>
        </w:tc>
      </w:tr>
      <w:tr w:rsidR="00F6005B" w:rsidRPr="00F77B5E" w14:paraId="06C1D632" w14:textId="77777777" w:rsidTr="00F6005B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527B7" w14:textId="77777777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0164CF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33851E0F" w14:textId="77777777" w:rsidR="008C3CF4" w:rsidRPr="00F77B5E" w:rsidRDefault="008C3CF4" w:rsidP="008C3CF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DEFC85" w14:textId="58297D4C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8A3057" w14:textId="2A37EB8B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6D5205" w14:textId="3845DCCA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5DF0708B" w14:textId="42D6A6F6" w:rsidR="008C3CF4" w:rsidRPr="00F77B5E" w:rsidRDefault="008C3CF4" w:rsidP="008C3C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6C1A5F75" w14:textId="63AD551F" w:rsidR="008C3CF4" w:rsidRPr="00F77B5E" w:rsidRDefault="00F6005B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0.74, 1.28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hideMark/>
          </w:tcPr>
          <w:p w14:paraId="4ACCF8F9" w14:textId="59BC29A3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hideMark/>
          </w:tcPr>
          <w:p w14:paraId="347850D5" w14:textId="7A0D39C0" w:rsidR="008C3CF4" w:rsidRPr="00F77B5E" w:rsidRDefault="008C3CF4" w:rsidP="008C3CF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83D3BC8" w14:textId="77777777" w:rsidR="008C3CF4" w:rsidRPr="00F77B5E" w:rsidRDefault="008C3CF4" w:rsidP="008C3CF4"/>
    <w:p w14:paraId="6F3363DD" w14:textId="5D9C327D" w:rsidR="00817213" w:rsidRPr="00F77B5E" w:rsidRDefault="00817213" w:rsidP="00EE3E7B">
      <w:pPr>
        <w:pStyle w:val="Heading3"/>
        <w:rPr>
          <w:b w:val="0"/>
          <w:bCs/>
        </w:rPr>
      </w:pPr>
      <w:bookmarkStart w:id="17" w:name="_Toc202876028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ED77E3" w:rsidRPr="00F77B5E">
        <w:rPr>
          <w:b w:val="0"/>
          <w:bCs/>
        </w:rPr>
        <w:t>e</w:t>
      </w:r>
      <w:r w:rsidRPr="00F77B5E">
        <w:rPr>
          <w:b w:val="0"/>
          <w:bCs/>
        </w:rPr>
        <w:t xml:space="preserve">: Multinomial Logistic Regression Models using the predictor </w:t>
      </w:r>
      <w:r w:rsidR="001C5165" w:rsidRPr="00F77B5E">
        <w:rPr>
          <w:b w:val="0"/>
          <w:bCs/>
        </w:rPr>
        <w:t>Unity</w:t>
      </w:r>
      <w:r w:rsidR="00E32181" w:rsidRPr="00F77B5E">
        <w:rPr>
          <w:b w:val="0"/>
          <w:bCs/>
        </w:rPr>
        <w:t xml:space="preserve"> of Experience</w:t>
      </w:r>
      <w:r w:rsidR="001C5165" w:rsidRPr="00F77B5E">
        <w:rPr>
          <w:b w:val="0"/>
          <w:bCs/>
        </w:rPr>
        <w:t xml:space="preserve"> (11D-ASC</w:t>
      </w:r>
      <w:r w:rsidRPr="00F77B5E">
        <w:rPr>
          <w:b w:val="0"/>
          <w:bCs/>
        </w:rPr>
        <w:t>)</w:t>
      </w:r>
      <w:bookmarkEnd w:id="17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617D72" w:rsidRPr="00F77B5E" w14:paraId="4F1DB2AA" w14:textId="77777777" w:rsidTr="009951D1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333EE414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EC0A41E" w14:textId="77777777" w:rsidR="00ED77E3" w:rsidRPr="00F77B5E" w:rsidRDefault="00ED77E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0F64C601" w14:textId="77777777" w:rsidR="00ED77E3" w:rsidRPr="00F77B5E" w:rsidRDefault="00ED77E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280CC332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0CA91CCD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4EC28A76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1846AE3B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6A96CD58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3650A6D9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9951D1" w:rsidRPr="00F77B5E" w14:paraId="7E82A502" w14:textId="77777777" w:rsidTr="009951D1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415C09CF" w14:textId="77777777" w:rsidR="00ED77E3" w:rsidRPr="00F77B5E" w:rsidRDefault="00ED77E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02F1332E" w14:textId="77777777" w:rsidR="00ED77E3" w:rsidRPr="00F77B5E" w:rsidRDefault="00ED77E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A450B2D" w14:textId="77777777" w:rsidR="00ED77E3" w:rsidRPr="00F77B5E" w:rsidRDefault="00ED77E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5CAC8A4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F801FC3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14F29B2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FF71CD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6BD7AAC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17F0F9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846E28" w14:textId="77777777" w:rsidR="00ED77E3" w:rsidRPr="00F77B5E" w:rsidRDefault="00ED77E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9951D1" w:rsidRPr="00F77B5E" w14:paraId="09BEAEEB" w14:textId="77777777" w:rsidTr="009951D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75012B92" w14:textId="77777777" w:rsidR="00ED77E3" w:rsidRPr="00F77B5E" w:rsidRDefault="00ED77E3" w:rsidP="00ED77E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48F164F8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6FBB4B58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465338" w14:textId="68E80C1D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F38D0B" w14:textId="21E7BE22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576C905" w14:textId="10E216F2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190A9F7B" w14:textId="55485AE6" w:rsidR="00ED77E3" w:rsidRPr="00F77B5E" w:rsidRDefault="00ED77E3" w:rsidP="00ED77E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496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7950348" w14:textId="38FB9C37" w:rsidR="00ED77E3" w:rsidRPr="00F77B5E" w:rsidRDefault="000E5789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[-1.29, </w:t>
            </w:r>
            <w:r w:rsidR="007909F8" w:rsidRPr="00F77B5E">
              <w:rPr>
                <w:rFonts w:cs="Arial"/>
                <w:sz w:val="20"/>
                <w:szCs w:val="20"/>
              </w:rPr>
              <w:t>0.46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ABB394" w14:textId="1065F666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15071C" w14:textId="503418FA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9951D1" w:rsidRPr="00F77B5E" w14:paraId="6A8697C6" w14:textId="77777777" w:rsidTr="009951D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3491681" w14:textId="77777777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55F1485A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717758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C2BDC" w14:textId="06D553E7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B55EF" w14:textId="4A8A8731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CA8D0" w14:textId="746A05AE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34F81E" w14:textId="2CD60AD8" w:rsidR="00ED77E3" w:rsidRPr="00F77B5E" w:rsidRDefault="00ED77E3" w:rsidP="00ED77E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69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1F9ED2" w14:textId="25CB9DCE" w:rsidR="00ED77E3" w:rsidRPr="00F77B5E" w:rsidRDefault="007909F8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39, 0.39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1CA4F3" w14:textId="4CFA1566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F0BCC4" w14:textId="6037A3E0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9951D1" w:rsidRPr="00F77B5E" w14:paraId="7EC41E2F" w14:textId="77777777" w:rsidTr="009951D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8796869" w14:textId="77777777" w:rsidR="00ED77E3" w:rsidRPr="00F77B5E" w:rsidRDefault="00ED77E3" w:rsidP="00ED77E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74A76A0B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559C2965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ECFC34" w14:textId="5C5AA781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94420A" w14:textId="48E4E061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B649BC" w14:textId="57E2DDCB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2E376B71" w14:textId="4833B8B9" w:rsidR="00ED77E3" w:rsidRPr="00F77B5E" w:rsidRDefault="00ED77E3" w:rsidP="00ED77E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505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F21A618" w14:textId="17DCE0B1" w:rsidR="00ED77E3" w:rsidRPr="00F77B5E" w:rsidRDefault="0090177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89, 2.00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EDAA9A" w14:textId="1F07398C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B6C585" w14:textId="2F12EA1B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1</w:t>
            </w:r>
          </w:p>
        </w:tc>
      </w:tr>
      <w:tr w:rsidR="009951D1" w:rsidRPr="00F77B5E" w14:paraId="09214232" w14:textId="77777777" w:rsidTr="009951D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4C6EAFC" w14:textId="77777777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3198F2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C535C2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C3601" w14:textId="26E91355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0BF2C" w14:textId="0C5A490C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2C9BB" w14:textId="6B047587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920777" w14:textId="7FE598FA" w:rsidR="00ED77E3" w:rsidRPr="00F77B5E" w:rsidRDefault="00ED77E3" w:rsidP="00ED77E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82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3535B9" w14:textId="06C7FB8B" w:rsidR="00ED77E3" w:rsidRPr="00F77B5E" w:rsidRDefault="0090177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23</w:t>
            </w:r>
            <w:r w:rsidR="009865FC" w:rsidRPr="00F77B5E">
              <w:rPr>
                <w:rFonts w:cs="Arial"/>
                <w:sz w:val="20"/>
                <w:szCs w:val="20"/>
              </w:rPr>
              <w:t>, 0.07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5ADDB7" w14:textId="71EBBF1E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F87159" w14:textId="04A1BC64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9951D1" w:rsidRPr="00F77B5E" w14:paraId="139536F8" w14:textId="77777777" w:rsidTr="009951D1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BF529FD" w14:textId="77777777" w:rsidR="00ED77E3" w:rsidRPr="00F77B5E" w:rsidRDefault="00ED77E3" w:rsidP="00ED77E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6758C718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53DACB0B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AC5159" w14:textId="4D2D7AA6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B96978" w14:textId="452C41F7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100BE5" w14:textId="5C68749E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22A507DE" w14:textId="1C342784" w:rsidR="00ED77E3" w:rsidRPr="00F77B5E" w:rsidRDefault="00ED77E3" w:rsidP="00ED77E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71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02B818D" w14:textId="072B9F00" w:rsidR="00ED77E3" w:rsidRPr="00F77B5E" w:rsidRDefault="009865FC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447E5B" w:rsidRPr="00F77B5E">
              <w:rPr>
                <w:rFonts w:cs="Arial"/>
                <w:sz w:val="20"/>
                <w:szCs w:val="20"/>
              </w:rPr>
              <w:t>-0.</w:t>
            </w:r>
            <w:r w:rsidR="009951D1" w:rsidRPr="00F77B5E">
              <w:rPr>
                <w:rFonts w:cs="Arial"/>
                <w:sz w:val="20"/>
                <w:szCs w:val="20"/>
              </w:rPr>
              <w:t>40, 1.41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15D704" w14:textId="5F479C25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0E6714C" w14:textId="3E493BE5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1</w:t>
            </w:r>
          </w:p>
        </w:tc>
      </w:tr>
      <w:tr w:rsidR="00ED77E3" w:rsidRPr="00F77B5E" w14:paraId="4722C25F" w14:textId="77777777" w:rsidTr="00C51716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6A9113" w14:textId="77777777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4C5C98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41891321" w14:textId="77777777" w:rsidR="00ED77E3" w:rsidRPr="00F77B5E" w:rsidRDefault="00ED77E3" w:rsidP="00ED77E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F9FA5" w14:textId="067980AE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8C61CB" w14:textId="038C33D8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909551" w14:textId="040D7F5D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6FBD25D4" w14:textId="4F4EBEA1" w:rsidR="00ED77E3" w:rsidRPr="00F77B5E" w:rsidRDefault="00ED77E3" w:rsidP="00ED77E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856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46613B50" w14:textId="1B558C78" w:rsidR="00ED77E3" w:rsidRPr="00F77B5E" w:rsidRDefault="009951D1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7, 0.24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hideMark/>
          </w:tcPr>
          <w:p w14:paraId="1B2D4B4D" w14:textId="7A0B2648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hideMark/>
          </w:tcPr>
          <w:p w14:paraId="33AE7748" w14:textId="5F64F761" w:rsidR="00ED77E3" w:rsidRPr="00F77B5E" w:rsidRDefault="00ED77E3" w:rsidP="00ED77E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F5AAD03" w14:textId="77777777" w:rsidR="00ED77E3" w:rsidRPr="00F77B5E" w:rsidRDefault="00ED77E3" w:rsidP="00236E3B"/>
    <w:p w14:paraId="247B6911" w14:textId="4C49C7B7" w:rsidR="00211DFA" w:rsidRPr="00F77B5E" w:rsidRDefault="00211DFA" w:rsidP="00EE3E7B">
      <w:pPr>
        <w:pStyle w:val="Heading3"/>
        <w:rPr>
          <w:b w:val="0"/>
          <w:bCs/>
        </w:rPr>
      </w:pPr>
      <w:bookmarkStart w:id="18" w:name="_Toc202876029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f</w:t>
      </w:r>
      <w:r w:rsidRPr="00F77B5E">
        <w:rPr>
          <w:b w:val="0"/>
          <w:bCs/>
        </w:rPr>
        <w:t xml:space="preserve">: Multinomial Logistic Regression Models using the predictor </w:t>
      </w:r>
      <w:r w:rsidR="00E32181" w:rsidRPr="00F77B5E">
        <w:rPr>
          <w:b w:val="0"/>
          <w:bCs/>
        </w:rPr>
        <w:t>Spiritual Experience</w:t>
      </w:r>
      <w:r w:rsidRPr="00F77B5E">
        <w:rPr>
          <w:b w:val="0"/>
          <w:bCs/>
        </w:rPr>
        <w:t xml:space="preserve"> (11D-ASC)</w:t>
      </w:r>
      <w:bookmarkEnd w:id="18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9951D1" w:rsidRPr="00F77B5E" w14:paraId="69C88180" w14:textId="77777777" w:rsidTr="00BC1996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1672EEC0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23E064E" w14:textId="77777777" w:rsidR="009951D1" w:rsidRPr="00F77B5E" w:rsidRDefault="009951D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3084ADE9" w14:textId="77777777" w:rsidR="009951D1" w:rsidRPr="00F77B5E" w:rsidRDefault="009951D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D1099BC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30E6B630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1DE810B4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6AD584E2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1C57B47C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6BB3BF8D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BC1996" w:rsidRPr="00F77B5E" w14:paraId="7F0C1ABA" w14:textId="77777777" w:rsidTr="00BC1996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4C1D0050" w14:textId="77777777" w:rsidR="009951D1" w:rsidRPr="00F77B5E" w:rsidRDefault="009951D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0FA1DDB9" w14:textId="77777777" w:rsidR="009951D1" w:rsidRPr="00F77B5E" w:rsidRDefault="009951D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FC3C1D2" w14:textId="77777777" w:rsidR="009951D1" w:rsidRPr="00F77B5E" w:rsidRDefault="009951D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3EF774C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4C06891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47840DE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5D5559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BA002DC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9A8F5C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7A834E" w14:textId="77777777" w:rsidR="009951D1" w:rsidRPr="00F77B5E" w:rsidRDefault="009951D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BC1996" w:rsidRPr="00F77B5E" w14:paraId="4D7A5492" w14:textId="77777777" w:rsidTr="00BC1996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0E6A5825" w14:textId="77777777" w:rsidR="009951D1" w:rsidRPr="00F77B5E" w:rsidRDefault="009951D1" w:rsidP="009951D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0C43F9C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3C9180B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4AC25B3" w14:textId="641C5F56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2F3DB7" w14:textId="346265F9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5F485C" w14:textId="0D09DF2F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1867B1B7" w14:textId="48CDB9E9" w:rsidR="009951D1" w:rsidRPr="00F77B5E" w:rsidRDefault="009951D1" w:rsidP="009951D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D19671C" w14:textId="3D95EA6C" w:rsidR="009951D1" w:rsidRPr="00F77B5E" w:rsidRDefault="00DD6057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16, -0.46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2958EC4" w14:textId="7155A9DC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92B6C4" w14:textId="1ABE92DD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BC1996" w:rsidRPr="00F77B5E" w14:paraId="5B547A64" w14:textId="77777777" w:rsidTr="00BC1996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90B36EF" w14:textId="77777777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6E475D1E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CC3020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F0894" w14:textId="231A6DD4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8DE26" w14:textId="79781EA2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F1D1D" w14:textId="6CA265F9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9CBC0D" w14:textId="7CAAC161" w:rsidR="009951D1" w:rsidRPr="00F77B5E" w:rsidRDefault="009951D1" w:rsidP="009951D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E70262" w14:textId="4433C582" w:rsidR="009951D1" w:rsidRPr="00F77B5E" w:rsidRDefault="00DD6057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20, -0.</w:t>
            </w:r>
            <w:r w:rsidR="008D0DB1" w:rsidRPr="00F77B5E">
              <w:rPr>
                <w:rFonts w:cs="Arial"/>
                <w:sz w:val="20"/>
                <w:szCs w:val="20"/>
              </w:rPr>
              <w:t>50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534444" w14:textId="67F7913C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6EB64D" w14:textId="4712EB63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BC1996" w:rsidRPr="00F77B5E" w14:paraId="6927D400" w14:textId="77777777" w:rsidTr="00BC1996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2E84709" w14:textId="77777777" w:rsidR="009951D1" w:rsidRPr="00F77B5E" w:rsidRDefault="009951D1" w:rsidP="009951D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33FA1603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1C2B4097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259AFFB" w14:textId="7D649EF6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C102D5" w14:textId="028020AF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8966644" w14:textId="2C04AFA2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1CDE2415" w14:textId="0EBD1497" w:rsidR="009951D1" w:rsidRPr="00F77B5E" w:rsidRDefault="009951D1" w:rsidP="009951D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283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11B0A41" w14:textId="1EA119C1" w:rsidR="009951D1" w:rsidRPr="00F77B5E" w:rsidRDefault="008D0DB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E33E8A" w:rsidRPr="00F77B5E">
              <w:rPr>
                <w:rFonts w:cs="Arial"/>
                <w:sz w:val="20"/>
                <w:szCs w:val="20"/>
              </w:rPr>
              <w:t>-0.77, 1.81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65242C" w14:textId="172B4266" w:rsidR="009951D1" w:rsidRPr="00F77B5E" w:rsidRDefault="00D71758" w:rsidP="009951D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6</w:t>
            </w:r>
            <w:r w:rsidR="00E33E8A" w:rsidRPr="00F77B5E">
              <w:rPr>
                <w:rFonts w:cs="Arial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4298D8B" w14:textId="77E29C7A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BC1996" w:rsidRPr="00F77B5E" w14:paraId="4385B162" w14:textId="77777777" w:rsidTr="00BC1996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7FD0148" w14:textId="77777777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26F59C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A91BF7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2B8B5" w14:textId="4C661DA0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4E839" w14:textId="74CA3B40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D9EEA" w14:textId="4E0C703D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E62012" w14:textId="3F5F8313" w:rsidR="009951D1" w:rsidRPr="00F77B5E" w:rsidRDefault="009951D1" w:rsidP="009951D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230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91AB1" w14:textId="0519321C" w:rsidR="009951D1" w:rsidRPr="00F77B5E" w:rsidRDefault="00E33E8A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3, 0.0</w:t>
            </w:r>
            <w:r w:rsidR="002A03FA" w:rsidRPr="00F77B5E">
              <w:rPr>
                <w:rFonts w:cs="Arial"/>
                <w:sz w:val="20"/>
                <w:szCs w:val="20"/>
              </w:rPr>
              <w:t>6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31F56F" w14:textId="6C5D8964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A163FD" w14:textId="72529DE1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BC1996" w:rsidRPr="00F77B5E" w14:paraId="4A789CE7" w14:textId="77777777" w:rsidTr="00BC1996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7AF2D996" w14:textId="77777777" w:rsidR="009951D1" w:rsidRPr="00F77B5E" w:rsidRDefault="009951D1" w:rsidP="009951D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5192394A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71ACB800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1BDC54" w14:textId="449F4AFC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9E02D99" w14:textId="2E830187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842316E" w14:textId="5AC69CA5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7E6F238C" w14:textId="56133516" w:rsidR="009951D1" w:rsidRPr="00F77B5E" w:rsidRDefault="009951D1" w:rsidP="009951D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88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08B3A2DB" w14:textId="171D8677" w:rsidR="009951D1" w:rsidRPr="00F77B5E" w:rsidRDefault="002A03FA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70, 1.80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E7B5BBC" w14:textId="49E97F9C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7B33A3" w14:textId="06674076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BC1996" w:rsidRPr="00F77B5E" w14:paraId="0F526540" w14:textId="77777777" w:rsidTr="00BC1996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81599" w14:textId="77777777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D15397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3580ACDC" w14:textId="77777777" w:rsidR="009951D1" w:rsidRPr="00F77B5E" w:rsidRDefault="009951D1" w:rsidP="009951D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744811" w14:textId="263BEE58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FD8D58" w14:textId="21CA32C7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242249" w14:textId="677B996C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2A444900" w14:textId="70D44CCE" w:rsidR="009951D1" w:rsidRPr="00F77B5E" w:rsidRDefault="009951D1" w:rsidP="009951D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75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18B14FDB" w14:textId="25634417" w:rsidR="009951D1" w:rsidRPr="00F77B5E" w:rsidRDefault="002A03FA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BC1996" w:rsidRPr="00F77B5E">
              <w:rPr>
                <w:rFonts w:cs="Arial"/>
                <w:sz w:val="20"/>
                <w:szCs w:val="20"/>
              </w:rPr>
              <w:t>-0.06, 0.14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hideMark/>
          </w:tcPr>
          <w:p w14:paraId="655149A4" w14:textId="7862C2C0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hideMark/>
          </w:tcPr>
          <w:p w14:paraId="7A83048C" w14:textId="58C7EC51" w:rsidR="009951D1" w:rsidRPr="00F77B5E" w:rsidRDefault="009951D1" w:rsidP="009951D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CCF5E66" w14:textId="77777777" w:rsidR="009951D1" w:rsidRPr="00F77B5E" w:rsidRDefault="009951D1" w:rsidP="009951D1"/>
    <w:p w14:paraId="632A837D" w14:textId="77777777" w:rsidR="00AD1006" w:rsidRPr="00F77B5E" w:rsidRDefault="00AD1006" w:rsidP="009951D1"/>
    <w:p w14:paraId="634BDD89" w14:textId="457F9D4F" w:rsidR="00891C72" w:rsidRPr="00F77B5E" w:rsidRDefault="00891C72" w:rsidP="00EE3E7B">
      <w:pPr>
        <w:pStyle w:val="Heading3"/>
        <w:rPr>
          <w:b w:val="0"/>
          <w:bCs/>
        </w:rPr>
      </w:pPr>
      <w:bookmarkStart w:id="19" w:name="_Toc202876030"/>
      <w:r w:rsidRPr="00F77B5E">
        <w:rPr>
          <w:b w:val="0"/>
          <w:bCs/>
        </w:rPr>
        <w:lastRenderedPageBreak/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g</w:t>
      </w:r>
      <w:r w:rsidRPr="00F77B5E">
        <w:rPr>
          <w:b w:val="0"/>
          <w:bCs/>
        </w:rPr>
        <w:t xml:space="preserve">: Multinomial Logistic Regression Models using the predictor </w:t>
      </w:r>
      <w:r w:rsidR="00B15347" w:rsidRPr="00F77B5E">
        <w:rPr>
          <w:b w:val="0"/>
          <w:bCs/>
        </w:rPr>
        <w:t>Blissful State</w:t>
      </w:r>
      <w:r w:rsidRPr="00F77B5E">
        <w:rPr>
          <w:b w:val="0"/>
          <w:bCs/>
        </w:rPr>
        <w:t xml:space="preserve"> (11D-ASC)</w:t>
      </w:r>
      <w:bookmarkEnd w:id="19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2B5591" w:rsidRPr="00F77B5E" w14:paraId="071F1046" w14:textId="77777777" w:rsidTr="00C51716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3C197F98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940C1A9" w14:textId="77777777" w:rsidR="002B5591" w:rsidRPr="00F77B5E" w:rsidRDefault="002B5591" w:rsidP="00910DE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04524943" w14:textId="77777777" w:rsidR="002B5591" w:rsidRPr="00F77B5E" w:rsidRDefault="002B5591" w:rsidP="00910DE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3D15326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706FC167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0A5B7C24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72B61DF5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4FA838A3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0391B024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2B5591" w:rsidRPr="00F77B5E" w14:paraId="47F2318D" w14:textId="77777777" w:rsidTr="00C51716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4DC013F0" w14:textId="77777777" w:rsidR="002B5591" w:rsidRPr="00F77B5E" w:rsidRDefault="002B5591" w:rsidP="00910DE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5CC9B51A" w14:textId="77777777" w:rsidR="002B5591" w:rsidRPr="00F77B5E" w:rsidRDefault="002B5591" w:rsidP="00910DE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1359B42" w14:textId="77777777" w:rsidR="002B5591" w:rsidRPr="00F77B5E" w:rsidRDefault="002B5591" w:rsidP="00910DE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09213A2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F0813D4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3ED8E06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6E4622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0856AE9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6316FA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7566B7" w14:textId="77777777" w:rsidR="002B5591" w:rsidRPr="00F77B5E" w:rsidRDefault="002B5591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3201CA" w:rsidRPr="00F77B5E" w14:paraId="32FF5625" w14:textId="77777777" w:rsidTr="00C51716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3163DB78" w14:textId="77777777" w:rsidR="003201CA" w:rsidRPr="00F77B5E" w:rsidRDefault="003201CA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5EE75DFD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6D0D931E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D1C86E" w14:textId="11311116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02F867" w14:textId="3B961E54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007C75" w14:textId="3AD8DD43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35B363B4" w14:textId="0B91050A" w:rsidR="003201CA" w:rsidRPr="00F77B5E" w:rsidRDefault="003201CA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68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E04CA01" w14:textId="1AA20E87" w:rsidR="003201CA" w:rsidRPr="00F77B5E" w:rsidRDefault="00A911D1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1</w:t>
            </w:r>
            <w:r w:rsidR="009B6EA5" w:rsidRPr="00F77B5E">
              <w:rPr>
                <w:rFonts w:cs="Arial"/>
                <w:sz w:val="20"/>
                <w:szCs w:val="20"/>
              </w:rPr>
              <w:t>4, 1.17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8C66B7E" w14:textId="0DE5DBB8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16A687" w14:textId="75F5A90F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3201CA" w:rsidRPr="00F77B5E" w14:paraId="7E8E4413" w14:textId="77777777" w:rsidTr="00C51716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8989FC3" w14:textId="77777777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6235B8E8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03778B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DF27B" w14:textId="6D9E1DB8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C0A23" w14:textId="6A15792E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DB60E" w14:textId="4D4287EB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FE3305" w14:textId="1E4B718A" w:rsidR="003201CA" w:rsidRPr="00F77B5E" w:rsidRDefault="003201CA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856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F80AEE" w14:textId="6E94C10F" w:rsidR="003201CA" w:rsidRPr="00F77B5E" w:rsidRDefault="009B6EA5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9.53, 7.21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C80436" w14:textId="44F874B1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56447C" w14:textId="719C27A5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201CA" w:rsidRPr="00F77B5E" w14:paraId="6410D70B" w14:textId="77777777" w:rsidTr="00C51716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32D696FF" w14:textId="77777777" w:rsidR="003201CA" w:rsidRPr="00F77B5E" w:rsidRDefault="003201CA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6D6B857B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50ECBF83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7BD9EF" w14:textId="3A580E89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647B65" w14:textId="2DF84F49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DE95CC" w14:textId="53B6BE9B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0E25B796" w14:textId="38F554D5" w:rsidR="003201CA" w:rsidRPr="00F77B5E" w:rsidRDefault="003201CA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53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800AE5D" w14:textId="366BDA1D" w:rsidR="003201CA" w:rsidRPr="00F77B5E" w:rsidRDefault="009B6EA5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6F08D4" w:rsidRPr="00F77B5E">
              <w:rPr>
                <w:rFonts w:cs="Arial"/>
                <w:sz w:val="20"/>
                <w:szCs w:val="20"/>
              </w:rPr>
              <w:t>-1.82, 2.90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2DFA75" w14:textId="2364753F" w:rsidR="003201CA" w:rsidRPr="00F77B5E" w:rsidRDefault="003201CA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EE17B8" w14:textId="7E4269F9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3201CA" w:rsidRPr="00F77B5E" w14:paraId="13239335" w14:textId="77777777" w:rsidTr="00C51716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5169BBB" w14:textId="77777777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6153DC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DB13BC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0F408" w14:textId="2011FF5C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E9D7D" w14:textId="1B9A60B8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CA24C" w14:textId="3AAC4D03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B07F0" w14:textId="1DB9F7D0" w:rsidR="003201CA" w:rsidRPr="00F77B5E" w:rsidRDefault="003201CA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397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BC6338" w14:textId="4F593A58" w:rsidR="003201CA" w:rsidRPr="00F77B5E" w:rsidRDefault="006F08D4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1.8</w:t>
            </w:r>
            <w:r w:rsidR="00EA7D2D" w:rsidRPr="00F77B5E">
              <w:rPr>
                <w:rFonts w:cs="Arial"/>
                <w:sz w:val="20"/>
                <w:szCs w:val="20"/>
              </w:rPr>
              <w:t>6, 20.24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373DCD" w14:textId="77102E07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4AAEDF" w14:textId="4639F9C0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201CA" w:rsidRPr="00F77B5E" w14:paraId="25F94BE5" w14:textId="77777777" w:rsidTr="00C51716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6D304D6" w14:textId="77777777" w:rsidR="003201CA" w:rsidRPr="00F77B5E" w:rsidRDefault="003201CA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786D6280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1768C3C3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92ABBAD" w14:textId="6AFA2655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6E9949" w14:textId="4B805238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8FB83A0" w14:textId="4A556FBD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03F55F81" w14:textId="57537B48" w:rsidR="003201CA" w:rsidRPr="00F77B5E" w:rsidRDefault="003201CA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125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75D8B30" w14:textId="0733B9B0" w:rsidR="003201CA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3.20, 5.43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B19A89" w14:textId="5D58607C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825B66" w14:textId="4AAF7AF0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3201CA" w:rsidRPr="00F77B5E" w14:paraId="37A2B18B" w14:textId="77777777" w:rsidTr="00C51716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162FC" w14:textId="77777777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9F52BC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1735D370" w14:textId="77777777" w:rsidR="003201CA" w:rsidRPr="00F77B5E" w:rsidRDefault="003201CA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FD1AB3" w14:textId="6ED6D577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F6028B" w14:textId="160DEFCD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CC6D35" w14:textId="582B5737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3B865482" w14:textId="35EC4F2D" w:rsidR="003201CA" w:rsidRPr="00F77B5E" w:rsidRDefault="003201CA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463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2B64D94B" w14:textId="0351A28E" w:rsidR="003201CA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3.01, 4.19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hideMark/>
          </w:tcPr>
          <w:p w14:paraId="56F0D275" w14:textId="6FF0C900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hideMark/>
          </w:tcPr>
          <w:p w14:paraId="6FC6C5E4" w14:textId="78F073B6" w:rsidR="003201CA" w:rsidRPr="00F77B5E" w:rsidRDefault="003201CA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ADAF45C" w14:textId="77777777" w:rsidR="002B5591" w:rsidRPr="00F77B5E" w:rsidRDefault="002B5591" w:rsidP="00910DE8"/>
    <w:p w14:paraId="6F0D871B" w14:textId="4BC2B3C5" w:rsidR="00247302" w:rsidRPr="00F77B5E" w:rsidRDefault="00247302" w:rsidP="00EE3E7B">
      <w:pPr>
        <w:pStyle w:val="Heading3"/>
        <w:rPr>
          <w:b w:val="0"/>
          <w:bCs/>
        </w:rPr>
      </w:pPr>
      <w:bookmarkStart w:id="20" w:name="_Toc202876031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h</w:t>
      </w:r>
      <w:r w:rsidRPr="00F77B5E">
        <w:rPr>
          <w:b w:val="0"/>
          <w:bCs/>
        </w:rPr>
        <w:t xml:space="preserve">: Multinomial Logistic Regression Models using the predictor </w:t>
      </w:r>
      <w:r w:rsidR="00E25416" w:rsidRPr="00F77B5E">
        <w:rPr>
          <w:b w:val="0"/>
          <w:bCs/>
        </w:rPr>
        <w:t xml:space="preserve">Insightfulness </w:t>
      </w:r>
      <w:r w:rsidRPr="00F77B5E">
        <w:rPr>
          <w:b w:val="0"/>
          <w:bCs/>
        </w:rPr>
        <w:t>(11D-ASC)</w:t>
      </w:r>
      <w:bookmarkEnd w:id="20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910DE8" w:rsidRPr="00F77B5E" w14:paraId="4908BD7D" w14:textId="77777777" w:rsidTr="00AB4757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612D67BB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5F1618D" w14:textId="77777777" w:rsidR="00910DE8" w:rsidRPr="00F77B5E" w:rsidRDefault="00910DE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3838384A" w14:textId="77777777" w:rsidR="00910DE8" w:rsidRPr="00F77B5E" w:rsidRDefault="00910DE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5FD42F18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A1F9F1B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5A27C485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42AB09DE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36A6648A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286BC246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AB4757" w:rsidRPr="00F77B5E" w14:paraId="42325871" w14:textId="77777777" w:rsidTr="00AB4757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6F5A37E1" w14:textId="77777777" w:rsidR="00910DE8" w:rsidRPr="00F77B5E" w:rsidRDefault="00910DE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31E99E9" w14:textId="77777777" w:rsidR="00910DE8" w:rsidRPr="00F77B5E" w:rsidRDefault="00910DE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03847D" w14:textId="77777777" w:rsidR="00910DE8" w:rsidRPr="00F77B5E" w:rsidRDefault="00910DE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9FEB190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AEEA86B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0BFF92C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C6E0D4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BAC08AC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D5784A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74857F" w14:textId="77777777" w:rsidR="00910DE8" w:rsidRPr="00F77B5E" w:rsidRDefault="00910DE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AB4757" w:rsidRPr="00F77B5E" w14:paraId="15EEB1F0" w14:textId="77777777" w:rsidTr="00AB4757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2077B1D5" w14:textId="77777777" w:rsidR="00910DE8" w:rsidRPr="00F77B5E" w:rsidRDefault="00910DE8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AEDF67F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06162FDF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37274D" w14:textId="6D2FDA00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EB6BAD" w14:textId="1012B4EC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48E6FE4" w14:textId="5723101C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67673F77" w14:textId="34589C88" w:rsidR="00910DE8" w:rsidRPr="00F77B5E" w:rsidRDefault="00910DE8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EFA9690" w14:textId="557F03A4" w:rsidR="00910DE8" w:rsidRPr="00F77B5E" w:rsidRDefault="00C64785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</w:t>
            </w:r>
            <w:r w:rsidR="00581661" w:rsidRPr="00F77B5E">
              <w:rPr>
                <w:rFonts w:cs="Arial"/>
                <w:sz w:val="20"/>
                <w:szCs w:val="20"/>
              </w:rPr>
              <w:t>56, 0.60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E6F0673" w14:textId="6E8513B6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4575899" w14:textId="23B8CA86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65</w:t>
            </w:r>
          </w:p>
        </w:tc>
      </w:tr>
      <w:tr w:rsidR="00AB4757" w:rsidRPr="00F77B5E" w14:paraId="28E6EE17" w14:textId="77777777" w:rsidTr="00AB4757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12CFB30" w14:textId="77777777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35AD205A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BEF436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BA6EA" w14:textId="4C503D14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F3D0C" w14:textId="745F5F7F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5A743" w14:textId="5DEBF1A1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2E8E22" w14:textId="35B9F1B1" w:rsidR="00910DE8" w:rsidRPr="00F77B5E" w:rsidRDefault="00910DE8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374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0F6B32" w14:textId="0868F270" w:rsidR="00910DE8" w:rsidRPr="00F77B5E" w:rsidRDefault="00581661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61, 0.55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02386" w14:textId="033E3AB9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F94A9" w14:textId="055F6CA1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4757" w:rsidRPr="00F77B5E" w14:paraId="050D8DB4" w14:textId="77777777" w:rsidTr="00AB4757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3E48A1E7" w14:textId="77777777" w:rsidR="00910DE8" w:rsidRPr="00F77B5E" w:rsidRDefault="00910DE8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0377E194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915A942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F0B0F2F" w14:textId="167FA4C3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525F7C" w14:textId="73D59E89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25D09E" w14:textId="79CF2661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62C11C8E" w14:textId="735327F8" w:rsidR="00910DE8" w:rsidRPr="00F77B5E" w:rsidRDefault="00910DE8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52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57167A7" w14:textId="42C3F01F" w:rsidR="00910DE8" w:rsidRPr="00F77B5E" w:rsidRDefault="00DF588D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50, 1.42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A23302" w14:textId="2D9D9E9F" w:rsidR="00910DE8" w:rsidRPr="00F77B5E" w:rsidRDefault="00910DE8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8B9631" w14:textId="77DF7FE2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64</w:t>
            </w:r>
          </w:p>
        </w:tc>
      </w:tr>
      <w:tr w:rsidR="00AB4757" w:rsidRPr="00F77B5E" w14:paraId="06AE8CC4" w14:textId="77777777" w:rsidTr="00AB4757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401D2D5" w14:textId="77777777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02282C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ECBDDF3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E956F" w14:textId="77883798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79B38" w14:textId="36494831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A694A" w14:textId="6189E4B9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8633B2" w14:textId="012CBB62" w:rsidR="00910DE8" w:rsidRPr="00F77B5E" w:rsidRDefault="00910DE8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02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A03C2" w14:textId="7AE6ABFE" w:rsidR="00910DE8" w:rsidRPr="00F77B5E" w:rsidRDefault="00DF588D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3, 0.0</w:t>
            </w:r>
            <w:r w:rsidR="008A5D9F" w:rsidRPr="00F77B5E">
              <w:rPr>
                <w:rFonts w:cs="Arial"/>
                <w:sz w:val="20"/>
                <w:szCs w:val="20"/>
              </w:rPr>
              <w:t>4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F305A" w14:textId="543A0114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E9E5F" w14:textId="50483F65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4757" w:rsidRPr="00F77B5E" w14:paraId="46472AD7" w14:textId="77777777" w:rsidTr="00AB4757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715ADE0B" w14:textId="77777777" w:rsidR="00910DE8" w:rsidRPr="00F77B5E" w:rsidRDefault="00910DE8" w:rsidP="00910D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46053798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513295C3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A847FD" w14:textId="7C474D68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EDE68D5" w14:textId="5A9D3CD1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68AEDD" w14:textId="0715CEDA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0C0914F4" w14:textId="146DFDC5" w:rsidR="00910DE8" w:rsidRPr="00F77B5E" w:rsidRDefault="00910DE8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882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3757EC0" w14:textId="68061F1D" w:rsidR="00910DE8" w:rsidRPr="00F77B5E" w:rsidRDefault="008A5D9F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72, 1.</w:t>
            </w:r>
            <w:r w:rsidR="00AB4757" w:rsidRPr="00F77B5E">
              <w:rPr>
                <w:rFonts w:cs="Arial"/>
                <w:sz w:val="20"/>
                <w:szCs w:val="20"/>
              </w:rPr>
              <w:t>86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D8C68BC" w14:textId="7DB94183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E9ADE18" w14:textId="47D88971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65</w:t>
            </w:r>
          </w:p>
        </w:tc>
      </w:tr>
      <w:tr w:rsidR="00AB4757" w:rsidRPr="00F77B5E" w14:paraId="34DDC74F" w14:textId="77777777" w:rsidTr="00AB4757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35824" w14:textId="77777777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993558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45A049C2" w14:textId="77777777" w:rsidR="00910DE8" w:rsidRPr="00F77B5E" w:rsidRDefault="00910DE8" w:rsidP="00910DE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3A7AAF" w14:textId="3D87429C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8151EF" w14:textId="412B7341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3106CF" w14:textId="56CA5072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42DEE387" w14:textId="171FE062" w:rsidR="00910DE8" w:rsidRPr="00F77B5E" w:rsidRDefault="00910DE8" w:rsidP="00910DE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956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7BCB91F3" w14:textId="0FF9DCAF" w:rsidR="00910DE8" w:rsidRPr="00F77B5E" w:rsidRDefault="00AB4757" w:rsidP="00910DE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4, 0.13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AB044C" w14:textId="591D9229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D0BC89" w14:textId="5E7D0E20" w:rsidR="00910DE8" w:rsidRPr="00F77B5E" w:rsidRDefault="00910DE8" w:rsidP="00910DE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70895FCE" w14:textId="097B42A6" w:rsidR="00910DE8" w:rsidRPr="00F77B5E" w:rsidRDefault="00910DE8" w:rsidP="00910DE8"/>
    <w:p w14:paraId="10563994" w14:textId="58B88BAE" w:rsidR="00E25416" w:rsidRPr="00F77B5E" w:rsidRDefault="00E25416" w:rsidP="00EE3E7B">
      <w:pPr>
        <w:pStyle w:val="Heading3"/>
        <w:rPr>
          <w:b w:val="0"/>
          <w:bCs/>
        </w:rPr>
      </w:pPr>
      <w:bookmarkStart w:id="21" w:name="_Toc202876032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i</w:t>
      </w:r>
      <w:r w:rsidRPr="00F77B5E">
        <w:rPr>
          <w:b w:val="0"/>
          <w:bCs/>
        </w:rPr>
        <w:t>: Multinomial Logistic Regression Models using the predictor Disembodiment (11D-ASC)</w:t>
      </w:r>
      <w:bookmarkEnd w:id="21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AB4757" w:rsidRPr="00F77B5E" w14:paraId="7A716814" w14:textId="77777777" w:rsidTr="004F7C23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52DD5D7D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1586BAB" w14:textId="77777777" w:rsidR="00AB4757" w:rsidRPr="00F77B5E" w:rsidRDefault="00AB475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08272EC7" w14:textId="77777777" w:rsidR="00AB4757" w:rsidRPr="00F77B5E" w:rsidRDefault="00AB475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23A4FD9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72162394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565FC63F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334544DD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036FB44C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6F646B33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AB4757" w:rsidRPr="00F77B5E" w14:paraId="0E25F907" w14:textId="77777777" w:rsidTr="004F7C23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6BB2BE79" w14:textId="77777777" w:rsidR="00AB4757" w:rsidRPr="00F77B5E" w:rsidRDefault="00AB475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434227DC" w14:textId="77777777" w:rsidR="00AB4757" w:rsidRPr="00F77B5E" w:rsidRDefault="00AB475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BFFFF28" w14:textId="77777777" w:rsidR="00AB4757" w:rsidRPr="00F77B5E" w:rsidRDefault="00AB475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6EC9261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CB8357B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1E889E7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FF0AB4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34A868A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18433C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D82C3C" w14:textId="77777777" w:rsidR="00AB4757" w:rsidRPr="00F77B5E" w:rsidRDefault="00AB475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AB4757" w:rsidRPr="00F77B5E" w14:paraId="76326801" w14:textId="77777777" w:rsidTr="004F7C23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61CF455A" w14:textId="77777777" w:rsidR="00AB4757" w:rsidRPr="00F77B5E" w:rsidRDefault="00AB4757" w:rsidP="00AB475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67A4764B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B5B0AF7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C078E6" w14:textId="029975CA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8EB0139" w14:textId="7C6653DC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9AB03E" w14:textId="704FF619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6B67E767" w14:textId="296F7F00" w:rsidR="00AB4757" w:rsidRPr="00F77B5E" w:rsidRDefault="00AB4757" w:rsidP="00AB475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707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0C25530E" w14:textId="7814806E" w:rsidR="00AB4757" w:rsidRPr="00F77B5E" w:rsidRDefault="00FD111B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2.04, 1.13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F004A6" w14:textId="69EAC2F0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EF0F80" w14:textId="78610367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AB4757" w:rsidRPr="00F77B5E" w14:paraId="619D3562" w14:textId="77777777" w:rsidTr="004F7C23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6CCEBA6" w14:textId="77777777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7E78E763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51C7FB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1F4AC" w14:textId="64CD8BF7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</w:t>
            </w:r>
            <w:r w:rsidR="00923670" w:rsidRPr="00F77B5E">
              <w:rPr>
                <w:rFonts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45A80" w14:textId="697BFA61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0CF9E" w14:textId="6547AA4E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B9C88D" w14:textId="5EFD60F4" w:rsidR="00AB4757" w:rsidRPr="00F77B5E" w:rsidRDefault="00AB4757" w:rsidP="00AB475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647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4F8F48" w14:textId="677D4621" w:rsidR="00AB4757" w:rsidRPr="00F77B5E" w:rsidRDefault="00FD111B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9A5AA2" w:rsidRPr="00F77B5E">
              <w:rPr>
                <w:rFonts w:cs="Arial"/>
                <w:sz w:val="20"/>
                <w:szCs w:val="20"/>
              </w:rPr>
              <w:t>-10.52, 4.81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3890A1" w14:textId="3CCC8592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11314D" w14:textId="0D2D1553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B4757" w:rsidRPr="00F77B5E" w14:paraId="66CA6E77" w14:textId="77777777" w:rsidTr="004F7C23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6715DC59" w14:textId="77777777" w:rsidR="00AB4757" w:rsidRPr="00F77B5E" w:rsidRDefault="00AB4757" w:rsidP="00AB475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4CB323D0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0F71C878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245845" w14:textId="17DE3401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C5B1D24" w14:textId="6D478E82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79D242" w14:textId="57FD3FA4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12840233" w14:textId="140EEC9D" w:rsidR="00AB4757" w:rsidRPr="00F77B5E" w:rsidRDefault="00AB4757" w:rsidP="00AB475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087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6D55184B" w14:textId="52981405" w:rsidR="00AB4757" w:rsidRPr="00F77B5E" w:rsidRDefault="00A465CD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4.65, 5.97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491F72B" w14:textId="787F1BC1" w:rsidR="00AB4757" w:rsidRPr="00F77B5E" w:rsidRDefault="00AB4757" w:rsidP="00AB475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EC42BA0" w14:textId="49AC8908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AB4757" w:rsidRPr="00F77B5E" w14:paraId="37421020" w14:textId="77777777" w:rsidTr="004F7C23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EFCC729" w14:textId="77777777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715A5E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A4A656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DF114" w14:textId="33E96272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6832E" w14:textId="149DCD90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33960" w14:textId="32B7FC6A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7D0486" w14:textId="63245950" w:rsidR="00AB4757" w:rsidRPr="00F77B5E" w:rsidRDefault="00AB4757" w:rsidP="00AB475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234AD7" w14:textId="6246EBC2" w:rsidR="00AB4757" w:rsidRPr="00F77B5E" w:rsidRDefault="00A465CD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1.3</w:t>
            </w:r>
            <w:r w:rsidR="00E55428" w:rsidRPr="00F77B5E">
              <w:rPr>
                <w:rFonts w:cs="Arial"/>
                <w:sz w:val="20"/>
                <w:szCs w:val="20"/>
              </w:rPr>
              <w:t>8, 6.19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FB02DB" w14:textId="7B11DE41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A962DB" w14:textId="77886875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B4757" w:rsidRPr="00F77B5E" w14:paraId="555F9043" w14:textId="77777777" w:rsidTr="004F7C23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7C7167AD" w14:textId="77777777" w:rsidR="00AB4757" w:rsidRPr="00F77B5E" w:rsidRDefault="00AB4757" w:rsidP="00AB475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25A356B4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0641FECD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CD8B5EC" w14:textId="3B5F9EBD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C7E219" w14:textId="2EBA7A23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F3997DF" w14:textId="00D7F13F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3F842818" w14:textId="2266FDE8" w:rsidR="00AB4757" w:rsidRPr="00F77B5E" w:rsidRDefault="00AB4757" w:rsidP="00AB475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643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C02F1A4" w14:textId="47290C76" w:rsidR="00AB4757" w:rsidRPr="00F77B5E" w:rsidRDefault="005D1499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5.39, 9.87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hideMark/>
          </w:tcPr>
          <w:p w14:paraId="27FD0103" w14:textId="249BBE24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hideMark/>
          </w:tcPr>
          <w:p w14:paraId="301CA12A" w14:textId="1DFDC64D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AB4757" w:rsidRPr="00F77B5E" w14:paraId="48F982E3" w14:textId="77777777" w:rsidTr="004F7C23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2E4988" w14:textId="77777777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0C7D586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6D575DD4" w14:textId="77777777" w:rsidR="00AB4757" w:rsidRPr="00F77B5E" w:rsidRDefault="00AB4757" w:rsidP="00AB475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BB77A49" w14:textId="58D12074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8DB2E7D" w14:textId="74B6275A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B9367CB" w14:textId="14FB22DD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1101D6A7" w14:textId="0633D3FE" w:rsidR="00AB4757" w:rsidRPr="00F77B5E" w:rsidRDefault="00AB4757" w:rsidP="00AB475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25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0E947A8B" w14:textId="16423144" w:rsidR="00AB4757" w:rsidRPr="00F77B5E" w:rsidRDefault="005D1499" w:rsidP="00AB475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697.29</w:t>
            </w:r>
            <w:r w:rsidR="004F7C23" w:rsidRPr="00F77B5E">
              <w:rPr>
                <w:rFonts w:cs="Arial"/>
                <w:sz w:val="20"/>
                <w:szCs w:val="20"/>
              </w:rPr>
              <w:t>, 467.89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2DF0F9" w14:textId="77777777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A826F6E" w14:textId="77777777" w:rsidR="00AB4757" w:rsidRPr="00F77B5E" w:rsidRDefault="00AB4757" w:rsidP="00AB475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3157E0FD" w14:textId="38546776" w:rsidR="00E25416" w:rsidRPr="00F77B5E" w:rsidRDefault="00E25416" w:rsidP="00E25416">
      <w:pPr>
        <w:rPr>
          <w:rFonts w:cs="Arial"/>
          <w:szCs w:val="24"/>
        </w:rPr>
      </w:pPr>
      <w:r w:rsidRPr="00F77B5E">
        <w:rPr>
          <w:rFonts w:cs="Arial"/>
          <w:szCs w:val="24"/>
        </w:rPr>
        <w:t xml:space="preserve"> </w:t>
      </w:r>
    </w:p>
    <w:p w14:paraId="716EE9E4" w14:textId="77777777" w:rsidR="00966DA0" w:rsidRPr="00F77B5E" w:rsidRDefault="00966DA0" w:rsidP="00E25416">
      <w:pPr>
        <w:rPr>
          <w:rFonts w:cs="Arial"/>
          <w:szCs w:val="24"/>
        </w:rPr>
      </w:pPr>
    </w:p>
    <w:p w14:paraId="123407AA" w14:textId="3AD386F3" w:rsidR="00E25416" w:rsidRPr="00F77B5E" w:rsidRDefault="00E25416" w:rsidP="00EE3E7B">
      <w:pPr>
        <w:pStyle w:val="Heading3"/>
        <w:rPr>
          <w:b w:val="0"/>
          <w:bCs/>
        </w:rPr>
      </w:pPr>
      <w:bookmarkStart w:id="22" w:name="_Toc202876033"/>
      <w:r w:rsidRPr="00F77B5E">
        <w:rPr>
          <w:b w:val="0"/>
          <w:bCs/>
        </w:rPr>
        <w:lastRenderedPageBreak/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j</w:t>
      </w:r>
      <w:r w:rsidRPr="00F77B5E">
        <w:rPr>
          <w:b w:val="0"/>
          <w:bCs/>
        </w:rPr>
        <w:t>: Multinomial Logistic Regression Models using the predictor Impaired Control and Cognition (11D-ASC)</w:t>
      </w:r>
      <w:bookmarkEnd w:id="22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4F7C23" w:rsidRPr="00F77B5E" w14:paraId="62F2B3EF" w14:textId="77777777" w:rsidTr="002459A4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74D8EF83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16970BF" w14:textId="77777777" w:rsidR="004F7C23" w:rsidRPr="00F77B5E" w:rsidRDefault="004F7C2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0517287B" w14:textId="77777777" w:rsidR="004F7C23" w:rsidRPr="00F77B5E" w:rsidRDefault="004F7C2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478A909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03F99A83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19A937B5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0BCAE35D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01811AA4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50E7AD5D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4F7C23" w:rsidRPr="00F77B5E" w14:paraId="315286B5" w14:textId="77777777" w:rsidTr="002459A4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13EDB364" w14:textId="77777777" w:rsidR="004F7C23" w:rsidRPr="00F77B5E" w:rsidRDefault="004F7C2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2107B575" w14:textId="77777777" w:rsidR="004F7C23" w:rsidRPr="00F77B5E" w:rsidRDefault="004F7C2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FC910D6" w14:textId="77777777" w:rsidR="004F7C23" w:rsidRPr="00F77B5E" w:rsidRDefault="004F7C23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F97B896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A9119FA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B9E4A3C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292C567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3ABBF96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E195B1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38639D" w14:textId="77777777" w:rsidR="004F7C23" w:rsidRPr="00F77B5E" w:rsidRDefault="004F7C23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4F7C23" w:rsidRPr="00F77B5E" w14:paraId="2A18EE05" w14:textId="77777777" w:rsidTr="002459A4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6068D38" w14:textId="77777777" w:rsidR="004F7C23" w:rsidRPr="00F77B5E" w:rsidRDefault="004F7C23" w:rsidP="004F7C2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0464716B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1C5FC1B5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96FA33" w14:textId="677FA0BB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0927E7" w14:textId="68D3852F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4CBDA9" w14:textId="18C25575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6014AFB8" w14:textId="47428F7A" w:rsidR="004F7C23" w:rsidRPr="00F77B5E" w:rsidRDefault="004F7C23" w:rsidP="004F7C2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68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4A60FF2" w14:textId="11C7C8A2" w:rsidR="004F7C23" w:rsidRPr="00F77B5E" w:rsidRDefault="00A16E45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4, 0.</w:t>
            </w:r>
            <w:r w:rsidR="000607F4" w:rsidRPr="00F77B5E">
              <w:rPr>
                <w:rFonts w:cs="Arial"/>
                <w:sz w:val="20"/>
                <w:szCs w:val="20"/>
              </w:rPr>
              <w:t>10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BE722F" w14:textId="07293953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22F428D" w14:textId="43DA2AF0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4F7C23" w:rsidRPr="00F77B5E" w14:paraId="21D96CB0" w14:textId="77777777" w:rsidTr="002459A4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97004A5" w14:textId="7777777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796EE4B6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4911DB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EBC3A" w14:textId="599D3616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7C35B" w14:textId="0EC9BD8D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E3C12" w14:textId="0D8CFA0C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73595B" w14:textId="529EE6A8" w:rsidR="004F7C23" w:rsidRPr="00F77B5E" w:rsidRDefault="004F7C23" w:rsidP="004F7C2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237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7B13B" w14:textId="6B40C843" w:rsidR="004F7C23" w:rsidRPr="00F77B5E" w:rsidRDefault="000607F4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B82323" w:rsidRPr="00F77B5E">
              <w:rPr>
                <w:rFonts w:cs="Arial"/>
                <w:sz w:val="20"/>
                <w:szCs w:val="20"/>
              </w:rPr>
              <w:t>-0.18, 0.06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96EE9D" w14:textId="66005D8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4CD021" w14:textId="1E2B2C9F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4F7C23" w:rsidRPr="00F77B5E" w14:paraId="2B2CFA4D" w14:textId="77777777" w:rsidTr="002459A4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2D2B6897" w14:textId="77777777" w:rsidR="004F7C23" w:rsidRPr="00F77B5E" w:rsidRDefault="004F7C23" w:rsidP="004F7C2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75583BB9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54F8245D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E97DCE0" w14:textId="6824E1A5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015617" w14:textId="6AE58C9E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508C97" w14:textId="41714513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0E2E6DB3" w14:textId="41A4D323" w:rsidR="004F7C23" w:rsidRPr="00F77B5E" w:rsidRDefault="004F7C23" w:rsidP="004F7C2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693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63334A2" w14:textId="6DF0E921" w:rsidR="004F7C23" w:rsidRPr="00F77B5E" w:rsidRDefault="00E93866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0, 0.14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770511" w14:textId="46259413" w:rsidR="004F7C23" w:rsidRPr="00F77B5E" w:rsidRDefault="004F7C23" w:rsidP="004F7C2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0A2B54" w14:textId="0219A82F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4F7C23" w:rsidRPr="00F77B5E" w14:paraId="443D9A5A" w14:textId="77777777" w:rsidTr="002459A4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78B2C11" w14:textId="7777777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268F0C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4A9767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F0E4D" w14:textId="4838F37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48F8A" w14:textId="0E80F6E8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38CBA" w14:textId="2AF3F983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AB57B" w14:textId="63A72AA3" w:rsidR="004F7C23" w:rsidRPr="00F77B5E" w:rsidRDefault="004F7C23" w:rsidP="004F7C2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49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00F777" w14:textId="6E2CA99F" w:rsidR="004F7C23" w:rsidRPr="00F77B5E" w:rsidRDefault="00E93866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3, 0.0</w:t>
            </w:r>
            <w:r w:rsidR="009F30D0" w:rsidRPr="00F77B5E">
              <w:rPr>
                <w:rFonts w:cs="Arial"/>
                <w:sz w:val="20"/>
                <w:szCs w:val="20"/>
              </w:rPr>
              <w:t>5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226A86" w14:textId="4C253E20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5D456F" w14:textId="1842EED4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4F7C23" w:rsidRPr="00F77B5E" w14:paraId="77C5D922" w14:textId="77777777" w:rsidTr="002459A4">
        <w:trPr>
          <w:trHeight w:val="70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0A573F3F" w14:textId="77777777" w:rsidR="004F7C23" w:rsidRPr="00F77B5E" w:rsidRDefault="004F7C23" w:rsidP="004F7C2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5022117A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46055AFF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80D522" w14:textId="008D96EE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77D53CB" w14:textId="0C8FFFCF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044F71" w14:textId="666E193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56685A79" w14:textId="6FDB5DD0" w:rsidR="004F7C23" w:rsidRPr="00F77B5E" w:rsidRDefault="004F7C23" w:rsidP="004F7C2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24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C63A52D" w14:textId="2E1FF569" w:rsidR="004F7C23" w:rsidRPr="00F77B5E" w:rsidRDefault="009F30D0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</w:t>
            </w:r>
            <w:r w:rsidR="002459A4" w:rsidRPr="00F77B5E">
              <w:rPr>
                <w:rFonts w:cs="Arial"/>
                <w:sz w:val="20"/>
                <w:szCs w:val="20"/>
              </w:rPr>
              <w:t>06, 0.18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hideMark/>
          </w:tcPr>
          <w:p w14:paraId="15C4ABA8" w14:textId="1EA76EF0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hideMark/>
          </w:tcPr>
          <w:p w14:paraId="34FA0CB2" w14:textId="748A8DA0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4F7C23" w:rsidRPr="00F77B5E" w14:paraId="6879B07A" w14:textId="77777777" w:rsidTr="00C22D79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27F0B3" w14:textId="7777777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49ECE7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661226B8" w14:textId="77777777" w:rsidR="004F7C23" w:rsidRPr="00F77B5E" w:rsidRDefault="004F7C23" w:rsidP="004F7C23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6441A6" w14:textId="2E01E87A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377138" w14:textId="3358228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FF4B1C" w14:textId="1A3636CA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4FF13BE0" w14:textId="4310392A" w:rsidR="004F7C23" w:rsidRPr="00F77B5E" w:rsidRDefault="004F7C23" w:rsidP="004F7C2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497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7492DDE2" w14:textId="0BD2BE87" w:rsidR="004F7C23" w:rsidRPr="00F77B5E" w:rsidRDefault="002459A4" w:rsidP="004F7C23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5, 0.13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1571B51" w14:textId="7777777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5BFC1C6" w14:textId="77777777" w:rsidR="004F7C23" w:rsidRPr="00F77B5E" w:rsidRDefault="004F7C23" w:rsidP="004F7C2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327B1857" w14:textId="7B987EBB" w:rsidR="00C6079B" w:rsidRPr="00F77B5E" w:rsidRDefault="00C6079B" w:rsidP="00E25416">
      <w:pPr>
        <w:rPr>
          <w:rFonts w:cs="Arial"/>
          <w:szCs w:val="24"/>
        </w:rPr>
      </w:pPr>
    </w:p>
    <w:p w14:paraId="782B260E" w14:textId="5FECF1F7" w:rsidR="00E25416" w:rsidRPr="00F77B5E" w:rsidRDefault="00E25416" w:rsidP="00EE3E7B">
      <w:pPr>
        <w:pStyle w:val="Heading3"/>
        <w:rPr>
          <w:b w:val="0"/>
          <w:bCs/>
        </w:rPr>
      </w:pPr>
      <w:bookmarkStart w:id="23" w:name="_Toc202876034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k</w:t>
      </w:r>
      <w:r w:rsidRPr="00F77B5E">
        <w:rPr>
          <w:b w:val="0"/>
          <w:bCs/>
        </w:rPr>
        <w:t>: Multinomial Logistic Regression Models using the predictor Anxiety (11D-ASC)</w:t>
      </w:r>
      <w:bookmarkEnd w:id="23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2459A4" w:rsidRPr="00F77B5E" w14:paraId="1E342EB7" w14:textId="77777777" w:rsidTr="00E019B7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41B80D9F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CEF6567" w14:textId="77777777" w:rsidR="002459A4" w:rsidRPr="00F77B5E" w:rsidRDefault="002459A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1711F5B0" w14:textId="77777777" w:rsidR="002459A4" w:rsidRPr="00F77B5E" w:rsidRDefault="002459A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270B2F8A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732B895C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68419285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369EDB26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074A0AB0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3E88B929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2459A4" w:rsidRPr="00F77B5E" w14:paraId="4D9ABCBF" w14:textId="77777777" w:rsidTr="00E019B7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52F0EDA2" w14:textId="77777777" w:rsidR="002459A4" w:rsidRPr="00F77B5E" w:rsidRDefault="002459A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FD940CE" w14:textId="77777777" w:rsidR="002459A4" w:rsidRPr="00F77B5E" w:rsidRDefault="002459A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C9820B0" w14:textId="77777777" w:rsidR="002459A4" w:rsidRPr="00F77B5E" w:rsidRDefault="002459A4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32AD18A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CB54731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178F526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61952F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2A518F1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BAD2D4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3703D5" w14:textId="77777777" w:rsidR="002459A4" w:rsidRPr="00F77B5E" w:rsidRDefault="002459A4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2459A4" w:rsidRPr="00F77B5E" w14:paraId="09255016" w14:textId="77777777" w:rsidTr="00E019B7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447D855" w14:textId="77777777" w:rsidR="002459A4" w:rsidRPr="00F77B5E" w:rsidRDefault="002459A4" w:rsidP="002459A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134312C4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0F33B389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D7B4970" w14:textId="33728CF2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BD3026" w14:textId="2C260621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ECC8D8" w14:textId="48F483DF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6FE1D24B" w14:textId="633626D2" w:rsidR="002459A4" w:rsidRPr="00F77B5E" w:rsidRDefault="002459A4" w:rsidP="002459A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35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54D808E" w14:textId="00BFE886" w:rsidR="002459A4" w:rsidRPr="00F77B5E" w:rsidRDefault="002428CF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110D6D" w:rsidRPr="00F77B5E">
              <w:rPr>
                <w:rFonts w:cs="Arial"/>
                <w:sz w:val="20"/>
                <w:szCs w:val="20"/>
              </w:rPr>
              <w:t>-0.08, 0.13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949A46C" w14:textId="269ADC5D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9359F19" w14:textId="322675EC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459A4" w:rsidRPr="00F77B5E" w14:paraId="71D3AD70" w14:textId="77777777" w:rsidTr="00E019B7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77E12D6" w14:textId="77777777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3AA59A72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22E73E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E41F1" w14:textId="4C810EC4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47D4F" w14:textId="08D2C72E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839D5" w14:textId="5DACD44A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DF7D10" w14:textId="529444A9" w:rsidR="002459A4" w:rsidRPr="00F77B5E" w:rsidRDefault="002459A4" w:rsidP="002459A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73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CDC31B" w14:textId="52A6FA55" w:rsidR="002459A4" w:rsidRPr="00F77B5E" w:rsidRDefault="00110D6D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[-0.11, </w:t>
            </w:r>
            <w:r w:rsidR="00A5661B" w:rsidRPr="00F77B5E">
              <w:rPr>
                <w:rFonts w:cs="Arial"/>
                <w:sz w:val="20"/>
                <w:szCs w:val="20"/>
              </w:rPr>
              <w:t>0.10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C292B0" w14:textId="343E273F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824668" w14:textId="40D27DE2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2459A4" w:rsidRPr="00F77B5E" w14:paraId="7E093661" w14:textId="77777777" w:rsidTr="00E019B7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60B1A197" w14:textId="77777777" w:rsidR="002459A4" w:rsidRPr="00F77B5E" w:rsidRDefault="002459A4" w:rsidP="002459A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1990FA18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69D73532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20AE23" w14:textId="2E224B3C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C52892" w14:textId="2BBB05E2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B210D4" w14:textId="0E1A9461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183C682D" w14:textId="20AF14C5" w:rsidR="002459A4" w:rsidRPr="00F77B5E" w:rsidRDefault="002459A4" w:rsidP="002459A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353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60754643" w14:textId="707EA7F4" w:rsidR="002459A4" w:rsidRPr="00F77B5E" w:rsidRDefault="0095046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3, 0.08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154FDC" w14:textId="76E6A5FB" w:rsidR="002459A4" w:rsidRPr="00F77B5E" w:rsidRDefault="002459A4" w:rsidP="002459A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A56464" w14:textId="3D1A04B2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459A4" w:rsidRPr="00F77B5E" w14:paraId="150EE755" w14:textId="77777777" w:rsidTr="00E019B7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2781037" w14:textId="77777777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12D3E4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57975C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693D7" w14:textId="189C7810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27CC3" w14:textId="0E37A47D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946FD" w14:textId="3897DCD0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954562" w14:textId="30B6EE2A" w:rsidR="002459A4" w:rsidRPr="00F77B5E" w:rsidRDefault="002459A4" w:rsidP="002459A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273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93829D" w14:textId="07671673" w:rsidR="002459A4" w:rsidRPr="00F77B5E" w:rsidRDefault="0095046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</w:t>
            </w:r>
            <w:r w:rsidR="00C43756" w:rsidRPr="00F77B5E">
              <w:rPr>
                <w:rFonts w:cs="Arial"/>
                <w:sz w:val="20"/>
                <w:szCs w:val="20"/>
              </w:rPr>
              <w:t>0.14, 0.07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069BD9" w14:textId="0095DA7B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95B35F" w14:textId="4FBB3514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2459A4" w:rsidRPr="00F77B5E" w14:paraId="4D1CAD64" w14:textId="77777777" w:rsidTr="00E019B7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77CD549C" w14:textId="77777777" w:rsidR="002459A4" w:rsidRPr="00F77B5E" w:rsidRDefault="002459A4" w:rsidP="002459A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1B33CF5F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DA73C2A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BBEA22" w14:textId="25B7B854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11C9C8" w14:textId="3E9A4490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76D6AC" w14:textId="5AA93EED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6E16563B" w14:textId="0CAE4612" w:rsidR="002459A4" w:rsidRPr="00F77B5E" w:rsidRDefault="002459A4" w:rsidP="002459A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73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69F6F5CA" w14:textId="2C143669" w:rsidR="002459A4" w:rsidRPr="00F77B5E" w:rsidRDefault="00E019B7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0, 0.12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hideMark/>
          </w:tcPr>
          <w:p w14:paraId="42403700" w14:textId="26EDEAF2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hideMark/>
          </w:tcPr>
          <w:p w14:paraId="348AD511" w14:textId="12204953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459A4" w:rsidRPr="00F77B5E" w14:paraId="46EE2B93" w14:textId="77777777" w:rsidTr="00E019B7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34A25A" w14:textId="77777777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E454C68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23911956" w14:textId="77777777" w:rsidR="002459A4" w:rsidRPr="00F77B5E" w:rsidRDefault="002459A4" w:rsidP="002459A4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085ACC5" w14:textId="1221258F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341C1B4" w14:textId="56F9AEAF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B102D0" w14:textId="35B483C9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6DC5B91B" w14:textId="05E0CA0C" w:rsidR="002459A4" w:rsidRPr="00F77B5E" w:rsidRDefault="002459A4" w:rsidP="002459A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274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555B2EF4" w14:textId="0356241D" w:rsidR="002459A4" w:rsidRPr="00F77B5E" w:rsidRDefault="00E019B7" w:rsidP="002459A4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7, 0.14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252115" w14:textId="77777777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972DF51" w14:textId="77777777" w:rsidR="002459A4" w:rsidRPr="00F77B5E" w:rsidRDefault="002459A4" w:rsidP="002459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3F02126C" w14:textId="7373F8A5" w:rsidR="00617D72" w:rsidRPr="00F77B5E" w:rsidRDefault="00617D72" w:rsidP="00E25416">
      <w:pPr>
        <w:rPr>
          <w:rFonts w:cs="Arial"/>
          <w:szCs w:val="24"/>
        </w:rPr>
      </w:pPr>
    </w:p>
    <w:p w14:paraId="21710C72" w14:textId="4316C5C8" w:rsidR="00E25416" w:rsidRPr="00F77B5E" w:rsidRDefault="00E25416" w:rsidP="00EE3E7B">
      <w:pPr>
        <w:pStyle w:val="Heading3"/>
        <w:rPr>
          <w:b w:val="0"/>
          <w:bCs/>
        </w:rPr>
      </w:pPr>
      <w:bookmarkStart w:id="24" w:name="_Toc202876035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l</w:t>
      </w:r>
      <w:r w:rsidRPr="00F77B5E">
        <w:rPr>
          <w:b w:val="0"/>
          <w:bCs/>
        </w:rPr>
        <w:t>: Multinomial Logistic Regression Models using the predictor Complex Imagery (11D-ASC)</w:t>
      </w:r>
      <w:bookmarkEnd w:id="24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E019B7" w:rsidRPr="00F77B5E" w14:paraId="0413236A" w14:textId="77777777" w:rsidTr="009B67DF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79765EE9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D23FA4B" w14:textId="77777777" w:rsidR="00E019B7" w:rsidRPr="00F77B5E" w:rsidRDefault="00E019B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7845ED94" w14:textId="77777777" w:rsidR="00E019B7" w:rsidRPr="00F77B5E" w:rsidRDefault="00E019B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2DB83AE8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0FB89EBD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38AE84F0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1A2EC195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0EC5352B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3E956366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E019B7" w:rsidRPr="00F77B5E" w14:paraId="7D400B64" w14:textId="77777777" w:rsidTr="009B67DF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6D424770" w14:textId="77777777" w:rsidR="00E019B7" w:rsidRPr="00F77B5E" w:rsidRDefault="00E019B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22BB7ACA" w14:textId="77777777" w:rsidR="00E019B7" w:rsidRPr="00F77B5E" w:rsidRDefault="00E019B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D626ED4" w14:textId="77777777" w:rsidR="00E019B7" w:rsidRPr="00F77B5E" w:rsidRDefault="00E019B7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4426D85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3704B20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5FEF33A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C5C16C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D9A45C4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736205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84305C" w14:textId="77777777" w:rsidR="00E019B7" w:rsidRPr="00F77B5E" w:rsidRDefault="00E019B7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E019B7" w:rsidRPr="00F77B5E" w14:paraId="6A2A2104" w14:textId="77777777" w:rsidTr="009B67DF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1D01F098" w14:textId="77777777" w:rsidR="00E019B7" w:rsidRPr="00F77B5E" w:rsidRDefault="00E019B7" w:rsidP="00E019B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6E77B508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0168EE7E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92118B" w14:textId="0CFBD44B" w:rsidR="00E019B7" w:rsidRPr="00F77B5E" w:rsidRDefault="00934054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BB7DD0F" w14:textId="20E495F1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A86C70" w14:textId="7D469152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43550112" w14:textId="588AC192" w:rsidR="00E019B7" w:rsidRPr="00F77B5E" w:rsidRDefault="00E019B7" w:rsidP="00E019B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38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F16D719" w14:textId="4C54AF01" w:rsidR="00E019B7" w:rsidRPr="00F77B5E" w:rsidRDefault="00057D66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5, 0.06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469F78" w14:textId="315EFB16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26079B7" w14:textId="7D75C088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019B7" w:rsidRPr="00F77B5E" w14:paraId="66A6EC15" w14:textId="77777777" w:rsidTr="009B67DF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D4197DA" w14:textId="7777777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086B7AA3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4C7D2F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B2FDD" w14:textId="157A2605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82F8A" w14:textId="5749DAA5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49D85" w14:textId="40EA7752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7BCFBC" w14:textId="07740ECC" w:rsidR="00E019B7" w:rsidRPr="00F77B5E" w:rsidRDefault="00E019B7" w:rsidP="00E019B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59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DD1FA8" w14:textId="080698CE" w:rsidR="00E019B7" w:rsidRPr="00F77B5E" w:rsidRDefault="00057D66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7, 0.06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14715C" w14:textId="18548CA6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4D9DAE" w14:textId="07F35FB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019B7" w:rsidRPr="00F77B5E" w14:paraId="51D73A14" w14:textId="77777777" w:rsidTr="009B67DF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2CBBD399" w14:textId="77777777" w:rsidR="00E019B7" w:rsidRPr="00F77B5E" w:rsidRDefault="00E019B7" w:rsidP="00E019B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3CB152A0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79BB86E2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32863D" w14:textId="193A6C0C" w:rsidR="00E019B7" w:rsidRPr="00F77B5E" w:rsidRDefault="001C189F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5488A1" w14:textId="32345FA2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0A8AB7" w14:textId="6E0AACF9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44785CA1" w14:textId="0F260718" w:rsidR="00E019B7" w:rsidRPr="00F77B5E" w:rsidRDefault="00E019B7" w:rsidP="00E019B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38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88677A2" w14:textId="10007E4E" w:rsidR="00E019B7" w:rsidRPr="00F77B5E" w:rsidRDefault="00091A3D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6, 0.05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A87850" w14:textId="3BD648D0" w:rsidR="00E019B7" w:rsidRPr="00F77B5E" w:rsidRDefault="00E019B7" w:rsidP="00E019B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1C7593" w14:textId="66647AF0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019B7" w:rsidRPr="00F77B5E" w14:paraId="6C096DF5" w14:textId="77777777" w:rsidTr="009B67DF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8DBFB84" w14:textId="7777777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4CC029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74AA21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F8788" w14:textId="0CF24378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F5A8D" w14:textId="05165B23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1ADA9" w14:textId="018ECBF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00F73" w14:textId="7719C31F" w:rsidR="00E019B7" w:rsidRPr="00F77B5E" w:rsidRDefault="00E019B7" w:rsidP="00E019B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86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FD8D90" w14:textId="623CE3AE" w:rsidR="00E019B7" w:rsidRPr="00F77B5E" w:rsidRDefault="00091A3D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6, 0.05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2C9E9C" w14:textId="5558031C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CDA396" w14:textId="310D3F20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019B7" w:rsidRPr="00F77B5E" w14:paraId="6DAF8C11" w14:textId="77777777" w:rsidTr="009B67DF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0CC403F" w14:textId="77777777" w:rsidR="00E019B7" w:rsidRPr="00F77B5E" w:rsidRDefault="00E019B7" w:rsidP="00E019B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76C99A02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F2638DC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602CC2" w14:textId="14DD6B7B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A1EA57" w14:textId="42ED3793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AA7D99A" w14:textId="5CD7931D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1453EC86" w14:textId="3A5009DD" w:rsidR="00E019B7" w:rsidRPr="00F77B5E" w:rsidRDefault="00E019B7" w:rsidP="00E019B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2A582A7" w14:textId="1393F97B" w:rsidR="00E019B7" w:rsidRPr="00F77B5E" w:rsidRDefault="007B1581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6, 0.07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hideMark/>
          </w:tcPr>
          <w:p w14:paraId="529246CA" w14:textId="59AD1D63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B2929E" w14:textId="6AA5C736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019B7" w:rsidRPr="00F77B5E" w14:paraId="099535F2" w14:textId="77777777" w:rsidTr="009B67DF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9D4BC2" w14:textId="7777777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701463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51CAFBAC" w14:textId="77777777" w:rsidR="00E019B7" w:rsidRPr="00F77B5E" w:rsidRDefault="00E019B7" w:rsidP="00E019B7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325E0EE" w14:textId="622AFC2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32F670" w14:textId="0BE17AF6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24D06C" w14:textId="2980E071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6C5C9FBD" w14:textId="3BDBE907" w:rsidR="00E019B7" w:rsidRPr="00F77B5E" w:rsidRDefault="00E019B7" w:rsidP="00E019B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861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38691411" w14:textId="09B1B3E6" w:rsidR="00E019B7" w:rsidRPr="00F77B5E" w:rsidRDefault="007B1581" w:rsidP="00E019B7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5, 0.06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2339423" w14:textId="7777777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FC6D2E2" w14:textId="77777777" w:rsidR="00E019B7" w:rsidRPr="00F77B5E" w:rsidRDefault="00E019B7" w:rsidP="00E019B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3106E834" w14:textId="77777777" w:rsidR="00E019B7" w:rsidRPr="00F77B5E" w:rsidRDefault="00E019B7" w:rsidP="00E019B7"/>
    <w:p w14:paraId="458FAA83" w14:textId="77777777" w:rsidR="00966DA0" w:rsidRPr="00F77B5E" w:rsidRDefault="00966DA0" w:rsidP="00E019B7"/>
    <w:p w14:paraId="35A87931" w14:textId="5BAE5C9A" w:rsidR="00E25416" w:rsidRPr="00F77B5E" w:rsidRDefault="00E25416" w:rsidP="00EE3E7B">
      <w:pPr>
        <w:pStyle w:val="Heading3"/>
        <w:rPr>
          <w:b w:val="0"/>
          <w:bCs/>
        </w:rPr>
      </w:pPr>
      <w:bookmarkStart w:id="25" w:name="_Toc202876036"/>
      <w:r w:rsidRPr="00F77B5E">
        <w:rPr>
          <w:b w:val="0"/>
          <w:bCs/>
        </w:rPr>
        <w:lastRenderedPageBreak/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m</w:t>
      </w:r>
      <w:r w:rsidRPr="00F77B5E">
        <w:rPr>
          <w:b w:val="0"/>
          <w:bCs/>
        </w:rPr>
        <w:t>: Multinomial Logistic Regression Models using the predictor Elemental Imagery (11D-ASC)</w:t>
      </w:r>
      <w:bookmarkEnd w:id="25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9B67DF" w:rsidRPr="00F77B5E" w14:paraId="1E46335F" w14:textId="77777777" w:rsidTr="00BB4315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046A9513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7E5A896" w14:textId="77777777" w:rsidR="009B67DF" w:rsidRPr="00F77B5E" w:rsidRDefault="009B67D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10813C31" w14:textId="77777777" w:rsidR="009B67DF" w:rsidRPr="00F77B5E" w:rsidRDefault="009B67D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48EED208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0CFC5985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48030A46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37ADF9CB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2854BCD6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55DD1A49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9B67DF" w:rsidRPr="00F77B5E" w14:paraId="511639D0" w14:textId="77777777" w:rsidTr="00BB4315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062D769E" w14:textId="77777777" w:rsidR="009B67DF" w:rsidRPr="00F77B5E" w:rsidRDefault="009B67D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192C3A3B" w14:textId="77777777" w:rsidR="009B67DF" w:rsidRPr="00F77B5E" w:rsidRDefault="009B67D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0C2B110" w14:textId="77777777" w:rsidR="009B67DF" w:rsidRPr="00F77B5E" w:rsidRDefault="009B67DF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80FA587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B4E0967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BCB9AB2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FA7641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F97826A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72FE71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97F81D" w14:textId="77777777" w:rsidR="009B67DF" w:rsidRPr="00F77B5E" w:rsidRDefault="009B67DF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9B67DF" w:rsidRPr="00F77B5E" w14:paraId="460C401C" w14:textId="77777777" w:rsidTr="00BB4315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CB4D320" w14:textId="77777777" w:rsidR="009B67DF" w:rsidRPr="00F77B5E" w:rsidRDefault="009B67DF" w:rsidP="009B67D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014686A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49F672AA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99BA87" w14:textId="4FCED4BB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958D8F" w14:textId="11F4B561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664697D" w14:textId="505B7D40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252F9F47" w14:textId="2E2F699D" w:rsidR="009B67DF" w:rsidRPr="00F77B5E" w:rsidRDefault="009B67DF" w:rsidP="009B67DF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66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EFE297B" w14:textId="269C7A29" w:rsidR="009B67DF" w:rsidRPr="00F77B5E" w:rsidRDefault="00FE45B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31, 0.09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8A207C" w14:textId="45B80CBA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0D15DB" w14:textId="177EA606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9B67DF" w:rsidRPr="00F77B5E" w14:paraId="0436B838" w14:textId="77777777" w:rsidTr="00BB4315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F044BEF" w14:textId="77777777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42E200E4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490856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1BF75" w14:textId="76868983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ABADB" w14:textId="66A9D764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F24C0" w14:textId="7E566CCC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C18E46" w14:textId="05B0FEEB" w:rsidR="009B67DF" w:rsidRPr="00F77B5E" w:rsidRDefault="009B67DF" w:rsidP="009B67DF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81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7BF9EF" w14:textId="64A7E659" w:rsidR="009B67DF" w:rsidRPr="00F77B5E" w:rsidRDefault="00FE45B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3.12, 2.04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8300BE3" w14:textId="44B8FC70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44B093" w14:textId="6879A8D9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9B67DF" w:rsidRPr="00F77B5E" w14:paraId="47E33358" w14:textId="77777777" w:rsidTr="00BB4315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245F464" w14:textId="77777777" w:rsidR="009B67DF" w:rsidRPr="00F77B5E" w:rsidRDefault="009B67DF" w:rsidP="009B67D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10BD7513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4F411E16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2C1713" w14:textId="3EB1DC4A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67DE8A8" w14:textId="2AB257BB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75323B7" w14:textId="1F317FB7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3B8DDD2D" w14:textId="36B3C60A" w:rsidR="009B67DF" w:rsidRPr="00F77B5E" w:rsidRDefault="009B67DF" w:rsidP="009B67DF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658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C6ADBF1" w14:textId="088C7A6C" w:rsidR="009B67DF" w:rsidRPr="00F77B5E" w:rsidRDefault="00946779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233811" w:rsidRPr="00F77B5E">
              <w:rPr>
                <w:rFonts w:cs="Arial"/>
                <w:sz w:val="20"/>
                <w:szCs w:val="20"/>
              </w:rPr>
              <w:t>-0.08, 0.31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84892A" w14:textId="6A0844CA" w:rsidR="009B67DF" w:rsidRPr="00F77B5E" w:rsidRDefault="009B67DF" w:rsidP="009B67D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8ED738" w14:textId="789D7145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9B67DF" w:rsidRPr="00F77B5E" w14:paraId="75896EB4" w14:textId="77777777" w:rsidTr="00BB4315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235930E" w14:textId="77777777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5762FF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7D7B20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92DBA" w14:textId="759DCD1C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C0DC4" w14:textId="4A221254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8DFD5" w14:textId="048F2066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AFE117" w14:textId="391E9150" w:rsidR="009B67DF" w:rsidRPr="00F77B5E" w:rsidRDefault="009B67DF" w:rsidP="009B67DF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95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B3315" w14:textId="74C4C6B0" w:rsidR="009B67DF" w:rsidRPr="00F77B5E" w:rsidRDefault="00233811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3.93, 3.02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C36CB2" w14:textId="283BC02D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2DA7C1" w14:textId="4D355D91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9B67DF" w:rsidRPr="00F77B5E" w14:paraId="785BFB18" w14:textId="77777777" w:rsidTr="00BB4315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3468D631" w14:textId="77777777" w:rsidR="009B67DF" w:rsidRPr="00F77B5E" w:rsidRDefault="009B67DF" w:rsidP="009B67D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34EDF7BC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845AA49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A274D6" w14:textId="3CCC74AB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68DFB3" w14:textId="6A40E189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45ACB72" w14:textId="1E6D04B0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2A3B79BB" w14:textId="24785378" w:rsidR="009B67DF" w:rsidRPr="00F77B5E" w:rsidRDefault="009B67DF" w:rsidP="009B67DF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682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6B9BFF1" w14:textId="2D628A9B" w:rsidR="009B67DF" w:rsidRPr="00F77B5E" w:rsidRDefault="00837C7B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17, 2.13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hideMark/>
          </w:tcPr>
          <w:p w14:paraId="5F05658D" w14:textId="006280B0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hideMark/>
          </w:tcPr>
          <w:p w14:paraId="6D15CCBA" w14:textId="4D21E239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9B67DF" w:rsidRPr="00F77B5E" w14:paraId="333AD166" w14:textId="77777777" w:rsidTr="00BB4315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BCCDE9" w14:textId="77777777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347023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17BEB85F" w14:textId="77777777" w:rsidR="009B67DF" w:rsidRPr="00F77B5E" w:rsidRDefault="009B67DF" w:rsidP="009B67DF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AB3DD32" w14:textId="6BD79534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3981FC" w14:textId="05C08098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63C6A94" w14:textId="5D0AB900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56D174EC" w14:textId="571F337E" w:rsidR="009B67DF" w:rsidRPr="00F77B5E" w:rsidRDefault="009B67DF" w:rsidP="009B67DF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593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3C7F74AD" w14:textId="285DB00B" w:rsidR="009B67DF" w:rsidRPr="00F77B5E" w:rsidRDefault="00837C7B" w:rsidP="009B67DF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.2</w:t>
            </w:r>
            <w:r w:rsidR="00BB4315" w:rsidRPr="00F77B5E">
              <w:rPr>
                <w:rFonts w:cs="Arial"/>
                <w:sz w:val="20"/>
                <w:szCs w:val="20"/>
              </w:rPr>
              <w:t>7, 2.01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0ABDCC1" w14:textId="77777777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C408BAA" w14:textId="77777777" w:rsidR="009B67DF" w:rsidRPr="00F77B5E" w:rsidRDefault="009B67DF" w:rsidP="009B67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0C44C309" w14:textId="3E3A3006" w:rsidR="00E25416" w:rsidRPr="00F77B5E" w:rsidRDefault="00E25416" w:rsidP="00E25416">
      <w:pPr>
        <w:rPr>
          <w:rFonts w:cs="Arial"/>
          <w:szCs w:val="24"/>
        </w:rPr>
      </w:pPr>
      <w:r w:rsidRPr="00F77B5E">
        <w:rPr>
          <w:rFonts w:cs="Arial"/>
          <w:szCs w:val="24"/>
        </w:rPr>
        <w:t xml:space="preserve"> </w:t>
      </w:r>
    </w:p>
    <w:p w14:paraId="64B8DFEE" w14:textId="4B235CB5" w:rsidR="00E25416" w:rsidRPr="00F77B5E" w:rsidRDefault="00E25416" w:rsidP="00EE3E7B">
      <w:pPr>
        <w:pStyle w:val="Heading3"/>
        <w:rPr>
          <w:b w:val="0"/>
          <w:bCs/>
        </w:rPr>
      </w:pPr>
      <w:bookmarkStart w:id="26" w:name="_Toc202876037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n</w:t>
      </w:r>
      <w:r w:rsidRPr="00F77B5E">
        <w:rPr>
          <w:b w:val="0"/>
          <w:bCs/>
        </w:rPr>
        <w:t>: Multinomial Logistic Regression Models using the predictor Audio-</w:t>
      </w:r>
      <w:r w:rsidR="002C3BDC" w:rsidRPr="00F77B5E">
        <w:rPr>
          <w:b w:val="0"/>
          <w:bCs/>
        </w:rPr>
        <w:t>Visual Synaesthesia</w:t>
      </w:r>
      <w:r w:rsidRPr="00F77B5E">
        <w:rPr>
          <w:b w:val="0"/>
          <w:bCs/>
        </w:rPr>
        <w:t xml:space="preserve"> (11D-ASC)</w:t>
      </w:r>
      <w:bookmarkEnd w:id="26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BB4315" w:rsidRPr="00F77B5E" w14:paraId="48818DEF" w14:textId="77777777" w:rsidTr="005E7F41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25BC565D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54A04B4" w14:textId="77777777" w:rsidR="00BB4315" w:rsidRPr="00F77B5E" w:rsidRDefault="00BB4315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43A33BD7" w14:textId="77777777" w:rsidR="00BB4315" w:rsidRPr="00F77B5E" w:rsidRDefault="00BB4315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83B87C3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4ED429D1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3C5518EF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27AA52C8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4C3680D9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61F9D587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BB4315" w:rsidRPr="00F77B5E" w14:paraId="3E9966DB" w14:textId="77777777" w:rsidTr="005E7F41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2D2EE743" w14:textId="77777777" w:rsidR="00BB4315" w:rsidRPr="00F77B5E" w:rsidRDefault="00BB4315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B6ABC38" w14:textId="77777777" w:rsidR="00BB4315" w:rsidRPr="00F77B5E" w:rsidRDefault="00BB4315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8C3AA1A" w14:textId="77777777" w:rsidR="00BB4315" w:rsidRPr="00F77B5E" w:rsidRDefault="00BB4315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56187BB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9A0D411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9F486CA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E3BB78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F9B9408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8ABB89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4985A9" w14:textId="77777777" w:rsidR="00BB4315" w:rsidRPr="00F77B5E" w:rsidRDefault="00BB4315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BB4315" w:rsidRPr="00F77B5E" w14:paraId="68A030D8" w14:textId="77777777" w:rsidTr="005E7F4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1E0BBDD2" w14:textId="77777777" w:rsidR="00BB4315" w:rsidRPr="00F77B5E" w:rsidRDefault="00BB4315" w:rsidP="00BB431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437DE819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503DD382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EE8068E" w14:textId="5344D2E8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5057BE" w14:textId="6E659695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342EC10" w14:textId="49DFBB8B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19670C10" w14:textId="29E29268" w:rsidR="00BB4315" w:rsidRPr="00F77B5E" w:rsidRDefault="00BB4315" w:rsidP="00BB431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386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1468B05" w14:textId="49EC4AD6" w:rsidR="00BB4315" w:rsidRPr="00F77B5E" w:rsidRDefault="00316D59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24, 0.08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50040D" w14:textId="1ED38C27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B83A44" w14:textId="07CAF8B0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</w:tr>
      <w:tr w:rsidR="00BB4315" w:rsidRPr="00F77B5E" w14:paraId="4E4BD67F" w14:textId="77777777" w:rsidTr="005E7F4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47ECF1E" w14:textId="77777777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6FDCAD61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F44943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B8640" w14:textId="40576054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A2948" w14:textId="5D5EE82A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E7570" w14:textId="43BC0DD2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C3210" w14:textId="445A90E3" w:rsidR="00BB4315" w:rsidRPr="00F77B5E" w:rsidRDefault="00BB4315" w:rsidP="00BB431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696AA0" w14:textId="70B240DD" w:rsidR="00BB4315" w:rsidRPr="00F77B5E" w:rsidRDefault="00316D59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31, 0.06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2C5BA9" w14:textId="42E62694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C52C93" w14:textId="753EE641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BB4315" w:rsidRPr="00F77B5E" w14:paraId="174070C3" w14:textId="77777777" w:rsidTr="005E7F4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E70B0D6" w14:textId="77777777" w:rsidR="00BB4315" w:rsidRPr="00F77B5E" w:rsidRDefault="00BB4315" w:rsidP="00BB431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543CCE65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3BC6CB90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7C291B" w14:textId="665EC4F0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41C9D3" w14:textId="521EBED9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8E87567" w14:textId="23EAF893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58ECAA69" w14:textId="54B78AFF" w:rsidR="00BB4315" w:rsidRPr="00F77B5E" w:rsidRDefault="00BB4315" w:rsidP="00BB431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387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0A526E9E" w14:textId="3F59C075" w:rsidR="00BB4315" w:rsidRPr="00F77B5E" w:rsidRDefault="00EA68DC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8, 0.24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76A492A" w14:textId="673DCA3F" w:rsidR="00BB4315" w:rsidRPr="00F77B5E" w:rsidRDefault="00BB4315" w:rsidP="00BB431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38598B6" w14:textId="251F8A87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</w:tr>
      <w:tr w:rsidR="00BB4315" w:rsidRPr="00F77B5E" w14:paraId="6886930E" w14:textId="77777777" w:rsidTr="005E7F4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E3298DF" w14:textId="77777777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1F670D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C10E80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627DC" w14:textId="0B0ADF7A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3D0DA" w14:textId="253902FC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0224C" w14:textId="4CAA926A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20AC0D" w14:textId="46B30FCC" w:rsidR="00BB4315" w:rsidRPr="00F77B5E" w:rsidRDefault="00BB4315" w:rsidP="00BB431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668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7564E3" w14:textId="3165EC85" w:rsidR="00BB4315" w:rsidRPr="00F77B5E" w:rsidRDefault="00EA68DC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</w:t>
            </w:r>
            <w:r w:rsidR="00AA4FBE" w:rsidRPr="00F77B5E">
              <w:rPr>
                <w:rFonts w:cs="Arial"/>
                <w:sz w:val="20"/>
                <w:szCs w:val="20"/>
              </w:rPr>
              <w:t>14, 0.04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AC1D1A" w14:textId="42467F7E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E5309B" w14:textId="7FD7F23B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BB4315" w:rsidRPr="00F77B5E" w14:paraId="338706FE" w14:textId="77777777" w:rsidTr="005E7F41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0DC47DE5" w14:textId="77777777" w:rsidR="00BB4315" w:rsidRPr="00F77B5E" w:rsidRDefault="00BB4315" w:rsidP="00BB431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461E6CB1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183CAC7A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B1868E" w14:textId="508BAD12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783E54E" w14:textId="2F3A7CE9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00B481" w14:textId="56515604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6819AA87" w14:textId="6A505CF3" w:rsidR="00BB4315" w:rsidRPr="00F77B5E" w:rsidRDefault="00BB4315" w:rsidP="00BB431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170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BAFEBF0" w14:textId="779CDEC9" w:rsidR="00BB4315" w:rsidRPr="00F77B5E" w:rsidRDefault="005E7F41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6, 0.31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hideMark/>
          </w:tcPr>
          <w:p w14:paraId="66FB296E" w14:textId="0D68EE34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hideMark/>
          </w:tcPr>
          <w:p w14:paraId="4C715998" w14:textId="0C87B544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</w:tr>
      <w:tr w:rsidR="00BB4315" w:rsidRPr="00F77B5E" w14:paraId="012D441E" w14:textId="77777777" w:rsidTr="005E7F41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2411E4" w14:textId="77777777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CF4CF1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33C78FB8" w14:textId="77777777" w:rsidR="00BB4315" w:rsidRPr="00F77B5E" w:rsidRDefault="00BB4315" w:rsidP="00BB4315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9E15B57" w14:textId="41F2C871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579D5C0" w14:textId="20141430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E09E29E" w14:textId="5858762C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6C47A641" w14:textId="0CBD0A7F" w:rsidR="00BB4315" w:rsidRPr="00F77B5E" w:rsidRDefault="00BB4315" w:rsidP="00BB431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666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13C20A2C" w14:textId="004D6670" w:rsidR="00BB4315" w:rsidRPr="00F77B5E" w:rsidRDefault="005E7F41" w:rsidP="00BB4315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4, 0.14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60CE585" w14:textId="77777777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7CDE740" w14:textId="77777777" w:rsidR="00BB4315" w:rsidRPr="00F77B5E" w:rsidRDefault="00BB4315" w:rsidP="00BB43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1E168BDE" w14:textId="77777777" w:rsidR="00BB4315" w:rsidRPr="00F77B5E" w:rsidRDefault="00BB4315" w:rsidP="00BB4315"/>
    <w:p w14:paraId="391428CF" w14:textId="26A860A6" w:rsidR="002C3BDC" w:rsidRPr="00F77B5E" w:rsidRDefault="002C3BDC" w:rsidP="00EE3E7B">
      <w:pPr>
        <w:pStyle w:val="Heading3"/>
        <w:rPr>
          <w:b w:val="0"/>
          <w:bCs/>
        </w:rPr>
      </w:pPr>
      <w:bookmarkStart w:id="27" w:name="_Toc202876038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o</w:t>
      </w:r>
      <w:r w:rsidRPr="00F77B5E">
        <w:rPr>
          <w:b w:val="0"/>
          <w:bCs/>
        </w:rPr>
        <w:t>: Multinomial Logistic Regression Models using the predictor Changed Meaning of Percepts (11D-ASC)</w:t>
      </w:r>
      <w:bookmarkEnd w:id="27"/>
      <w:r w:rsidRPr="00F77B5E">
        <w:rPr>
          <w:b w:val="0"/>
          <w:bCs/>
        </w:rPr>
        <w:t xml:space="preserve"> </w:t>
      </w:r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5E7F41" w:rsidRPr="00F77B5E" w14:paraId="3EB49AA2" w14:textId="77777777" w:rsidTr="00BC2948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769DD9BF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0B77A83" w14:textId="77777777" w:rsidR="005E7F41" w:rsidRPr="00F77B5E" w:rsidRDefault="005E7F4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39E3AC76" w14:textId="77777777" w:rsidR="005E7F41" w:rsidRPr="00F77B5E" w:rsidRDefault="005E7F4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E5BFF89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5A670E59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3E9E559B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5B46FD04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4D6556E6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43C3843B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5E7F41" w:rsidRPr="00F77B5E" w14:paraId="7DB1B126" w14:textId="77777777" w:rsidTr="00BC2948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319D1278" w14:textId="77777777" w:rsidR="005E7F41" w:rsidRPr="00F77B5E" w:rsidRDefault="005E7F4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1DA425C" w14:textId="77777777" w:rsidR="005E7F41" w:rsidRPr="00F77B5E" w:rsidRDefault="005E7F4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D30A92C" w14:textId="77777777" w:rsidR="005E7F41" w:rsidRPr="00F77B5E" w:rsidRDefault="005E7F4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ED6F09A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6D901D7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E2849EE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A90B78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229FCE5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D7B23C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DD87DA" w14:textId="77777777" w:rsidR="005E7F41" w:rsidRPr="00F77B5E" w:rsidRDefault="005E7F4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5E7F41" w:rsidRPr="00F77B5E" w14:paraId="2D7F512E" w14:textId="77777777" w:rsidTr="00BC2948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24E601DB" w14:textId="77777777" w:rsidR="005E7F41" w:rsidRPr="00F77B5E" w:rsidRDefault="005E7F41" w:rsidP="005E7F4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6E1FC90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46A2D729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7025183B" w14:textId="51A38F58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5A1F958E" w14:textId="5D907060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08B947D3" w14:textId="2BA7B0A4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bottom"/>
          </w:tcPr>
          <w:p w14:paraId="470517F5" w14:textId="66A56443" w:rsidR="005E7F41" w:rsidRPr="00F77B5E" w:rsidRDefault="005E7F41" w:rsidP="005E7F4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58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974F596" w14:textId="3F4D7F57" w:rsidR="005E7F41" w:rsidRPr="00F77B5E" w:rsidRDefault="00162477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6, 0.04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6FE3E55" w14:textId="22C9AE8F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A9F741" w14:textId="10C5706D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5E7F41" w:rsidRPr="00F77B5E" w14:paraId="3B36765F" w14:textId="77777777" w:rsidTr="00BC2948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85A2004" w14:textId="77777777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048AE5D1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9F246B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44FE20" w14:textId="27E06364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D608FD" w14:textId="6A69C59A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57.6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239306" w14:textId="6F0A46D7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CC211A" w14:textId="2B39A8A0" w:rsidR="005E7F41" w:rsidRPr="00F77B5E" w:rsidRDefault="005E7F41" w:rsidP="005E7F4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1EA6B4" w14:textId="05B394B0" w:rsidR="005E7F41" w:rsidRPr="00F77B5E" w:rsidRDefault="00162477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114.67, 111.</w:t>
            </w:r>
            <w:r w:rsidR="00D24930" w:rsidRPr="00F77B5E">
              <w:rPr>
                <w:rFonts w:cs="Arial"/>
                <w:sz w:val="20"/>
                <w:szCs w:val="20"/>
              </w:rPr>
              <w:t>27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EE3370" w14:textId="439854B6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3826D5" w14:textId="21C90D78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E7F41" w:rsidRPr="00F77B5E" w14:paraId="35D0374C" w14:textId="77777777" w:rsidTr="00BC2948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3367EECF" w14:textId="77777777" w:rsidR="005E7F41" w:rsidRPr="00F77B5E" w:rsidRDefault="005E7F41" w:rsidP="005E7F4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35413BF0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2A53DA2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383A225B" w14:textId="4756EE3B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944C0DF" w14:textId="6E15B003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4DA7ED3F" w14:textId="2DC51FDC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bottom"/>
          </w:tcPr>
          <w:p w14:paraId="3E45799B" w14:textId="5E808567" w:rsidR="005E7F41" w:rsidRPr="00F77B5E" w:rsidRDefault="005E7F41" w:rsidP="005E7F4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58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0A57027C" w14:textId="748F5361" w:rsidR="005E7F41" w:rsidRPr="00F77B5E" w:rsidRDefault="00D24930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4, 0.16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06F3FD" w14:textId="2FBC7D02" w:rsidR="005E7F41" w:rsidRPr="00F77B5E" w:rsidRDefault="005E7F41" w:rsidP="005E7F4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0CAF970" w14:textId="478FADF6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5E7F41" w:rsidRPr="00F77B5E" w14:paraId="562B2698" w14:textId="77777777" w:rsidTr="00BC2948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FE630F5" w14:textId="77777777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F0F263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8F691B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BFD992" w14:textId="77526763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0A88B0" w14:textId="73646F5E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2A88D3" w14:textId="07E42BF7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CFEC08" w14:textId="163917B1" w:rsidR="005E7F41" w:rsidRPr="00F77B5E" w:rsidRDefault="005E7F41" w:rsidP="005E7F4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454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9EBF9C" w14:textId="40438B0D" w:rsidR="005E7F41" w:rsidRPr="00F77B5E" w:rsidRDefault="00211EEF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39.38, 36.72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2968D6" w14:textId="3393CA64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A7B72D" w14:textId="668A2204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E7F41" w:rsidRPr="00F77B5E" w14:paraId="2EDEE079" w14:textId="77777777" w:rsidTr="00BC2948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07468C3" w14:textId="77777777" w:rsidR="005E7F41" w:rsidRPr="00F77B5E" w:rsidRDefault="005E7F41" w:rsidP="005E7F4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1CE3EEFD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6F5413D5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0789CDDD" w14:textId="0C132EF4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4CAB57F3" w14:textId="40DDB08A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459D5C0" w14:textId="570DB849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78.2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bottom"/>
          </w:tcPr>
          <w:p w14:paraId="656A03BC" w14:textId="407D50E2" w:rsidR="005E7F41" w:rsidRPr="00F77B5E" w:rsidRDefault="005E7F41" w:rsidP="005E7F4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F1E2D19" w14:textId="6039C67D" w:rsidR="005E7F41" w:rsidRPr="00F77B5E" w:rsidRDefault="00E53C5D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4.62, 4.7</w:t>
            </w:r>
            <w:r w:rsidR="00BC2948" w:rsidRPr="00F77B5E">
              <w:rPr>
                <w:rFonts w:cs="Arial"/>
                <w:sz w:val="20"/>
                <w:szCs w:val="20"/>
              </w:rPr>
              <w:t>3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33B4DDD7" w14:textId="4CE8A1E5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3CAF5F11" w14:textId="3E6BF1AE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5E7F41" w:rsidRPr="00F77B5E" w14:paraId="248AD6C3" w14:textId="77777777" w:rsidTr="00BC2948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565EDE" w14:textId="77777777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824D7C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2CE33190" w14:textId="77777777" w:rsidR="005E7F41" w:rsidRPr="00F77B5E" w:rsidRDefault="005E7F41" w:rsidP="005E7F4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2F13EE6" w14:textId="4043002C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C06D260" w14:textId="3F3601FB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C17807" w14:textId="385C056C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76.0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35268580" w14:textId="2E86E0B7" w:rsidR="005E7F41" w:rsidRPr="00F77B5E" w:rsidRDefault="005E7F41" w:rsidP="005E7F4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21DC5AFD" w14:textId="4D16794A" w:rsidR="005E7F41" w:rsidRPr="00F77B5E" w:rsidRDefault="00BC2948" w:rsidP="005E7F4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4.56, 4.66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D9B6D6F" w14:textId="77777777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EC206C6" w14:textId="77777777" w:rsidR="005E7F41" w:rsidRPr="00F77B5E" w:rsidRDefault="005E7F41" w:rsidP="005E7F4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5A46088E" w14:textId="77777777" w:rsidR="005E7F41" w:rsidRPr="00F77B5E" w:rsidRDefault="005E7F41" w:rsidP="005E7F41"/>
    <w:p w14:paraId="5C159D67" w14:textId="77777777" w:rsidR="00966DA0" w:rsidRPr="00F77B5E" w:rsidRDefault="00966DA0" w:rsidP="005E7F41"/>
    <w:p w14:paraId="04C9384E" w14:textId="2490926E" w:rsidR="002C3BDC" w:rsidRPr="00F77B5E" w:rsidRDefault="002C3BDC" w:rsidP="00EE3E7B">
      <w:pPr>
        <w:pStyle w:val="Heading3"/>
        <w:rPr>
          <w:b w:val="0"/>
          <w:bCs/>
        </w:rPr>
      </w:pPr>
      <w:bookmarkStart w:id="28" w:name="_Toc202876039"/>
      <w:r w:rsidRPr="00F77B5E">
        <w:rPr>
          <w:b w:val="0"/>
          <w:bCs/>
        </w:rPr>
        <w:lastRenderedPageBreak/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</w:t>
      </w:r>
      <w:r w:rsidR="003855E7" w:rsidRPr="00F77B5E">
        <w:rPr>
          <w:b w:val="0"/>
          <w:bCs/>
        </w:rPr>
        <w:t>p</w:t>
      </w:r>
      <w:r w:rsidRPr="00F77B5E">
        <w:rPr>
          <w:b w:val="0"/>
          <w:bCs/>
        </w:rPr>
        <w:t xml:space="preserve">: Multinomial Logistic Regression Models using the predictor </w:t>
      </w:r>
      <w:r w:rsidR="00B55451" w:rsidRPr="00F77B5E">
        <w:rPr>
          <w:b w:val="0"/>
          <w:bCs/>
        </w:rPr>
        <w:t>PIQ</w:t>
      </w:r>
      <w:bookmarkEnd w:id="28"/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BC2948" w:rsidRPr="00F77B5E" w14:paraId="37BCC618" w14:textId="77777777" w:rsidTr="00692B61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5FE7F103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015EF0F" w14:textId="77777777" w:rsidR="00BC2948" w:rsidRPr="00F77B5E" w:rsidRDefault="00BC294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4480ECAA" w14:textId="77777777" w:rsidR="00BC2948" w:rsidRPr="00F77B5E" w:rsidRDefault="00BC294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210403E9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3216C66E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2EC73A10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2C0B31F5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44885C0B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3E3FFC3F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BC2948" w:rsidRPr="00F77B5E" w14:paraId="560E5DE3" w14:textId="77777777" w:rsidTr="00692B61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60084BF3" w14:textId="77777777" w:rsidR="00BC2948" w:rsidRPr="00F77B5E" w:rsidRDefault="00BC294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956A330" w14:textId="77777777" w:rsidR="00BC2948" w:rsidRPr="00F77B5E" w:rsidRDefault="00BC294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BBF3038" w14:textId="77777777" w:rsidR="00BC2948" w:rsidRPr="00F77B5E" w:rsidRDefault="00BC2948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0A9AEA3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89D51F9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65E7E20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19473D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ECEB46E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ECCA36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1642D3" w14:textId="77777777" w:rsidR="00BC2948" w:rsidRPr="00F77B5E" w:rsidRDefault="00BC2948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BC2948" w:rsidRPr="00F77B5E" w14:paraId="3F531D79" w14:textId="77777777" w:rsidTr="00692B6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0034A104" w14:textId="77777777" w:rsidR="00BC2948" w:rsidRPr="00F77B5E" w:rsidRDefault="00BC2948" w:rsidP="00BC294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7E11B7DE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08C7C04E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292D8D" w14:textId="28CD93A8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0C5636C" w14:textId="1525DFFA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F8400FA" w14:textId="60990685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26262906" w14:textId="225E4A41" w:rsidR="00BC2948" w:rsidRPr="00F77B5E" w:rsidRDefault="00BC2948" w:rsidP="00BC294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77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100997B" w14:textId="26ED49CF" w:rsidR="00BC2948" w:rsidRPr="00F77B5E" w:rsidRDefault="005B78B7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21, 0.06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0CD668" w14:textId="3173E795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8A1BA4" w14:textId="6EA2CEB8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BC2948" w:rsidRPr="00F77B5E" w14:paraId="4FB73390" w14:textId="77777777" w:rsidTr="00692B6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29E7BF4" w14:textId="77777777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4506270B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149DF3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C3BA8" w14:textId="165F62C1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987B5" w14:textId="41C0E007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7DEE8" w14:textId="23B77F50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9F2DF0" w14:textId="63D5525F" w:rsidR="00BC2948" w:rsidRPr="00F77B5E" w:rsidRDefault="00BC2948" w:rsidP="00BC294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68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B25137" w14:textId="4247BA40" w:rsidR="00BC2948" w:rsidRPr="00F77B5E" w:rsidRDefault="005B78B7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9, 0.07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E27CBA" w14:textId="3F5FB05A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D7CBED" w14:textId="13D843D3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BC2948" w:rsidRPr="00F77B5E" w14:paraId="68CD45C8" w14:textId="77777777" w:rsidTr="00692B6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2420DE1" w14:textId="77777777" w:rsidR="00BC2948" w:rsidRPr="00F77B5E" w:rsidRDefault="00BC2948" w:rsidP="00BC294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7B1B4029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5F79536A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81E059" w14:textId="0753AD56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88A42E" w14:textId="5AE16EFB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E0F3720" w14:textId="54ACD793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58C2AC3A" w14:textId="26E4C22D" w:rsidR="00BC2948" w:rsidRPr="00F77B5E" w:rsidRDefault="00BC2948" w:rsidP="00BC294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76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F561299" w14:textId="17D171B4" w:rsidR="00BC2948" w:rsidRPr="00F77B5E" w:rsidRDefault="00F6743E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6, 0.</w:t>
            </w:r>
            <w:r w:rsidR="006A780E" w:rsidRPr="00F77B5E">
              <w:rPr>
                <w:rFonts w:cs="Arial"/>
                <w:sz w:val="20"/>
                <w:szCs w:val="20"/>
              </w:rPr>
              <w:t>21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4145624" w14:textId="497E69F4" w:rsidR="00BC2948" w:rsidRPr="00F77B5E" w:rsidRDefault="00BC2948" w:rsidP="00BC294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B3985C1" w14:textId="30F02F38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BC2948" w:rsidRPr="00F77B5E" w14:paraId="72FBC7E8" w14:textId="77777777" w:rsidTr="00692B6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5FAEF7C" w14:textId="77777777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C23C1E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891D19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E0587" w14:textId="012EB46E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6BD6C" w14:textId="7C35D8E5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DA69C" w14:textId="6F25440A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1D885D" w14:textId="19A1CBD7" w:rsidR="00BC2948" w:rsidRPr="00F77B5E" w:rsidRDefault="00BC2948" w:rsidP="00BC294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138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51B85" w14:textId="7ED84C5F" w:rsidR="00BC2948" w:rsidRPr="00F77B5E" w:rsidRDefault="006A780E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4, 0.06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FD9EF3" w14:textId="66B2277D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C79DC1" w14:textId="6B587AE1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BC2948" w:rsidRPr="00F77B5E" w14:paraId="03DFA6B0" w14:textId="77777777" w:rsidTr="00692B61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40310478" w14:textId="77777777" w:rsidR="00BC2948" w:rsidRPr="00F77B5E" w:rsidRDefault="00BC2948" w:rsidP="00BC294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33854CBB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1BDD734F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99D5B38" w14:textId="2E37FC8D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44C12BB1" w14:textId="229F1A06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41B5EF8E" w14:textId="02035A03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bottom"/>
          </w:tcPr>
          <w:p w14:paraId="7BB3F4A5" w14:textId="18952DDA" w:rsidR="00BC2948" w:rsidRPr="00F77B5E" w:rsidRDefault="00BC2948" w:rsidP="00BC294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687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1BD6AE2" w14:textId="1C9CF85D" w:rsidR="00BC2948" w:rsidRPr="00F77B5E" w:rsidRDefault="006E0070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7, 0.19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ABA2D35" w14:textId="0967851D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7364FA35" w14:textId="034564D8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BC2948" w:rsidRPr="00F77B5E" w14:paraId="0E4FD170" w14:textId="77777777" w:rsidTr="00692B61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A62EA" w14:textId="77777777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816E98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4B7C90EA" w14:textId="77777777" w:rsidR="00BC2948" w:rsidRPr="00F77B5E" w:rsidRDefault="00BC2948" w:rsidP="00BC2948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4D036BB" w14:textId="3856BA03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D04F9E" w14:textId="6FE29736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8B3644" w14:textId="5BC35524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13ADAEB0" w14:textId="56FD3FAF" w:rsidR="00BC2948" w:rsidRPr="00F77B5E" w:rsidRDefault="00BC2948" w:rsidP="00BC294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141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09136391" w14:textId="662DB9C6" w:rsidR="00BC2948" w:rsidRPr="00F77B5E" w:rsidRDefault="006E0070" w:rsidP="00BC2948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6, 0.0</w:t>
            </w:r>
            <w:r w:rsidR="00692B61" w:rsidRPr="00F77B5E">
              <w:rPr>
                <w:rFonts w:cs="Arial"/>
                <w:sz w:val="20"/>
                <w:szCs w:val="20"/>
              </w:rPr>
              <w:t>4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7DF6C0B" w14:textId="77777777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40CEF1" w14:textId="77777777" w:rsidR="00BC2948" w:rsidRPr="00F77B5E" w:rsidRDefault="00BC2948" w:rsidP="00BC294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0CFCD1AC" w14:textId="42F3D929" w:rsidR="00C6079B" w:rsidRPr="00F77B5E" w:rsidRDefault="002C3BDC" w:rsidP="00A43F84">
      <w:pPr>
        <w:rPr>
          <w:rFonts w:cs="Arial"/>
          <w:szCs w:val="24"/>
        </w:rPr>
      </w:pPr>
      <w:r w:rsidRPr="00F77B5E">
        <w:rPr>
          <w:rFonts w:cs="Arial"/>
          <w:szCs w:val="24"/>
        </w:rPr>
        <w:t xml:space="preserve"> </w:t>
      </w:r>
    </w:p>
    <w:p w14:paraId="529494A6" w14:textId="594E3C6F" w:rsidR="00A43F84" w:rsidRPr="00F77B5E" w:rsidRDefault="00A43F84" w:rsidP="00EE3E7B">
      <w:pPr>
        <w:pStyle w:val="Heading3"/>
        <w:rPr>
          <w:b w:val="0"/>
          <w:bCs/>
        </w:rPr>
      </w:pPr>
      <w:bookmarkStart w:id="29" w:name="_Toc202876040"/>
      <w:r w:rsidRPr="00F77B5E">
        <w:rPr>
          <w:b w:val="0"/>
          <w:bCs/>
        </w:rPr>
        <w:t xml:space="preserve">Table </w:t>
      </w:r>
      <w:r w:rsidR="00966DA0" w:rsidRPr="00F77B5E">
        <w:rPr>
          <w:b w:val="0"/>
          <w:bCs/>
        </w:rPr>
        <w:t>S</w:t>
      </w:r>
      <w:r w:rsidR="00041D84" w:rsidRPr="00F77B5E">
        <w:rPr>
          <w:b w:val="0"/>
          <w:bCs/>
        </w:rPr>
        <w:t>6q</w:t>
      </w:r>
      <w:r w:rsidRPr="00F77B5E">
        <w:rPr>
          <w:b w:val="0"/>
          <w:bCs/>
        </w:rPr>
        <w:t xml:space="preserve">: Multinomial Logistic Regression Models using the predictor </w:t>
      </w:r>
      <w:r w:rsidR="00914672" w:rsidRPr="00F77B5E">
        <w:rPr>
          <w:b w:val="0"/>
          <w:bCs/>
        </w:rPr>
        <w:t>EBI</w:t>
      </w:r>
      <w:bookmarkEnd w:id="29"/>
    </w:p>
    <w:tbl>
      <w:tblPr>
        <w:tblStyle w:val="TableGrid"/>
        <w:tblW w:w="13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531"/>
        <w:gridCol w:w="1271"/>
        <w:gridCol w:w="1271"/>
        <w:gridCol w:w="1020"/>
        <w:gridCol w:w="1247"/>
        <w:gridCol w:w="1587"/>
        <w:gridCol w:w="1683"/>
        <w:gridCol w:w="1695"/>
      </w:tblGrid>
      <w:tr w:rsidR="00692B61" w:rsidRPr="00F77B5E" w14:paraId="71A98F65" w14:textId="77777777" w:rsidTr="003203A1">
        <w:trPr>
          <w:trHeight w:val="237"/>
        </w:trPr>
        <w:tc>
          <w:tcPr>
            <w:tcW w:w="794" w:type="dxa"/>
            <w:vMerge w:val="restart"/>
            <w:shd w:val="clear" w:color="auto" w:fill="auto"/>
          </w:tcPr>
          <w:p w14:paraId="657A41EF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E4051B5" w14:textId="77777777" w:rsidR="00692B61" w:rsidRPr="00F77B5E" w:rsidRDefault="00692B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ference Category</w:t>
            </w:r>
          </w:p>
        </w:tc>
        <w:tc>
          <w:tcPr>
            <w:tcW w:w="1531" w:type="dxa"/>
            <w:vMerge w:val="restart"/>
            <w:shd w:val="clear" w:color="auto" w:fill="auto"/>
          </w:tcPr>
          <w:p w14:paraId="248B451A" w14:textId="77777777" w:rsidR="00692B61" w:rsidRPr="00F77B5E" w:rsidRDefault="00692B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0DE6C0B4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Coefficient (B)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687B6D17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6214F1EE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58922AD9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vMerge w:val="restart"/>
            <w:shd w:val="clear" w:color="auto" w:fill="auto"/>
          </w:tcPr>
          <w:p w14:paraId="7A82BC8B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78" w:type="dxa"/>
            <w:gridSpan w:val="2"/>
            <w:shd w:val="clear" w:color="auto" w:fill="auto"/>
          </w:tcPr>
          <w:p w14:paraId="0488080D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odel Fit</w:t>
            </w:r>
          </w:p>
        </w:tc>
      </w:tr>
      <w:tr w:rsidR="00692B61" w:rsidRPr="00F77B5E" w14:paraId="30ADA7C0" w14:textId="77777777" w:rsidTr="003203A1">
        <w:trPr>
          <w:trHeight w:val="237"/>
        </w:trPr>
        <w:tc>
          <w:tcPr>
            <w:tcW w:w="794" w:type="dxa"/>
            <w:vMerge/>
            <w:shd w:val="clear" w:color="auto" w:fill="auto"/>
          </w:tcPr>
          <w:p w14:paraId="10EF0A22" w14:textId="77777777" w:rsidR="00692B61" w:rsidRPr="00F77B5E" w:rsidRDefault="00692B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D647851" w14:textId="77777777" w:rsidR="00692B61" w:rsidRPr="00F77B5E" w:rsidRDefault="00692B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2689D95" w14:textId="77777777" w:rsidR="00692B61" w:rsidRPr="00F77B5E" w:rsidRDefault="00692B61" w:rsidP="00C5171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2723506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268DD21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BF80C6F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01E92D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25B1793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A42D08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606272" w14:textId="77777777" w:rsidR="00692B61" w:rsidRPr="00F77B5E" w:rsidRDefault="00692B61" w:rsidP="00C5171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McFadden's R²</w:t>
            </w:r>
          </w:p>
        </w:tc>
      </w:tr>
      <w:tr w:rsidR="00692B61" w:rsidRPr="00F77B5E" w14:paraId="59062709" w14:textId="77777777" w:rsidTr="003203A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11093FCD" w14:textId="77777777" w:rsidR="00692B61" w:rsidRPr="00F77B5E" w:rsidRDefault="00692B61" w:rsidP="00692B6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AE16727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Sustained</w:t>
            </w:r>
            <w:r w:rsidRPr="00F77B5E">
              <w:rPr>
                <w:rFonts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43F082E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298B5A" w14:textId="6C5EE4ED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D3CFD7" w14:textId="6DCC8ED2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5D94445" w14:textId="3F6676A8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3B1CEAC0" w14:textId="149B235E" w:rsidR="00692B61" w:rsidRPr="00F77B5E" w:rsidRDefault="00692B61" w:rsidP="00692B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358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F669FDD" w14:textId="4AF3880F" w:rsidR="00692B61" w:rsidRPr="00F77B5E" w:rsidRDefault="00AB3DC4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95, 0.41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0FD280" w14:textId="6BFC7CDB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0B63F3" w14:textId="7C7BD523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692B61" w:rsidRPr="00F77B5E" w14:paraId="46FA97A9" w14:textId="77777777" w:rsidTr="003203A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C14623A" w14:textId="77777777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150942BC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51DCD9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22D4D" w14:textId="40EB30D7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0ACDA" w14:textId="173486D2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404C8" w14:textId="02FC57C8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484179" w14:textId="5E10C288" w:rsidR="00692B61" w:rsidRPr="00F77B5E" w:rsidRDefault="00692B61" w:rsidP="00692B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084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04B079" w14:textId="2855DD07" w:rsidR="00692B61" w:rsidRPr="00F77B5E" w:rsidRDefault="00AB3DC4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97, 0.39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F2F2EA" w14:textId="37639004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5DD67F" w14:textId="5D26FECE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692B61" w:rsidRPr="00F77B5E" w14:paraId="70E9CC52" w14:textId="77777777" w:rsidTr="003203A1">
        <w:trPr>
          <w:trHeight w:val="237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1698F9DA" w14:textId="77777777" w:rsidR="00692B61" w:rsidRPr="00F77B5E" w:rsidRDefault="00692B61" w:rsidP="00692B6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05B5D04E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Relapsing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2B04E4FA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5D11DD7" w14:textId="5E9A748E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72A4D5" w14:textId="655A5559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2A7697" w14:textId="0C0D557B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7F145864" w14:textId="4CC6D7A7" w:rsidR="00692B61" w:rsidRPr="00F77B5E" w:rsidRDefault="00692B61" w:rsidP="00692B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70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A8FF6DA" w14:textId="78C2CE67" w:rsidR="00692B61" w:rsidRPr="00F77B5E" w:rsidRDefault="00783B78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</w:t>
            </w:r>
            <w:r w:rsidR="007806CD" w:rsidRPr="00F77B5E">
              <w:rPr>
                <w:rFonts w:cs="Arial"/>
                <w:sz w:val="20"/>
                <w:szCs w:val="20"/>
              </w:rPr>
              <w:t>-0.51, 1.11</w:t>
            </w:r>
            <w:r w:rsidRPr="00F77B5E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FDF339" w14:textId="66F1EAAE" w:rsidR="00692B61" w:rsidRPr="00F77B5E" w:rsidRDefault="00692B61" w:rsidP="00692B6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688602" w14:textId="453B7E90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692B61" w:rsidRPr="00F77B5E" w14:paraId="3A61CE69" w14:textId="77777777" w:rsidTr="003203A1">
        <w:trPr>
          <w:trHeight w:val="23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4505E93" w14:textId="77777777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48FFC0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883421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Non-respon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4A57C" w14:textId="1718E397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D7B89" w14:textId="1357B244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9096A" w14:textId="154D6334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7B0EC3" w14:textId="372E30E5" w:rsidR="00692B61" w:rsidRPr="00F77B5E" w:rsidRDefault="00692B61" w:rsidP="00692B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87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F20DDB" w14:textId="134E6BA4" w:rsidR="00692B61" w:rsidRPr="00F77B5E" w:rsidRDefault="007806CD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10, 0.07]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0A5B2F" w14:textId="5EBB35C9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658DEA3" w14:textId="7CC2FE13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692B61" w:rsidRPr="00F77B5E" w14:paraId="6A3D8259" w14:textId="77777777" w:rsidTr="003203A1">
        <w:trPr>
          <w:trHeight w:val="44"/>
        </w:trPr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553858A7" w14:textId="77777777" w:rsidR="00692B61" w:rsidRPr="00F77B5E" w:rsidRDefault="00692B61" w:rsidP="00692B6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6DADD595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sz w:val="20"/>
                <w:szCs w:val="20"/>
              </w:rPr>
              <w:t>Non-respons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hideMark/>
          </w:tcPr>
          <w:p w14:paraId="40E7A9F1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 xml:space="preserve">Sustained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26F6349" w14:textId="38EFEBF3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5640AE1A" w14:textId="73EB15B8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0A63F956" w14:textId="3B95C366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bottom"/>
          </w:tcPr>
          <w:p w14:paraId="3860FC35" w14:textId="7967E7B2" w:rsidR="00692B61" w:rsidRPr="00F77B5E" w:rsidRDefault="00692B61" w:rsidP="00692B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03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BB85E48" w14:textId="0445E28D" w:rsidR="00692B61" w:rsidRPr="00F77B5E" w:rsidRDefault="006468A4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38, 0.95]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B05F8F9" w14:textId="341E7DC9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5F2D5C5F" w14:textId="08A58B32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692B61" w:rsidRPr="00F77B5E" w14:paraId="1179B870" w14:textId="77777777" w:rsidTr="003203A1">
        <w:trPr>
          <w:trHeight w:val="237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BE885E" w14:textId="77777777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82578A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hideMark/>
          </w:tcPr>
          <w:p w14:paraId="1F65175C" w14:textId="77777777" w:rsidR="00692B61" w:rsidRPr="00F77B5E" w:rsidRDefault="00692B61" w:rsidP="00692B61">
            <w:pPr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Relapsing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43DF02E" w14:textId="3ABB0E5D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733BA53" w14:textId="173FDF69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67FE308" w14:textId="77E9E1DA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bottom"/>
          </w:tcPr>
          <w:p w14:paraId="2335A4CA" w14:textId="71279625" w:rsidR="00692B61" w:rsidRPr="00F77B5E" w:rsidRDefault="00692B61" w:rsidP="00692B6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77B5E">
              <w:rPr>
                <w:rFonts w:cs="Arial"/>
                <w:color w:val="000000"/>
                <w:sz w:val="20"/>
                <w:szCs w:val="20"/>
              </w:rPr>
              <w:t>0.6827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5BFFAF06" w14:textId="0B0EC5BE" w:rsidR="00692B61" w:rsidRPr="00F77B5E" w:rsidRDefault="006468A4" w:rsidP="00692B61">
            <w:pPr>
              <w:jc w:val="center"/>
              <w:rPr>
                <w:rFonts w:cs="Arial"/>
                <w:sz w:val="20"/>
                <w:szCs w:val="20"/>
              </w:rPr>
            </w:pPr>
            <w:r w:rsidRPr="00F77B5E">
              <w:rPr>
                <w:rFonts w:cs="Arial"/>
                <w:sz w:val="20"/>
                <w:szCs w:val="20"/>
              </w:rPr>
              <w:t>[-0.07, 0.</w:t>
            </w:r>
            <w:r w:rsidR="003203A1" w:rsidRPr="00F77B5E">
              <w:rPr>
                <w:rFonts w:cs="Arial"/>
                <w:sz w:val="20"/>
                <w:szCs w:val="20"/>
              </w:rPr>
              <w:t>10]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AEA6A9E" w14:textId="77777777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E092FC1" w14:textId="77777777" w:rsidR="00692B61" w:rsidRPr="00F77B5E" w:rsidRDefault="00692B61" w:rsidP="00692B6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6A182D6" w14:textId="77777777" w:rsidR="00692B61" w:rsidRPr="00F77B5E" w:rsidRDefault="00692B61" w:rsidP="00692B61"/>
    <w:p w14:paraId="7407D5FC" w14:textId="77777777" w:rsidR="00271E0D" w:rsidRPr="00F77B5E" w:rsidRDefault="00271E0D" w:rsidP="00EE3E7B">
      <w:pPr>
        <w:pStyle w:val="Heading1"/>
      </w:pPr>
      <w:bookmarkStart w:id="30" w:name="_Toc202876041"/>
      <w:r w:rsidRPr="00F77B5E">
        <w:t>Feasibility and participant safety and wellbeing</w:t>
      </w:r>
      <w:bookmarkEnd w:id="30"/>
    </w:p>
    <w:p w14:paraId="500E33A0" w14:textId="77777777" w:rsidR="00EE0BBD" w:rsidRPr="00F77B5E" w:rsidRDefault="00EE0BBD" w:rsidP="00EE0BBD"/>
    <w:p w14:paraId="1E0F648A" w14:textId="3188DB34" w:rsidR="00CD64C2" w:rsidRPr="00F77B5E" w:rsidRDefault="00EE0BBD" w:rsidP="002C3BDC">
      <w:pPr>
        <w:rPr>
          <w:rFonts w:cs="Arial"/>
          <w:szCs w:val="24"/>
        </w:rPr>
      </w:pPr>
      <w:r w:rsidRPr="00F77B5E">
        <w:rPr>
          <w:rFonts w:cs="Arial"/>
          <w:szCs w:val="24"/>
        </w:rPr>
        <w:t>Participants were discharged between 6 and 7.5 hours after psilocybin administration.</w:t>
      </w:r>
      <w:r w:rsidR="00316FB2" w:rsidRPr="00F77B5E">
        <w:rPr>
          <w:rFonts w:cs="Arial"/>
          <w:szCs w:val="24"/>
        </w:rPr>
        <w:t xml:space="preserve"> </w:t>
      </w:r>
      <w:r w:rsidR="00CD64C2" w:rsidRPr="00F77B5E">
        <w:rPr>
          <w:rFonts w:cs="Arial"/>
          <w:szCs w:val="24"/>
        </w:rPr>
        <w:t xml:space="preserve">There were 6 cases (n = 4) of blood pressure and 1 case of heart rate exceeding threshold for further monitoring during dosing </w:t>
      </w:r>
      <w:r w:rsidR="001F6AAB" w:rsidRPr="00F77B5E">
        <w:rPr>
          <w:rFonts w:cs="Arial"/>
          <w:szCs w:val="24"/>
        </w:rPr>
        <w:t>sessions (160/110</w:t>
      </w:r>
      <w:r w:rsidR="00425390" w:rsidRPr="00F77B5E">
        <w:rPr>
          <w:rFonts w:cs="Arial"/>
          <w:szCs w:val="24"/>
        </w:rPr>
        <w:t xml:space="preserve"> </w:t>
      </w:r>
      <w:r w:rsidR="001F6AAB" w:rsidRPr="00F77B5E">
        <w:rPr>
          <w:rFonts w:cs="Arial"/>
          <w:szCs w:val="24"/>
        </w:rPr>
        <w:t>mmHg, 110</w:t>
      </w:r>
      <w:r w:rsidR="00425390" w:rsidRPr="00F77B5E">
        <w:rPr>
          <w:rFonts w:cs="Arial"/>
          <w:szCs w:val="24"/>
        </w:rPr>
        <w:t xml:space="preserve"> </w:t>
      </w:r>
      <w:r w:rsidR="001F6AAB" w:rsidRPr="00F77B5E">
        <w:rPr>
          <w:rFonts w:cs="Arial"/>
          <w:szCs w:val="24"/>
        </w:rPr>
        <w:t>bpm)</w:t>
      </w:r>
      <w:r w:rsidR="00CD64C2" w:rsidRPr="00F77B5E">
        <w:rPr>
          <w:rFonts w:cs="Arial"/>
          <w:szCs w:val="24"/>
        </w:rPr>
        <w:t xml:space="preserve">, all resolved spontaneously without intervention. </w:t>
      </w:r>
      <w:r w:rsidR="0018352F" w:rsidRPr="00F77B5E">
        <w:rPr>
          <w:rFonts w:cs="Arial"/>
          <w:szCs w:val="24"/>
        </w:rPr>
        <w:t xml:space="preserve">No participant required rescue medication during the dosing sessions or used the 24-hour therapist support phone line. </w:t>
      </w:r>
      <w:r w:rsidR="00CD64C2" w:rsidRPr="00F77B5E">
        <w:rPr>
          <w:rFonts w:cs="Arial"/>
          <w:szCs w:val="24"/>
        </w:rPr>
        <w:t>There were no clinically significant changes in safety blood tests post-dosing, and no symptoms of HPPD reported.</w:t>
      </w:r>
      <w:r w:rsidR="00712A30" w:rsidRPr="00F77B5E">
        <w:rPr>
          <w:rFonts w:cs="Arial"/>
          <w:szCs w:val="24"/>
        </w:rPr>
        <w:t xml:space="preserve"> </w:t>
      </w:r>
    </w:p>
    <w:p w14:paraId="0BB8CAA2" w14:textId="77777777" w:rsidR="00316FB2" w:rsidRPr="00F77B5E" w:rsidRDefault="00316FB2" w:rsidP="002C3BDC">
      <w:pPr>
        <w:rPr>
          <w:rFonts w:cs="Arial"/>
          <w:szCs w:val="24"/>
        </w:rPr>
      </w:pPr>
    </w:p>
    <w:p w14:paraId="4C4FCF04" w14:textId="77777777" w:rsidR="00316FB2" w:rsidRPr="00F77B5E" w:rsidRDefault="00316FB2" w:rsidP="002C3BDC">
      <w:pPr>
        <w:rPr>
          <w:rFonts w:cs="Arial"/>
          <w:szCs w:val="24"/>
        </w:rPr>
      </w:pPr>
    </w:p>
    <w:p w14:paraId="088E8EB6" w14:textId="321D40AE" w:rsidR="002C3BDC" w:rsidRPr="00F77B5E" w:rsidRDefault="003913AB" w:rsidP="00EE3E7B">
      <w:pPr>
        <w:pStyle w:val="Heading2"/>
      </w:pPr>
      <w:bookmarkStart w:id="31" w:name="_Toc202876042"/>
      <w:r w:rsidRPr="00F77B5E">
        <w:lastRenderedPageBreak/>
        <w:t xml:space="preserve">Table </w:t>
      </w:r>
      <w:r w:rsidR="00966DA0" w:rsidRPr="00F77B5E">
        <w:t>S</w:t>
      </w:r>
      <w:r w:rsidR="00316FB2" w:rsidRPr="00F77B5E">
        <w:t>7</w:t>
      </w:r>
      <w:r w:rsidRPr="00F77B5E">
        <w:t>: Adverse events during screening</w:t>
      </w:r>
      <w:bookmarkEnd w:id="31"/>
      <w:r w:rsidRPr="00F77B5E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3229"/>
        <w:gridCol w:w="2106"/>
        <w:gridCol w:w="2668"/>
        <w:gridCol w:w="1628"/>
      </w:tblGrid>
      <w:tr w:rsidR="00964870" w:rsidRPr="00F77B5E" w14:paraId="62DABFE0" w14:textId="77777777" w:rsidTr="006477B7">
        <w:trPr>
          <w:trHeight w:val="197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6BD65B" w14:textId="056312B8" w:rsidR="00964870" w:rsidRPr="00F77B5E" w:rsidRDefault="00964870" w:rsidP="00EA2185">
            <w:pPr>
              <w:jc w:val="center"/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C03EBE" w14:textId="3372300C" w:rsidR="00964870" w:rsidRPr="00F77B5E" w:rsidRDefault="00964870" w:rsidP="00EA2185">
            <w:pPr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>Screening phase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0B16A2" w14:textId="497626ED" w:rsidR="00964870" w:rsidRPr="00F77B5E" w:rsidRDefault="00964870" w:rsidP="00EA2185">
            <w:pPr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 xml:space="preserve">Severity 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7019D2" w14:textId="77777777" w:rsidR="00964870" w:rsidRPr="00F77B5E" w:rsidRDefault="00964870" w:rsidP="00EA2185">
            <w:pPr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 xml:space="preserve">Seriousness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B36FF4" w14:textId="77777777" w:rsidR="00964870" w:rsidRPr="00F77B5E" w:rsidRDefault="00964870" w:rsidP="00EA2185">
            <w:pPr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 xml:space="preserve">Resolved? </w:t>
            </w:r>
          </w:p>
        </w:tc>
      </w:tr>
      <w:tr w:rsidR="00964870" w:rsidRPr="00F77B5E" w14:paraId="1FC431B3" w14:textId="77777777" w:rsidTr="006477B7">
        <w:trPr>
          <w:trHeight w:val="54"/>
        </w:trPr>
        <w:tc>
          <w:tcPr>
            <w:tcW w:w="3793" w:type="dxa"/>
            <w:tcBorders>
              <w:top w:val="single" w:sz="4" w:space="0" w:color="auto"/>
            </w:tcBorders>
          </w:tcPr>
          <w:p w14:paraId="00095DF4" w14:textId="61BED147" w:rsidR="00964870" w:rsidRPr="00F77B5E" w:rsidRDefault="00964870" w:rsidP="006477B7">
            <w:pPr>
              <w:spacing w:before="240"/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 xml:space="preserve">Privacy concern </w:t>
            </w:r>
            <w:r w:rsidR="006477B7" w:rsidRPr="00F77B5E">
              <w:rPr>
                <w:rFonts w:cs="Arial"/>
                <w:b/>
                <w:bCs/>
                <w:szCs w:val="24"/>
              </w:rPr>
              <w:br/>
            </w:r>
            <w:r w:rsidRPr="00F77B5E">
              <w:rPr>
                <w:rFonts w:cs="Arial"/>
                <w:szCs w:val="24"/>
              </w:rPr>
              <w:t>Request for deletion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1898E742" w14:textId="740A14F8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Screening survey 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02660D92" w14:textId="52E43A2E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Mild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202348CC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Not serious 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51114D02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Yes</w:t>
            </w:r>
          </w:p>
        </w:tc>
      </w:tr>
      <w:tr w:rsidR="00964870" w:rsidRPr="00F77B5E" w14:paraId="7115FAB1" w14:textId="77777777" w:rsidTr="006477B7">
        <w:trPr>
          <w:trHeight w:val="64"/>
        </w:trPr>
        <w:tc>
          <w:tcPr>
            <w:tcW w:w="3793" w:type="dxa"/>
          </w:tcPr>
          <w:p w14:paraId="32DE7C43" w14:textId="541DE391" w:rsidR="00964870" w:rsidRPr="00F77B5E" w:rsidRDefault="00964870" w:rsidP="006477B7">
            <w:pPr>
              <w:spacing w:before="240"/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 xml:space="preserve">Privacy concern </w:t>
            </w:r>
            <w:r w:rsidR="006477B7" w:rsidRPr="00F77B5E">
              <w:rPr>
                <w:rFonts w:cs="Arial"/>
                <w:b/>
                <w:bCs/>
                <w:szCs w:val="24"/>
              </w:rPr>
              <w:br/>
            </w:r>
            <w:r w:rsidRPr="00F77B5E">
              <w:rPr>
                <w:rFonts w:cs="Arial"/>
                <w:szCs w:val="24"/>
              </w:rPr>
              <w:t>Request for deletion</w:t>
            </w:r>
          </w:p>
        </w:tc>
        <w:tc>
          <w:tcPr>
            <w:tcW w:w="3229" w:type="dxa"/>
          </w:tcPr>
          <w:p w14:paraId="197E359F" w14:textId="522BF794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Screening survey </w:t>
            </w:r>
          </w:p>
        </w:tc>
        <w:tc>
          <w:tcPr>
            <w:tcW w:w="2106" w:type="dxa"/>
          </w:tcPr>
          <w:p w14:paraId="1C51F281" w14:textId="1BA163CB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Mild </w:t>
            </w:r>
          </w:p>
        </w:tc>
        <w:tc>
          <w:tcPr>
            <w:tcW w:w="2668" w:type="dxa"/>
          </w:tcPr>
          <w:p w14:paraId="0ED10261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Not serious </w:t>
            </w:r>
          </w:p>
        </w:tc>
        <w:tc>
          <w:tcPr>
            <w:tcW w:w="1628" w:type="dxa"/>
          </w:tcPr>
          <w:p w14:paraId="6B9292C8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Yes </w:t>
            </w:r>
          </w:p>
        </w:tc>
      </w:tr>
      <w:tr w:rsidR="00964870" w:rsidRPr="00F77B5E" w14:paraId="03F1F6B0" w14:textId="77777777" w:rsidTr="006477B7">
        <w:trPr>
          <w:trHeight w:val="803"/>
        </w:trPr>
        <w:tc>
          <w:tcPr>
            <w:tcW w:w="3793" w:type="dxa"/>
          </w:tcPr>
          <w:p w14:paraId="5DD779C4" w14:textId="6023FC65" w:rsidR="00964870" w:rsidRPr="00F77B5E" w:rsidRDefault="00964870" w:rsidP="006477B7">
            <w:pPr>
              <w:spacing w:before="240"/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>Depression exacerbated</w:t>
            </w:r>
            <w:r w:rsidR="006477B7" w:rsidRPr="00F77B5E">
              <w:rPr>
                <w:rFonts w:cs="Arial"/>
                <w:b/>
                <w:bCs/>
                <w:szCs w:val="24"/>
              </w:rPr>
              <w:br/>
            </w:r>
            <w:r w:rsidRPr="00F77B5E">
              <w:rPr>
                <w:rFonts w:cs="Arial"/>
                <w:szCs w:val="24"/>
              </w:rPr>
              <w:t xml:space="preserve">Deterioration during antidepressant withdrawal </w:t>
            </w:r>
          </w:p>
        </w:tc>
        <w:tc>
          <w:tcPr>
            <w:tcW w:w="3229" w:type="dxa"/>
          </w:tcPr>
          <w:p w14:paraId="4015E1D8" w14:textId="723A3D41" w:rsidR="00964870" w:rsidRPr="00F77B5E" w:rsidRDefault="00F242D6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Healthcare consultation and antidepressant withdrawal </w:t>
            </w:r>
          </w:p>
        </w:tc>
        <w:tc>
          <w:tcPr>
            <w:tcW w:w="2106" w:type="dxa"/>
          </w:tcPr>
          <w:p w14:paraId="2E674A11" w14:textId="39E277AC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Moderate</w:t>
            </w:r>
          </w:p>
        </w:tc>
        <w:tc>
          <w:tcPr>
            <w:tcW w:w="2668" w:type="dxa"/>
          </w:tcPr>
          <w:p w14:paraId="4B913D4D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Not serious </w:t>
            </w:r>
          </w:p>
        </w:tc>
        <w:tc>
          <w:tcPr>
            <w:tcW w:w="1628" w:type="dxa"/>
          </w:tcPr>
          <w:p w14:paraId="22B7E5A7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Yes</w:t>
            </w:r>
          </w:p>
        </w:tc>
      </w:tr>
      <w:tr w:rsidR="00964870" w:rsidRPr="00F77B5E" w14:paraId="0B9356C6" w14:textId="77777777" w:rsidTr="006477B7">
        <w:trPr>
          <w:trHeight w:val="719"/>
        </w:trPr>
        <w:tc>
          <w:tcPr>
            <w:tcW w:w="3793" w:type="dxa"/>
            <w:tcBorders>
              <w:bottom w:val="single" w:sz="4" w:space="0" w:color="auto"/>
            </w:tcBorders>
          </w:tcPr>
          <w:p w14:paraId="1223BDB7" w14:textId="45A5FCF6" w:rsidR="00964870" w:rsidRPr="00F77B5E" w:rsidRDefault="00350CC1" w:rsidP="006477B7">
            <w:pPr>
              <w:spacing w:before="240"/>
              <w:rPr>
                <w:rFonts w:cs="Arial"/>
                <w:b/>
                <w:bCs/>
                <w:szCs w:val="24"/>
              </w:rPr>
            </w:pPr>
            <w:r w:rsidRPr="00F77B5E">
              <w:rPr>
                <w:rFonts w:cs="Arial"/>
                <w:b/>
                <w:bCs/>
                <w:szCs w:val="24"/>
              </w:rPr>
              <w:t xml:space="preserve">Unspecified </w:t>
            </w:r>
            <w:r w:rsidR="00D0663F" w:rsidRPr="00F77B5E">
              <w:rPr>
                <w:rFonts w:cs="Arial"/>
                <w:b/>
                <w:bCs/>
                <w:szCs w:val="24"/>
              </w:rPr>
              <w:t>adverse</w:t>
            </w:r>
            <w:r w:rsidR="00964870" w:rsidRPr="00F77B5E">
              <w:rPr>
                <w:rFonts w:cs="Arial"/>
                <w:b/>
                <w:bCs/>
                <w:szCs w:val="24"/>
              </w:rPr>
              <w:t xml:space="preserve"> reaction to externally prescribed </w:t>
            </w:r>
            <w:r w:rsidR="00883C4C" w:rsidRPr="00F77B5E">
              <w:rPr>
                <w:rFonts w:cs="Arial"/>
                <w:b/>
                <w:bCs/>
                <w:szCs w:val="24"/>
              </w:rPr>
              <w:t>Delta-9-tetrahydrocannabinol (</w:t>
            </w:r>
            <w:r w:rsidR="00964870" w:rsidRPr="00F77B5E">
              <w:rPr>
                <w:rFonts w:cs="Arial"/>
                <w:b/>
                <w:bCs/>
                <w:szCs w:val="24"/>
              </w:rPr>
              <w:t>THC</w:t>
            </w:r>
            <w:r w:rsidR="00883C4C" w:rsidRPr="00F77B5E">
              <w:rPr>
                <w:rFonts w:cs="Arial"/>
                <w:b/>
                <w:bCs/>
                <w:szCs w:val="24"/>
              </w:rPr>
              <w:t>)</w:t>
            </w:r>
            <w:r w:rsidR="006477B7" w:rsidRPr="00F77B5E">
              <w:rPr>
                <w:rFonts w:cs="Arial"/>
                <w:b/>
                <w:bCs/>
                <w:szCs w:val="24"/>
              </w:rPr>
              <w:br/>
            </w:r>
            <w:r w:rsidR="00964870" w:rsidRPr="00F77B5E">
              <w:rPr>
                <w:rFonts w:cs="Arial"/>
                <w:szCs w:val="24"/>
              </w:rPr>
              <w:t xml:space="preserve">Participant no longer wished to participate due to this experience 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59F3F390" w14:textId="14B9862E" w:rsidR="00964870" w:rsidRPr="00F77B5E" w:rsidRDefault="003079FB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Healthcare consultation and antidepressant withdrawal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0031DC38" w14:textId="724B9DDC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Moderate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13D9EF71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 xml:space="preserve">Not serious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9B122DE" w14:textId="77777777" w:rsidR="00964870" w:rsidRPr="00F77B5E" w:rsidRDefault="00964870" w:rsidP="006477B7">
            <w:pPr>
              <w:spacing w:before="240"/>
              <w:rPr>
                <w:rFonts w:cs="Arial"/>
                <w:szCs w:val="24"/>
              </w:rPr>
            </w:pPr>
            <w:r w:rsidRPr="00F77B5E">
              <w:rPr>
                <w:rFonts w:cs="Arial"/>
                <w:szCs w:val="24"/>
              </w:rPr>
              <w:t>Yes</w:t>
            </w:r>
          </w:p>
        </w:tc>
      </w:tr>
    </w:tbl>
    <w:p w14:paraId="507F2152" w14:textId="77777777" w:rsidR="003913AB" w:rsidRPr="00F77B5E" w:rsidRDefault="003913AB" w:rsidP="002C3BDC">
      <w:pPr>
        <w:rPr>
          <w:rFonts w:cs="Arial"/>
          <w:szCs w:val="24"/>
        </w:rPr>
      </w:pPr>
    </w:p>
    <w:p w14:paraId="76DB6DAA" w14:textId="77777777" w:rsidR="00C92E55" w:rsidRPr="00F77B5E" w:rsidRDefault="00C92E55" w:rsidP="002C3BDC">
      <w:pPr>
        <w:rPr>
          <w:rFonts w:cs="Arial"/>
          <w:szCs w:val="24"/>
        </w:rPr>
      </w:pPr>
    </w:p>
    <w:p w14:paraId="526A7E8B" w14:textId="77777777" w:rsidR="00C92E55" w:rsidRPr="00F77B5E" w:rsidRDefault="00C92E55" w:rsidP="002C3BDC">
      <w:pPr>
        <w:rPr>
          <w:rFonts w:cs="Arial"/>
          <w:szCs w:val="24"/>
        </w:rPr>
      </w:pPr>
    </w:p>
    <w:p w14:paraId="081C7EB1" w14:textId="77777777" w:rsidR="00C92E55" w:rsidRPr="00F77B5E" w:rsidRDefault="00C92E55" w:rsidP="002C3BDC">
      <w:pPr>
        <w:rPr>
          <w:rFonts w:cs="Arial"/>
          <w:szCs w:val="24"/>
        </w:rPr>
      </w:pPr>
    </w:p>
    <w:p w14:paraId="6732F496" w14:textId="77777777" w:rsidR="00C92E55" w:rsidRPr="00F77B5E" w:rsidRDefault="00C92E55" w:rsidP="002C3BDC">
      <w:pPr>
        <w:rPr>
          <w:rFonts w:cs="Arial"/>
          <w:szCs w:val="24"/>
        </w:rPr>
      </w:pPr>
    </w:p>
    <w:p w14:paraId="7C170E7B" w14:textId="77777777" w:rsidR="00C92E55" w:rsidRPr="00F77B5E" w:rsidRDefault="00C92E55" w:rsidP="002C3BDC">
      <w:pPr>
        <w:rPr>
          <w:rFonts w:cs="Arial"/>
          <w:szCs w:val="24"/>
        </w:rPr>
      </w:pPr>
    </w:p>
    <w:p w14:paraId="402284EC" w14:textId="77777777" w:rsidR="00C92E55" w:rsidRPr="00F77B5E" w:rsidRDefault="00C92E55" w:rsidP="002C3BDC">
      <w:pPr>
        <w:rPr>
          <w:rFonts w:cs="Arial"/>
          <w:szCs w:val="24"/>
        </w:rPr>
      </w:pPr>
    </w:p>
    <w:p w14:paraId="1DC59212" w14:textId="77777777" w:rsidR="00C92E55" w:rsidRPr="00F77B5E" w:rsidRDefault="00C92E55" w:rsidP="002C3BDC">
      <w:pPr>
        <w:rPr>
          <w:rFonts w:cs="Arial"/>
          <w:szCs w:val="24"/>
        </w:rPr>
      </w:pPr>
    </w:p>
    <w:p w14:paraId="1278E9D0" w14:textId="2747111B" w:rsidR="00350F61" w:rsidRPr="00F77B5E" w:rsidRDefault="00B37448" w:rsidP="005C1205">
      <w:pPr>
        <w:pStyle w:val="Heading2"/>
      </w:pPr>
      <w:bookmarkStart w:id="32" w:name="_Toc176252959"/>
      <w:bookmarkStart w:id="33" w:name="_Toc202876043"/>
      <w:r w:rsidRPr="00F77B5E">
        <w:lastRenderedPageBreak/>
        <w:t xml:space="preserve">Table </w:t>
      </w:r>
      <w:r w:rsidR="00966DA0" w:rsidRPr="00F77B5E">
        <w:t>S</w:t>
      </w:r>
      <w:r w:rsidR="00316FB2" w:rsidRPr="00F77B5E">
        <w:t>8</w:t>
      </w:r>
      <w:r w:rsidRPr="00F77B5E">
        <w:t>: Adverse events by participant reported after enrolment</w:t>
      </w:r>
      <w:bookmarkEnd w:id="32"/>
      <w:bookmarkEnd w:id="33"/>
      <w:r w:rsidRPr="00F77B5E">
        <w:t xml:space="preserve"> 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60"/>
        <w:gridCol w:w="1667"/>
        <w:gridCol w:w="1573"/>
        <w:gridCol w:w="1305"/>
        <w:gridCol w:w="3418"/>
      </w:tblGrid>
      <w:tr w:rsidR="00B37448" w:rsidRPr="00F77B5E" w14:paraId="68D95CF5" w14:textId="77777777" w:rsidTr="005C1205">
        <w:trPr>
          <w:trHeight w:val="47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82BF1B6" w14:textId="56E837D3" w:rsidR="00B37448" w:rsidRPr="00F77B5E" w:rsidRDefault="00145DB5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tab/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58E4A7EF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Related to pre-existing condition  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570B6D57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Severity 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6C6E838F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Relationship to study drug 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6BA06CC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Starting timepoint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</w:tcPr>
          <w:p w14:paraId="09A3B813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Duration </w:t>
            </w:r>
          </w:p>
        </w:tc>
      </w:tr>
      <w:tr w:rsidR="00B37448" w:rsidRPr="00F77B5E" w14:paraId="49740796" w14:textId="77777777" w:rsidTr="005C1205">
        <w:trPr>
          <w:trHeight w:val="317"/>
        </w:trPr>
        <w:tc>
          <w:tcPr>
            <w:tcW w:w="3544" w:type="dxa"/>
            <w:shd w:val="clear" w:color="auto" w:fill="F2F2F2" w:themeFill="background1" w:themeFillShade="F2"/>
          </w:tcPr>
          <w:p w14:paraId="75D01BB6" w14:textId="77777777" w:rsidR="00B37448" w:rsidRPr="00F77B5E" w:rsidRDefault="00B37448" w:rsidP="00355E64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PARTICIPANT 1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4BC406DC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F2F2F2" w:themeFill="background1" w:themeFillShade="F2"/>
          </w:tcPr>
          <w:p w14:paraId="3A47F592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F2F2F2" w:themeFill="background1" w:themeFillShade="F2"/>
          </w:tcPr>
          <w:p w14:paraId="75A4BF19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4C4412D9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  <w:shd w:val="clear" w:color="auto" w:fill="F2F2F2" w:themeFill="background1" w:themeFillShade="F2"/>
          </w:tcPr>
          <w:p w14:paraId="6A93F6E8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B37448" w:rsidRPr="00F77B5E" w14:paraId="66E51945" w14:textId="77777777" w:rsidTr="005C1205">
        <w:trPr>
          <w:trHeight w:val="317"/>
        </w:trPr>
        <w:tc>
          <w:tcPr>
            <w:tcW w:w="3544" w:type="dxa"/>
          </w:tcPr>
          <w:p w14:paraId="0353CF27" w14:textId="3396D318" w:rsidR="00B37448" w:rsidRPr="00F77B5E" w:rsidRDefault="00B37448" w:rsidP="00355E64">
            <w:pPr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Depress</w:t>
            </w:r>
            <w:r w:rsidR="004D0E11" w:rsidRPr="00F77B5E">
              <w:rPr>
                <w:rFonts w:cs="Arial"/>
                <w:b/>
                <w:bCs/>
                <w:noProof/>
                <w:sz w:val="20"/>
                <w:szCs w:val="20"/>
              </w:rPr>
              <w:t>ion exacerbation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  <w:r w:rsidRPr="00F77B5E">
              <w:rPr>
                <w:rFonts w:cs="Arial"/>
                <w:noProof/>
                <w:sz w:val="20"/>
                <w:szCs w:val="20"/>
              </w:rPr>
              <w:t xml:space="preserve">Linked with medication withdrawal </w:t>
            </w:r>
          </w:p>
          <w:p w14:paraId="413EAD7C" w14:textId="77777777" w:rsidR="00B37448" w:rsidRPr="00F77B5E" w:rsidRDefault="00B37448" w:rsidP="00355E64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960" w:type="dxa"/>
          </w:tcPr>
          <w:p w14:paraId="1C924F3C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Yes – depression </w:t>
            </w:r>
          </w:p>
        </w:tc>
        <w:tc>
          <w:tcPr>
            <w:tcW w:w="1667" w:type="dxa"/>
          </w:tcPr>
          <w:p w14:paraId="33F66B77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0F8596B1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1305" w:type="dxa"/>
          </w:tcPr>
          <w:p w14:paraId="12F2AB57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Baseline </w:t>
            </w:r>
          </w:p>
        </w:tc>
        <w:tc>
          <w:tcPr>
            <w:tcW w:w="3418" w:type="dxa"/>
          </w:tcPr>
          <w:p w14:paraId="02A3F470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4 days </w:t>
            </w:r>
          </w:p>
        </w:tc>
      </w:tr>
      <w:tr w:rsidR="00B37448" w:rsidRPr="00F77B5E" w14:paraId="2AF52E68" w14:textId="77777777" w:rsidTr="005C1205">
        <w:trPr>
          <w:trHeight w:val="627"/>
        </w:trPr>
        <w:tc>
          <w:tcPr>
            <w:tcW w:w="3544" w:type="dxa"/>
          </w:tcPr>
          <w:p w14:paraId="7E0748D4" w14:textId="77777777" w:rsidR="00B37448" w:rsidRPr="00F77B5E" w:rsidRDefault="00B37448" w:rsidP="00355E64">
            <w:pPr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Sleep myoclonus exacerbated 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  <w:r w:rsidRPr="00F77B5E">
              <w:rPr>
                <w:rFonts w:cs="Arial"/>
                <w:noProof/>
                <w:sz w:val="20"/>
                <w:szCs w:val="20"/>
              </w:rPr>
              <w:t>Increased myoclonus intensity/frequency leading to insomnia. Linked with medication withdrawal.</w:t>
            </w:r>
          </w:p>
        </w:tc>
        <w:tc>
          <w:tcPr>
            <w:tcW w:w="1960" w:type="dxa"/>
          </w:tcPr>
          <w:p w14:paraId="7881D8E9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Yes – sleep myoclonus</w:t>
            </w:r>
          </w:p>
        </w:tc>
        <w:tc>
          <w:tcPr>
            <w:tcW w:w="1667" w:type="dxa"/>
          </w:tcPr>
          <w:p w14:paraId="286B5211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oderate </w:t>
            </w:r>
          </w:p>
        </w:tc>
        <w:tc>
          <w:tcPr>
            <w:tcW w:w="1573" w:type="dxa"/>
          </w:tcPr>
          <w:p w14:paraId="38380D8C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ossibly </w:t>
            </w:r>
          </w:p>
        </w:tc>
        <w:tc>
          <w:tcPr>
            <w:tcW w:w="1305" w:type="dxa"/>
          </w:tcPr>
          <w:p w14:paraId="596C969D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PT2 </w:t>
            </w:r>
          </w:p>
        </w:tc>
        <w:tc>
          <w:tcPr>
            <w:tcW w:w="3418" w:type="dxa"/>
          </w:tcPr>
          <w:p w14:paraId="35DAEE4F" w14:textId="506DF2B2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Unresolved</w:t>
            </w:r>
            <w:r w:rsidR="00C57E6C" w:rsidRPr="00F77B5E">
              <w:rPr>
                <w:rFonts w:cs="Arial"/>
                <w:noProof/>
                <w:sz w:val="20"/>
                <w:szCs w:val="20"/>
              </w:rPr>
              <w:br/>
              <w:t>Probable cause</w:t>
            </w:r>
            <w:r w:rsidRPr="00F77B5E">
              <w:rPr>
                <w:rFonts w:cs="Arial"/>
                <w:noProof/>
                <w:sz w:val="20"/>
                <w:szCs w:val="20"/>
              </w:rPr>
              <w:t>: pre-existing sleep myoclonus that fluctuates with medications and psychedelic use</w:t>
            </w:r>
            <w:r w:rsidR="00D43AB0" w:rsidRPr="00F77B5E">
              <w:rPr>
                <w:rFonts w:cs="Arial"/>
                <w:noProof/>
                <w:sz w:val="20"/>
                <w:szCs w:val="20"/>
              </w:rPr>
              <w:t xml:space="preserve">. Onset linked to previous psychedelic use. </w:t>
            </w:r>
          </w:p>
        </w:tc>
      </w:tr>
      <w:tr w:rsidR="00B37448" w:rsidRPr="00F77B5E" w14:paraId="2F5ED9A7" w14:textId="77777777" w:rsidTr="005C1205">
        <w:trPr>
          <w:trHeight w:val="791"/>
        </w:trPr>
        <w:tc>
          <w:tcPr>
            <w:tcW w:w="3544" w:type="dxa"/>
          </w:tcPr>
          <w:p w14:paraId="1B02203A" w14:textId="77777777" w:rsidR="00B37448" w:rsidRPr="00F77B5E" w:rsidRDefault="00B37448" w:rsidP="00355E64">
            <w:pPr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Insomnia exacerbated 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  <w:r w:rsidRPr="00F77B5E">
              <w:rPr>
                <w:rFonts w:cs="Arial"/>
                <w:noProof/>
                <w:sz w:val="20"/>
                <w:szCs w:val="20"/>
              </w:rPr>
              <w:t xml:space="preserve">Interrupted asleep and poor sleep quality. Linked to sleep myoclonus exacerbation and medication withdrawal.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3B9B1FBF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Yes – insomnia, restless leg, sleep myoclonus</w:t>
            </w:r>
          </w:p>
        </w:tc>
        <w:tc>
          <w:tcPr>
            <w:tcW w:w="1667" w:type="dxa"/>
          </w:tcPr>
          <w:p w14:paraId="491DB196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oderate </w:t>
            </w:r>
          </w:p>
        </w:tc>
        <w:tc>
          <w:tcPr>
            <w:tcW w:w="1573" w:type="dxa"/>
          </w:tcPr>
          <w:p w14:paraId="1332A11C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ossibly </w:t>
            </w:r>
          </w:p>
        </w:tc>
        <w:tc>
          <w:tcPr>
            <w:tcW w:w="1305" w:type="dxa"/>
          </w:tcPr>
          <w:p w14:paraId="185B6BF1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PT2 </w:t>
            </w:r>
          </w:p>
        </w:tc>
        <w:tc>
          <w:tcPr>
            <w:tcW w:w="3418" w:type="dxa"/>
          </w:tcPr>
          <w:p w14:paraId="0648BBF2" w14:textId="1C81997B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Unresolved</w:t>
            </w:r>
            <w:r w:rsidR="008B1A08" w:rsidRPr="00F77B5E">
              <w:rPr>
                <w:rFonts w:cs="Arial"/>
                <w:noProof/>
                <w:sz w:val="20"/>
                <w:szCs w:val="20"/>
              </w:rPr>
              <w:br/>
              <w:t>Probabl</w:t>
            </w:r>
            <w:r w:rsidR="008B1155" w:rsidRPr="00F77B5E">
              <w:rPr>
                <w:rFonts w:cs="Arial"/>
                <w:noProof/>
                <w:sz w:val="20"/>
                <w:szCs w:val="20"/>
              </w:rPr>
              <w:t>e</w:t>
            </w:r>
            <w:r w:rsidR="008B1A08" w:rsidRPr="00F77B5E">
              <w:rPr>
                <w:rFonts w:cs="Arial"/>
                <w:noProof/>
                <w:sz w:val="20"/>
                <w:szCs w:val="20"/>
              </w:rPr>
              <w:t xml:space="preserve"> </w:t>
            </w:r>
            <w:r w:rsidRPr="00F77B5E">
              <w:rPr>
                <w:rFonts w:cs="Arial"/>
                <w:noProof/>
                <w:sz w:val="20"/>
                <w:szCs w:val="20"/>
              </w:rPr>
              <w:t>cause: pre-existing sleep myoclonus that fluctuates with mood, medications, and psychedelic use</w:t>
            </w:r>
          </w:p>
        </w:tc>
      </w:tr>
      <w:tr w:rsidR="00575824" w:rsidRPr="00F77B5E" w14:paraId="5E7397E1" w14:textId="77777777" w:rsidTr="005C1205">
        <w:trPr>
          <w:trHeight w:val="317"/>
        </w:trPr>
        <w:tc>
          <w:tcPr>
            <w:tcW w:w="3544" w:type="dxa"/>
          </w:tcPr>
          <w:p w14:paraId="1B9E6CBD" w14:textId="77777777" w:rsidR="00575824" w:rsidRPr="00F77B5E" w:rsidRDefault="00575824" w:rsidP="00355E64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Nausea </w:t>
            </w:r>
          </w:p>
          <w:p w14:paraId="55D90037" w14:textId="77777777" w:rsidR="00575824" w:rsidRPr="00F77B5E" w:rsidRDefault="00575824" w:rsidP="00355E64">
            <w:pPr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No vomitting </w:t>
            </w:r>
          </w:p>
          <w:p w14:paraId="33D9FCD3" w14:textId="7E52B5E7" w:rsidR="00575824" w:rsidRPr="00F77B5E" w:rsidRDefault="00575824" w:rsidP="00355E64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960" w:type="dxa"/>
          </w:tcPr>
          <w:p w14:paraId="4CC4EEB0" w14:textId="32EDFCE3" w:rsidR="00575824" w:rsidRPr="00F77B5E" w:rsidRDefault="003976EC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3A05AD14" w14:textId="50CC8FC4" w:rsidR="00575824" w:rsidRPr="00F77B5E" w:rsidRDefault="00DF0FFA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06CDBBA0" w14:textId="39A59220" w:rsidR="00575824" w:rsidRPr="00F77B5E" w:rsidRDefault="003976EC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1DA3970F" w14:textId="5B744027" w:rsidR="00575824" w:rsidRPr="00F77B5E" w:rsidRDefault="003976EC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1</w:t>
            </w:r>
          </w:p>
        </w:tc>
        <w:tc>
          <w:tcPr>
            <w:tcW w:w="3418" w:type="dxa"/>
          </w:tcPr>
          <w:p w14:paraId="27E6DB30" w14:textId="4C024B5E" w:rsidR="00575824" w:rsidRPr="00F77B5E" w:rsidRDefault="003976EC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2 hours </w:t>
            </w:r>
          </w:p>
        </w:tc>
      </w:tr>
      <w:tr w:rsidR="00B37448" w:rsidRPr="00F77B5E" w14:paraId="63691AAE" w14:textId="77777777" w:rsidTr="005C1205">
        <w:trPr>
          <w:trHeight w:val="317"/>
        </w:trPr>
        <w:tc>
          <w:tcPr>
            <w:tcW w:w="3544" w:type="dxa"/>
          </w:tcPr>
          <w:p w14:paraId="64D0B1FC" w14:textId="77777777" w:rsidR="00B37448" w:rsidRPr="00F77B5E" w:rsidRDefault="00B37448" w:rsidP="00355E64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Nausea 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  <w:r w:rsidRPr="00F77B5E">
              <w:rPr>
                <w:rFonts w:cs="Arial"/>
                <w:noProof/>
                <w:sz w:val="20"/>
                <w:szCs w:val="20"/>
              </w:rPr>
              <w:t>No vomitting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3548F3FA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4AC49915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73319D9B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5178417D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2</w:t>
            </w:r>
          </w:p>
        </w:tc>
        <w:tc>
          <w:tcPr>
            <w:tcW w:w="3418" w:type="dxa"/>
          </w:tcPr>
          <w:p w14:paraId="0D752DC2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2 hours </w:t>
            </w:r>
          </w:p>
        </w:tc>
      </w:tr>
      <w:tr w:rsidR="00B37448" w:rsidRPr="00F77B5E" w14:paraId="0769F168" w14:textId="77777777" w:rsidTr="005C1205">
        <w:trPr>
          <w:trHeight w:val="317"/>
        </w:trPr>
        <w:tc>
          <w:tcPr>
            <w:tcW w:w="3544" w:type="dxa"/>
          </w:tcPr>
          <w:p w14:paraId="52316FAF" w14:textId="1B00BB5B" w:rsidR="00B37448" w:rsidRPr="00F77B5E" w:rsidRDefault="00B37448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Depression </w:t>
            </w:r>
            <w:r w:rsidR="004D0E11" w:rsidRPr="00F77B5E">
              <w:rPr>
                <w:rFonts w:cs="Arial"/>
                <w:b/>
                <w:bCs/>
                <w:noProof/>
                <w:sz w:val="20"/>
                <w:szCs w:val="20"/>
              </w:rPr>
              <w:t>exacerbation</w:t>
            </w:r>
          </w:p>
          <w:p w14:paraId="4D966AAF" w14:textId="77777777" w:rsidR="00B37448" w:rsidRPr="00F77B5E" w:rsidRDefault="00B37448" w:rsidP="00355E64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Return of previous symptoms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1E879ACF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Yes – depression</w:t>
            </w:r>
          </w:p>
        </w:tc>
        <w:tc>
          <w:tcPr>
            <w:tcW w:w="1667" w:type="dxa"/>
          </w:tcPr>
          <w:p w14:paraId="534ACBDE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777BE73A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67628544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Long-term follow-up </w:t>
            </w:r>
          </w:p>
        </w:tc>
        <w:tc>
          <w:tcPr>
            <w:tcW w:w="3418" w:type="dxa"/>
          </w:tcPr>
          <w:p w14:paraId="499F82CE" w14:textId="151ABFCE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Unresolved </w:t>
            </w:r>
            <w:r w:rsidR="008B1A08" w:rsidRPr="00F77B5E">
              <w:rPr>
                <w:rFonts w:cs="Arial"/>
                <w:noProof/>
                <w:sz w:val="20"/>
                <w:szCs w:val="20"/>
              </w:rPr>
              <w:br/>
              <w:t>Probable cause</w:t>
            </w:r>
            <w:r w:rsidRPr="00F77B5E">
              <w:rPr>
                <w:rFonts w:cs="Arial"/>
                <w:noProof/>
                <w:sz w:val="20"/>
                <w:szCs w:val="20"/>
              </w:rPr>
              <w:t xml:space="preserve">: return of pre-existing depression </w:t>
            </w:r>
          </w:p>
        </w:tc>
      </w:tr>
      <w:tr w:rsidR="00B37448" w:rsidRPr="00F77B5E" w14:paraId="3A464D1C" w14:textId="77777777" w:rsidTr="005C1205">
        <w:trPr>
          <w:trHeight w:val="161"/>
        </w:trPr>
        <w:tc>
          <w:tcPr>
            <w:tcW w:w="3544" w:type="dxa"/>
            <w:shd w:val="clear" w:color="auto" w:fill="F2F2F2" w:themeFill="background1" w:themeFillShade="F2"/>
          </w:tcPr>
          <w:p w14:paraId="065ECAB9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PARTICIPANT 2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7D93C790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F2F2F2" w:themeFill="background1" w:themeFillShade="F2"/>
          </w:tcPr>
          <w:p w14:paraId="295BCD89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F2F2F2" w:themeFill="background1" w:themeFillShade="F2"/>
          </w:tcPr>
          <w:p w14:paraId="41E8BBBD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187719A1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  <w:shd w:val="clear" w:color="auto" w:fill="F2F2F2" w:themeFill="background1" w:themeFillShade="F2"/>
          </w:tcPr>
          <w:p w14:paraId="2C1EF268" w14:textId="77777777" w:rsidR="00B37448" w:rsidRPr="00F77B5E" w:rsidRDefault="00B37448" w:rsidP="00355E64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26A3CA4B" w14:textId="77777777" w:rsidTr="005C1205">
        <w:trPr>
          <w:trHeight w:val="161"/>
        </w:trPr>
        <w:tc>
          <w:tcPr>
            <w:tcW w:w="3544" w:type="dxa"/>
          </w:tcPr>
          <w:p w14:paraId="3608F008" w14:textId="1425FEDB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Urinary incontinence  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0FED39FA" w14:textId="1C7C2C46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1667" w:type="dxa"/>
          </w:tcPr>
          <w:p w14:paraId="1AD5E1D9" w14:textId="41439720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oderate </w:t>
            </w:r>
          </w:p>
        </w:tc>
        <w:tc>
          <w:tcPr>
            <w:tcW w:w="1573" w:type="dxa"/>
          </w:tcPr>
          <w:p w14:paraId="1A45F3E3" w14:textId="5E35D405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08AA0BD5" w14:textId="5754738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1</w:t>
            </w:r>
          </w:p>
        </w:tc>
        <w:tc>
          <w:tcPr>
            <w:tcW w:w="3418" w:type="dxa"/>
          </w:tcPr>
          <w:p w14:paraId="7E949EFA" w14:textId="17B36F84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 event </w:t>
            </w:r>
          </w:p>
        </w:tc>
      </w:tr>
      <w:tr w:rsidR="00F56EC9" w:rsidRPr="00F77B5E" w14:paraId="40A85A7B" w14:textId="77777777" w:rsidTr="005C1205">
        <w:trPr>
          <w:trHeight w:val="308"/>
        </w:trPr>
        <w:tc>
          <w:tcPr>
            <w:tcW w:w="3544" w:type="dxa"/>
          </w:tcPr>
          <w:p w14:paraId="74946141" w14:textId="1FC4C0FD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Anxiety </w:t>
            </w:r>
            <w:r w:rsidR="00525636"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  <w:r w:rsidR="00525636" w:rsidRPr="00F77B5E">
              <w:rPr>
                <w:rFonts w:cs="Arial"/>
                <w:noProof/>
                <w:sz w:val="20"/>
                <w:szCs w:val="20"/>
              </w:rPr>
              <w:t xml:space="preserve">Medication prescribed </w:t>
            </w:r>
            <w:r w:rsidR="00D81C22" w:rsidRPr="00F77B5E">
              <w:rPr>
                <w:rFonts w:cs="Arial"/>
                <w:noProof/>
                <w:sz w:val="20"/>
                <w:szCs w:val="20"/>
              </w:rPr>
              <w:t>but issue persisted</w:t>
            </w:r>
            <w:r w:rsidR="00D81C22" w:rsidRPr="00F77B5E">
              <w:rPr>
                <w:rFonts w:cs="Arial"/>
                <w:b/>
                <w:bCs/>
                <w:noProof/>
                <w:sz w:val="20"/>
                <w:szCs w:val="20"/>
              </w:rPr>
              <w:t>.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7B63FBC9" w14:textId="1CC05432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Yes – depression </w:t>
            </w:r>
          </w:p>
        </w:tc>
        <w:tc>
          <w:tcPr>
            <w:tcW w:w="1667" w:type="dxa"/>
          </w:tcPr>
          <w:p w14:paraId="45BF53EB" w14:textId="2D76A9DF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oderate-Severe </w:t>
            </w:r>
          </w:p>
        </w:tc>
        <w:tc>
          <w:tcPr>
            <w:tcW w:w="1573" w:type="dxa"/>
          </w:tcPr>
          <w:p w14:paraId="580328A0" w14:textId="3CFE2220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0C3A5C31" w14:textId="70D33C73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IPT2</w:t>
            </w:r>
          </w:p>
        </w:tc>
        <w:tc>
          <w:tcPr>
            <w:tcW w:w="3418" w:type="dxa"/>
          </w:tcPr>
          <w:p w14:paraId="68D37CD5" w14:textId="77777777" w:rsidR="00F56EC9" w:rsidRPr="00F77B5E" w:rsidRDefault="00F56EC9" w:rsidP="00CD4242">
            <w:pPr>
              <w:contextualSpacing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Unresolved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  <w:r w:rsidR="008B1A08" w:rsidRPr="00F77B5E">
              <w:rPr>
                <w:rFonts w:cs="Arial"/>
                <w:noProof/>
                <w:sz w:val="20"/>
                <w:szCs w:val="20"/>
              </w:rPr>
              <w:t>Probable c</w:t>
            </w:r>
            <w:r w:rsidRPr="00F77B5E">
              <w:rPr>
                <w:rFonts w:cs="Arial"/>
                <w:noProof/>
                <w:sz w:val="20"/>
                <w:szCs w:val="20"/>
              </w:rPr>
              <w:t>ause:</w:t>
            </w:r>
            <w:r w:rsidR="00CD4242" w:rsidRPr="00F77B5E">
              <w:rPr>
                <w:rFonts w:cs="Arial"/>
                <w:noProof/>
                <w:sz w:val="20"/>
                <w:szCs w:val="20"/>
              </w:rPr>
              <w:t xml:space="preserve"> pre-existing psychological challenges and psilocybin dosing</w:t>
            </w:r>
          </w:p>
          <w:p w14:paraId="35EF8404" w14:textId="4F878AE3" w:rsidR="00CD4242" w:rsidRPr="00F77B5E" w:rsidRDefault="00CD4242" w:rsidP="00CD4242">
            <w:pPr>
              <w:contextualSpacing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24A849B6" w14:textId="77777777" w:rsidTr="005C1205">
        <w:trPr>
          <w:trHeight w:val="308"/>
        </w:trPr>
        <w:tc>
          <w:tcPr>
            <w:tcW w:w="3544" w:type="dxa"/>
          </w:tcPr>
          <w:p w14:paraId="15A3F009" w14:textId="08F5F29D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lastRenderedPageBreak/>
              <w:t xml:space="preserve">Suicidal ideation exacerbation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  <w:t xml:space="preserve">Passive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4D3C4A75" w14:textId="028DC88F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Yes – depression </w:t>
            </w:r>
          </w:p>
        </w:tc>
        <w:tc>
          <w:tcPr>
            <w:tcW w:w="1667" w:type="dxa"/>
          </w:tcPr>
          <w:p w14:paraId="1D014565" w14:textId="6DBF2822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oderate </w:t>
            </w:r>
          </w:p>
        </w:tc>
        <w:tc>
          <w:tcPr>
            <w:tcW w:w="1573" w:type="dxa"/>
          </w:tcPr>
          <w:p w14:paraId="54CFF3D4" w14:textId="3F00D184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48C9F870" w14:textId="4D3C062B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2 days post dose 1</w:t>
            </w:r>
          </w:p>
        </w:tc>
        <w:tc>
          <w:tcPr>
            <w:tcW w:w="3418" w:type="dxa"/>
          </w:tcPr>
          <w:p w14:paraId="074CB429" w14:textId="4010302A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2 days </w:t>
            </w:r>
          </w:p>
        </w:tc>
      </w:tr>
      <w:tr w:rsidR="00F56EC9" w:rsidRPr="00F77B5E" w14:paraId="4EFA6647" w14:textId="77777777" w:rsidTr="005C1205">
        <w:trPr>
          <w:trHeight w:val="481"/>
        </w:trPr>
        <w:tc>
          <w:tcPr>
            <w:tcW w:w="3544" w:type="dxa"/>
          </w:tcPr>
          <w:p w14:paraId="58555581" w14:textId="77777777" w:rsidR="00F56EC9" w:rsidRPr="00F77B5E" w:rsidRDefault="00F56EC9" w:rsidP="00F56EC9">
            <w:pPr>
              <w:contextualSpacing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Nausea</w:t>
            </w:r>
          </w:p>
          <w:p w14:paraId="6554B700" w14:textId="5CBE13AC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Persistent low-level nausea, no vomitting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7DFD658B" w14:textId="0886B169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7D2D90EF" w14:textId="5F9D3A33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581E2260" w14:textId="6B9D243A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171998F7" w14:textId="053D0253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IPT2</w:t>
            </w:r>
          </w:p>
        </w:tc>
        <w:tc>
          <w:tcPr>
            <w:tcW w:w="3418" w:type="dxa"/>
          </w:tcPr>
          <w:p w14:paraId="4C0DF846" w14:textId="51247A54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2 days </w:t>
            </w:r>
          </w:p>
        </w:tc>
      </w:tr>
      <w:tr w:rsidR="00F56EC9" w:rsidRPr="00F77B5E" w14:paraId="353E6858" w14:textId="77777777" w:rsidTr="00A91491">
        <w:trPr>
          <w:trHeight w:val="627"/>
        </w:trPr>
        <w:tc>
          <w:tcPr>
            <w:tcW w:w="3544" w:type="dxa"/>
          </w:tcPr>
          <w:p w14:paraId="62F8D6E0" w14:textId="77777777" w:rsidR="00F56EC9" w:rsidRPr="00F77B5E" w:rsidRDefault="00F56EC9" w:rsidP="00F56EC9">
            <w:pPr>
              <w:contextualSpacing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Decreased appetite </w:t>
            </w:r>
          </w:p>
          <w:p w14:paraId="6915382B" w14:textId="152355BA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As a result of nausea, resulting in reduced food intake</w:t>
            </w:r>
            <w:r w:rsidR="00425390" w:rsidRPr="00F77B5E">
              <w:rPr>
                <w:rFonts w:cs="Arial"/>
                <w:noProof/>
                <w:sz w:val="20"/>
                <w:szCs w:val="20"/>
              </w:rPr>
              <w:t xml:space="preserve"> </w:t>
            </w:r>
            <w:r w:rsidRPr="00F77B5E">
              <w:rPr>
                <w:rFonts w:cs="Arial"/>
                <w:noProof/>
                <w:sz w:val="20"/>
                <w:szCs w:val="20"/>
              </w:rPr>
              <w:t xml:space="preserve">and self-reported </w:t>
            </w:r>
            <w:r w:rsidR="00425390" w:rsidRPr="00F77B5E">
              <w:rPr>
                <w:rFonts w:cs="Arial"/>
                <w:noProof/>
                <w:sz w:val="20"/>
                <w:szCs w:val="20"/>
              </w:rPr>
              <w:t xml:space="preserve">weight </w:t>
            </w:r>
            <w:r w:rsidRPr="00F77B5E">
              <w:rPr>
                <w:rFonts w:cs="Arial"/>
                <w:noProof/>
                <w:sz w:val="20"/>
                <w:szCs w:val="20"/>
              </w:rPr>
              <w:t>loss of 9</w:t>
            </w:r>
            <w:r w:rsidR="00425390" w:rsidRPr="00F77B5E">
              <w:rPr>
                <w:rFonts w:cs="Arial"/>
                <w:noProof/>
                <w:sz w:val="20"/>
                <w:szCs w:val="20"/>
              </w:rPr>
              <w:t xml:space="preserve"> </w:t>
            </w:r>
            <w:r w:rsidRPr="00F77B5E">
              <w:rPr>
                <w:rFonts w:cs="Arial"/>
                <w:noProof/>
                <w:sz w:val="20"/>
                <w:szCs w:val="20"/>
              </w:rPr>
              <w:t>kg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6E18B7B0" w14:textId="5E3C01C8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454BD49F" w14:textId="6299346C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2A7CF2EB" w14:textId="77777777" w:rsidR="00F56EC9" w:rsidRPr="00F77B5E" w:rsidRDefault="00F56EC9" w:rsidP="00F56EC9">
            <w:pPr>
              <w:contextualSpacing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  <w:p w14:paraId="791B33A6" w14:textId="77777777" w:rsidR="00F56EC9" w:rsidRPr="00F77B5E" w:rsidRDefault="00F56EC9" w:rsidP="00F56EC9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1305" w:type="dxa"/>
            <w:shd w:val="clear" w:color="auto" w:fill="auto"/>
          </w:tcPr>
          <w:p w14:paraId="239961AA" w14:textId="4692FB43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IPT2</w:t>
            </w:r>
          </w:p>
        </w:tc>
        <w:tc>
          <w:tcPr>
            <w:tcW w:w="3418" w:type="dxa"/>
            <w:shd w:val="clear" w:color="auto" w:fill="auto"/>
          </w:tcPr>
          <w:p w14:paraId="4E44820F" w14:textId="69EFCC4D" w:rsidR="00F56EC9" w:rsidRPr="00F77B5E" w:rsidRDefault="00A91491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65 days</w:t>
            </w:r>
            <w:r w:rsidR="00F56EC9" w:rsidRPr="00F77B5E">
              <w:rPr>
                <w:rFonts w:cs="Arial"/>
                <w:noProof/>
                <w:sz w:val="20"/>
                <w:szCs w:val="20"/>
              </w:rPr>
              <w:t xml:space="preserve">  </w:t>
            </w:r>
          </w:p>
        </w:tc>
      </w:tr>
      <w:tr w:rsidR="00F56EC9" w:rsidRPr="00F77B5E" w14:paraId="56F887BD" w14:textId="77777777" w:rsidTr="005C1205">
        <w:trPr>
          <w:trHeight w:val="317"/>
        </w:trPr>
        <w:tc>
          <w:tcPr>
            <w:tcW w:w="3544" w:type="dxa"/>
          </w:tcPr>
          <w:p w14:paraId="3635CB37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960" w:type="dxa"/>
          </w:tcPr>
          <w:p w14:paraId="48C1CF40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</w:tcPr>
          <w:p w14:paraId="4E38B50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</w:tcPr>
          <w:p w14:paraId="70857ACC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</w:tcPr>
          <w:p w14:paraId="4BC4D939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</w:tcPr>
          <w:p w14:paraId="59CE35F3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0EC9374B" w14:textId="77777777" w:rsidTr="005C1205">
        <w:trPr>
          <w:trHeight w:val="473"/>
        </w:trPr>
        <w:tc>
          <w:tcPr>
            <w:tcW w:w="3544" w:type="dxa"/>
          </w:tcPr>
          <w:p w14:paraId="21D72B27" w14:textId="77777777" w:rsidR="00F56EC9" w:rsidRPr="00F77B5E" w:rsidRDefault="00F56EC9" w:rsidP="00F56EC9">
            <w:pPr>
              <w:contextualSpacing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Insomnia </w:t>
            </w:r>
          </w:p>
          <w:p w14:paraId="143EB19B" w14:textId="569F2D0A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Difficulty falling asleep and early morning awakenings. Improved with medication. 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44303C48" w14:textId="2E3115ED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1667" w:type="dxa"/>
          </w:tcPr>
          <w:p w14:paraId="0985801C" w14:textId="55A96E36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oderate </w:t>
            </w:r>
          </w:p>
        </w:tc>
        <w:tc>
          <w:tcPr>
            <w:tcW w:w="1573" w:type="dxa"/>
          </w:tcPr>
          <w:p w14:paraId="61905F80" w14:textId="7A55474C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7AACAD94" w14:textId="0E1987BA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IPT2</w:t>
            </w:r>
          </w:p>
        </w:tc>
        <w:tc>
          <w:tcPr>
            <w:tcW w:w="3418" w:type="dxa"/>
          </w:tcPr>
          <w:p w14:paraId="4D8BFF2D" w14:textId="24C987B6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65 days </w:t>
            </w:r>
          </w:p>
        </w:tc>
      </w:tr>
      <w:tr w:rsidR="00F56EC9" w:rsidRPr="00F77B5E" w14:paraId="755AD01F" w14:textId="77777777" w:rsidTr="005C1205">
        <w:trPr>
          <w:trHeight w:val="473"/>
        </w:trPr>
        <w:tc>
          <w:tcPr>
            <w:tcW w:w="3544" w:type="dxa"/>
          </w:tcPr>
          <w:p w14:paraId="4E2E4E3D" w14:textId="77777777" w:rsidR="00F56EC9" w:rsidRPr="00F77B5E" w:rsidRDefault="00F56EC9" w:rsidP="00F56EC9">
            <w:pPr>
              <w:contextualSpacing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Inappropriate behaviour </w:t>
            </w:r>
          </w:p>
          <w:p w14:paraId="3508F33F" w14:textId="617C684E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Removal of clothing and refusal to redress in dosing room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336898FF" w14:textId="1300993F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4EC231B2" w14:textId="40E4DFB2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0AF96950" w14:textId="242EA61B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1D49C7E7" w14:textId="2272DBA3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2</w:t>
            </w:r>
          </w:p>
        </w:tc>
        <w:tc>
          <w:tcPr>
            <w:tcW w:w="3418" w:type="dxa"/>
          </w:tcPr>
          <w:p w14:paraId="3286B858" w14:textId="3BB8F780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45 minutes </w:t>
            </w:r>
          </w:p>
        </w:tc>
      </w:tr>
      <w:tr w:rsidR="00F56EC9" w:rsidRPr="00F77B5E" w14:paraId="0A77C65F" w14:textId="77777777" w:rsidTr="005C1205">
        <w:trPr>
          <w:trHeight w:val="481"/>
        </w:trPr>
        <w:tc>
          <w:tcPr>
            <w:tcW w:w="3544" w:type="dxa"/>
          </w:tcPr>
          <w:p w14:paraId="73DAA2C1" w14:textId="77777777" w:rsidR="00F56EC9" w:rsidRPr="00F77B5E" w:rsidRDefault="00F56EC9" w:rsidP="00F56EC9">
            <w:pPr>
              <w:contextualSpacing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Inappropriate behaviour </w:t>
            </w:r>
          </w:p>
          <w:p w14:paraId="6E6D0D5A" w14:textId="25A2CA10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Attempt to leave treatment room in an agitated state. Refusal to leave bathroom and return to treatment room. 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68A62C88" w14:textId="243E9DE1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4A073A8B" w14:textId="31592E7B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125DB7DF" w14:textId="006300CA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3063A387" w14:textId="3F1B642F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2</w:t>
            </w:r>
          </w:p>
        </w:tc>
        <w:tc>
          <w:tcPr>
            <w:tcW w:w="3418" w:type="dxa"/>
          </w:tcPr>
          <w:p w14:paraId="798550C0" w14:textId="43C89B03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 event </w:t>
            </w:r>
          </w:p>
        </w:tc>
      </w:tr>
      <w:tr w:rsidR="00F56EC9" w:rsidRPr="00F77B5E" w14:paraId="3D234692" w14:textId="77777777" w:rsidTr="005C1205">
        <w:trPr>
          <w:trHeight w:val="154"/>
        </w:trPr>
        <w:tc>
          <w:tcPr>
            <w:tcW w:w="3544" w:type="dxa"/>
            <w:shd w:val="clear" w:color="auto" w:fill="F2F2F2" w:themeFill="background1" w:themeFillShade="F2"/>
          </w:tcPr>
          <w:p w14:paraId="3001DE4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PARTICIPANT 3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52B98410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F2F2F2" w:themeFill="background1" w:themeFillShade="F2"/>
          </w:tcPr>
          <w:p w14:paraId="320C491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F2F2F2" w:themeFill="background1" w:themeFillShade="F2"/>
          </w:tcPr>
          <w:p w14:paraId="1C5C7A5B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22CEB2B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  <w:shd w:val="clear" w:color="auto" w:fill="F2F2F2" w:themeFill="background1" w:themeFillShade="F2"/>
          </w:tcPr>
          <w:p w14:paraId="6EAB4FD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0E945862" w14:textId="77777777" w:rsidTr="005C1205">
        <w:trPr>
          <w:trHeight w:val="154"/>
        </w:trPr>
        <w:tc>
          <w:tcPr>
            <w:tcW w:w="3544" w:type="dxa"/>
          </w:tcPr>
          <w:p w14:paraId="0D5729EE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Headache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63F04F99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1667" w:type="dxa"/>
          </w:tcPr>
          <w:p w14:paraId="152A8D02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1C7032D6" w14:textId="49C176C4" w:rsidR="00F56EC9" w:rsidRPr="00F77B5E" w:rsidRDefault="0054661B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Probably</w:t>
            </w:r>
            <w:r w:rsidR="00F56EC9" w:rsidRPr="00F77B5E">
              <w:rPr>
                <w:rFonts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</w:tcPr>
          <w:p w14:paraId="175AFC8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Dose 1 </w:t>
            </w:r>
          </w:p>
        </w:tc>
        <w:tc>
          <w:tcPr>
            <w:tcW w:w="3418" w:type="dxa"/>
          </w:tcPr>
          <w:p w14:paraId="1897B200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 day </w:t>
            </w:r>
          </w:p>
        </w:tc>
      </w:tr>
      <w:tr w:rsidR="00F56EC9" w:rsidRPr="00F77B5E" w14:paraId="326B6703" w14:textId="77777777" w:rsidTr="005C1205">
        <w:trPr>
          <w:trHeight w:val="42"/>
        </w:trPr>
        <w:tc>
          <w:tcPr>
            <w:tcW w:w="3544" w:type="dxa"/>
            <w:shd w:val="clear" w:color="auto" w:fill="F2F2F2" w:themeFill="background1" w:themeFillShade="F2"/>
          </w:tcPr>
          <w:p w14:paraId="6C0F6BC9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PARTICIPANT 4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26A6E31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F2F2F2" w:themeFill="background1" w:themeFillShade="F2"/>
          </w:tcPr>
          <w:p w14:paraId="6B63114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F2F2F2" w:themeFill="background1" w:themeFillShade="F2"/>
          </w:tcPr>
          <w:p w14:paraId="529A601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0764BB3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  <w:shd w:val="clear" w:color="auto" w:fill="F2F2F2" w:themeFill="background1" w:themeFillShade="F2"/>
          </w:tcPr>
          <w:p w14:paraId="3E6E8EDC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7F4D9414" w14:textId="77777777" w:rsidTr="005C1205">
        <w:trPr>
          <w:trHeight w:val="953"/>
        </w:trPr>
        <w:tc>
          <w:tcPr>
            <w:tcW w:w="3544" w:type="dxa"/>
          </w:tcPr>
          <w:p w14:paraId="37540447" w14:textId="3C5FE2A8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Abnormal perception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  <w:t xml:space="preserve">Strong scent perceived in the absense of </w:t>
            </w:r>
            <w:r w:rsidR="00B57280" w:rsidRPr="00F77B5E">
              <w:rPr>
                <w:rFonts w:cs="Arial"/>
                <w:noProof/>
                <w:sz w:val="20"/>
                <w:szCs w:val="20"/>
              </w:rPr>
              <w:t>odors</w:t>
            </w:r>
            <w:r w:rsidRPr="00F77B5E">
              <w:rPr>
                <w:rFonts w:cs="Arial"/>
                <w:noProof/>
                <w:sz w:val="20"/>
                <w:szCs w:val="20"/>
              </w:rPr>
              <w:t>. Fluctuated with music - auditory-olfactory syneasthesia.</w:t>
            </w:r>
          </w:p>
          <w:p w14:paraId="2280D913" w14:textId="670F9322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960" w:type="dxa"/>
          </w:tcPr>
          <w:p w14:paraId="44147862" w14:textId="52670E42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Yes – general </w:t>
            </w:r>
            <w:r w:rsidR="000B12EF" w:rsidRPr="00F77B5E">
              <w:rPr>
                <w:rFonts w:cs="Arial"/>
                <w:noProof/>
                <w:sz w:val="20"/>
                <w:szCs w:val="20"/>
              </w:rPr>
              <w:t>hyper</w:t>
            </w:r>
            <w:r w:rsidRPr="00F77B5E">
              <w:rPr>
                <w:rFonts w:cs="Arial"/>
                <w:noProof/>
                <w:sz w:val="20"/>
                <w:szCs w:val="20"/>
              </w:rPr>
              <w:t xml:space="preserve">sensitivity to scent </w:t>
            </w:r>
          </w:p>
        </w:tc>
        <w:tc>
          <w:tcPr>
            <w:tcW w:w="1667" w:type="dxa"/>
          </w:tcPr>
          <w:p w14:paraId="605B103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20899B78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5A1E18BE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1</w:t>
            </w:r>
          </w:p>
        </w:tc>
        <w:tc>
          <w:tcPr>
            <w:tcW w:w="3418" w:type="dxa"/>
          </w:tcPr>
          <w:p w14:paraId="4FA81C2C" w14:textId="297BB59B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 day </w:t>
            </w:r>
          </w:p>
        </w:tc>
      </w:tr>
      <w:tr w:rsidR="00F56EC9" w:rsidRPr="00F77B5E" w14:paraId="14750B26" w14:textId="77777777" w:rsidTr="005C1205">
        <w:trPr>
          <w:trHeight w:val="473"/>
        </w:trPr>
        <w:tc>
          <w:tcPr>
            <w:tcW w:w="3544" w:type="dxa"/>
          </w:tcPr>
          <w:p w14:paraId="5E36CA23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lastRenderedPageBreak/>
              <w:t xml:space="preserve">Nausea </w:t>
            </w:r>
          </w:p>
          <w:p w14:paraId="76F578C1" w14:textId="33AB097A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 vomitting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42266E5D" w14:textId="4CCF6E41" w:rsidR="00F56EC9" w:rsidRPr="00F77B5E" w:rsidRDefault="009D21B0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5764AF2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4C9FCB40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Probably </w:t>
            </w:r>
          </w:p>
        </w:tc>
        <w:tc>
          <w:tcPr>
            <w:tcW w:w="1305" w:type="dxa"/>
          </w:tcPr>
          <w:p w14:paraId="2945218E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1</w:t>
            </w:r>
          </w:p>
        </w:tc>
        <w:tc>
          <w:tcPr>
            <w:tcW w:w="3418" w:type="dxa"/>
          </w:tcPr>
          <w:p w14:paraId="5C250D1D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5 days </w:t>
            </w:r>
          </w:p>
        </w:tc>
      </w:tr>
      <w:tr w:rsidR="00F56EC9" w:rsidRPr="00F77B5E" w14:paraId="1CF819BC" w14:textId="77777777" w:rsidTr="005C1205">
        <w:trPr>
          <w:trHeight w:val="473"/>
        </w:trPr>
        <w:tc>
          <w:tcPr>
            <w:tcW w:w="3544" w:type="dxa"/>
          </w:tcPr>
          <w:p w14:paraId="69395CB6" w14:textId="4424FEDD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Depression exacerbation </w:t>
            </w:r>
          </w:p>
          <w:p w14:paraId="58A69CE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Return of previous symptoms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0ADDAA7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Yes – depression</w:t>
            </w:r>
          </w:p>
        </w:tc>
        <w:tc>
          <w:tcPr>
            <w:tcW w:w="1667" w:type="dxa"/>
          </w:tcPr>
          <w:p w14:paraId="74E0CC8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6F132D3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4DBA4642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Long-term follow-up </w:t>
            </w:r>
          </w:p>
        </w:tc>
        <w:tc>
          <w:tcPr>
            <w:tcW w:w="3418" w:type="dxa"/>
          </w:tcPr>
          <w:p w14:paraId="01E5056B" w14:textId="77777777" w:rsidR="00116DE8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Unresolved </w:t>
            </w:r>
            <w:r w:rsidR="00116DE8" w:rsidRPr="00F77B5E">
              <w:rPr>
                <w:rFonts w:cs="Arial"/>
                <w:noProof/>
                <w:sz w:val="20"/>
                <w:szCs w:val="20"/>
              </w:rPr>
              <w:br/>
              <w:t xml:space="preserve">Probable cause: </w:t>
            </w:r>
            <w:r w:rsidRPr="00F77B5E">
              <w:rPr>
                <w:rFonts w:cs="Arial"/>
                <w:noProof/>
                <w:sz w:val="20"/>
                <w:szCs w:val="20"/>
              </w:rPr>
              <w:t>return of pre-existing depression</w:t>
            </w:r>
          </w:p>
          <w:p w14:paraId="7E26437D" w14:textId="026899E8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 </w:t>
            </w:r>
          </w:p>
        </w:tc>
      </w:tr>
      <w:tr w:rsidR="00F56EC9" w:rsidRPr="00F77B5E" w14:paraId="765435AD" w14:textId="77777777" w:rsidTr="005C1205">
        <w:trPr>
          <w:trHeight w:val="317"/>
        </w:trPr>
        <w:tc>
          <w:tcPr>
            <w:tcW w:w="3544" w:type="dxa"/>
            <w:shd w:val="clear" w:color="auto" w:fill="F2F2F2" w:themeFill="background1" w:themeFillShade="F2"/>
          </w:tcPr>
          <w:p w14:paraId="74FFF691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PARTICIPANT 5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1AA31E80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F2F2F2" w:themeFill="background1" w:themeFillShade="F2"/>
          </w:tcPr>
          <w:p w14:paraId="7ED5D7DB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F2F2F2" w:themeFill="background1" w:themeFillShade="F2"/>
          </w:tcPr>
          <w:p w14:paraId="6CC6F813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2827D323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  <w:shd w:val="clear" w:color="auto" w:fill="F2F2F2" w:themeFill="background1" w:themeFillShade="F2"/>
          </w:tcPr>
          <w:p w14:paraId="1ADB9E4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7AB4935A" w14:textId="77777777" w:rsidTr="005C1205">
        <w:trPr>
          <w:trHeight w:val="317"/>
        </w:trPr>
        <w:tc>
          <w:tcPr>
            <w:tcW w:w="3544" w:type="dxa"/>
          </w:tcPr>
          <w:p w14:paraId="179C21E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Insomnia</w:t>
            </w:r>
          </w:p>
          <w:p w14:paraId="5BCDCF6B" w14:textId="739EEBF4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Linked to medication withdrawal</w:t>
            </w:r>
            <w:r w:rsidR="0030547F" w:rsidRPr="00F77B5E">
              <w:rPr>
                <w:rFonts w:cs="Arial"/>
                <w:noProof/>
                <w:sz w:val="20"/>
                <w:szCs w:val="20"/>
              </w:rPr>
              <w:t xml:space="preserve">. Worsened following dosing session.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019B2BAB" w14:textId="120B17ED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Yes – depression</w:t>
            </w:r>
            <w:r w:rsidR="00AF021F" w:rsidRPr="00F77B5E">
              <w:rPr>
                <w:rFonts w:cs="Arial"/>
                <w:noProof/>
                <w:sz w:val="20"/>
                <w:szCs w:val="20"/>
              </w:rPr>
              <w:t xml:space="preserve"> and poor sleep</w:t>
            </w:r>
            <w:r w:rsidRPr="00F77B5E">
              <w:rPr>
                <w:rFonts w:cs="Arial"/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667" w:type="dxa"/>
          </w:tcPr>
          <w:p w14:paraId="38E6F2E6" w14:textId="0632F1DA" w:rsidR="00F56EC9" w:rsidRPr="00F77B5E" w:rsidRDefault="00DC129C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  <w:r w:rsidR="00F56EC9" w:rsidRPr="00F77B5E">
              <w:rPr>
                <w:rFonts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573" w:type="dxa"/>
          </w:tcPr>
          <w:p w14:paraId="0F0128BE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3A84AF08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Baseline </w:t>
            </w:r>
          </w:p>
        </w:tc>
        <w:tc>
          <w:tcPr>
            <w:tcW w:w="3418" w:type="dxa"/>
          </w:tcPr>
          <w:p w14:paraId="0F3B8D9E" w14:textId="7D4AC741" w:rsidR="00F56EC9" w:rsidRPr="00F77B5E" w:rsidRDefault="00116DE8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Unresolved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  <w:t xml:space="preserve">Probable cause: </w:t>
            </w:r>
            <w:r w:rsidR="00AF021F" w:rsidRPr="00F77B5E">
              <w:rPr>
                <w:rFonts w:cs="Arial"/>
                <w:noProof/>
                <w:sz w:val="20"/>
                <w:szCs w:val="20"/>
              </w:rPr>
              <w:t>pre-existing depression with poor sleep</w:t>
            </w:r>
          </w:p>
        </w:tc>
      </w:tr>
      <w:tr w:rsidR="00F56EC9" w:rsidRPr="00F77B5E" w14:paraId="163D74F4" w14:textId="77777777" w:rsidTr="005C1205">
        <w:trPr>
          <w:trHeight w:val="473"/>
        </w:trPr>
        <w:tc>
          <w:tcPr>
            <w:tcW w:w="3544" w:type="dxa"/>
          </w:tcPr>
          <w:p w14:paraId="7C85E34B" w14:textId="4C1562AC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Depression exacerbation</w:t>
            </w:r>
          </w:p>
          <w:p w14:paraId="376DC15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Linked to insomnia and medication withdrawal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089EDB49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Yes – depression  </w:t>
            </w:r>
          </w:p>
        </w:tc>
        <w:tc>
          <w:tcPr>
            <w:tcW w:w="1667" w:type="dxa"/>
          </w:tcPr>
          <w:p w14:paraId="514F273B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64A0E69C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0BBBE942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Baseline </w:t>
            </w:r>
          </w:p>
        </w:tc>
        <w:tc>
          <w:tcPr>
            <w:tcW w:w="3418" w:type="dxa"/>
          </w:tcPr>
          <w:p w14:paraId="42F042B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2 weeks</w:t>
            </w:r>
          </w:p>
        </w:tc>
      </w:tr>
      <w:tr w:rsidR="00F56EC9" w:rsidRPr="00F77B5E" w14:paraId="096BD141" w14:textId="77777777" w:rsidTr="005C1205">
        <w:trPr>
          <w:trHeight w:val="317"/>
        </w:trPr>
        <w:tc>
          <w:tcPr>
            <w:tcW w:w="3544" w:type="dxa"/>
          </w:tcPr>
          <w:p w14:paraId="4EBC66C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Herpes zoster</w:t>
            </w:r>
          </w:p>
          <w:p w14:paraId="2CBF5AE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(Shingles)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440F006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1667" w:type="dxa"/>
          </w:tcPr>
          <w:p w14:paraId="0E8F108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217A3C8D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6971AC7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PPT2</w:t>
            </w:r>
          </w:p>
        </w:tc>
        <w:tc>
          <w:tcPr>
            <w:tcW w:w="3418" w:type="dxa"/>
          </w:tcPr>
          <w:p w14:paraId="48F2106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3 weeks</w:t>
            </w:r>
          </w:p>
        </w:tc>
      </w:tr>
      <w:tr w:rsidR="00F56EC9" w:rsidRPr="00F77B5E" w14:paraId="49A2FC7D" w14:textId="77777777" w:rsidTr="005C1205">
        <w:trPr>
          <w:trHeight w:val="317"/>
        </w:trPr>
        <w:tc>
          <w:tcPr>
            <w:tcW w:w="3544" w:type="dxa"/>
          </w:tcPr>
          <w:p w14:paraId="084766E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Nausea</w:t>
            </w:r>
          </w:p>
          <w:p w14:paraId="36449AC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No vomitting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00F23709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673601F9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1DF6A60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Probably</w:t>
            </w:r>
          </w:p>
        </w:tc>
        <w:tc>
          <w:tcPr>
            <w:tcW w:w="1305" w:type="dxa"/>
          </w:tcPr>
          <w:p w14:paraId="1A4BD6B9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1</w:t>
            </w:r>
          </w:p>
        </w:tc>
        <w:tc>
          <w:tcPr>
            <w:tcW w:w="3418" w:type="dxa"/>
          </w:tcPr>
          <w:p w14:paraId="6A7946EE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 day </w:t>
            </w:r>
          </w:p>
        </w:tc>
      </w:tr>
      <w:tr w:rsidR="00F56EC9" w:rsidRPr="00F77B5E" w14:paraId="08ED6E02" w14:textId="77777777" w:rsidTr="005C1205">
        <w:trPr>
          <w:trHeight w:val="317"/>
        </w:trPr>
        <w:tc>
          <w:tcPr>
            <w:tcW w:w="3544" w:type="dxa"/>
            <w:shd w:val="clear" w:color="auto" w:fill="F2F2F2" w:themeFill="background1" w:themeFillShade="F2"/>
          </w:tcPr>
          <w:p w14:paraId="0CBD340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PARTICIPANT 6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5182E57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F2F2F2" w:themeFill="background1" w:themeFillShade="F2"/>
          </w:tcPr>
          <w:p w14:paraId="25A9BAA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F2F2F2" w:themeFill="background1" w:themeFillShade="F2"/>
          </w:tcPr>
          <w:p w14:paraId="7B6B84BE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66D05D90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  <w:shd w:val="clear" w:color="auto" w:fill="F2F2F2" w:themeFill="background1" w:themeFillShade="F2"/>
          </w:tcPr>
          <w:p w14:paraId="62A256EB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1403F63C" w14:textId="77777777" w:rsidTr="005C1205">
        <w:trPr>
          <w:trHeight w:val="317"/>
        </w:trPr>
        <w:tc>
          <w:tcPr>
            <w:tcW w:w="3544" w:type="dxa"/>
          </w:tcPr>
          <w:p w14:paraId="17A2072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Upper respiratory tract infection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3DF89D5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05B8BAF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Mild </w:t>
            </w:r>
          </w:p>
        </w:tc>
        <w:tc>
          <w:tcPr>
            <w:tcW w:w="1573" w:type="dxa"/>
          </w:tcPr>
          <w:p w14:paraId="1AEA7872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301B5C8C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IPT4</w:t>
            </w:r>
          </w:p>
        </w:tc>
        <w:tc>
          <w:tcPr>
            <w:tcW w:w="3418" w:type="dxa"/>
          </w:tcPr>
          <w:p w14:paraId="24BA2401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3 days </w:t>
            </w:r>
          </w:p>
        </w:tc>
      </w:tr>
      <w:tr w:rsidR="00F56EC9" w:rsidRPr="00F77B5E" w14:paraId="6CA487CC" w14:textId="77777777" w:rsidTr="005C1205">
        <w:trPr>
          <w:trHeight w:val="308"/>
        </w:trPr>
        <w:tc>
          <w:tcPr>
            <w:tcW w:w="3544" w:type="dxa"/>
            <w:shd w:val="clear" w:color="auto" w:fill="F2F2F2" w:themeFill="background1" w:themeFillShade="F2"/>
          </w:tcPr>
          <w:p w14:paraId="770A144A" w14:textId="77777777" w:rsidR="00F56EC9" w:rsidRPr="00F77B5E" w:rsidRDefault="00F56EC9" w:rsidP="00F56EC9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PARTICIPANT 7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58B9596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F2F2F2" w:themeFill="background1" w:themeFillShade="F2"/>
          </w:tcPr>
          <w:p w14:paraId="59A8EF9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F2F2F2" w:themeFill="background1" w:themeFillShade="F2"/>
          </w:tcPr>
          <w:p w14:paraId="40FC156C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21CEB876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3418" w:type="dxa"/>
            <w:shd w:val="clear" w:color="auto" w:fill="F2F2F2" w:themeFill="background1" w:themeFillShade="F2"/>
          </w:tcPr>
          <w:p w14:paraId="128753BF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F56EC9" w:rsidRPr="00F77B5E" w14:paraId="6BDA2ACD" w14:textId="77777777" w:rsidTr="005C1205">
        <w:trPr>
          <w:trHeight w:val="308"/>
        </w:trPr>
        <w:tc>
          <w:tcPr>
            <w:tcW w:w="3544" w:type="dxa"/>
          </w:tcPr>
          <w:p w14:paraId="7EFA8CE6" w14:textId="77777777" w:rsidR="00F56EC9" w:rsidRPr="00F77B5E" w:rsidRDefault="00F56EC9" w:rsidP="00F56EC9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>Headache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6CFC540E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27318AB5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ild</w:t>
            </w:r>
          </w:p>
        </w:tc>
        <w:tc>
          <w:tcPr>
            <w:tcW w:w="1573" w:type="dxa"/>
          </w:tcPr>
          <w:p w14:paraId="32A311B4" w14:textId="79D188A9" w:rsidR="00F56EC9" w:rsidRPr="00F77B5E" w:rsidRDefault="0079449A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Probably</w:t>
            </w:r>
            <w:r w:rsidR="00F56EC9" w:rsidRPr="00F77B5E">
              <w:rPr>
                <w:rFonts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</w:tcPr>
          <w:p w14:paraId="34EAF8F6" w14:textId="28E3C842" w:rsidR="00F56EC9" w:rsidRPr="00F77B5E" w:rsidRDefault="0079449A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1</w:t>
            </w:r>
          </w:p>
        </w:tc>
        <w:tc>
          <w:tcPr>
            <w:tcW w:w="3418" w:type="dxa"/>
          </w:tcPr>
          <w:p w14:paraId="355DD5A7" w14:textId="1FF446BE" w:rsidR="00F56EC9" w:rsidRPr="00F77B5E" w:rsidRDefault="00A23F0B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2 days</w:t>
            </w:r>
          </w:p>
        </w:tc>
      </w:tr>
      <w:tr w:rsidR="00570924" w:rsidRPr="00F77B5E" w14:paraId="3D3E30EC" w14:textId="77777777" w:rsidTr="005C1205">
        <w:trPr>
          <w:trHeight w:val="473"/>
        </w:trPr>
        <w:tc>
          <w:tcPr>
            <w:tcW w:w="3544" w:type="dxa"/>
          </w:tcPr>
          <w:p w14:paraId="04C44B11" w14:textId="2984FE44" w:rsidR="00570924" w:rsidRPr="00F77B5E" w:rsidRDefault="00570924" w:rsidP="00F56EC9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Nausea </w:t>
            </w:r>
          </w:p>
        </w:tc>
        <w:tc>
          <w:tcPr>
            <w:tcW w:w="1960" w:type="dxa"/>
          </w:tcPr>
          <w:p w14:paraId="79807D99" w14:textId="24BAA68A" w:rsidR="00570924" w:rsidRPr="00F77B5E" w:rsidRDefault="00570924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515F6026" w14:textId="5DCF3C8D" w:rsidR="00570924" w:rsidRPr="00F77B5E" w:rsidRDefault="00DF69D4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ild</w:t>
            </w:r>
          </w:p>
        </w:tc>
        <w:tc>
          <w:tcPr>
            <w:tcW w:w="1573" w:type="dxa"/>
          </w:tcPr>
          <w:p w14:paraId="52F87E86" w14:textId="260B1A27" w:rsidR="00570924" w:rsidRPr="00F77B5E" w:rsidRDefault="00DF69D4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Probably</w:t>
            </w:r>
          </w:p>
        </w:tc>
        <w:tc>
          <w:tcPr>
            <w:tcW w:w="1305" w:type="dxa"/>
          </w:tcPr>
          <w:p w14:paraId="221ACA06" w14:textId="6CFD4F6E" w:rsidR="00570924" w:rsidRPr="00F77B5E" w:rsidRDefault="00DF69D4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Dose 2</w:t>
            </w:r>
          </w:p>
        </w:tc>
        <w:tc>
          <w:tcPr>
            <w:tcW w:w="3418" w:type="dxa"/>
          </w:tcPr>
          <w:p w14:paraId="78C51EDE" w14:textId="18E7CF13" w:rsidR="00570924" w:rsidRPr="00F77B5E" w:rsidRDefault="00DF69D4" w:rsidP="00F56EC9">
            <w:pPr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1 day </w:t>
            </w:r>
          </w:p>
        </w:tc>
      </w:tr>
      <w:tr w:rsidR="00F56EC9" w:rsidRPr="00F77B5E" w14:paraId="10E74247" w14:textId="77777777" w:rsidTr="005C1205">
        <w:trPr>
          <w:trHeight w:val="473"/>
        </w:trPr>
        <w:tc>
          <w:tcPr>
            <w:tcW w:w="3544" w:type="dxa"/>
          </w:tcPr>
          <w:p w14:paraId="2BA8F116" w14:textId="77777777" w:rsidR="00F56EC9" w:rsidRPr="00F77B5E" w:rsidRDefault="00F56EC9" w:rsidP="00F56EC9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Headache </w:t>
            </w: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br/>
            </w:r>
            <w:r w:rsidRPr="00F77B5E">
              <w:rPr>
                <w:rFonts w:cs="Arial"/>
                <w:noProof/>
                <w:sz w:val="20"/>
                <w:szCs w:val="20"/>
              </w:rPr>
              <w:t xml:space="preserve">Repeated minor headaches, no OTC pain relief needed 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0B35A127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667" w:type="dxa"/>
          </w:tcPr>
          <w:p w14:paraId="23740593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ild</w:t>
            </w:r>
          </w:p>
        </w:tc>
        <w:tc>
          <w:tcPr>
            <w:tcW w:w="1573" w:type="dxa"/>
          </w:tcPr>
          <w:p w14:paraId="350698EB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592531E8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3W post-dose 2</w:t>
            </w:r>
          </w:p>
        </w:tc>
        <w:tc>
          <w:tcPr>
            <w:tcW w:w="3418" w:type="dxa"/>
          </w:tcPr>
          <w:p w14:paraId="02F87683" w14:textId="77777777" w:rsidR="00F56EC9" w:rsidRPr="00F77B5E" w:rsidRDefault="00F56EC9" w:rsidP="00F56EC9">
            <w:pPr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1 week</w:t>
            </w:r>
          </w:p>
        </w:tc>
      </w:tr>
      <w:tr w:rsidR="00F56EC9" w:rsidRPr="00F77B5E" w14:paraId="5DFDE27E" w14:textId="77777777" w:rsidTr="005C1205">
        <w:trPr>
          <w:trHeight w:val="473"/>
        </w:trPr>
        <w:tc>
          <w:tcPr>
            <w:tcW w:w="3544" w:type="dxa"/>
          </w:tcPr>
          <w:p w14:paraId="12E66A9A" w14:textId="59B31A6E" w:rsidR="00F56EC9" w:rsidRPr="00F77B5E" w:rsidRDefault="00F56EC9" w:rsidP="00F56EC9">
            <w:pPr>
              <w:pStyle w:val="ListParagraph"/>
              <w:ind w:left="0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b/>
                <w:bCs/>
                <w:noProof/>
                <w:sz w:val="20"/>
                <w:szCs w:val="20"/>
              </w:rPr>
              <w:t xml:space="preserve">Depression exacerbation </w:t>
            </w:r>
          </w:p>
          <w:p w14:paraId="2C944108" w14:textId="77777777" w:rsidR="00F56EC9" w:rsidRPr="00F77B5E" w:rsidRDefault="00F56EC9" w:rsidP="00F56EC9">
            <w:pPr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Return of previous symptoms </w:t>
            </w:r>
            <w:r w:rsidRPr="00F77B5E">
              <w:rPr>
                <w:rFonts w:cs="Arial"/>
                <w:noProof/>
                <w:sz w:val="20"/>
                <w:szCs w:val="20"/>
              </w:rPr>
              <w:br/>
            </w:r>
          </w:p>
        </w:tc>
        <w:tc>
          <w:tcPr>
            <w:tcW w:w="1960" w:type="dxa"/>
          </w:tcPr>
          <w:p w14:paraId="4E8F9464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Yes – depression</w:t>
            </w:r>
          </w:p>
        </w:tc>
        <w:tc>
          <w:tcPr>
            <w:tcW w:w="1667" w:type="dxa"/>
          </w:tcPr>
          <w:p w14:paraId="753C9AEA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Moderate</w:t>
            </w:r>
          </w:p>
        </w:tc>
        <w:tc>
          <w:tcPr>
            <w:tcW w:w="1573" w:type="dxa"/>
          </w:tcPr>
          <w:p w14:paraId="310FF400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4C107A8B" w14:textId="77777777" w:rsidR="00F56EC9" w:rsidRPr="00F77B5E" w:rsidRDefault="00F56EC9" w:rsidP="00F56EC9">
            <w:pPr>
              <w:pStyle w:val="ListParagraph"/>
              <w:ind w:left="0"/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Long-term follow-up </w:t>
            </w:r>
          </w:p>
        </w:tc>
        <w:tc>
          <w:tcPr>
            <w:tcW w:w="3418" w:type="dxa"/>
          </w:tcPr>
          <w:p w14:paraId="2F39F878" w14:textId="77777777" w:rsidR="00F56EC9" w:rsidRPr="00F77B5E" w:rsidRDefault="00F56EC9" w:rsidP="00F56EC9">
            <w:pPr>
              <w:rPr>
                <w:rFonts w:cs="Arial"/>
                <w:noProof/>
                <w:sz w:val="20"/>
                <w:szCs w:val="20"/>
              </w:rPr>
            </w:pPr>
            <w:r w:rsidRPr="00F77B5E">
              <w:rPr>
                <w:rFonts w:cs="Arial"/>
                <w:noProof/>
                <w:sz w:val="20"/>
                <w:szCs w:val="20"/>
              </w:rPr>
              <w:t xml:space="preserve">Unresolved - cause identified: return of pre-existing depression </w:t>
            </w:r>
          </w:p>
        </w:tc>
      </w:tr>
    </w:tbl>
    <w:p w14:paraId="5B85B50E" w14:textId="77777777" w:rsidR="003A53FE" w:rsidRPr="00F77B5E" w:rsidRDefault="00B37448" w:rsidP="00B91819">
      <w:pPr>
        <w:rPr>
          <w:rFonts w:cs="Arial"/>
          <w:sz w:val="20"/>
          <w:szCs w:val="20"/>
        </w:rPr>
      </w:pPr>
      <w:r w:rsidRPr="00F77B5E">
        <w:rPr>
          <w:rFonts w:cs="Arial"/>
          <w:sz w:val="20"/>
          <w:szCs w:val="20"/>
        </w:rPr>
        <w:lastRenderedPageBreak/>
        <w:t>PPT = Preparatory psychotherapy. IPT = Integrative psychotherapy. No adverse events recorded for participant 8 who was withdrawn prior to starting treatment</w:t>
      </w:r>
    </w:p>
    <w:p w14:paraId="35794BEC" w14:textId="77777777" w:rsidR="00CC7D64" w:rsidRPr="00F77B5E" w:rsidRDefault="00CC7D64" w:rsidP="00B91819">
      <w:pPr>
        <w:rPr>
          <w:rFonts w:cs="Arial"/>
          <w:sz w:val="20"/>
          <w:szCs w:val="20"/>
        </w:rPr>
      </w:pPr>
    </w:p>
    <w:p w14:paraId="1F4F4F64" w14:textId="77777777" w:rsidR="008261CC" w:rsidRPr="00F77B5E" w:rsidRDefault="008261CC" w:rsidP="00B91819">
      <w:pPr>
        <w:rPr>
          <w:rFonts w:cs="Arial"/>
          <w:sz w:val="20"/>
          <w:szCs w:val="20"/>
        </w:rPr>
      </w:pPr>
    </w:p>
    <w:p w14:paraId="211B52F6" w14:textId="77777777" w:rsidR="004827BD" w:rsidRPr="00F77B5E" w:rsidRDefault="004827BD" w:rsidP="002612D4">
      <w:pPr>
        <w:pStyle w:val="Heading2"/>
        <w:sectPr w:rsidR="004827BD" w:rsidRPr="00F77B5E" w:rsidSect="00E109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34" w:name="_Toc202876044"/>
    </w:p>
    <w:p w14:paraId="46D7259D" w14:textId="77777777" w:rsidR="002612D4" w:rsidRPr="00F77B5E" w:rsidRDefault="002612D4" w:rsidP="002612D4">
      <w:pPr>
        <w:pStyle w:val="Heading2"/>
      </w:pPr>
      <w:r w:rsidRPr="00F77B5E">
        <w:lastRenderedPageBreak/>
        <w:t>Protocol deviations</w:t>
      </w:r>
      <w:bookmarkEnd w:id="34"/>
      <w:r w:rsidRPr="00F77B5E">
        <w:t xml:space="preserve"> </w:t>
      </w:r>
    </w:p>
    <w:p w14:paraId="46CACD74" w14:textId="77777777" w:rsidR="002612D4" w:rsidRPr="00F77B5E" w:rsidRDefault="002612D4" w:rsidP="002612D4"/>
    <w:p w14:paraId="6D38B7AD" w14:textId="77777777" w:rsidR="002612D4" w:rsidRPr="00F77B5E" w:rsidRDefault="002612D4" w:rsidP="008809D3">
      <w:r w:rsidRPr="00F77B5E">
        <w:t>One participant initially began the trial but did not proceed to dosing due to an issue with therapist continuity. The participant was later re-enrolled with a different therapist team and completed the full protocol. Only data from the completed participation were included in the analyses.</w:t>
      </w:r>
    </w:p>
    <w:p w14:paraId="0EF19602" w14:textId="2F6590AF" w:rsidR="008809D3" w:rsidRPr="00F77B5E" w:rsidRDefault="008809D3" w:rsidP="008809D3">
      <w:r w:rsidRPr="00F77B5E">
        <w:t xml:space="preserve">One participant </w:t>
      </w:r>
      <w:r w:rsidR="0082744F" w:rsidRPr="00F77B5E">
        <w:t>started taking an ADHD medication prior to the end of the treatment phase, between IPT5 and IPT6</w:t>
      </w:r>
      <w:r w:rsidR="000B37FE" w:rsidRPr="00F77B5E">
        <w:t xml:space="preserve">. This was not disclosed to trial staff until after </w:t>
      </w:r>
      <w:r w:rsidR="006B0717" w:rsidRPr="00F77B5E">
        <w:t xml:space="preserve">these sessions and </w:t>
      </w:r>
      <w:r w:rsidR="001A3F26" w:rsidRPr="00F77B5E">
        <w:t xml:space="preserve">the 3W post-dose 2 assessments had been conducted. </w:t>
      </w:r>
    </w:p>
    <w:p w14:paraId="37565DE2" w14:textId="503DC34F" w:rsidR="001A3F26" w:rsidRPr="00F77B5E" w:rsidRDefault="002439C1" w:rsidP="008809D3">
      <w:r w:rsidRPr="00F77B5E">
        <w:t xml:space="preserve">One participant recommenced antidepressant medication </w:t>
      </w:r>
      <w:r w:rsidR="005D556E" w:rsidRPr="00F77B5E">
        <w:t xml:space="preserve">at IPT5 as recommended by the therapist dyad and external therapist. </w:t>
      </w:r>
    </w:p>
    <w:p w14:paraId="635A2EBD" w14:textId="086DF877" w:rsidR="005D556E" w:rsidRPr="00F77B5E" w:rsidRDefault="005D556E" w:rsidP="004B322E">
      <w:r w:rsidRPr="00F77B5E">
        <w:t>One participant completed the 1D post-dose 2 assessments outside of the required window in the protocol due to sickness</w:t>
      </w:r>
      <w:r w:rsidR="00BE0B88" w:rsidRPr="00F77B5E">
        <w:t xml:space="preserve"> (unrelated to dosing). They completed this assessment 3 days after the second dose. </w:t>
      </w:r>
    </w:p>
    <w:p w14:paraId="2DCD9245" w14:textId="77777777" w:rsidR="002612D4" w:rsidRPr="00F77B5E" w:rsidRDefault="002612D4" w:rsidP="002612D4"/>
    <w:p w14:paraId="5365C0FF" w14:textId="0E5BB250" w:rsidR="008809D3" w:rsidRPr="00F77B5E" w:rsidRDefault="008809D3" w:rsidP="004B322E">
      <w:pPr>
        <w:sectPr w:rsidR="008809D3" w:rsidRPr="00F77B5E" w:rsidSect="004827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D506D7" w14:textId="2D8E0841" w:rsidR="003A53FE" w:rsidRPr="00F77B5E" w:rsidRDefault="00CC7D64" w:rsidP="00CC7D64">
      <w:pPr>
        <w:pStyle w:val="Heading1"/>
      </w:pPr>
      <w:bookmarkStart w:id="35" w:name="_Toc202876045"/>
      <w:r w:rsidRPr="00F77B5E">
        <w:lastRenderedPageBreak/>
        <w:t>REFERENCES</w:t>
      </w:r>
      <w:bookmarkEnd w:id="35"/>
    </w:p>
    <w:p w14:paraId="0C06AF50" w14:textId="77777777" w:rsidR="00E17DC7" w:rsidRPr="00F77B5E" w:rsidRDefault="00E17DC7" w:rsidP="00E17DC7">
      <w:pPr>
        <w:pStyle w:val="EndNoteBibliography"/>
        <w:spacing w:after="0"/>
        <w:ind w:left="720" w:hanging="720"/>
      </w:pPr>
      <w:r w:rsidRPr="00F77B5E">
        <w:rPr>
          <w:szCs w:val="24"/>
        </w:rPr>
        <w:fldChar w:fldCharType="begin"/>
      </w:r>
      <w:r w:rsidRPr="00F77B5E">
        <w:rPr>
          <w:szCs w:val="24"/>
          <w:lang w:val="en-AU"/>
        </w:rPr>
        <w:instrText xml:space="preserve"> ADDIN EN.REFLIST </w:instrText>
      </w:r>
      <w:r w:rsidRPr="00F77B5E">
        <w:rPr>
          <w:szCs w:val="24"/>
        </w:rPr>
        <w:fldChar w:fldCharType="separate"/>
      </w:r>
      <w:r w:rsidRPr="00F77B5E">
        <w:rPr>
          <w:lang w:val="en-AU"/>
        </w:rPr>
        <w:t xml:space="preserve">Hothorn T, Hornik K, Van De Wiel MA, et al. </w:t>
      </w:r>
      <w:r w:rsidRPr="00F77B5E">
        <w:t xml:space="preserve">(2006) A lego system for conditional inference. </w:t>
      </w:r>
      <w:r w:rsidRPr="00F77B5E">
        <w:rPr>
          <w:i/>
        </w:rPr>
        <w:t>The American Statistician</w:t>
      </w:r>
      <w:r w:rsidRPr="00F77B5E">
        <w:t xml:space="preserve"> 60(3): 257-263.</w:t>
      </w:r>
    </w:p>
    <w:p w14:paraId="41C54322" w14:textId="6F3D8DE4" w:rsidR="00E17DC7" w:rsidRPr="00F77B5E" w:rsidRDefault="00E17DC7" w:rsidP="00E17DC7">
      <w:pPr>
        <w:pStyle w:val="EndNoteBibliography"/>
        <w:spacing w:after="0"/>
        <w:ind w:left="720" w:hanging="720"/>
      </w:pPr>
      <w:r w:rsidRPr="00F77B5E">
        <w:t xml:space="preserve">Jackman S (2010) pscl: Classes and methods for r. developed in the political science computational laboratory, stanford university. department of political science, stanford university, stanford, ca. r package version 1.03. 5. </w:t>
      </w:r>
      <w:hyperlink r:id="rId7" w:history="1">
        <w:r w:rsidRPr="00F77B5E">
          <w:rPr>
            <w:rStyle w:val="Hyperlink"/>
            <w:i/>
          </w:rPr>
          <w:t>http://www</w:t>
        </w:r>
      </w:hyperlink>
      <w:r w:rsidRPr="00F77B5E">
        <w:rPr>
          <w:i/>
        </w:rPr>
        <w:t>. pscl. stanford. edu/</w:t>
      </w:r>
      <w:r w:rsidRPr="00F77B5E">
        <w:t>.</w:t>
      </w:r>
    </w:p>
    <w:p w14:paraId="5C98DD16" w14:textId="77777777" w:rsidR="00E17DC7" w:rsidRPr="00F77B5E" w:rsidRDefault="00E17DC7" w:rsidP="00E17DC7">
      <w:pPr>
        <w:pStyle w:val="EndNoteBibliography"/>
        <w:spacing w:after="0"/>
        <w:ind w:left="720" w:hanging="720"/>
      </w:pPr>
      <w:r w:rsidRPr="00F77B5E">
        <w:t xml:space="preserve">Torchiano M (2020) effsize: Efficient effect size computation. </w:t>
      </w:r>
      <w:r w:rsidRPr="00F77B5E">
        <w:rPr>
          <w:i/>
        </w:rPr>
        <w:t>R package version 0.8</w:t>
      </w:r>
      <w:r w:rsidRPr="00F77B5E">
        <w:t xml:space="preserve"> 1(10.5281).</w:t>
      </w:r>
    </w:p>
    <w:p w14:paraId="46E0B614" w14:textId="77777777" w:rsidR="00E17DC7" w:rsidRPr="00F77B5E" w:rsidRDefault="00E17DC7" w:rsidP="00E17DC7">
      <w:pPr>
        <w:pStyle w:val="EndNoteBibliography"/>
        <w:ind w:left="720" w:hanging="720"/>
      </w:pPr>
      <w:r w:rsidRPr="00F77B5E">
        <w:t xml:space="preserve">Venables W (2002) Statistics complements to modern applied statistics with S Fourth edition. </w:t>
      </w:r>
      <w:r w:rsidRPr="00F77B5E">
        <w:rPr>
          <w:i/>
        </w:rPr>
        <w:t>(No Title)</w:t>
      </w:r>
      <w:r w:rsidRPr="00F77B5E">
        <w:t>.</w:t>
      </w:r>
    </w:p>
    <w:p w14:paraId="2139A9E7" w14:textId="48718AA5" w:rsidR="00C3685D" w:rsidRPr="009935E1" w:rsidRDefault="00E17DC7" w:rsidP="00B91819">
      <w:pPr>
        <w:rPr>
          <w:rFonts w:cs="Arial"/>
          <w:szCs w:val="24"/>
        </w:rPr>
      </w:pPr>
      <w:r w:rsidRPr="00F77B5E">
        <w:rPr>
          <w:rFonts w:cs="Arial"/>
          <w:szCs w:val="24"/>
        </w:rPr>
        <w:fldChar w:fldCharType="end"/>
      </w:r>
    </w:p>
    <w:sectPr w:rsidR="00C3685D" w:rsidRPr="009935E1" w:rsidSect="00CC7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E65FC"/>
    <w:multiLevelType w:val="hybridMultilevel"/>
    <w:tmpl w:val="670CC7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355CFD"/>
    <w:multiLevelType w:val="hybridMultilevel"/>
    <w:tmpl w:val="A77478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403503">
    <w:abstractNumId w:val="1"/>
  </w:num>
  <w:num w:numId="2" w16cid:durableId="1949048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9wwdwxes0eaetewqx5zpu2r9r955wt0sa&quot;&gt;My EndNote Library full-Converted&lt;record-ids&gt;&lt;item&gt;4384&lt;/item&gt;&lt;item&gt;4385&lt;/item&gt;&lt;item&gt;4386&lt;/item&gt;&lt;item&gt;4387&lt;/item&gt;&lt;/record-ids&gt;&lt;/item&gt;&lt;/Libraries&gt;"/>
  </w:docVars>
  <w:rsids>
    <w:rsidRoot w:val="00935AAC"/>
    <w:rsid w:val="00003E55"/>
    <w:rsid w:val="00006B21"/>
    <w:rsid w:val="00006EC6"/>
    <w:rsid w:val="00007D16"/>
    <w:rsid w:val="00013C43"/>
    <w:rsid w:val="00015361"/>
    <w:rsid w:val="000169B4"/>
    <w:rsid w:val="00021AF3"/>
    <w:rsid w:val="0002210F"/>
    <w:rsid w:val="00022782"/>
    <w:rsid w:val="00022D1A"/>
    <w:rsid w:val="00026376"/>
    <w:rsid w:val="00033DCD"/>
    <w:rsid w:val="00041073"/>
    <w:rsid w:val="00041D84"/>
    <w:rsid w:val="00044C9E"/>
    <w:rsid w:val="00047551"/>
    <w:rsid w:val="000545B0"/>
    <w:rsid w:val="00056FBD"/>
    <w:rsid w:val="00057D66"/>
    <w:rsid w:val="000607F4"/>
    <w:rsid w:val="00060D7F"/>
    <w:rsid w:val="000615AD"/>
    <w:rsid w:val="00074AD6"/>
    <w:rsid w:val="00077908"/>
    <w:rsid w:val="00077F53"/>
    <w:rsid w:val="000838F2"/>
    <w:rsid w:val="00085A78"/>
    <w:rsid w:val="00090445"/>
    <w:rsid w:val="00091A3D"/>
    <w:rsid w:val="00091C7A"/>
    <w:rsid w:val="0009479A"/>
    <w:rsid w:val="000956CC"/>
    <w:rsid w:val="00097F11"/>
    <w:rsid w:val="000A11B9"/>
    <w:rsid w:val="000A11E3"/>
    <w:rsid w:val="000A2038"/>
    <w:rsid w:val="000A3230"/>
    <w:rsid w:val="000B12EF"/>
    <w:rsid w:val="000B37FE"/>
    <w:rsid w:val="000B381E"/>
    <w:rsid w:val="000C0BE5"/>
    <w:rsid w:val="000C1427"/>
    <w:rsid w:val="000C28AA"/>
    <w:rsid w:val="000C4F5E"/>
    <w:rsid w:val="000D116B"/>
    <w:rsid w:val="000D6802"/>
    <w:rsid w:val="000E14BD"/>
    <w:rsid w:val="000E237F"/>
    <w:rsid w:val="000E4066"/>
    <w:rsid w:val="000E5789"/>
    <w:rsid w:val="000E6E31"/>
    <w:rsid w:val="000E7BE0"/>
    <w:rsid w:val="000F0F9A"/>
    <w:rsid w:val="000F254B"/>
    <w:rsid w:val="00105C7A"/>
    <w:rsid w:val="00107180"/>
    <w:rsid w:val="00110D6D"/>
    <w:rsid w:val="001110A0"/>
    <w:rsid w:val="001156F3"/>
    <w:rsid w:val="00116072"/>
    <w:rsid w:val="00116274"/>
    <w:rsid w:val="00116DE8"/>
    <w:rsid w:val="00117A06"/>
    <w:rsid w:val="00121F00"/>
    <w:rsid w:val="00122609"/>
    <w:rsid w:val="00123729"/>
    <w:rsid w:val="00123D30"/>
    <w:rsid w:val="00130F3A"/>
    <w:rsid w:val="00135C1F"/>
    <w:rsid w:val="00137C33"/>
    <w:rsid w:val="00140708"/>
    <w:rsid w:val="00141179"/>
    <w:rsid w:val="0014331A"/>
    <w:rsid w:val="00145DB5"/>
    <w:rsid w:val="001472CB"/>
    <w:rsid w:val="00162477"/>
    <w:rsid w:val="0017043C"/>
    <w:rsid w:val="001707A9"/>
    <w:rsid w:val="00173701"/>
    <w:rsid w:val="0018352F"/>
    <w:rsid w:val="00185924"/>
    <w:rsid w:val="00191F6E"/>
    <w:rsid w:val="00193DC2"/>
    <w:rsid w:val="00195C74"/>
    <w:rsid w:val="001A1B0A"/>
    <w:rsid w:val="001A1D6A"/>
    <w:rsid w:val="001A38DD"/>
    <w:rsid w:val="001A3F26"/>
    <w:rsid w:val="001A481D"/>
    <w:rsid w:val="001A48B5"/>
    <w:rsid w:val="001B0639"/>
    <w:rsid w:val="001B466F"/>
    <w:rsid w:val="001B58EB"/>
    <w:rsid w:val="001B6B81"/>
    <w:rsid w:val="001C126D"/>
    <w:rsid w:val="001C189F"/>
    <w:rsid w:val="001C2C91"/>
    <w:rsid w:val="001C5165"/>
    <w:rsid w:val="001C7756"/>
    <w:rsid w:val="001E0BC0"/>
    <w:rsid w:val="001E19D8"/>
    <w:rsid w:val="001E62AB"/>
    <w:rsid w:val="001E6532"/>
    <w:rsid w:val="001F1924"/>
    <w:rsid w:val="001F47DE"/>
    <w:rsid w:val="001F4AC2"/>
    <w:rsid w:val="001F5412"/>
    <w:rsid w:val="001F61C4"/>
    <w:rsid w:val="001F6AAB"/>
    <w:rsid w:val="001F766C"/>
    <w:rsid w:val="001F782A"/>
    <w:rsid w:val="00202C61"/>
    <w:rsid w:val="00203707"/>
    <w:rsid w:val="00203FB9"/>
    <w:rsid w:val="00205269"/>
    <w:rsid w:val="00207539"/>
    <w:rsid w:val="00211DFA"/>
    <w:rsid w:val="00211EEF"/>
    <w:rsid w:val="00225E4A"/>
    <w:rsid w:val="00226207"/>
    <w:rsid w:val="00233710"/>
    <w:rsid w:val="00233811"/>
    <w:rsid w:val="00235885"/>
    <w:rsid w:val="00235955"/>
    <w:rsid w:val="00236292"/>
    <w:rsid w:val="00236E3B"/>
    <w:rsid w:val="00237C1B"/>
    <w:rsid w:val="00237E36"/>
    <w:rsid w:val="002406AB"/>
    <w:rsid w:val="002428CF"/>
    <w:rsid w:val="002439C1"/>
    <w:rsid w:val="002442F0"/>
    <w:rsid w:val="00244FA2"/>
    <w:rsid w:val="002459A4"/>
    <w:rsid w:val="00247302"/>
    <w:rsid w:val="002573D7"/>
    <w:rsid w:val="002612D4"/>
    <w:rsid w:val="002705C4"/>
    <w:rsid w:val="00271E0D"/>
    <w:rsid w:val="0028414D"/>
    <w:rsid w:val="00286C9E"/>
    <w:rsid w:val="00286E69"/>
    <w:rsid w:val="00290B06"/>
    <w:rsid w:val="002945B2"/>
    <w:rsid w:val="002A03FA"/>
    <w:rsid w:val="002B5591"/>
    <w:rsid w:val="002B5B49"/>
    <w:rsid w:val="002B6051"/>
    <w:rsid w:val="002C090C"/>
    <w:rsid w:val="002C34EC"/>
    <w:rsid w:val="002C3BDC"/>
    <w:rsid w:val="002C6F10"/>
    <w:rsid w:val="002D0F44"/>
    <w:rsid w:val="002D4667"/>
    <w:rsid w:val="002D573B"/>
    <w:rsid w:val="002D74EB"/>
    <w:rsid w:val="002D7504"/>
    <w:rsid w:val="002E0E41"/>
    <w:rsid w:val="002E4967"/>
    <w:rsid w:val="002F20B2"/>
    <w:rsid w:val="002F6456"/>
    <w:rsid w:val="002F6644"/>
    <w:rsid w:val="002F6C4A"/>
    <w:rsid w:val="003004E3"/>
    <w:rsid w:val="00300AC8"/>
    <w:rsid w:val="00303A26"/>
    <w:rsid w:val="0030478D"/>
    <w:rsid w:val="00304B66"/>
    <w:rsid w:val="003050E7"/>
    <w:rsid w:val="0030547F"/>
    <w:rsid w:val="00306342"/>
    <w:rsid w:val="003069CE"/>
    <w:rsid w:val="003079FB"/>
    <w:rsid w:val="003132E2"/>
    <w:rsid w:val="003145D2"/>
    <w:rsid w:val="00316D59"/>
    <w:rsid w:val="00316FB2"/>
    <w:rsid w:val="003201CA"/>
    <w:rsid w:val="003203A1"/>
    <w:rsid w:val="003225A3"/>
    <w:rsid w:val="00324ABE"/>
    <w:rsid w:val="0033138F"/>
    <w:rsid w:val="00331D0F"/>
    <w:rsid w:val="00332FB1"/>
    <w:rsid w:val="00333756"/>
    <w:rsid w:val="00333A27"/>
    <w:rsid w:val="00334F41"/>
    <w:rsid w:val="0033696C"/>
    <w:rsid w:val="00336A9A"/>
    <w:rsid w:val="00337457"/>
    <w:rsid w:val="0034074A"/>
    <w:rsid w:val="00350CC1"/>
    <w:rsid w:val="00350F61"/>
    <w:rsid w:val="003534F3"/>
    <w:rsid w:val="00356E51"/>
    <w:rsid w:val="003607DA"/>
    <w:rsid w:val="00363866"/>
    <w:rsid w:val="00366540"/>
    <w:rsid w:val="00367679"/>
    <w:rsid w:val="0037111D"/>
    <w:rsid w:val="00377798"/>
    <w:rsid w:val="00380D15"/>
    <w:rsid w:val="0038124B"/>
    <w:rsid w:val="00382F84"/>
    <w:rsid w:val="0038374C"/>
    <w:rsid w:val="003855E7"/>
    <w:rsid w:val="003913AB"/>
    <w:rsid w:val="00391E99"/>
    <w:rsid w:val="00393016"/>
    <w:rsid w:val="00396552"/>
    <w:rsid w:val="003976EC"/>
    <w:rsid w:val="003A24D2"/>
    <w:rsid w:val="003A3CEB"/>
    <w:rsid w:val="003A53FE"/>
    <w:rsid w:val="003B0E19"/>
    <w:rsid w:val="003B468A"/>
    <w:rsid w:val="003B6384"/>
    <w:rsid w:val="003B71A3"/>
    <w:rsid w:val="003C00FD"/>
    <w:rsid w:val="003C04CE"/>
    <w:rsid w:val="003C7FFA"/>
    <w:rsid w:val="003D118C"/>
    <w:rsid w:val="003E429F"/>
    <w:rsid w:val="003F0A86"/>
    <w:rsid w:val="003F4A86"/>
    <w:rsid w:val="0040357E"/>
    <w:rsid w:val="00411769"/>
    <w:rsid w:val="004136EB"/>
    <w:rsid w:val="00416175"/>
    <w:rsid w:val="00422156"/>
    <w:rsid w:val="00422C83"/>
    <w:rsid w:val="004230D1"/>
    <w:rsid w:val="004245D1"/>
    <w:rsid w:val="00425390"/>
    <w:rsid w:val="00425FE6"/>
    <w:rsid w:val="00426CA1"/>
    <w:rsid w:val="00427FD0"/>
    <w:rsid w:val="00432E96"/>
    <w:rsid w:val="0043627F"/>
    <w:rsid w:val="0044275D"/>
    <w:rsid w:val="00447E5B"/>
    <w:rsid w:val="00451A76"/>
    <w:rsid w:val="00453B7F"/>
    <w:rsid w:val="004621E8"/>
    <w:rsid w:val="0046643A"/>
    <w:rsid w:val="00476C75"/>
    <w:rsid w:val="00476EF3"/>
    <w:rsid w:val="004809CC"/>
    <w:rsid w:val="004827BD"/>
    <w:rsid w:val="004849B8"/>
    <w:rsid w:val="00484AEA"/>
    <w:rsid w:val="00485E7E"/>
    <w:rsid w:val="00492714"/>
    <w:rsid w:val="004930E0"/>
    <w:rsid w:val="004A0A70"/>
    <w:rsid w:val="004A0D30"/>
    <w:rsid w:val="004A7259"/>
    <w:rsid w:val="004B2608"/>
    <w:rsid w:val="004B322E"/>
    <w:rsid w:val="004C069F"/>
    <w:rsid w:val="004C08DF"/>
    <w:rsid w:val="004D030A"/>
    <w:rsid w:val="004D0E11"/>
    <w:rsid w:val="004D7AF7"/>
    <w:rsid w:val="004E1DAC"/>
    <w:rsid w:val="004E3F04"/>
    <w:rsid w:val="004E43FE"/>
    <w:rsid w:val="004E45D4"/>
    <w:rsid w:val="004E6614"/>
    <w:rsid w:val="004E7D54"/>
    <w:rsid w:val="004F21A4"/>
    <w:rsid w:val="004F7C23"/>
    <w:rsid w:val="00500B01"/>
    <w:rsid w:val="00511AEA"/>
    <w:rsid w:val="00512117"/>
    <w:rsid w:val="0051316B"/>
    <w:rsid w:val="00522984"/>
    <w:rsid w:val="00525636"/>
    <w:rsid w:val="0052659D"/>
    <w:rsid w:val="00531F72"/>
    <w:rsid w:val="00533087"/>
    <w:rsid w:val="005330BB"/>
    <w:rsid w:val="0053481F"/>
    <w:rsid w:val="0053618F"/>
    <w:rsid w:val="00542D2E"/>
    <w:rsid w:val="00544270"/>
    <w:rsid w:val="00544EE4"/>
    <w:rsid w:val="00545DEE"/>
    <w:rsid w:val="0054661B"/>
    <w:rsid w:val="005516BD"/>
    <w:rsid w:val="0055495E"/>
    <w:rsid w:val="005560F1"/>
    <w:rsid w:val="00556E3B"/>
    <w:rsid w:val="00556FB4"/>
    <w:rsid w:val="00560C41"/>
    <w:rsid w:val="005664D7"/>
    <w:rsid w:val="00567242"/>
    <w:rsid w:val="005675B8"/>
    <w:rsid w:val="00570924"/>
    <w:rsid w:val="00575824"/>
    <w:rsid w:val="00577615"/>
    <w:rsid w:val="005803DD"/>
    <w:rsid w:val="00581661"/>
    <w:rsid w:val="00582784"/>
    <w:rsid w:val="005871BD"/>
    <w:rsid w:val="0058754D"/>
    <w:rsid w:val="0059610F"/>
    <w:rsid w:val="005961AD"/>
    <w:rsid w:val="005968D0"/>
    <w:rsid w:val="005A4BCE"/>
    <w:rsid w:val="005A6311"/>
    <w:rsid w:val="005A6F22"/>
    <w:rsid w:val="005B237E"/>
    <w:rsid w:val="005B2A4D"/>
    <w:rsid w:val="005B78B7"/>
    <w:rsid w:val="005C1205"/>
    <w:rsid w:val="005C1CCF"/>
    <w:rsid w:val="005C37E6"/>
    <w:rsid w:val="005C6340"/>
    <w:rsid w:val="005D1499"/>
    <w:rsid w:val="005D3ADE"/>
    <w:rsid w:val="005D556E"/>
    <w:rsid w:val="005E351D"/>
    <w:rsid w:val="005E4FBB"/>
    <w:rsid w:val="005E5369"/>
    <w:rsid w:val="005E7F41"/>
    <w:rsid w:val="005F302B"/>
    <w:rsid w:val="005F685B"/>
    <w:rsid w:val="005F7CD2"/>
    <w:rsid w:val="0060054E"/>
    <w:rsid w:val="006006E4"/>
    <w:rsid w:val="00613139"/>
    <w:rsid w:val="00616263"/>
    <w:rsid w:val="00617D72"/>
    <w:rsid w:val="00617ED7"/>
    <w:rsid w:val="0062214C"/>
    <w:rsid w:val="00630C63"/>
    <w:rsid w:val="00632054"/>
    <w:rsid w:val="00635A13"/>
    <w:rsid w:val="006468A4"/>
    <w:rsid w:val="006477B7"/>
    <w:rsid w:val="00653A67"/>
    <w:rsid w:val="00655423"/>
    <w:rsid w:val="00657601"/>
    <w:rsid w:val="00661A31"/>
    <w:rsid w:val="00663E2D"/>
    <w:rsid w:val="0067004B"/>
    <w:rsid w:val="00670637"/>
    <w:rsid w:val="00670789"/>
    <w:rsid w:val="00670DCD"/>
    <w:rsid w:val="006718F2"/>
    <w:rsid w:val="006765AD"/>
    <w:rsid w:val="006769C5"/>
    <w:rsid w:val="00683EF4"/>
    <w:rsid w:val="00686FAE"/>
    <w:rsid w:val="006927C9"/>
    <w:rsid w:val="00692B61"/>
    <w:rsid w:val="006A0192"/>
    <w:rsid w:val="006A4DAB"/>
    <w:rsid w:val="006A51BD"/>
    <w:rsid w:val="006A54DD"/>
    <w:rsid w:val="006A780E"/>
    <w:rsid w:val="006B0717"/>
    <w:rsid w:val="006B13A6"/>
    <w:rsid w:val="006B1783"/>
    <w:rsid w:val="006B57A7"/>
    <w:rsid w:val="006B7B4A"/>
    <w:rsid w:val="006C656F"/>
    <w:rsid w:val="006E0070"/>
    <w:rsid w:val="006E0E53"/>
    <w:rsid w:val="006E291A"/>
    <w:rsid w:val="006E4EE3"/>
    <w:rsid w:val="006F08D4"/>
    <w:rsid w:val="006F3F75"/>
    <w:rsid w:val="006F6E70"/>
    <w:rsid w:val="00703839"/>
    <w:rsid w:val="007048A6"/>
    <w:rsid w:val="00707173"/>
    <w:rsid w:val="00707784"/>
    <w:rsid w:val="00712A30"/>
    <w:rsid w:val="00715AC6"/>
    <w:rsid w:val="0072248C"/>
    <w:rsid w:val="0072253B"/>
    <w:rsid w:val="00725166"/>
    <w:rsid w:val="007253B6"/>
    <w:rsid w:val="0072771F"/>
    <w:rsid w:val="0073118D"/>
    <w:rsid w:val="00731E84"/>
    <w:rsid w:val="007403BB"/>
    <w:rsid w:val="00740997"/>
    <w:rsid w:val="00741659"/>
    <w:rsid w:val="007516B4"/>
    <w:rsid w:val="00756408"/>
    <w:rsid w:val="007565C0"/>
    <w:rsid w:val="007806CD"/>
    <w:rsid w:val="007822FF"/>
    <w:rsid w:val="00783A52"/>
    <w:rsid w:val="00783B78"/>
    <w:rsid w:val="007909F8"/>
    <w:rsid w:val="0079227E"/>
    <w:rsid w:val="007933DD"/>
    <w:rsid w:val="00793DAB"/>
    <w:rsid w:val="0079449A"/>
    <w:rsid w:val="00794B6D"/>
    <w:rsid w:val="007A52C3"/>
    <w:rsid w:val="007B1581"/>
    <w:rsid w:val="007B5A23"/>
    <w:rsid w:val="007C175C"/>
    <w:rsid w:val="007C1BEE"/>
    <w:rsid w:val="007C5741"/>
    <w:rsid w:val="007C756E"/>
    <w:rsid w:val="007C7B2A"/>
    <w:rsid w:val="007D2147"/>
    <w:rsid w:val="007D5909"/>
    <w:rsid w:val="007D6B63"/>
    <w:rsid w:val="007E1175"/>
    <w:rsid w:val="007F342A"/>
    <w:rsid w:val="007F4636"/>
    <w:rsid w:val="007F4749"/>
    <w:rsid w:val="00801981"/>
    <w:rsid w:val="008074C0"/>
    <w:rsid w:val="00811163"/>
    <w:rsid w:val="008126EF"/>
    <w:rsid w:val="00817213"/>
    <w:rsid w:val="008223EA"/>
    <w:rsid w:val="008261CC"/>
    <w:rsid w:val="00827377"/>
    <w:rsid w:val="0082744F"/>
    <w:rsid w:val="00832983"/>
    <w:rsid w:val="00837629"/>
    <w:rsid w:val="00837C7B"/>
    <w:rsid w:val="008460E0"/>
    <w:rsid w:val="008517C0"/>
    <w:rsid w:val="00854D4F"/>
    <w:rsid w:val="0086031B"/>
    <w:rsid w:val="00864C5B"/>
    <w:rsid w:val="0086719B"/>
    <w:rsid w:val="008700B3"/>
    <w:rsid w:val="00871BBC"/>
    <w:rsid w:val="00876AEB"/>
    <w:rsid w:val="008773BF"/>
    <w:rsid w:val="00877F43"/>
    <w:rsid w:val="008809D3"/>
    <w:rsid w:val="0088371D"/>
    <w:rsid w:val="00883C4C"/>
    <w:rsid w:val="00891C72"/>
    <w:rsid w:val="00894D32"/>
    <w:rsid w:val="008950C6"/>
    <w:rsid w:val="008A366A"/>
    <w:rsid w:val="008A5D9F"/>
    <w:rsid w:val="008A6E83"/>
    <w:rsid w:val="008A7DA8"/>
    <w:rsid w:val="008B1155"/>
    <w:rsid w:val="008B1A08"/>
    <w:rsid w:val="008B27D6"/>
    <w:rsid w:val="008B38C4"/>
    <w:rsid w:val="008B433B"/>
    <w:rsid w:val="008B688E"/>
    <w:rsid w:val="008B7115"/>
    <w:rsid w:val="008C2A98"/>
    <w:rsid w:val="008C3CF4"/>
    <w:rsid w:val="008D0DB1"/>
    <w:rsid w:val="008D4611"/>
    <w:rsid w:val="008D57A3"/>
    <w:rsid w:val="008E15A3"/>
    <w:rsid w:val="008E463E"/>
    <w:rsid w:val="008E5F91"/>
    <w:rsid w:val="008E6CF8"/>
    <w:rsid w:val="008E7C95"/>
    <w:rsid w:val="008F0CB4"/>
    <w:rsid w:val="008F5224"/>
    <w:rsid w:val="00900A83"/>
    <w:rsid w:val="00901773"/>
    <w:rsid w:val="00904349"/>
    <w:rsid w:val="00906907"/>
    <w:rsid w:val="00910DE8"/>
    <w:rsid w:val="009143FA"/>
    <w:rsid w:val="00914672"/>
    <w:rsid w:val="00914CE9"/>
    <w:rsid w:val="00923670"/>
    <w:rsid w:val="009311A6"/>
    <w:rsid w:val="00934054"/>
    <w:rsid w:val="00935AAC"/>
    <w:rsid w:val="00936463"/>
    <w:rsid w:val="00941704"/>
    <w:rsid w:val="00944287"/>
    <w:rsid w:val="00944463"/>
    <w:rsid w:val="00946779"/>
    <w:rsid w:val="00947DDA"/>
    <w:rsid w:val="00950464"/>
    <w:rsid w:val="009512F2"/>
    <w:rsid w:val="00951832"/>
    <w:rsid w:val="00954523"/>
    <w:rsid w:val="00964870"/>
    <w:rsid w:val="00966DA0"/>
    <w:rsid w:val="00975A4F"/>
    <w:rsid w:val="009811C0"/>
    <w:rsid w:val="00983F92"/>
    <w:rsid w:val="0098535D"/>
    <w:rsid w:val="00985DE8"/>
    <w:rsid w:val="009865FC"/>
    <w:rsid w:val="00987893"/>
    <w:rsid w:val="009951D1"/>
    <w:rsid w:val="009A0439"/>
    <w:rsid w:val="009A5AA2"/>
    <w:rsid w:val="009B3B75"/>
    <w:rsid w:val="009B67DF"/>
    <w:rsid w:val="009B6EA5"/>
    <w:rsid w:val="009D21B0"/>
    <w:rsid w:val="009D7192"/>
    <w:rsid w:val="009D75E1"/>
    <w:rsid w:val="009E2AF4"/>
    <w:rsid w:val="009F30D0"/>
    <w:rsid w:val="009F4518"/>
    <w:rsid w:val="009F6ABD"/>
    <w:rsid w:val="00A04117"/>
    <w:rsid w:val="00A06FA7"/>
    <w:rsid w:val="00A12A46"/>
    <w:rsid w:val="00A12D4A"/>
    <w:rsid w:val="00A1464A"/>
    <w:rsid w:val="00A16E45"/>
    <w:rsid w:val="00A17489"/>
    <w:rsid w:val="00A20C37"/>
    <w:rsid w:val="00A23F0B"/>
    <w:rsid w:val="00A3073E"/>
    <w:rsid w:val="00A35737"/>
    <w:rsid w:val="00A3694C"/>
    <w:rsid w:val="00A36CCC"/>
    <w:rsid w:val="00A37060"/>
    <w:rsid w:val="00A4112D"/>
    <w:rsid w:val="00A43F84"/>
    <w:rsid w:val="00A465CD"/>
    <w:rsid w:val="00A46E18"/>
    <w:rsid w:val="00A4772F"/>
    <w:rsid w:val="00A47E7E"/>
    <w:rsid w:val="00A548E7"/>
    <w:rsid w:val="00A54E6E"/>
    <w:rsid w:val="00A5661B"/>
    <w:rsid w:val="00A65E24"/>
    <w:rsid w:val="00A70862"/>
    <w:rsid w:val="00A76B93"/>
    <w:rsid w:val="00A824CA"/>
    <w:rsid w:val="00A86D70"/>
    <w:rsid w:val="00A911D1"/>
    <w:rsid w:val="00A91491"/>
    <w:rsid w:val="00A93FAA"/>
    <w:rsid w:val="00A9501F"/>
    <w:rsid w:val="00A952CD"/>
    <w:rsid w:val="00AA1C00"/>
    <w:rsid w:val="00AA4006"/>
    <w:rsid w:val="00AA4FBE"/>
    <w:rsid w:val="00AA6611"/>
    <w:rsid w:val="00AA7335"/>
    <w:rsid w:val="00AB1402"/>
    <w:rsid w:val="00AB3DC4"/>
    <w:rsid w:val="00AB4757"/>
    <w:rsid w:val="00AB5AE7"/>
    <w:rsid w:val="00AC0D13"/>
    <w:rsid w:val="00AC412B"/>
    <w:rsid w:val="00AC5D2A"/>
    <w:rsid w:val="00AC7BFA"/>
    <w:rsid w:val="00AD1006"/>
    <w:rsid w:val="00AD135A"/>
    <w:rsid w:val="00AD190F"/>
    <w:rsid w:val="00AD2895"/>
    <w:rsid w:val="00AD582E"/>
    <w:rsid w:val="00AD6306"/>
    <w:rsid w:val="00AD7A46"/>
    <w:rsid w:val="00AE17AC"/>
    <w:rsid w:val="00AE3126"/>
    <w:rsid w:val="00AE5A05"/>
    <w:rsid w:val="00AF021F"/>
    <w:rsid w:val="00AF5424"/>
    <w:rsid w:val="00B01378"/>
    <w:rsid w:val="00B0781D"/>
    <w:rsid w:val="00B10334"/>
    <w:rsid w:val="00B114E6"/>
    <w:rsid w:val="00B118D2"/>
    <w:rsid w:val="00B13429"/>
    <w:rsid w:val="00B15320"/>
    <w:rsid w:val="00B15347"/>
    <w:rsid w:val="00B17846"/>
    <w:rsid w:val="00B248C1"/>
    <w:rsid w:val="00B260D8"/>
    <w:rsid w:val="00B33D43"/>
    <w:rsid w:val="00B37448"/>
    <w:rsid w:val="00B379B6"/>
    <w:rsid w:val="00B40144"/>
    <w:rsid w:val="00B42592"/>
    <w:rsid w:val="00B43391"/>
    <w:rsid w:val="00B5441A"/>
    <w:rsid w:val="00B55451"/>
    <w:rsid w:val="00B57280"/>
    <w:rsid w:val="00B5755A"/>
    <w:rsid w:val="00B604FF"/>
    <w:rsid w:val="00B61E53"/>
    <w:rsid w:val="00B63B07"/>
    <w:rsid w:val="00B6619F"/>
    <w:rsid w:val="00B66DAB"/>
    <w:rsid w:val="00B733A1"/>
    <w:rsid w:val="00B74FB8"/>
    <w:rsid w:val="00B7677E"/>
    <w:rsid w:val="00B82323"/>
    <w:rsid w:val="00B83EBD"/>
    <w:rsid w:val="00B855BC"/>
    <w:rsid w:val="00B85B23"/>
    <w:rsid w:val="00B90249"/>
    <w:rsid w:val="00B91819"/>
    <w:rsid w:val="00B91DA5"/>
    <w:rsid w:val="00B92C90"/>
    <w:rsid w:val="00B956CA"/>
    <w:rsid w:val="00B9689B"/>
    <w:rsid w:val="00BA3AF9"/>
    <w:rsid w:val="00BB4315"/>
    <w:rsid w:val="00BB565A"/>
    <w:rsid w:val="00BC1996"/>
    <w:rsid w:val="00BC2948"/>
    <w:rsid w:val="00BC3EBB"/>
    <w:rsid w:val="00BC5F0F"/>
    <w:rsid w:val="00BC7E7B"/>
    <w:rsid w:val="00BD562E"/>
    <w:rsid w:val="00BE08DE"/>
    <w:rsid w:val="00BE0B88"/>
    <w:rsid w:val="00BE20EC"/>
    <w:rsid w:val="00BE2C5A"/>
    <w:rsid w:val="00BE3829"/>
    <w:rsid w:val="00BE4431"/>
    <w:rsid w:val="00BE75CA"/>
    <w:rsid w:val="00BF21EF"/>
    <w:rsid w:val="00BF2408"/>
    <w:rsid w:val="00C05FAC"/>
    <w:rsid w:val="00C15744"/>
    <w:rsid w:val="00C16312"/>
    <w:rsid w:val="00C16A01"/>
    <w:rsid w:val="00C22D79"/>
    <w:rsid w:val="00C25795"/>
    <w:rsid w:val="00C25955"/>
    <w:rsid w:val="00C315DF"/>
    <w:rsid w:val="00C31DB7"/>
    <w:rsid w:val="00C35234"/>
    <w:rsid w:val="00C3685D"/>
    <w:rsid w:val="00C43756"/>
    <w:rsid w:val="00C44FE8"/>
    <w:rsid w:val="00C4567D"/>
    <w:rsid w:val="00C51CD0"/>
    <w:rsid w:val="00C57E6C"/>
    <w:rsid w:val="00C6079B"/>
    <w:rsid w:val="00C64785"/>
    <w:rsid w:val="00C65BDC"/>
    <w:rsid w:val="00C66473"/>
    <w:rsid w:val="00C66553"/>
    <w:rsid w:val="00C732D9"/>
    <w:rsid w:val="00C855EB"/>
    <w:rsid w:val="00C92E55"/>
    <w:rsid w:val="00C96567"/>
    <w:rsid w:val="00CA0AE3"/>
    <w:rsid w:val="00CA3F37"/>
    <w:rsid w:val="00CA54D8"/>
    <w:rsid w:val="00CB3984"/>
    <w:rsid w:val="00CB7F84"/>
    <w:rsid w:val="00CC2123"/>
    <w:rsid w:val="00CC2736"/>
    <w:rsid w:val="00CC3D66"/>
    <w:rsid w:val="00CC5F70"/>
    <w:rsid w:val="00CC7AA6"/>
    <w:rsid w:val="00CC7D64"/>
    <w:rsid w:val="00CD4242"/>
    <w:rsid w:val="00CD64C2"/>
    <w:rsid w:val="00CD6B93"/>
    <w:rsid w:val="00CE12F3"/>
    <w:rsid w:val="00CE4D87"/>
    <w:rsid w:val="00CE633D"/>
    <w:rsid w:val="00CE7BAB"/>
    <w:rsid w:val="00CF405B"/>
    <w:rsid w:val="00D059AC"/>
    <w:rsid w:val="00D05F67"/>
    <w:rsid w:val="00D0663F"/>
    <w:rsid w:val="00D067CB"/>
    <w:rsid w:val="00D07054"/>
    <w:rsid w:val="00D1162C"/>
    <w:rsid w:val="00D17016"/>
    <w:rsid w:val="00D218B4"/>
    <w:rsid w:val="00D22232"/>
    <w:rsid w:val="00D24930"/>
    <w:rsid w:val="00D2581D"/>
    <w:rsid w:val="00D278C1"/>
    <w:rsid w:val="00D353EF"/>
    <w:rsid w:val="00D41160"/>
    <w:rsid w:val="00D42003"/>
    <w:rsid w:val="00D43AB0"/>
    <w:rsid w:val="00D44CE7"/>
    <w:rsid w:val="00D461A7"/>
    <w:rsid w:val="00D478E2"/>
    <w:rsid w:val="00D562DA"/>
    <w:rsid w:val="00D56434"/>
    <w:rsid w:val="00D60EE8"/>
    <w:rsid w:val="00D64A18"/>
    <w:rsid w:val="00D66EF5"/>
    <w:rsid w:val="00D70215"/>
    <w:rsid w:val="00D7033F"/>
    <w:rsid w:val="00D7152C"/>
    <w:rsid w:val="00D71758"/>
    <w:rsid w:val="00D76FA7"/>
    <w:rsid w:val="00D76FEE"/>
    <w:rsid w:val="00D77C76"/>
    <w:rsid w:val="00D81C22"/>
    <w:rsid w:val="00D846E5"/>
    <w:rsid w:val="00D93388"/>
    <w:rsid w:val="00D95C78"/>
    <w:rsid w:val="00D9788A"/>
    <w:rsid w:val="00DA1209"/>
    <w:rsid w:val="00DA3774"/>
    <w:rsid w:val="00DA3F86"/>
    <w:rsid w:val="00DA61ED"/>
    <w:rsid w:val="00DA67AB"/>
    <w:rsid w:val="00DB2893"/>
    <w:rsid w:val="00DB7C67"/>
    <w:rsid w:val="00DC129C"/>
    <w:rsid w:val="00DC3791"/>
    <w:rsid w:val="00DC52B9"/>
    <w:rsid w:val="00DC631D"/>
    <w:rsid w:val="00DD6057"/>
    <w:rsid w:val="00DE566E"/>
    <w:rsid w:val="00DF0FFA"/>
    <w:rsid w:val="00DF588D"/>
    <w:rsid w:val="00DF69D4"/>
    <w:rsid w:val="00DF7E3B"/>
    <w:rsid w:val="00E01422"/>
    <w:rsid w:val="00E01428"/>
    <w:rsid w:val="00E019B7"/>
    <w:rsid w:val="00E02D70"/>
    <w:rsid w:val="00E1096D"/>
    <w:rsid w:val="00E144BC"/>
    <w:rsid w:val="00E17DC7"/>
    <w:rsid w:val="00E22C1E"/>
    <w:rsid w:val="00E24D1C"/>
    <w:rsid w:val="00E24DBD"/>
    <w:rsid w:val="00E25416"/>
    <w:rsid w:val="00E27660"/>
    <w:rsid w:val="00E30DAE"/>
    <w:rsid w:val="00E31FE9"/>
    <w:rsid w:val="00E32181"/>
    <w:rsid w:val="00E33E8A"/>
    <w:rsid w:val="00E375BB"/>
    <w:rsid w:val="00E410B5"/>
    <w:rsid w:val="00E414C0"/>
    <w:rsid w:val="00E41ECB"/>
    <w:rsid w:val="00E44836"/>
    <w:rsid w:val="00E47264"/>
    <w:rsid w:val="00E53C5D"/>
    <w:rsid w:val="00E55428"/>
    <w:rsid w:val="00E5798C"/>
    <w:rsid w:val="00E601C7"/>
    <w:rsid w:val="00E6040D"/>
    <w:rsid w:val="00E61E3C"/>
    <w:rsid w:val="00E64A05"/>
    <w:rsid w:val="00E6587D"/>
    <w:rsid w:val="00E72B4D"/>
    <w:rsid w:val="00E752CD"/>
    <w:rsid w:val="00E75E9A"/>
    <w:rsid w:val="00E76F85"/>
    <w:rsid w:val="00E81089"/>
    <w:rsid w:val="00E83DAF"/>
    <w:rsid w:val="00E85D49"/>
    <w:rsid w:val="00E91B5E"/>
    <w:rsid w:val="00E92C7B"/>
    <w:rsid w:val="00E93866"/>
    <w:rsid w:val="00E945FF"/>
    <w:rsid w:val="00E94F63"/>
    <w:rsid w:val="00E96663"/>
    <w:rsid w:val="00EA56AC"/>
    <w:rsid w:val="00EA68DC"/>
    <w:rsid w:val="00EA7D2D"/>
    <w:rsid w:val="00EB1794"/>
    <w:rsid w:val="00EB5520"/>
    <w:rsid w:val="00EB7BAD"/>
    <w:rsid w:val="00EC4D6D"/>
    <w:rsid w:val="00EC58DC"/>
    <w:rsid w:val="00EC7595"/>
    <w:rsid w:val="00ED0D96"/>
    <w:rsid w:val="00ED3A3C"/>
    <w:rsid w:val="00ED46A9"/>
    <w:rsid w:val="00ED5A0F"/>
    <w:rsid w:val="00ED77E3"/>
    <w:rsid w:val="00ED7D91"/>
    <w:rsid w:val="00EE030D"/>
    <w:rsid w:val="00EE0BBD"/>
    <w:rsid w:val="00EE3E7B"/>
    <w:rsid w:val="00EF08BA"/>
    <w:rsid w:val="00EF12A2"/>
    <w:rsid w:val="00EF1C86"/>
    <w:rsid w:val="00F01931"/>
    <w:rsid w:val="00F038D9"/>
    <w:rsid w:val="00F1498E"/>
    <w:rsid w:val="00F205E7"/>
    <w:rsid w:val="00F20E4B"/>
    <w:rsid w:val="00F22B04"/>
    <w:rsid w:val="00F242D6"/>
    <w:rsid w:val="00F27500"/>
    <w:rsid w:val="00F32D8A"/>
    <w:rsid w:val="00F3627D"/>
    <w:rsid w:val="00F42F04"/>
    <w:rsid w:val="00F4733D"/>
    <w:rsid w:val="00F4785D"/>
    <w:rsid w:val="00F47A9E"/>
    <w:rsid w:val="00F51DCB"/>
    <w:rsid w:val="00F53077"/>
    <w:rsid w:val="00F53696"/>
    <w:rsid w:val="00F56EC9"/>
    <w:rsid w:val="00F6005B"/>
    <w:rsid w:val="00F668F3"/>
    <w:rsid w:val="00F6743E"/>
    <w:rsid w:val="00F72FE9"/>
    <w:rsid w:val="00F733D1"/>
    <w:rsid w:val="00F73D95"/>
    <w:rsid w:val="00F77B5E"/>
    <w:rsid w:val="00F8068D"/>
    <w:rsid w:val="00F848BE"/>
    <w:rsid w:val="00F95589"/>
    <w:rsid w:val="00F97333"/>
    <w:rsid w:val="00FA3E80"/>
    <w:rsid w:val="00FA4A4E"/>
    <w:rsid w:val="00FA5EA3"/>
    <w:rsid w:val="00FA7CA5"/>
    <w:rsid w:val="00FB20D3"/>
    <w:rsid w:val="00FB47F4"/>
    <w:rsid w:val="00FB4AEF"/>
    <w:rsid w:val="00FB5DDC"/>
    <w:rsid w:val="00FB6BA6"/>
    <w:rsid w:val="00FC0B3A"/>
    <w:rsid w:val="00FD111B"/>
    <w:rsid w:val="00FD48F0"/>
    <w:rsid w:val="00FE151C"/>
    <w:rsid w:val="00FE45BF"/>
    <w:rsid w:val="00FE73B7"/>
    <w:rsid w:val="00FF360A"/>
    <w:rsid w:val="00FF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6CA8"/>
  <w15:chartTrackingRefBased/>
  <w15:docId w15:val="{1DFB560F-2A1E-4F04-A0CD-7AE304960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A3C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F43"/>
    <w:pPr>
      <w:keepNext/>
      <w:keepLines/>
      <w:spacing w:before="400" w:after="40" w:line="240" w:lineRule="auto"/>
      <w:jc w:val="center"/>
      <w:outlineLvl w:val="0"/>
    </w:pPr>
    <w:rPr>
      <w:rFonts w:eastAsiaTheme="majorEastAsia" w:cstheme="majorBidi"/>
      <w:b/>
      <w:szCs w:val="36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43A"/>
    <w:pPr>
      <w:keepNext/>
      <w:keepLines/>
      <w:spacing w:before="40" w:after="0" w:line="240" w:lineRule="auto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3E7B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8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8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8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8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8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8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F43"/>
    <w:rPr>
      <w:rFonts w:ascii="Arial" w:eastAsiaTheme="majorEastAsia" w:hAnsi="Arial" w:cstheme="majorBidi"/>
      <w:b/>
      <w:sz w:val="24"/>
      <w:szCs w:val="3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6643A"/>
    <w:rPr>
      <w:rFonts w:ascii="Arial" w:eastAsiaTheme="majorEastAsia" w:hAnsi="Arial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3E7B"/>
    <w:rPr>
      <w:rFonts w:ascii="Arial" w:eastAsiaTheme="majorEastAsia" w:hAnsi="Arial" w:cstheme="majorBidi"/>
      <w:b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8F3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8F3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8F3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8F3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8F3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8F3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F668F3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68F3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8F3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8F3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8F3"/>
    <w:pPr>
      <w:spacing w:before="120" w:after="120"/>
      <w:ind w:left="720"/>
    </w:pPr>
    <w:rPr>
      <w:color w:val="0E2841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668F3"/>
    <w:rPr>
      <w:color w:val="0E2841" w:themeColor="text2"/>
      <w:sz w:val="24"/>
      <w:szCs w:val="24"/>
    </w:rPr>
  </w:style>
  <w:style w:type="paragraph" w:styleId="ListParagraph">
    <w:name w:val="List Paragraph"/>
    <w:basedOn w:val="Normal"/>
    <w:uiPriority w:val="34"/>
    <w:qFormat/>
    <w:rsid w:val="00935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8F3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8F3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8F3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F668F3"/>
    <w:rPr>
      <w:b/>
      <w:bCs/>
      <w:smallCaps/>
      <w:color w:val="0E2841" w:themeColor="text2"/>
      <w:u w:val="single"/>
    </w:rPr>
  </w:style>
  <w:style w:type="table" w:styleId="TableGrid">
    <w:name w:val="Table Grid"/>
    <w:basedOn w:val="TableNormal"/>
    <w:uiPriority w:val="39"/>
    <w:rsid w:val="008B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1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1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1A6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668F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E0BC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E0BC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855E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06EC6"/>
    <w:pPr>
      <w:spacing w:after="100"/>
      <w:ind w:left="440"/>
    </w:pPr>
    <w:rPr>
      <w:rFonts w:cs="Times New Roman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68F3"/>
    <w:pPr>
      <w:spacing w:line="240" w:lineRule="auto"/>
    </w:pPr>
    <w:rPr>
      <w:b/>
      <w:bCs/>
      <w:smallCaps/>
      <w:color w:val="0E2841" w:themeColor="text2"/>
    </w:rPr>
  </w:style>
  <w:style w:type="character" w:styleId="Strong">
    <w:name w:val="Strong"/>
    <w:basedOn w:val="DefaultParagraphFont"/>
    <w:uiPriority w:val="22"/>
    <w:qFormat/>
    <w:rsid w:val="00F668F3"/>
    <w:rPr>
      <w:b/>
      <w:bCs/>
    </w:rPr>
  </w:style>
  <w:style w:type="character" w:styleId="Emphasis">
    <w:name w:val="Emphasis"/>
    <w:basedOn w:val="DefaultParagraphFont"/>
    <w:uiPriority w:val="20"/>
    <w:qFormat/>
    <w:rsid w:val="00F668F3"/>
    <w:rPr>
      <w:i/>
      <w:iCs/>
    </w:rPr>
  </w:style>
  <w:style w:type="paragraph" w:styleId="NoSpacing">
    <w:name w:val="No Spacing"/>
    <w:uiPriority w:val="1"/>
    <w:qFormat/>
    <w:rsid w:val="00F668F3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F668F3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F668F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F668F3"/>
    <w:rPr>
      <w:b/>
      <w:bCs/>
      <w:smallCaps/>
      <w:spacing w:val="1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7A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7A9E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3A53F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3FE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3F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53FE"/>
    <w:rPr>
      <w:rFonts w:ascii="Arial" w:hAnsi="Arial" w:cs="Arial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A53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5390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2D77F-2A92-4875-9F07-E5BAD3110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792</Words>
  <Characters>27318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6</CharactersWithSpaces>
  <SharedDoc>false</SharedDoc>
  <HLinks>
    <vt:vector size="138" baseType="variant">
      <vt:variant>
        <vt:i4>124524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76195177</vt:lpwstr>
      </vt:variant>
      <vt:variant>
        <vt:i4>124524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76195176</vt:lpwstr>
      </vt:variant>
      <vt:variant>
        <vt:i4>124524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76195175</vt:lpwstr>
      </vt:variant>
      <vt:variant>
        <vt:i4>124524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76195174</vt:lpwstr>
      </vt:variant>
      <vt:variant>
        <vt:i4>124524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76195173</vt:lpwstr>
      </vt:variant>
      <vt:variant>
        <vt:i4>124524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76195172</vt:lpwstr>
      </vt:variant>
      <vt:variant>
        <vt:i4>124524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76195171</vt:lpwstr>
      </vt:variant>
      <vt:variant>
        <vt:i4>124524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76195170</vt:lpwstr>
      </vt:variant>
      <vt:variant>
        <vt:i4>117971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76195169</vt:lpwstr>
      </vt:variant>
      <vt:variant>
        <vt:i4>117971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76195168</vt:lpwstr>
      </vt:variant>
      <vt:variant>
        <vt:i4>117971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76195167</vt:lpwstr>
      </vt:variant>
      <vt:variant>
        <vt:i4>117971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76195166</vt:lpwstr>
      </vt:variant>
      <vt:variant>
        <vt:i4>117971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76195165</vt:lpwstr>
      </vt:variant>
      <vt:variant>
        <vt:i4>117971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76195164</vt:lpwstr>
      </vt:variant>
      <vt:variant>
        <vt:i4>117971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76195163</vt:lpwstr>
      </vt:variant>
      <vt:variant>
        <vt:i4>117971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76195162</vt:lpwstr>
      </vt:variant>
      <vt:variant>
        <vt:i4>117971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76195161</vt:lpwstr>
      </vt:variant>
      <vt:variant>
        <vt:i4>117971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76195160</vt:lpwstr>
      </vt:variant>
      <vt:variant>
        <vt:i4>111417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76195159</vt:lpwstr>
      </vt:variant>
      <vt:variant>
        <vt:i4>111417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76195158</vt:lpwstr>
      </vt:variant>
      <vt:variant>
        <vt:i4>111417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76195157</vt:lpwstr>
      </vt:variant>
      <vt:variant>
        <vt:i4>111417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76195156</vt:lpwstr>
      </vt:variant>
      <vt:variant>
        <vt:i4>111417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7619515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eikle</dc:creator>
  <cp:keywords/>
  <dc:description/>
  <cp:lastModifiedBy>Sally Meikle</cp:lastModifiedBy>
  <cp:revision>3</cp:revision>
  <dcterms:created xsi:type="dcterms:W3CDTF">2025-07-08T04:07:00Z</dcterms:created>
  <dcterms:modified xsi:type="dcterms:W3CDTF">2025-07-08T04:07:00Z</dcterms:modified>
</cp:coreProperties>
</file>